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4"/>
        <w:gridCol w:w="3819"/>
      </w:tblGrid>
      <w:tr w:rsidR="00AA32DB" w:rsidRPr="002E4CF5" w14:paraId="1B210E50" w14:textId="77777777" w:rsidTr="00454C28">
        <w:trPr>
          <w:trHeight w:val="290"/>
          <w:jc w:val="center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6A07ACDF" w14:textId="013955D2" w:rsidR="00AA32DB" w:rsidRPr="00A2317D" w:rsidRDefault="00AA32DB" w:rsidP="00AA32DB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231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timal </w:t>
            </w:r>
            <w:proofErr w:type="spellStart"/>
            <w:r w:rsidRPr="00A2317D">
              <w:rPr>
                <w:rFonts w:ascii="Arial" w:hAnsi="Arial" w:cs="Arial"/>
                <w:b/>
                <w:bCs/>
                <w:sz w:val="22"/>
                <w:szCs w:val="22"/>
              </w:rPr>
              <w:t>nb.</w:t>
            </w:r>
            <w:proofErr w:type="spellEnd"/>
            <w:r w:rsidRPr="00A231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f cluste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437FDBD3" w14:textId="0F9E122A" w:rsidR="00AA32DB" w:rsidRPr="00A2317D" w:rsidRDefault="00AA32DB" w:rsidP="00AA32DB">
            <w:pPr>
              <w:pStyle w:val="TableText"/>
              <w:spacing w:before="0" w:after="120" w:line="240" w:lineRule="auto"/>
              <w:ind w:left="351" w:hanging="351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231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b. of </w:t>
            </w:r>
            <w:proofErr w:type="spellStart"/>
            <w:r w:rsidRPr="00A2317D">
              <w:rPr>
                <w:rFonts w:ascii="Arial" w:hAnsi="Arial" w:cs="Arial"/>
                <w:b/>
                <w:bCs/>
                <w:sz w:val="22"/>
                <w:szCs w:val="22"/>
              </w:rPr>
              <w:t>NbClust</w:t>
            </w:r>
            <w:proofErr w:type="spellEnd"/>
            <w:r w:rsidRPr="00A231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dices proposing it</w:t>
            </w:r>
          </w:p>
        </w:tc>
      </w:tr>
      <w:tr w:rsidR="00AA32DB" w:rsidRPr="002E4CF5" w14:paraId="6CA75383" w14:textId="77777777" w:rsidTr="00454C28">
        <w:trPr>
          <w:trHeight w:val="290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</w:tcPr>
          <w:p w14:paraId="5E2ED2AD" w14:textId="3E2B8391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</w:tcPr>
          <w:p w14:paraId="455518DB" w14:textId="26631A65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AA32DB" w:rsidRPr="002E4CF5" w14:paraId="34FF3159" w14:textId="77777777" w:rsidTr="00454C28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</w:tcPr>
          <w:p w14:paraId="6A3BAD24" w14:textId="42F86637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E6E354B" w14:textId="4E76176F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A32DB" w:rsidRPr="002E4CF5" w14:paraId="5920CDA3" w14:textId="77777777" w:rsidTr="00454C28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</w:tcPr>
          <w:p w14:paraId="5643F5EC" w14:textId="25AF7A48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083E4D1C" w14:textId="57F2E0A4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A32DB" w:rsidRPr="002E4CF5" w14:paraId="54FF2B33" w14:textId="77777777" w:rsidTr="00454C28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</w:tcPr>
          <w:p w14:paraId="3D14F887" w14:textId="236DD3CB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688F1AAC" w14:textId="4762DDC0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A32DB" w:rsidRPr="002E4CF5" w14:paraId="0ADA728B" w14:textId="77777777" w:rsidTr="00454C28">
        <w:trPr>
          <w:trHeight w:val="290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5C2920E3" w14:textId="36E1E1C5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30DF8ABE" w14:textId="129F264D" w:rsidR="00AA32DB" w:rsidRPr="002E4CF5" w:rsidRDefault="00AA32DB" w:rsidP="00454C28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E4CF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7C8D3D7B" w14:textId="6E368A0D" w:rsidR="004A7F0F" w:rsidRDefault="00AD4B08" w:rsidP="00731B09">
      <w:pPr>
        <w:pStyle w:val="Captions"/>
      </w:pPr>
      <w:bookmarkStart w:id="0" w:name="_Ref53838893"/>
      <w:r>
        <w:t xml:space="preserve">Table S </w:t>
      </w:r>
      <w:r w:rsidR="00314E48">
        <w:t>4</w:t>
      </w:r>
      <w:r w:rsidR="00731B09">
        <w:t>.</w:t>
      </w:r>
      <w:bookmarkEnd w:id="0"/>
      <w:r w:rsidR="00731B09">
        <w:t xml:space="preserve"> </w:t>
      </w:r>
      <w:r w:rsidR="004A7F0F">
        <w:t xml:space="preserve">Most frequent </w:t>
      </w:r>
      <w:r w:rsidR="006B6679">
        <w:t>alternatives</w:t>
      </w:r>
      <w:r w:rsidR="006D5E69">
        <w:t xml:space="preserve"> proposed as</w:t>
      </w:r>
      <w:r w:rsidR="006B6679">
        <w:t xml:space="preserve"> </w:t>
      </w:r>
      <w:r w:rsidR="004A7F0F">
        <w:t xml:space="preserve">the optimal number of clusters by </w:t>
      </w:r>
      <w:r w:rsidR="007119C1">
        <w:t xml:space="preserve">the 30 different indices </w:t>
      </w:r>
      <w:r w:rsidR="00F47516">
        <w:t xml:space="preserve">computed by </w:t>
      </w:r>
      <w:proofErr w:type="spellStart"/>
      <w:r w:rsidR="004A7F0F">
        <w:t>NbClust</w:t>
      </w:r>
      <w:proofErr w:type="spellEnd"/>
      <w:r w:rsidR="004A7F0F">
        <w:t xml:space="preserve">. </w:t>
      </w:r>
      <w:r w:rsidR="00352C53">
        <w:t>Note that this table is some sort of contingency table and that</w:t>
      </w:r>
      <w:r w:rsidR="00C04057">
        <w:t xml:space="preserve"> p</w:t>
      </w:r>
      <w:r w:rsidR="004A7F0F">
        <w:t xml:space="preserve">roposals receiving just one vote </w:t>
      </w:r>
      <w:r w:rsidR="00C04057">
        <w:t xml:space="preserve">have </w:t>
      </w:r>
      <w:r w:rsidR="004A7F0F">
        <w:t>not</w:t>
      </w:r>
      <w:r w:rsidR="00C04057">
        <w:t xml:space="preserve"> been</w:t>
      </w:r>
      <w:r w:rsidR="004A7F0F">
        <w:t xml:space="preserve"> included</w:t>
      </w:r>
      <w:r>
        <w:t>.</w:t>
      </w:r>
      <w:r w:rsidR="004A7F0F">
        <w:t xml:space="preserve"> </w:t>
      </w:r>
    </w:p>
    <w:sectPr w:rsidR="004A7F0F" w:rsidSect="005231EE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1E9B9" w14:textId="77777777" w:rsidR="009E281B" w:rsidRDefault="009E281B" w:rsidP="008D05B8">
      <w:pPr>
        <w:spacing w:after="0" w:line="240" w:lineRule="auto"/>
      </w:pPr>
      <w:r>
        <w:separator/>
      </w:r>
    </w:p>
  </w:endnote>
  <w:endnote w:type="continuationSeparator" w:id="0">
    <w:p w14:paraId="3D2125A0" w14:textId="77777777" w:rsidR="009E281B" w:rsidRDefault="009E281B" w:rsidP="008D05B8">
      <w:pPr>
        <w:spacing w:after="0" w:line="240" w:lineRule="auto"/>
      </w:pPr>
      <w:r>
        <w:continuationSeparator/>
      </w:r>
    </w:p>
  </w:endnote>
  <w:endnote w:type="continuationNotice" w:id="1">
    <w:p w14:paraId="7E786937" w14:textId="77777777" w:rsidR="009E281B" w:rsidRDefault="009E28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114940"/>
      <w:docPartObj>
        <w:docPartGallery w:val="Page Numbers (Bottom of Page)"/>
        <w:docPartUnique/>
      </w:docPartObj>
    </w:sdtPr>
    <w:sdtEndPr/>
    <w:sdtContent>
      <w:p w14:paraId="6AA041B2" w14:textId="5DE4F563" w:rsidR="00844DF2" w:rsidRDefault="00844D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058E01" w14:textId="77777777" w:rsidR="00844DF2" w:rsidRDefault="00844D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F73C5" w14:textId="77777777" w:rsidR="009E281B" w:rsidRDefault="009E281B" w:rsidP="008D05B8">
      <w:pPr>
        <w:spacing w:after="0" w:line="240" w:lineRule="auto"/>
      </w:pPr>
      <w:r>
        <w:separator/>
      </w:r>
    </w:p>
  </w:footnote>
  <w:footnote w:type="continuationSeparator" w:id="0">
    <w:p w14:paraId="339CE2A1" w14:textId="77777777" w:rsidR="009E281B" w:rsidRDefault="009E281B" w:rsidP="008D05B8">
      <w:pPr>
        <w:spacing w:after="0" w:line="240" w:lineRule="auto"/>
      </w:pPr>
      <w:r>
        <w:continuationSeparator/>
      </w:r>
    </w:p>
  </w:footnote>
  <w:footnote w:type="continuationNotice" w:id="1">
    <w:p w14:paraId="6A5E3B30" w14:textId="77777777" w:rsidR="009E281B" w:rsidRDefault="009E28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6FD4"/>
    <w:multiLevelType w:val="hybridMultilevel"/>
    <w:tmpl w:val="EAB838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56708"/>
    <w:multiLevelType w:val="hybridMultilevel"/>
    <w:tmpl w:val="A224B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0697"/>
    <w:multiLevelType w:val="hybridMultilevel"/>
    <w:tmpl w:val="F92E1F94"/>
    <w:lvl w:ilvl="0" w:tplc="E3783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A231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FF47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CF02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C0C3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D4D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30E5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6000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B108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2618E"/>
    <w:multiLevelType w:val="hybridMultilevel"/>
    <w:tmpl w:val="A07A0AD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44309EE"/>
    <w:multiLevelType w:val="hybridMultilevel"/>
    <w:tmpl w:val="158CF380"/>
    <w:lvl w:ilvl="0" w:tplc="ACA84C6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986"/>
    <w:multiLevelType w:val="hybridMultilevel"/>
    <w:tmpl w:val="547805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E1260"/>
    <w:multiLevelType w:val="hybridMultilevel"/>
    <w:tmpl w:val="2118E3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029F8"/>
    <w:multiLevelType w:val="hybridMultilevel"/>
    <w:tmpl w:val="3D729BDE"/>
    <w:lvl w:ilvl="0" w:tplc="0C0A000F">
      <w:start w:val="1"/>
      <w:numFmt w:val="decimal"/>
      <w:lvlText w:val="%1."/>
      <w:lvlJc w:val="left"/>
      <w:pPr>
        <w:ind w:left="905" w:hanging="360"/>
      </w:pPr>
    </w:lvl>
    <w:lvl w:ilvl="1" w:tplc="0C0A0001">
      <w:start w:val="1"/>
      <w:numFmt w:val="bullet"/>
      <w:lvlText w:val=""/>
      <w:lvlJc w:val="left"/>
      <w:pPr>
        <w:ind w:left="162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345" w:hanging="180"/>
      </w:pPr>
    </w:lvl>
    <w:lvl w:ilvl="3" w:tplc="0C0A000F" w:tentative="1">
      <w:start w:val="1"/>
      <w:numFmt w:val="decimal"/>
      <w:lvlText w:val="%4."/>
      <w:lvlJc w:val="left"/>
      <w:pPr>
        <w:ind w:left="3065" w:hanging="360"/>
      </w:pPr>
    </w:lvl>
    <w:lvl w:ilvl="4" w:tplc="0C0A0019" w:tentative="1">
      <w:start w:val="1"/>
      <w:numFmt w:val="lowerLetter"/>
      <w:lvlText w:val="%5."/>
      <w:lvlJc w:val="left"/>
      <w:pPr>
        <w:ind w:left="3785" w:hanging="360"/>
      </w:pPr>
    </w:lvl>
    <w:lvl w:ilvl="5" w:tplc="0C0A001B" w:tentative="1">
      <w:start w:val="1"/>
      <w:numFmt w:val="lowerRoman"/>
      <w:lvlText w:val="%6."/>
      <w:lvlJc w:val="right"/>
      <w:pPr>
        <w:ind w:left="4505" w:hanging="180"/>
      </w:pPr>
    </w:lvl>
    <w:lvl w:ilvl="6" w:tplc="0C0A000F" w:tentative="1">
      <w:start w:val="1"/>
      <w:numFmt w:val="decimal"/>
      <w:lvlText w:val="%7."/>
      <w:lvlJc w:val="left"/>
      <w:pPr>
        <w:ind w:left="5225" w:hanging="360"/>
      </w:pPr>
    </w:lvl>
    <w:lvl w:ilvl="7" w:tplc="0C0A0019" w:tentative="1">
      <w:start w:val="1"/>
      <w:numFmt w:val="lowerLetter"/>
      <w:lvlText w:val="%8."/>
      <w:lvlJc w:val="left"/>
      <w:pPr>
        <w:ind w:left="5945" w:hanging="360"/>
      </w:pPr>
    </w:lvl>
    <w:lvl w:ilvl="8" w:tplc="0C0A001B" w:tentative="1">
      <w:start w:val="1"/>
      <w:numFmt w:val="lowerRoman"/>
      <w:lvlText w:val="%9."/>
      <w:lvlJc w:val="right"/>
      <w:pPr>
        <w:ind w:left="6665" w:hanging="180"/>
      </w:pPr>
    </w:lvl>
  </w:abstractNum>
  <w:abstractNum w:abstractNumId="8" w15:restartNumberingAfterBreak="0">
    <w:nsid w:val="217112A7"/>
    <w:multiLevelType w:val="hybridMultilevel"/>
    <w:tmpl w:val="FFFFFFFF"/>
    <w:lvl w:ilvl="0" w:tplc="6AAA6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8B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D0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49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3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47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C3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1A9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7398"/>
    <w:multiLevelType w:val="hybridMultilevel"/>
    <w:tmpl w:val="DEFAB8B6"/>
    <w:lvl w:ilvl="0" w:tplc="BE7E7C30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D59"/>
    <w:multiLevelType w:val="hybridMultilevel"/>
    <w:tmpl w:val="07580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2817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7E1F"/>
    <w:multiLevelType w:val="hybridMultilevel"/>
    <w:tmpl w:val="268E87F2"/>
    <w:lvl w:ilvl="0" w:tplc="CB0882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B0587"/>
    <w:multiLevelType w:val="hybridMultilevel"/>
    <w:tmpl w:val="521A4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E115B"/>
    <w:multiLevelType w:val="hybridMultilevel"/>
    <w:tmpl w:val="2A7AEE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B3EF2"/>
    <w:multiLevelType w:val="hybridMultilevel"/>
    <w:tmpl w:val="2A881E18"/>
    <w:lvl w:ilvl="0" w:tplc="BD6C638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DE5F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0E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A4ED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BA1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E9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DC0A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1C4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A8B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2B3F98"/>
    <w:multiLevelType w:val="hybridMultilevel"/>
    <w:tmpl w:val="F866E7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4A3"/>
    <w:multiLevelType w:val="hybridMultilevel"/>
    <w:tmpl w:val="25DCD2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180711"/>
    <w:multiLevelType w:val="hybridMultilevel"/>
    <w:tmpl w:val="7696FAFC"/>
    <w:lvl w:ilvl="0" w:tplc="2222C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EF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2F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09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8BC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947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3AB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085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7E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85680E"/>
    <w:multiLevelType w:val="hybridMultilevel"/>
    <w:tmpl w:val="701072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86A54"/>
    <w:multiLevelType w:val="hybridMultilevel"/>
    <w:tmpl w:val="A89E55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A6799"/>
    <w:multiLevelType w:val="hybridMultilevel"/>
    <w:tmpl w:val="62E21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CB0876"/>
    <w:multiLevelType w:val="hybridMultilevel"/>
    <w:tmpl w:val="A89636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47D38"/>
    <w:multiLevelType w:val="hybridMultilevel"/>
    <w:tmpl w:val="FFFFFFFF"/>
    <w:lvl w:ilvl="0" w:tplc="41F6CA7C">
      <w:start w:val="1"/>
      <w:numFmt w:val="decimal"/>
      <w:lvlText w:val="%1."/>
      <w:lvlJc w:val="left"/>
      <w:pPr>
        <w:ind w:left="720" w:hanging="360"/>
      </w:pPr>
    </w:lvl>
    <w:lvl w:ilvl="1" w:tplc="AA889158">
      <w:start w:val="1"/>
      <w:numFmt w:val="lowerLetter"/>
      <w:lvlText w:val="%2."/>
      <w:lvlJc w:val="left"/>
      <w:pPr>
        <w:ind w:left="1440" w:hanging="360"/>
      </w:pPr>
    </w:lvl>
    <w:lvl w:ilvl="2" w:tplc="5E7AC916">
      <w:start w:val="1"/>
      <w:numFmt w:val="lowerRoman"/>
      <w:lvlText w:val="%3."/>
      <w:lvlJc w:val="right"/>
      <w:pPr>
        <w:ind w:left="2160" w:hanging="180"/>
      </w:pPr>
    </w:lvl>
    <w:lvl w:ilvl="3" w:tplc="EF227BB2">
      <w:start w:val="1"/>
      <w:numFmt w:val="decimal"/>
      <w:lvlText w:val="%4."/>
      <w:lvlJc w:val="left"/>
      <w:pPr>
        <w:ind w:left="2880" w:hanging="360"/>
      </w:pPr>
    </w:lvl>
    <w:lvl w:ilvl="4" w:tplc="E84E9D3E">
      <w:start w:val="1"/>
      <w:numFmt w:val="lowerLetter"/>
      <w:lvlText w:val="%5."/>
      <w:lvlJc w:val="left"/>
      <w:pPr>
        <w:ind w:left="3600" w:hanging="360"/>
      </w:pPr>
    </w:lvl>
    <w:lvl w:ilvl="5" w:tplc="FE3CCC36">
      <w:start w:val="1"/>
      <w:numFmt w:val="lowerRoman"/>
      <w:lvlText w:val="%6."/>
      <w:lvlJc w:val="right"/>
      <w:pPr>
        <w:ind w:left="4320" w:hanging="180"/>
      </w:pPr>
    </w:lvl>
    <w:lvl w:ilvl="6" w:tplc="E102B076">
      <w:start w:val="1"/>
      <w:numFmt w:val="decimal"/>
      <w:lvlText w:val="%7."/>
      <w:lvlJc w:val="left"/>
      <w:pPr>
        <w:ind w:left="5040" w:hanging="360"/>
      </w:pPr>
    </w:lvl>
    <w:lvl w:ilvl="7" w:tplc="3D0A1630">
      <w:start w:val="1"/>
      <w:numFmt w:val="lowerLetter"/>
      <w:lvlText w:val="%8."/>
      <w:lvlJc w:val="left"/>
      <w:pPr>
        <w:ind w:left="5760" w:hanging="360"/>
      </w:pPr>
    </w:lvl>
    <w:lvl w:ilvl="8" w:tplc="82D258B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B0535"/>
    <w:multiLevelType w:val="hybridMultilevel"/>
    <w:tmpl w:val="C18A7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229A1"/>
    <w:multiLevelType w:val="hybridMultilevel"/>
    <w:tmpl w:val="5FD0355E"/>
    <w:lvl w:ilvl="0" w:tplc="BBCC068A">
      <w:start w:val="1"/>
      <w:numFmt w:val="decimal"/>
      <w:lvlText w:val="%1."/>
      <w:lvlJc w:val="left"/>
      <w:pPr>
        <w:ind w:left="720" w:hanging="360"/>
      </w:pPr>
    </w:lvl>
    <w:lvl w:ilvl="1" w:tplc="5CE4140A">
      <w:start w:val="1"/>
      <w:numFmt w:val="lowerLetter"/>
      <w:lvlText w:val="%2."/>
      <w:lvlJc w:val="left"/>
      <w:pPr>
        <w:ind w:left="1440" w:hanging="360"/>
      </w:pPr>
    </w:lvl>
    <w:lvl w:ilvl="2" w:tplc="35569BBE">
      <w:start w:val="1"/>
      <w:numFmt w:val="lowerRoman"/>
      <w:lvlText w:val="%3."/>
      <w:lvlJc w:val="right"/>
      <w:pPr>
        <w:ind w:left="2160" w:hanging="180"/>
      </w:pPr>
    </w:lvl>
    <w:lvl w:ilvl="3" w:tplc="5FD009C2">
      <w:start w:val="1"/>
      <w:numFmt w:val="decimal"/>
      <w:lvlText w:val="%4."/>
      <w:lvlJc w:val="left"/>
      <w:pPr>
        <w:ind w:left="2880" w:hanging="360"/>
      </w:pPr>
    </w:lvl>
    <w:lvl w:ilvl="4" w:tplc="AECAFB82">
      <w:start w:val="1"/>
      <w:numFmt w:val="lowerLetter"/>
      <w:lvlText w:val="%5."/>
      <w:lvlJc w:val="left"/>
      <w:pPr>
        <w:ind w:left="3600" w:hanging="360"/>
      </w:pPr>
    </w:lvl>
    <w:lvl w:ilvl="5" w:tplc="2C6478EE">
      <w:start w:val="1"/>
      <w:numFmt w:val="lowerRoman"/>
      <w:lvlText w:val="%6."/>
      <w:lvlJc w:val="right"/>
      <w:pPr>
        <w:ind w:left="4320" w:hanging="180"/>
      </w:pPr>
    </w:lvl>
    <w:lvl w:ilvl="6" w:tplc="AA2E2244">
      <w:start w:val="1"/>
      <w:numFmt w:val="decimal"/>
      <w:lvlText w:val="%7."/>
      <w:lvlJc w:val="left"/>
      <w:pPr>
        <w:ind w:left="5040" w:hanging="360"/>
      </w:pPr>
    </w:lvl>
    <w:lvl w:ilvl="7" w:tplc="DDE4FF16">
      <w:start w:val="1"/>
      <w:numFmt w:val="lowerLetter"/>
      <w:lvlText w:val="%8."/>
      <w:lvlJc w:val="left"/>
      <w:pPr>
        <w:ind w:left="5760" w:hanging="360"/>
      </w:pPr>
    </w:lvl>
    <w:lvl w:ilvl="8" w:tplc="A6DCE33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B29B2"/>
    <w:multiLevelType w:val="hybridMultilevel"/>
    <w:tmpl w:val="A7F29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45834"/>
    <w:multiLevelType w:val="hybridMultilevel"/>
    <w:tmpl w:val="0D32895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511DFB"/>
    <w:multiLevelType w:val="hybridMultilevel"/>
    <w:tmpl w:val="FFFFFFFF"/>
    <w:lvl w:ilvl="0" w:tplc="989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00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44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D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4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00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E28A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E4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243FE4"/>
    <w:multiLevelType w:val="hybridMultilevel"/>
    <w:tmpl w:val="EB42FC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5B2E"/>
    <w:multiLevelType w:val="hybridMultilevel"/>
    <w:tmpl w:val="0A2C8BCA"/>
    <w:lvl w:ilvl="0" w:tplc="AEF0E01C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D61C8"/>
    <w:multiLevelType w:val="hybridMultilevel"/>
    <w:tmpl w:val="F5568E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14A75"/>
    <w:multiLevelType w:val="hybridMultilevel"/>
    <w:tmpl w:val="398C2698"/>
    <w:lvl w:ilvl="0" w:tplc="0C0A000F">
      <w:start w:val="1"/>
      <w:numFmt w:val="decimal"/>
      <w:lvlText w:val="%1."/>
      <w:lvlJc w:val="left"/>
      <w:pPr>
        <w:ind w:left="768" w:hanging="360"/>
      </w:pPr>
    </w:lvl>
    <w:lvl w:ilvl="1" w:tplc="0C0A0019" w:tentative="1">
      <w:start w:val="1"/>
      <w:numFmt w:val="lowerLetter"/>
      <w:lvlText w:val="%2."/>
      <w:lvlJc w:val="left"/>
      <w:pPr>
        <w:ind w:left="1488" w:hanging="360"/>
      </w:pPr>
    </w:lvl>
    <w:lvl w:ilvl="2" w:tplc="0C0A001B" w:tentative="1">
      <w:start w:val="1"/>
      <w:numFmt w:val="lowerRoman"/>
      <w:lvlText w:val="%3."/>
      <w:lvlJc w:val="right"/>
      <w:pPr>
        <w:ind w:left="2208" w:hanging="180"/>
      </w:pPr>
    </w:lvl>
    <w:lvl w:ilvl="3" w:tplc="0C0A000F" w:tentative="1">
      <w:start w:val="1"/>
      <w:numFmt w:val="decimal"/>
      <w:lvlText w:val="%4."/>
      <w:lvlJc w:val="left"/>
      <w:pPr>
        <w:ind w:left="2928" w:hanging="360"/>
      </w:pPr>
    </w:lvl>
    <w:lvl w:ilvl="4" w:tplc="0C0A0019" w:tentative="1">
      <w:start w:val="1"/>
      <w:numFmt w:val="lowerLetter"/>
      <w:lvlText w:val="%5."/>
      <w:lvlJc w:val="left"/>
      <w:pPr>
        <w:ind w:left="3648" w:hanging="360"/>
      </w:pPr>
    </w:lvl>
    <w:lvl w:ilvl="5" w:tplc="0C0A001B" w:tentative="1">
      <w:start w:val="1"/>
      <w:numFmt w:val="lowerRoman"/>
      <w:lvlText w:val="%6."/>
      <w:lvlJc w:val="right"/>
      <w:pPr>
        <w:ind w:left="4368" w:hanging="180"/>
      </w:pPr>
    </w:lvl>
    <w:lvl w:ilvl="6" w:tplc="0C0A000F" w:tentative="1">
      <w:start w:val="1"/>
      <w:numFmt w:val="decimal"/>
      <w:lvlText w:val="%7."/>
      <w:lvlJc w:val="left"/>
      <w:pPr>
        <w:ind w:left="5088" w:hanging="360"/>
      </w:pPr>
    </w:lvl>
    <w:lvl w:ilvl="7" w:tplc="0C0A0019" w:tentative="1">
      <w:start w:val="1"/>
      <w:numFmt w:val="lowerLetter"/>
      <w:lvlText w:val="%8."/>
      <w:lvlJc w:val="left"/>
      <w:pPr>
        <w:ind w:left="5808" w:hanging="360"/>
      </w:pPr>
    </w:lvl>
    <w:lvl w:ilvl="8" w:tplc="0C0A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2" w15:restartNumberingAfterBreak="0">
    <w:nsid w:val="774202D6"/>
    <w:multiLevelType w:val="hybridMultilevel"/>
    <w:tmpl w:val="D59C6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B30FF"/>
    <w:multiLevelType w:val="hybridMultilevel"/>
    <w:tmpl w:val="B4302B8E"/>
    <w:lvl w:ilvl="0" w:tplc="B64AC11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8024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A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4804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7AC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B6A6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207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EA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495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A11D64"/>
    <w:multiLevelType w:val="hybridMultilevel"/>
    <w:tmpl w:val="964446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A1485"/>
    <w:multiLevelType w:val="hybridMultilevel"/>
    <w:tmpl w:val="E2849A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77A4"/>
    <w:multiLevelType w:val="hybridMultilevel"/>
    <w:tmpl w:val="3D0C50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9A5EEC"/>
    <w:multiLevelType w:val="hybridMultilevel"/>
    <w:tmpl w:val="F50ED458"/>
    <w:lvl w:ilvl="0" w:tplc="AEF0E01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FD3591"/>
    <w:multiLevelType w:val="hybridMultilevel"/>
    <w:tmpl w:val="F95CD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9"/>
  </w:num>
  <w:num w:numId="3">
    <w:abstractNumId w:val="17"/>
  </w:num>
  <w:num w:numId="4">
    <w:abstractNumId w:val="14"/>
    <w:lvlOverride w:ilvl="0">
      <w:lvl w:ilvl="0" w:tplc="BD6C6386">
        <w:numFmt w:val="decimal"/>
        <w:lvlText w:val="%1."/>
        <w:lvlJc w:val="left"/>
      </w:lvl>
    </w:lvlOverride>
  </w:num>
  <w:num w:numId="5">
    <w:abstractNumId w:val="33"/>
    <w:lvlOverride w:ilvl="0">
      <w:lvl w:ilvl="0" w:tplc="B64AC116">
        <w:numFmt w:val="decimal"/>
        <w:lvlText w:val="%1."/>
        <w:lvlJc w:val="left"/>
      </w:lvl>
    </w:lvlOverride>
  </w:num>
  <w:num w:numId="6">
    <w:abstractNumId w:val="11"/>
  </w:num>
  <w:num w:numId="7">
    <w:abstractNumId w:val="31"/>
  </w:num>
  <w:num w:numId="8">
    <w:abstractNumId w:val="34"/>
  </w:num>
  <w:num w:numId="9">
    <w:abstractNumId w:val="26"/>
  </w:num>
  <w:num w:numId="10">
    <w:abstractNumId w:val="23"/>
  </w:num>
  <w:num w:numId="11">
    <w:abstractNumId w:val="0"/>
  </w:num>
  <w:num w:numId="12">
    <w:abstractNumId w:val="2"/>
  </w:num>
  <w:num w:numId="13">
    <w:abstractNumId w:val="20"/>
  </w:num>
  <w:num w:numId="14">
    <w:abstractNumId w:val="12"/>
  </w:num>
  <w:num w:numId="15">
    <w:abstractNumId w:val="6"/>
  </w:num>
  <w:num w:numId="16">
    <w:abstractNumId w:val="4"/>
  </w:num>
  <w:num w:numId="17">
    <w:abstractNumId w:val="7"/>
  </w:num>
  <w:num w:numId="18">
    <w:abstractNumId w:val="16"/>
  </w:num>
  <w:num w:numId="19">
    <w:abstractNumId w:val="32"/>
  </w:num>
  <w:num w:numId="20">
    <w:abstractNumId w:val="15"/>
  </w:num>
  <w:num w:numId="21">
    <w:abstractNumId w:val="35"/>
  </w:num>
  <w:num w:numId="22">
    <w:abstractNumId w:val="1"/>
  </w:num>
  <w:num w:numId="23">
    <w:abstractNumId w:val="5"/>
  </w:num>
  <w:num w:numId="24">
    <w:abstractNumId w:val="21"/>
  </w:num>
  <w:num w:numId="25">
    <w:abstractNumId w:val="10"/>
  </w:num>
  <w:num w:numId="26">
    <w:abstractNumId w:val="3"/>
  </w:num>
  <w:num w:numId="27">
    <w:abstractNumId w:val="18"/>
  </w:num>
  <w:num w:numId="28">
    <w:abstractNumId w:val="24"/>
  </w:num>
  <w:num w:numId="29">
    <w:abstractNumId w:val="25"/>
  </w:num>
  <w:num w:numId="30">
    <w:abstractNumId w:val="19"/>
  </w:num>
  <w:num w:numId="31">
    <w:abstractNumId w:val="27"/>
  </w:num>
  <w:num w:numId="32">
    <w:abstractNumId w:val="8"/>
  </w:num>
  <w:num w:numId="33">
    <w:abstractNumId w:val="38"/>
  </w:num>
  <w:num w:numId="34">
    <w:abstractNumId w:val="22"/>
  </w:num>
  <w:num w:numId="35">
    <w:abstractNumId w:val="28"/>
  </w:num>
  <w:num w:numId="36">
    <w:abstractNumId w:val="9"/>
  </w:num>
  <w:num w:numId="37">
    <w:abstractNumId w:val="30"/>
  </w:num>
  <w:num w:numId="38">
    <w:abstractNumId w:val="13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A1NTY2NjMyNrdQ0lEKTi0uzszPAykwNK4FAN1j7kstAAAA"/>
  </w:docVars>
  <w:rsids>
    <w:rsidRoot w:val="009977C8"/>
    <w:rsid w:val="00000934"/>
    <w:rsid w:val="00000BBD"/>
    <w:rsid w:val="00000BFB"/>
    <w:rsid w:val="00000FB6"/>
    <w:rsid w:val="000013A3"/>
    <w:rsid w:val="000015E6"/>
    <w:rsid w:val="000015F7"/>
    <w:rsid w:val="000018B5"/>
    <w:rsid w:val="00001B51"/>
    <w:rsid w:val="00001D3D"/>
    <w:rsid w:val="00001F29"/>
    <w:rsid w:val="000020B2"/>
    <w:rsid w:val="000026ED"/>
    <w:rsid w:val="00002E7F"/>
    <w:rsid w:val="00003029"/>
    <w:rsid w:val="0000307E"/>
    <w:rsid w:val="0000332F"/>
    <w:rsid w:val="000033BF"/>
    <w:rsid w:val="000035E9"/>
    <w:rsid w:val="00003950"/>
    <w:rsid w:val="000039EA"/>
    <w:rsid w:val="00003B50"/>
    <w:rsid w:val="00003B5E"/>
    <w:rsid w:val="00003D21"/>
    <w:rsid w:val="00003D38"/>
    <w:rsid w:val="000045D6"/>
    <w:rsid w:val="0000495F"/>
    <w:rsid w:val="00004E38"/>
    <w:rsid w:val="00004FED"/>
    <w:rsid w:val="000057D7"/>
    <w:rsid w:val="00005BF4"/>
    <w:rsid w:val="00005DB1"/>
    <w:rsid w:val="00006269"/>
    <w:rsid w:val="0000681C"/>
    <w:rsid w:val="0000682D"/>
    <w:rsid w:val="0000695D"/>
    <w:rsid w:val="00006B28"/>
    <w:rsid w:val="00006D62"/>
    <w:rsid w:val="000070F2"/>
    <w:rsid w:val="0000718B"/>
    <w:rsid w:val="000075F2"/>
    <w:rsid w:val="000075FC"/>
    <w:rsid w:val="000102C1"/>
    <w:rsid w:val="000108E4"/>
    <w:rsid w:val="00010993"/>
    <w:rsid w:val="000118C1"/>
    <w:rsid w:val="000119E8"/>
    <w:rsid w:val="00011BD6"/>
    <w:rsid w:val="00011C4B"/>
    <w:rsid w:val="00011D58"/>
    <w:rsid w:val="00011D7D"/>
    <w:rsid w:val="00011F1D"/>
    <w:rsid w:val="00011FFD"/>
    <w:rsid w:val="00012368"/>
    <w:rsid w:val="00012487"/>
    <w:rsid w:val="00012571"/>
    <w:rsid w:val="00012E1B"/>
    <w:rsid w:val="00013301"/>
    <w:rsid w:val="00013C07"/>
    <w:rsid w:val="000141A7"/>
    <w:rsid w:val="00014421"/>
    <w:rsid w:val="00014481"/>
    <w:rsid w:val="0001452D"/>
    <w:rsid w:val="00014577"/>
    <w:rsid w:val="00014C40"/>
    <w:rsid w:val="00014D3E"/>
    <w:rsid w:val="00014D80"/>
    <w:rsid w:val="00014DA8"/>
    <w:rsid w:val="00014FD1"/>
    <w:rsid w:val="0001527B"/>
    <w:rsid w:val="000155B2"/>
    <w:rsid w:val="00015D7E"/>
    <w:rsid w:val="00016039"/>
    <w:rsid w:val="00016106"/>
    <w:rsid w:val="0001623C"/>
    <w:rsid w:val="000164DE"/>
    <w:rsid w:val="000164FB"/>
    <w:rsid w:val="000165B4"/>
    <w:rsid w:val="0001676D"/>
    <w:rsid w:val="00016963"/>
    <w:rsid w:val="0001705C"/>
    <w:rsid w:val="00017276"/>
    <w:rsid w:val="0001754C"/>
    <w:rsid w:val="000175DA"/>
    <w:rsid w:val="000175E2"/>
    <w:rsid w:val="00017FC6"/>
    <w:rsid w:val="00020745"/>
    <w:rsid w:val="00020DAD"/>
    <w:rsid w:val="00020DB3"/>
    <w:rsid w:val="00021381"/>
    <w:rsid w:val="00021433"/>
    <w:rsid w:val="000215C1"/>
    <w:rsid w:val="00021708"/>
    <w:rsid w:val="00021A4E"/>
    <w:rsid w:val="00021E19"/>
    <w:rsid w:val="000222BF"/>
    <w:rsid w:val="000224C8"/>
    <w:rsid w:val="000227D9"/>
    <w:rsid w:val="00022C01"/>
    <w:rsid w:val="00022F2C"/>
    <w:rsid w:val="00023705"/>
    <w:rsid w:val="000239D7"/>
    <w:rsid w:val="00023C5A"/>
    <w:rsid w:val="000241A7"/>
    <w:rsid w:val="0002426B"/>
    <w:rsid w:val="00024A61"/>
    <w:rsid w:val="00024FE5"/>
    <w:rsid w:val="000250E0"/>
    <w:rsid w:val="00025374"/>
    <w:rsid w:val="0002540A"/>
    <w:rsid w:val="0002554B"/>
    <w:rsid w:val="0002589B"/>
    <w:rsid w:val="000261B6"/>
    <w:rsid w:val="00026222"/>
    <w:rsid w:val="00026357"/>
    <w:rsid w:val="000266F1"/>
    <w:rsid w:val="00026C07"/>
    <w:rsid w:val="00026D70"/>
    <w:rsid w:val="00026D89"/>
    <w:rsid w:val="00027546"/>
    <w:rsid w:val="0002769C"/>
    <w:rsid w:val="000276A7"/>
    <w:rsid w:val="00027914"/>
    <w:rsid w:val="00027997"/>
    <w:rsid w:val="00027C89"/>
    <w:rsid w:val="00027CCB"/>
    <w:rsid w:val="000302AF"/>
    <w:rsid w:val="000304DE"/>
    <w:rsid w:val="00030780"/>
    <w:rsid w:val="00031352"/>
    <w:rsid w:val="0003167A"/>
    <w:rsid w:val="000319F5"/>
    <w:rsid w:val="00031DE7"/>
    <w:rsid w:val="00031F6F"/>
    <w:rsid w:val="00031FEB"/>
    <w:rsid w:val="00032001"/>
    <w:rsid w:val="00032308"/>
    <w:rsid w:val="0003291C"/>
    <w:rsid w:val="0003292E"/>
    <w:rsid w:val="00032ABE"/>
    <w:rsid w:val="000331E1"/>
    <w:rsid w:val="00033A53"/>
    <w:rsid w:val="00033E5E"/>
    <w:rsid w:val="00033FC8"/>
    <w:rsid w:val="00034372"/>
    <w:rsid w:val="0003468D"/>
    <w:rsid w:val="000348A8"/>
    <w:rsid w:val="00034C9F"/>
    <w:rsid w:val="00035643"/>
    <w:rsid w:val="00035F08"/>
    <w:rsid w:val="00036379"/>
    <w:rsid w:val="000363CE"/>
    <w:rsid w:val="00036548"/>
    <w:rsid w:val="000367BA"/>
    <w:rsid w:val="0003693C"/>
    <w:rsid w:val="0003732C"/>
    <w:rsid w:val="00037867"/>
    <w:rsid w:val="00037FD3"/>
    <w:rsid w:val="00040515"/>
    <w:rsid w:val="000409C3"/>
    <w:rsid w:val="00041089"/>
    <w:rsid w:val="000410A8"/>
    <w:rsid w:val="0004124F"/>
    <w:rsid w:val="00041567"/>
    <w:rsid w:val="00041E92"/>
    <w:rsid w:val="0004220A"/>
    <w:rsid w:val="00042644"/>
    <w:rsid w:val="00042BDE"/>
    <w:rsid w:val="00042F03"/>
    <w:rsid w:val="00043458"/>
    <w:rsid w:val="000437C2"/>
    <w:rsid w:val="00043822"/>
    <w:rsid w:val="00043981"/>
    <w:rsid w:val="000439CF"/>
    <w:rsid w:val="00043F0F"/>
    <w:rsid w:val="000442B1"/>
    <w:rsid w:val="00044E70"/>
    <w:rsid w:val="00045B21"/>
    <w:rsid w:val="00045BF8"/>
    <w:rsid w:val="00046617"/>
    <w:rsid w:val="000472BD"/>
    <w:rsid w:val="00047AFE"/>
    <w:rsid w:val="0005061B"/>
    <w:rsid w:val="000506B1"/>
    <w:rsid w:val="00050978"/>
    <w:rsid w:val="00050AFE"/>
    <w:rsid w:val="00050BA5"/>
    <w:rsid w:val="000515D8"/>
    <w:rsid w:val="00051660"/>
    <w:rsid w:val="00051F4F"/>
    <w:rsid w:val="00051F52"/>
    <w:rsid w:val="0005241B"/>
    <w:rsid w:val="000529A3"/>
    <w:rsid w:val="00052A7D"/>
    <w:rsid w:val="00052A8D"/>
    <w:rsid w:val="00052E78"/>
    <w:rsid w:val="00052F40"/>
    <w:rsid w:val="000532CA"/>
    <w:rsid w:val="0005352C"/>
    <w:rsid w:val="000535C9"/>
    <w:rsid w:val="000538EE"/>
    <w:rsid w:val="00053B9C"/>
    <w:rsid w:val="00053BFE"/>
    <w:rsid w:val="000544E5"/>
    <w:rsid w:val="000545E1"/>
    <w:rsid w:val="00054738"/>
    <w:rsid w:val="0005490C"/>
    <w:rsid w:val="0005496C"/>
    <w:rsid w:val="00054A98"/>
    <w:rsid w:val="00054D25"/>
    <w:rsid w:val="00055266"/>
    <w:rsid w:val="000559EA"/>
    <w:rsid w:val="00055C5F"/>
    <w:rsid w:val="00055CB7"/>
    <w:rsid w:val="00055DD7"/>
    <w:rsid w:val="00055EF5"/>
    <w:rsid w:val="0005607D"/>
    <w:rsid w:val="000561D5"/>
    <w:rsid w:val="00056476"/>
    <w:rsid w:val="00056B8A"/>
    <w:rsid w:val="00056F9C"/>
    <w:rsid w:val="00057244"/>
    <w:rsid w:val="00057544"/>
    <w:rsid w:val="00057C9E"/>
    <w:rsid w:val="00060163"/>
    <w:rsid w:val="00060A43"/>
    <w:rsid w:val="00060DD9"/>
    <w:rsid w:val="00061050"/>
    <w:rsid w:val="00061175"/>
    <w:rsid w:val="000611A2"/>
    <w:rsid w:val="000611EC"/>
    <w:rsid w:val="00062091"/>
    <w:rsid w:val="00062FA6"/>
    <w:rsid w:val="000632DD"/>
    <w:rsid w:val="00063315"/>
    <w:rsid w:val="0006337D"/>
    <w:rsid w:val="0006368B"/>
    <w:rsid w:val="00063877"/>
    <w:rsid w:val="00063932"/>
    <w:rsid w:val="00063A86"/>
    <w:rsid w:val="00063FA4"/>
    <w:rsid w:val="00064640"/>
    <w:rsid w:val="0006472D"/>
    <w:rsid w:val="000654EC"/>
    <w:rsid w:val="00065508"/>
    <w:rsid w:val="00065675"/>
    <w:rsid w:val="00065996"/>
    <w:rsid w:val="00065D08"/>
    <w:rsid w:val="00065D9D"/>
    <w:rsid w:val="00065DD7"/>
    <w:rsid w:val="0006613B"/>
    <w:rsid w:val="000663D8"/>
    <w:rsid w:val="00066BBD"/>
    <w:rsid w:val="00066FB6"/>
    <w:rsid w:val="00067447"/>
    <w:rsid w:val="00067762"/>
    <w:rsid w:val="00067911"/>
    <w:rsid w:val="000679A2"/>
    <w:rsid w:val="00067BDD"/>
    <w:rsid w:val="0007045A"/>
    <w:rsid w:val="00070890"/>
    <w:rsid w:val="00070A3F"/>
    <w:rsid w:val="000711D6"/>
    <w:rsid w:val="0007192C"/>
    <w:rsid w:val="000719D0"/>
    <w:rsid w:val="00071B6C"/>
    <w:rsid w:val="00071B6F"/>
    <w:rsid w:val="00071E43"/>
    <w:rsid w:val="00071E5B"/>
    <w:rsid w:val="000722BD"/>
    <w:rsid w:val="0007260B"/>
    <w:rsid w:val="00072D84"/>
    <w:rsid w:val="00072F94"/>
    <w:rsid w:val="00073037"/>
    <w:rsid w:val="0007347E"/>
    <w:rsid w:val="000737B0"/>
    <w:rsid w:val="000737CF"/>
    <w:rsid w:val="00073B8B"/>
    <w:rsid w:val="00073C1E"/>
    <w:rsid w:val="00073CD2"/>
    <w:rsid w:val="00073F3C"/>
    <w:rsid w:val="0007498C"/>
    <w:rsid w:val="00074A1C"/>
    <w:rsid w:val="00074C26"/>
    <w:rsid w:val="00074DCE"/>
    <w:rsid w:val="000754D2"/>
    <w:rsid w:val="000756EE"/>
    <w:rsid w:val="00075E65"/>
    <w:rsid w:val="000760EE"/>
    <w:rsid w:val="00076423"/>
    <w:rsid w:val="00076B90"/>
    <w:rsid w:val="00077C25"/>
    <w:rsid w:val="00077F65"/>
    <w:rsid w:val="00080424"/>
    <w:rsid w:val="00080B55"/>
    <w:rsid w:val="00081053"/>
    <w:rsid w:val="000817B9"/>
    <w:rsid w:val="00082177"/>
    <w:rsid w:val="0008249C"/>
    <w:rsid w:val="0008259B"/>
    <w:rsid w:val="000825C8"/>
    <w:rsid w:val="00082B28"/>
    <w:rsid w:val="00083034"/>
    <w:rsid w:val="0008380F"/>
    <w:rsid w:val="00083D1E"/>
    <w:rsid w:val="00083D27"/>
    <w:rsid w:val="00083D8E"/>
    <w:rsid w:val="000841A2"/>
    <w:rsid w:val="0008433F"/>
    <w:rsid w:val="00084560"/>
    <w:rsid w:val="000848BD"/>
    <w:rsid w:val="00084D31"/>
    <w:rsid w:val="00084D4E"/>
    <w:rsid w:val="00084DEB"/>
    <w:rsid w:val="00084F4C"/>
    <w:rsid w:val="00085193"/>
    <w:rsid w:val="0008548E"/>
    <w:rsid w:val="000858D9"/>
    <w:rsid w:val="000860B3"/>
    <w:rsid w:val="00086238"/>
    <w:rsid w:val="00086677"/>
    <w:rsid w:val="00086933"/>
    <w:rsid w:val="00086BD4"/>
    <w:rsid w:val="000871FE"/>
    <w:rsid w:val="0008729E"/>
    <w:rsid w:val="00087555"/>
    <w:rsid w:val="0008779B"/>
    <w:rsid w:val="00087A9A"/>
    <w:rsid w:val="00087D0D"/>
    <w:rsid w:val="000902B8"/>
    <w:rsid w:val="00090632"/>
    <w:rsid w:val="0009097C"/>
    <w:rsid w:val="00090A3D"/>
    <w:rsid w:val="00090BF0"/>
    <w:rsid w:val="00090DBB"/>
    <w:rsid w:val="00091642"/>
    <w:rsid w:val="00091724"/>
    <w:rsid w:val="00091890"/>
    <w:rsid w:val="00091961"/>
    <w:rsid w:val="00091D1D"/>
    <w:rsid w:val="00091DC8"/>
    <w:rsid w:val="00092005"/>
    <w:rsid w:val="00092C85"/>
    <w:rsid w:val="000930B2"/>
    <w:rsid w:val="000931B9"/>
    <w:rsid w:val="0009354E"/>
    <w:rsid w:val="00093EE3"/>
    <w:rsid w:val="0009416D"/>
    <w:rsid w:val="000943E9"/>
    <w:rsid w:val="000944F5"/>
    <w:rsid w:val="0009455D"/>
    <w:rsid w:val="00094A5D"/>
    <w:rsid w:val="0009559D"/>
    <w:rsid w:val="00095AC8"/>
    <w:rsid w:val="00095F8A"/>
    <w:rsid w:val="0009651E"/>
    <w:rsid w:val="00096723"/>
    <w:rsid w:val="00096F1F"/>
    <w:rsid w:val="000975A8"/>
    <w:rsid w:val="000975BA"/>
    <w:rsid w:val="00097D25"/>
    <w:rsid w:val="000A0575"/>
    <w:rsid w:val="000A05A7"/>
    <w:rsid w:val="000A063D"/>
    <w:rsid w:val="000A0783"/>
    <w:rsid w:val="000A0B32"/>
    <w:rsid w:val="000A17FE"/>
    <w:rsid w:val="000A1E8F"/>
    <w:rsid w:val="000A2245"/>
    <w:rsid w:val="000A2279"/>
    <w:rsid w:val="000A2682"/>
    <w:rsid w:val="000A27E8"/>
    <w:rsid w:val="000A2813"/>
    <w:rsid w:val="000A29C7"/>
    <w:rsid w:val="000A2D3D"/>
    <w:rsid w:val="000A2DC6"/>
    <w:rsid w:val="000A2E04"/>
    <w:rsid w:val="000A2F73"/>
    <w:rsid w:val="000A308C"/>
    <w:rsid w:val="000A3EF2"/>
    <w:rsid w:val="000A434E"/>
    <w:rsid w:val="000A445E"/>
    <w:rsid w:val="000A4551"/>
    <w:rsid w:val="000A4C3D"/>
    <w:rsid w:val="000A4EF5"/>
    <w:rsid w:val="000A5238"/>
    <w:rsid w:val="000A532E"/>
    <w:rsid w:val="000A5403"/>
    <w:rsid w:val="000A5B79"/>
    <w:rsid w:val="000A6060"/>
    <w:rsid w:val="000A64AD"/>
    <w:rsid w:val="000A6633"/>
    <w:rsid w:val="000A68B0"/>
    <w:rsid w:val="000A6A1F"/>
    <w:rsid w:val="000A6ACD"/>
    <w:rsid w:val="000A6E99"/>
    <w:rsid w:val="000A7078"/>
    <w:rsid w:val="000A71CD"/>
    <w:rsid w:val="000A73DC"/>
    <w:rsid w:val="000A7416"/>
    <w:rsid w:val="000A75C9"/>
    <w:rsid w:val="000A7C8D"/>
    <w:rsid w:val="000B1D00"/>
    <w:rsid w:val="000B1DCF"/>
    <w:rsid w:val="000B1DF2"/>
    <w:rsid w:val="000B2294"/>
    <w:rsid w:val="000B240D"/>
    <w:rsid w:val="000B2679"/>
    <w:rsid w:val="000B2936"/>
    <w:rsid w:val="000B29BC"/>
    <w:rsid w:val="000B2A7D"/>
    <w:rsid w:val="000B31B0"/>
    <w:rsid w:val="000B3500"/>
    <w:rsid w:val="000B3684"/>
    <w:rsid w:val="000B37D6"/>
    <w:rsid w:val="000B412B"/>
    <w:rsid w:val="000B47D6"/>
    <w:rsid w:val="000B5C65"/>
    <w:rsid w:val="000B64A4"/>
    <w:rsid w:val="000B64F0"/>
    <w:rsid w:val="000B658A"/>
    <w:rsid w:val="000B68B1"/>
    <w:rsid w:val="000B6AA5"/>
    <w:rsid w:val="000B6DEB"/>
    <w:rsid w:val="000B70F7"/>
    <w:rsid w:val="000B71B2"/>
    <w:rsid w:val="000B72FF"/>
    <w:rsid w:val="000B7F90"/>
    <w:rsid w:val="000C06E9"/>
    <w:rsid w:val="000C0918"/>
    <w:rsid w:val="000C093C"/>
    <w:rsid w:val="000C0980"/>
    <w:rsid w:val="000C0C6F"/>
    <w:rsid w:val="000C129C"/>
    <w:rsid w:val="000C17C6"/>
    <w:rsid w:val="000C18F7"/>
    <w:rsid w:val="000C1E72"/>
    <w:rsid w:val="000C1F2B"/>
    <w:rsid w:val="000C2195"/>
    <w:rsid w:val="000C2336"/>
    <w:rsid w:val="000C23BD"/>
    <w:rsid w:val="000C2692"/>
    <w:rsid w:val="000C27C4"/>
    <w:rsid w:val="000C2EB1"/>
    <w:rsid w:val="000C32DC"/>
    <w:rsid w:val="000C338A"/>
    <w:rsid w:val="000C36FA"/>
    <w:rsid w:val="000C3CD6"/>
    <w:rsid w:val="000C3D8F"/>
    <w:rsid w:val="000C4032"/>
    <w:rsid w:val="000C429D"/>
    <w:rsid w:val="000C4333"/>
    <w:rsid w:val="000C4680"/>
    <w:rsid w:val="000C4F6B"/>
    <w:rsid w:val="000C521C"/>
    <w:rsid w:val="000C5220"/>
    <w:rsid w:val="000C52DD"/>
    <w:rsid w:val="000C5655"/>
    <w:rsid w:val="000C56CD"/>
    <w:rsid w:val="000C5BBF"/>
    <w:rsid w:val="000C5C08"/>
    <w:rsid w:val="000C640B"/>
    <w:rsid w:val="000C64DF"/>
    <w:rsid w:val="000C6749"/>
    <w:rsid w:val="000C6872"/>
    <w:rsid w:val="000C6A1B"/>
    <w:rsid w:val="000C6A73"/>
    <w:rsid w:val="000C7098"/>
    <w:rsid w:val="000C7AA6"/>
    <w:rsid w:val="000C7EBE"/>
    <w:rsid w:val="000D05B2"/>
    <w:rsid w:val="000D130F"/>
    <w:rsid w:val="000D18F2"/>
    <w:rsid w:val="000D1B4A"/>
    <w:rsid w:val="000D24D4"/>
    <w:rsid w:val="000D2A86"/>
    <w:rsid w:val="000D2D32"/>
    <w:rsid w:val="000D2D50"/>
    <w:rsid w:val="000D3113"/>
    <w:rsid w:val="000D36FA"/>
    <w:rsid w:val="000D3A50"/>
    <w:rsid w:val="000D3C64"/>
    <w:rsid w:val="000D3F45"/>
    <w:rsid w:val="000D42AC"/>
    <w:rsid w:val="000D44DA"/>
    <w:rsid w:val="000D4A25"/>
    <w:rsid w:val="000D4E09"/>
    <w:rsid w:val="000D4F93"/>
    <w:rsid w:val="000D50B5"/>
    <w:rsid w:val="000D5279"/>
    <w:rsid w:val="000D5481"/>
    <w:rsid w:val="000D5575"/>
    <w:rsid w:val="000D5A5F"/>
    <w:rsid w:val="000D5F02"/>
    <w:rsid w:val="000D613C"/>
    <w:rsid w:val="000D6822"/>
    <w:rsid w:val="000D6B6D"/>
    <w:rsid w:val="000D6B9D"/>
    <w:rsid w:val="000D6C4D"/>
    <w:rsid w:val="000D71D2"/>
    <w:rsid w:val="000D72A3"/>
    <w:rsid w:val="000D78A9"/>
    <w:rsid w:val="000D7F98"/>
    <w:rsid w:val="000E014B"/>
    <w:rsid w:val="000E01C0"/>
    <w:rsid w:val="000E058C"/>
    <w:rsid w:val="000E064A"/>
    <w:rsid w:val="000E067B"/>
    <w:rsid w:val="000E0AF2"/>
    <w:rsid w:val="000E12BC"/>
    <w:rsid w:val="000E1A9F"/>
    <w:rsid w:val="000E1C41"/>
    <w:rsid w:val="000E1F47"/>
    <w:rsid w:val="000E2314"/>
    <w:rsid w:val="000E2370"/>
    <w:rsid w:val="000E2396"/>
    <w:rsid w:val="000E286C"/>
    <w:rsid w:val="000E29B0"/>
    <w:rsid w:val="000E2E4C"/>
    <w:rsid w:val="000E3091"/>
    <w:rsid w:val="000E312E"/>
    <w:rsid w:val="000E333E"/>
    <w:rsid w:val="000E3354"/>
    <w:rsid w:val="000E357C"/>
    <w:rsid w:val="000E391A"/>
    <w:rsid w:val="000E3CBB"/>
    <w:rsid w:val="000E40BE"/>
    <w:rsid w:val="000E4280"/>
    <w:rsid w:val="000E456E"/>
    <w:rsid w:val="000E4724"/>
    <w:rsid w:val="000E49B2"/>
    <w:rsid w:val="000E4E94"/>
    <w:rsid w:val="000E5589"/>
    <w:rsid w:val="000E572A"/>
    <w:rsid w:val="000E5BD4"/>
    <w:rsid w:val="000E6835"/>
    <w:rsid w:val="000E6B96"/>
    <w:rsid w:val="000E6EB2"/>
    <w:rsid w:val="000E7115"/>
    <w:rsid w:val="000E7269"/>
    <w:rsid w:val="000E7F9B"/>
    <w:rsid w:val="000F0B84"/>
    <w:rsid w:val="000F0C30"/>
    <w:rsid w:val="000F16C4"/>
    <w:rsid w:val="000F1F68"/>
    <w:rsid w:val="000F2622"/>
    <w:rsid w:val="000F2A9E"/>
    <w:rsid w:val="000F2C29"/>
    <w:rsid w:val="000F2D04"/>
    <w:rsid w:val="000F2DEF"/>
    <w:rsid w:val="000F2E22"/>
    <w:rsid w:val="000F2F5C"/>
    <w:rsid w:val="000F2F71"/>
    <w:rsid w:val="000F34AD"/>
    <w:rsid w:val="000F3852"/>
    <w:rsid w:val="000F3FC9"/>
    <w:rsid w:val="000F4691"/>
    <w:rsid w:val="000F49E8"/>
    <w:rsid w:val="000F5452"/>
    <w:rsid w:val="000F545F"/>
    <w:rsid w:val="000F5505"/>
    <w:rsid w:val="000F569E"/>
    <w:rsid w:val="000F6389"/>
    <w:rsid w:val="000F65BD"/>
    <w:rsid w:val="000F65DB"/>
    <w:rsid w:val="000F66A3"/>
    <w:rsid w:val="000F6986"/>
    <w:rsid w:val="000F6A95"/>
    <w:rsid w:val="000F712F"/>
    <w:rsid w:val="000F72E5"/>
    <w:rsid w:val="000F72EA"/>
    <w:rsid w:val="000F73B0"/>
    <w:rsid w:val="000F7405"/>
    <w:rsid w:val="000F74B0"/>
    <w:rsid w:val="000F7D8F"/>
    <w:rsid w:val="000F7EB8"/>
    <w:rsid w:val="000F7F13"/>
    <w:rsid w:val="000F7F5D"/>
    <w:rsid w:val="00100017"/>
    <w:rsid w:val="0010008B"/>
    <w:rsid w:val="00100599"/>
    <w:rsid w:val="00100629"/>
    <w:rsid w:val="0010074D"/>
    <w:rsid w:val="00100CCD"/>
    <w:rsid w:val="001013C8"/>
    <w:rsid w:val="001014C4"/>
    <w:rsid w:val="00101546"/>
    <w:rsid w:val="0010173E"/>
    <w:rsid w:val="0010176D"/>
    <w:rsid w:val="0010193E"/>
    <w:rsid w:val="00101E5C"/>
    <w:rsid w:val="00101F04"/>
    <w:rsid w:val="0010248F"/>
    <w:rsid w:val="001026E6"/>
    <w:rsid w:val="00102951"/>
    <w:rsid w:val="00102D14"/>
    <w:rsid w:val="00102DCC"/>
    <w:rsid w:val="001039CB"/>
    <w:rsid w:val="00103BDA"/>
    <w:rsid w:val="00103DA8"/>
    <w:rsid w:val="001040EB"/>
    <w:rsid w:val="001041E9"/>
    <w:rsid w:val="00104302"/>
    <w:rsid w:val="001052E7"/>
    <w:rsid w:val="0010537D"/>
    <w:rsid w:val="00105840"/>
    <w:rsid w:val="0010599B"/>
    <w:rsid w:val="00105D79"/>
    <w:rsid w:val="00105E30"/>
    <w:rsid w:val="00106165"/>
    <w:rsid w:val="00106316"/>
    <w:rsid w:val="00106471"/>
    <w:rsid w:val="0010707B"/>
    <w:rsid w:val="001071AA"/>
    <w:rsid w:val="00107C9F"/>
    <w:rsid w:val="00107F80"/>
    <w:rsid w:val="00110952"/>
    <w:rsid w:val="001112C8"/>
    <w:rsid w:val="00111B87"/>
    <w:rsid w:val="001120B5"/>
    <w:rsid w:val="001127CD"/>
    <w:rsid w:val="00112A65"/>
    <w:rsid w:val="00112B1A"/>
    <w:rsid w:val="00112C50"/>
    <w:rsid w:val="00112C83"/>
    <w:rsid w:val="00112E60"/>
    <w:rsid w:val="00113AEC"/>
    <w:rsid w:val="00113BA6"/>
    <w:rsid w:val="00113D01"/>
    <w:rsid w:val="00113F19"/>
    <w:rsid w:val="00113FDB"/>
    <w:rsid w:val="001146F2"/>
    <w:rsid w:val="00114AC1"/>
    <w:rsid w:val="00114C11"/>
    <w:rsid w:val="00114C5E"/>
    <w:rsid w:val="00114DA5"/>
    <w:rsid w:val="00115249"/>
    <w:rsid w:val="0011584E"/>
    <w:rsid w:val="00115A07"/>
    <w:rsid w:val="00116058"/>
    <w:rsid w:val="0011630C"/>
    <w:rsid w:val="00116A63"/>
    <w:rsid w:val="00116E4A"/>
    <w:rsid w:val="00117206"/>
    <w:rsid w:val="001178C4"/>
    <w:rsid w:val="001178D4"/>
    <w:rsid w:val="0011793A"/>
    <w:rsid w:val="00117DA8"/>
    <w:rsid w:val="00117E64"/>
    <w:rsid w:val="001200A7"/>
    <w:rsid w:val="00121276"/>
    <w:rsid w:val="00121403"/>
    <w:rsid w:val="0012157E"/>
    <w:rsid w:val="001219A8"/>
    <w:rsid w:val="00121B7D"/>
    <w:rsid w:val="00122513"/>
    <w:rsid w:val="00122894"/>
    <w:rsid w:val="001229E9"/>
    <w:rsid w:val="00122C5C"/>
    <w:rsid w:val="00122CC4"/>
    <w:rsid w:val="00123212"/>
    <w:rsid w:val="00123261"/>
    <w:rsid w:val="0012339B"/>
    <w:rsid w:val="001236D5"/>
    <w:rsid w:val="00123D4F"/>
    <w:rsid w:val="00123FB4"/>
    <w:rsid w:val="00123FDB"/>
    <w:rsid w:val="001240D2"/>
    <w:rsid w:val="00124114"/>
    <w:rsid w:val="0012453E"/>
    <w:rsid w:val="00124671"/>
    <w:rsid w:val="00124B3F"/>
    <w:rsid w:val="00124B64"/>
    <w:rsid w:val="00124CC6"/>
    <w:rsid w:val="00124D1A"/>
    <w:rsid w:val="001256FB"/>
    <w:rsid w:val="00125924"/>
    <w:rsid w:val="00125C8C"/>
    <w:rsid w:val="0012601B"/>
    <w:rsid w:val="001268FE"/>
    <w:rsid w:val="00126A9E"/>
    <w:rsid w:val="00126AF7"/>
    <w:rsid w:val="00126CA7"/>
    <w:rsid w:val="00126F5D"/>
    <w:rsid w:val="0012701E"/>
    <w:rsid w:val="001270A1"/>
    <w:rsid w:val="00127216"/>
    <w:rsid w:val="00127306"/>
    <w:rsid w:val="00127D12"/>
    <w:rsid w:val="00130851"/>
    <w:rsid w:val="00130A96"/>
    <w:rsid w:val="001313B3"/>
    <w:rsid w:val="00131721"/>
    <w:rsid w:val="00132264"/>
    <w:rsid w:val="001325BC"/>
    <w:rsid w:val="00132D18"/>
    <w:rsid w:val="00132E27"/>
    <w:rsid w:val="00132F2E"/>
    <w:rsid w:val="00132FDD"/>
    <w:rsid w:val="00133390"/>
    <w:rsid w:val="001337A6"/>
    <w:rsid w:val="001338CD"/>
    <w:rsid w:val="00134025"/>
    <w:rsid w:val="001342C9"/>
    <w:rsid w:val="001342DD"/>
    <w:rsid w:val="0013467B"/>
    <w:rsid w:val="001346EA"/>
    <w:rsid w:val="001351D8"/>
    <w:rsid w:val="001355DC"/>
    <w:rsid w:val="001355F7"/>
    <w:rsid w:val="0013573F"/>
    <w:rsid w:val="00135C9E"/>
    <w:rsid w:val="00135F6D"/>
    <w:rsid w:val="001362FE"/>
    <w:rsid w:val="001364B4"/>
    <w:rsid w:val="00136571"/>
    <w:rsid w:val="00136811"/>
    <w:rsid w:val="00136C56"/>
    <w:rsid w:val="00136C6F"/>
    <w:rsid w:val="00136DBB"/>
    <w:rsid w:val="00137293"/>
    <w:rsid w:val="00137491"/>
    <w:rsid w:val="001375FF"/>
    <w:rsid w:val="00137883"/>
    <w:rsid w:val="00140CFB"/>
    <w:rsid w:val="00140ECF"/>
    <w:rsid w:val="00141715"/>
    <w:rsid w:val="00141A20"/>
    <w:rsid w:val="00141D71"/>
    <w:rsid w:val="00141EFB"/>
    <w:rsid w:val="00141F59"/>
    <w:rsid w:val="00142879"/>
    <w:rsid w:val="00142ADF"/>
    <w:rsid w:val="00142C94"/>
    <w:rsid w:val="00143A28"/>
    <w:rsid w:val="00143C9F"/>
    <w:rsid w:val="00143F21"/>
    <w:rsid w:val="001440DC"/>
    <w:rsid w:val="0014454C"/>
    <w:rsid w:val="0014473A"/>
    <w:rsid w:val="00144751"/>
    <w:rsid w:val="00144D75"/>
    <w:rsid w:val="00144E8C"/>
    <w:rsid w:val="001456B6"/>
    <w:rsid w:val="001457D6"/>
    <w:rsid w:val="00145D2F"/>
    <w:rsid w:val="00145E6C"/>
    <w:rsid w:val="00145F62"/>
    <w:rsid w:val="001462AD"/>
    <w:rsid w:val="001463BF"/>
    <w:rsid w:val="001468E8"/>
    <w:rsid w:val="00146B4D"/>
    <w:rsid w:val="00146D2A"/>
    <w:rsid w:val="00147796"/>
    <w:rsid w:val="0015086A"/>
    <w:rsid w:val="00150B00"/>
    <w:rsid w:val="00150ED2"/>
    <w:rsid w:val="0015196C"/>
    <w:rsid w:val="001519E0"/>
    <w:rsid w:val="00151F93"/>
    <w:rsid w:val="001524D1"/>
    <w:rsid w:val="0015260B"/>
    <w:rsid w:val="001526C8"/>
    <w:rsid w:val="00152A7C"/>
    <w:rsid w:val="001530CF"/>
    <w:rsid w:val="00153423"/>
    <w:rsid w:val="001536D0"/>
    <w:rsid w:val="00153AE7"/>
    <w:rsid w:val="00153C5D"/>
    <w:rsid w:val="00153C6E"/>
    <w:rsid w:val="00153C7E"/>
    <w:rsid w:val="00153CDB"/>
    <w:rsid w:val="00153EFC"/>
    <w:rsid w:val="00153F73"/>
    <w:rsid w:val="001544AB"/>
    <w:rsid w:val="001545A2"/>
    <w:rsid w:val="00154747"/>
    <w:rsid w:val="0015477F"/>
    <w:rsid w:val="00154807"/>
    <w:rsid w:val="001548F8"/>
    <w:rsid w:val="00154BBC"/>
    <w:rsid w:val="00154E22"/>
    <w:rsid w:val="00155709"/>
    <w:rsid w:val="00155BAC"/>
    <w:rsid w:val="00155CB3"/>
    <w:rsid w:val="0015627F"/>
    <w:rsid w:val="00156293"/>
    <w:rsid w:val="001563D0"/>
    <w:rsid w:val="00156B66"/>
    <w:rsid w:val="00156E43"/>
    <w:rsid w:val="00157E23"/>
    <w:rsid w:val="0016043E"/>
    <w:rsid w:val="00160911"/>
    <w:rsid w:val="00160918"/>
    <w:rsid w:val="00160D58"/>
    <w:rsid w:val="00160E7A"/>
    <w:rsid w:val="001610B1"/>
    <w:rsid w:val="001611C4"/>
    <w:rsid w:val="001612BE"/>
    <w:rsid w:val="00161A59"/>
    <w:rsid w:val="00161ACB"/>
    <w:rsid w:val="00161B4A"/>
    <w:rsid w:val="00162087"/>
    <w:rsid w:val="00162176"/>
    <w:rsid w:val="001624E4"/>
    <w:rsid w:val="001625CC"/>
    <w:rsid w:val="00162723"/>
    <w:rsid w:val="00162961"/>
    <w:rsid w:val="001629D0"/>
    <w:rsid w:val="00163391"/>
    <w:rsid w:val="00163483"/>
    <w:rsid w:val="00163859"/>
    <w:rsid w:val="00163B6F"/>
    <w:rsid w:val="00163CA0"/>
    <w:rsid w:val="001643C0"/>
    <w:rsid w:val="0016495A"/>
    <w:rsid w:val="0016498B"/>
    <w:rsid w:val="00164A60"/>
    <w:rsid w:val="00164D2F"/>
    <w:rsid w:val="0016558C"/>
    <w:rsid w:val="0016577A"/>
    <w:rsid w:val="00165A66"/>
    <w:rsid w:val="00165AA2"/>
    <w:rsid w:val="00165CA9"/>
    <w:rsid w:val="00165D0A"/>
    <w:rsid w:val="00165D38"/>
    <w:rsid w:val="001664CE"/>
    <w:rsid w:val="0016667A"/>
    <w:rsid w:val="00166782"/>
    <w:rsid w:val="001669AB"/>
    <w:rsid w:val="00166CBC"/>
    <w:rsid w:val="00167297"/>
    <w:rsid w:val="001674FE"/>
    <w:rsid w:val="0017011E"/>
    <w:rsid w:val="001706DE"/>
    <w:rsid w:val="0017099E"/>
    <w:rsid w:val="00171182"/>
    <w:rsid w:val="00171627"/>
    <w:rsid w:val="00171D2D"/>
    <w:rsid w:val="00171EB5"/>
    <w:rsid w:val="001729DD"/>
    <w:rsid w:val="00172B0E"/>
    <w:rsid w:val="00172B5A"/>
    <w:rsid w:val="001738CD"/>
    <w:rsid w:val="00173A25"/>
    <w:rsid w:val="00173BC3"/>
    <w:rsid w:val="00173BD7"/>
    <w:rsid w:val="00174385"/>
    <w:rsid w:val="001747AF"/>
    <w:rsid w:val="00174865"/>
    <w:rsid w:val="00174D8C"/>
    <w:rsid w:val="00174E2C"/>
    <w:rsid w:val="00175266"/>
    <w:rsid w:val="0017529E"/>
    <w:rsid w:val="001752B0"/>
    <w:rsid w:val="00175630"/>
    <w:rsid w:val="00175B03"/>
    <w:rsid w:val="00175BC4"/>
    <w:rsid w:val="0017613A"/>
    <w:rsid w:val="0017695A"/>
    <w:rsid w:val="00177024"/>
    <w:rsid w:val="00177480"/>
    <w:rsid w:val="0017758E"/>
    <w:rsid w:val="00177AD9"/>
    <w:rsid w:val="00177BC2"/>
    <w:rsid w:val="00177D55"/>
    <w:rsid w:val="001803F5"/>
    <w:rsid w:val="00180B49"/>
    <w:rsid w:val="00180BC1"/>
    <w:rsid w:val="00180E17"/>
    <w:rsid w:val="00181585"/>
    <w:rsid w:val="0018158F"/>
    <w:rsid w:val="001815D2"/>
    <w:rsid w:val="00181D07"/>
    <w:rsid w:val="001820B1"/>
    <w:rsid w:val="00182C25"/>
    <w:rsid w:val="00182C3E"/>
    <w:rsid w:val="00182CDF"/>
    <w:rsid w:val="001830B3"/>
    <w:rsid w:val="00183725"/>
    <w:rsid w:val="001839E5"/>
    <w:rsid w:val="00184326"/>
    <w:rsid w:val="001843E1"/>
    <w:rsid w:val="00184441"/>
    <w:rsid w:val="00184502"/>
    <w:rsid w:val="0018457C"/>
    <w:rsid w:val="00184970"/>
    <w:rsid w:val="00185008"/>
    <w:rsid w:val="0018533F"/>
    <w:rsid w:val="001854E7"/>
    <w:rsid w:val="00185811"/>
    <w:rsid w:val="00185D6F"/>
    <w:rsid w:val="00185D8D"/>
    <w:rsid w:val="00185FAF"/>
    <w:rsid w:val="0018600A"/>
    <w:rsid w:val="00186C8A"/>
    <w:rsid w:val="00186E02"/>
    <w:rsid w:val="0018739A"/>
    <w:rsid w:val="001876B1"/>
    <w:rsid w:val="001876BC"/>
    <w:rsid w:val="00187E90"/>
    <w:rsid w:val="00190529"/>
    <w:rsid w:val="00191570"/>
    <w:rsid w:val="001916F0"/>
    <w:rsid w:val="00191E09"/>
    <w:rsid w:val="00191F81"/>
    <w:rsid w:val="0019280B"/>
    <w:rsid w:val="001928B5"/>
    <w:rsid w:val="00192CF8"/>
    <w:rsid w:val="00192E56"/>
    <w:rsid w:val="001932A7"/>
    <w:rsid w:val="00193318"/>
    <w:rsid w:val="00193B0E"/>
    <w:rsid w:val="00193B52"/>
    <w:rsid w:val="00193B84"/>
    <w:rsid w:val="00193C15"/>
    <w:rsid w:val="0019418B"/>
    <w:rsid w:val="001944DB"/>
    <w:rsid w:val="0019499E"/>
    <w:rsid w:val="00194A11"/>
    <w:rsid w:val="00194B3B"/>
    <w:rsid w:val="00194F52"/>
    <w:rsid w:val="00195265"/>
    <w:rsid w:val="00195305"/>
    <w:rsid w:val="001954CB"/>
    <w:rsid w:val="00195BF1"/>
    <w:rsid w:val="001962EF"/>
    <w:rsid w:val="0019676F"/>
    <w:rsid w:val="001967D5"/>
    <w:rsid w:val="001970BB"/>
    <w:rsid w:val="00197335"/>
    <w:rsid w:val="001975C5"/>
    <w:rsid w:val="001A0382"/>
    <w:rsid w:val="001A088A"/>
    <w:rsid w:val="001A1297"/>
    <w:rsid w:val="001A1903"/>
    <w:rsid w:val="001A193B"/>
    <w:rsid w:val="001A1A0F"/>
    <w:rsid w:val="001A1B9F"/>
    <w:rsid w:val="001A1BBD"/>
    <w:rsid w:val="001A21B0"/>
    <w:rsid w:val="001A2420"/>
    <w:rsid w:val="001A25F4"/>
    <w:rsid w:val="001A2651"/>
    <w:rsid w:val="001A27B8"/>
    <w:rsid w:val="001A3C27"/>
    <w:rsid w:val="001A3F0A"/>
    <w:rsid w:val="001A4083"/>
    <w:rsid w:val="001A415A"/>
    <w:rsid w:val="001A44A6"/>
    <w:rsid w:val="001A4942"/>
    <w:rsid w:val="001A4AB3"/>
    <w:rsid w:val="001A4D08"/>
    <w:rsid w:val="001A51EA"/>
    <w:rsid w:val="001A54B8"/>
    <w:rsid w:val="001A5A33"/>
    <w:rsid w:val="001A5A8C"/>
    <w:rsid w:val="001A6081"/>
    <w:rsid w:val="001A60A1"/>
    <w:rsid w:val="001A6A46"/>
    <w:rsid w:val="001A6C7F"/>
    <w:rsid w:val="001A6EDC"/>
    <w:rsid w:val="001A7120"/>
    <w:rsid w:val="001A75DA"/>
    <w:rsid w:val="001A7819"/>
    <w:rsid w:val="001A7984"/>
    <w:rsid w:val="001A7A7F"/>
    <w:rsid w:val="001A7A90"/>
    <w:rsid w:val="001B027B"/>
    <w:rsid w:val="001B03C2"/>
    <w:rsid w:val="001B043E"/>
    <w:rsid w:val="001B149D"/>
    <w:rsid w:val="001B14AA"/>
    <w:rsid w:val="001B1F28"/>
    <w:rsid w:val="001B25D0"/>
    <w:rsid w:val="001B274E"/>
    <w:rsid w:val="001B2791"/>
    <w:rsid w:val="001B2997"/>
    <w:rsid w:val="001B2C18"/>
    <w:rsid w:val="001B2C7C"/>
    <w:rsid w:val="001B2E81"/>
    <w:rsid w:val="001B2F1E"/>
    <w:rsid w:val="001B3648"/>
    <w:rsid w:val="001B3857"/>
    <w:rsid w:val="001B3B46"/>
    <w:rsid w:val="001B3DDB"/>
    <w:rsid w:val="001B3E7A"/>
    <w:rsid w:val="001B4396"/>
    <w:rsid w:val="001B4550"/>
    <w:rsid w:val="001B46FB"/>
    <w:rsid w:val="001B49DA"/>
    <w:rsid w:val="001B4E94"/>
    <w:rsid w:val="001B51B9"/>
    <w:rsid w:val="001B54E4"/>
    <w:rsid w:val="001B55DA"/>
    <w:rsid w:val="001B57DC"/>
    <w:rsid w:val="001B5A98"/>
    <w:rsid w:val="001B5A9F"/>
    <w:rsid w:val="001B5C3E"/>
    <w:rsid w:val="001B5DD8"/>
    <w:rsid w:val="001B5E24"/>
    <w:rsid w:val="001B60B7"/>
    <w:rsid w:val="001B63C7"/>
    <w:rsid w:val="001B6439"/>
    <w:rsid w:val="001B69D9"/>
    <w:rsid w:val="001B6FC2"/>
    <w:rsid w:val="001B713A"/>
    <w:rsid w:val="001B728F"/>
    <w:rsid w:val="001B72A6"/>
    <w:rsid w:val="001B76A7"/>
    <w:rsid w:val="001B7BB3"/>
    <w:rsid w:val="001C018F"/>
    <w:rsid w:val="001C02DA"/>
    <w:rsid w:val="001C0381"/>
    <w:rsid w:val="001C076D"/>
    <w:rsid w:val="001C0B18"/>
    <w:rsid w:val="001C0BC8"/>
    <w:rsid w:val="001C0DA4"/>
    <w:rsid w:val="001C0F70"/>
    <w:rsid w:val="001C102E"/>
    <w:rsid w:val="001C11ED"/>
    <w:rsid w:val="001C1568"/>
    <w:rsid w:val="001C160E"/>
    <w:rsid w:val="001C17FC"/>
    <w:rsid w:val="001C2507"/>
    <w:rsid w:val="001C2A2E"/>
    <w:rsid w:val="001C2A2F"/>
    <w:rsid w:val="001C2C26"/>
    <w:rsid w:val="001C37A8"/>
    <w:rsid w:val="001C3A4E"/>
    <w:rsid w:val="001C4037"/>
    <w:rsid w:val="001C429B"/>
    <w:rsid w:val="001C4481"/>
    <w:rsid w:val="001C4554"/>
    <w:rsid w:val="001C46D8"/>
    <w:rsid w:val="001C4DFD"/>
    <w:rsid w:val="001C5077"/>
    <w:rsid w:val="001C51AE"/>
    <w:rsid w:val="001C5308"/>
    <w:rsid w:val="001C5786"/>
    <w:rsid w:val="001C5BA2"/>
    <w:rsid w:val="001C5D43"/>
    <w:rsid w:val="001C5E2B"/>
    <w:rsid w:val="001C64C7"/>
    <w:rsid w:val="001C64E3"/>
    <w:rsid w:val="001C668B"/>
    <w:rsid w:val="001C6E80"/>
    <w:rsid w:val="001C7348"/>
    <w:rsid w:val="001C76C2"/>
    <w:rsid w:val="001C7B6A"/>
    <w:rsid w:val="001C7D98"/>
    <w:rsid w:val="001D00E0"/>
    <w:rsid w:val="001D0C30"/>
    <w:rsid w:val="001D0EAC"/>
    <w:rsid w:val="001D0F4C"/>
    <w:rsid w:val="001D11A5"/>
    <w:rsid w:val="001D16FB"/>
    <w:rsid w:val="001D1E51"/>
    <w:rsid w:val="001D22EB"/>
    <w:rsid w:val="001D25D1"/>
    <w:rsid w:val="001D2640"/>
    <w:rsid w:val="001D2653"/>
    <w:rsid w:val="001D26DE"/>
    <w:rsid w:val="001D298D"/>
    <w:rsid w:val="001D2A15"/>
    <w:rsid w:val="001D328E"/>
    <w:rsid w:val="001D355C"/>
    <w:rsid w:val="001D35D3"/>
    <w:rsid w:val="001D3A69"/>
    <w:rsid w:val="001D3B8D"/>
    <w:rsid w:val="001D3D2B"/>
    <w:rsid w:val="001D3EF8"/>
    <w:rsid w:val="001D415D"/>
    <w:rsid w:val="001D436D"/>
    <w:rsid w:val="001D465D"/>
    <w:rsid w:val="001D4A37"/>
    <w:rsid w:val="001D5020"/>
    <w:rsid w:val="001D5203"/>
    <w:rsid w:val="001D521D"/>
    <w:rsid w:val="001D5496"/>
    <w:rsid w:val="001D54A5"/>
    <w:rsid w:val="001D553D"/>
    <w:rsid w:val="001D5655"/>
    <w:rsid w:val="001D614A"/>
    <w:rsid w:val="001D6189"/>
    <w:rsid w:val="001D6313"/>
    <w:rsid w:val="001D6B95"/>
    <w:rsid w:val="001D6D1D"/>
    <w:rsid w:val="001D728F"/>
    <w:rsid w:val="001D7589"/>
    <w:rsid w:val="001D7CD9"/>
    <w:rsid w:val="001E01D0"/>
    <w:rsid w:val="001E0757"/>
    <w:rsid w:val="001E0C32"/>
    <w:rsid w:val="001E1257"/>
    <w:rsid w:val="001E1722"/>
    <w:rsid w:val="001E178A"/>
    <w:rsid w:val="001E1A45"/>
    <w:rsid w:val="001E1CCA"/>
    <w:rsid w:val="001E1E1C"/>
    <w:rsid w:val="001E1E4D"/>
    <w:rsid w:val="001E1E5B"/>
    <w:rsid w:val="001E1FA4"/>
    <w:rsid w:val="001E2204"/>
    <w:rsid w:val="001E23E2"/>
    <w:rsid w:val="001E2F17"/>
    <w:rsid w:val="001E2FB8"/>
    <w:rsid w:val="001E33D3"/>
    <w:rsid w:val="001E347E"/>
    <w:rsid w:val="001E3AA1"/>
    <w:rsid w:val="001E3B59"/>
    <w:rsid w:val="001E44B6"/>
    <w:rsid w:val="001E4D80"/>
    <w:rsid w:val="001E4FCA"/>
    <w:rsid w:val="001E50B8"/>
    <w:rsid w:val="001E558E"/>
    <w:rsid w:val="001E57FF"/>
    <w:rsid w:val="001E5A3C"/>
    <w:rsid w:val="001E5EA1"/>
    <w:rsid w:val="001E6437"/>
    <w:rsid w:val="001E6AAD"/>
    <w:rsid w:val="001E6E8F"/>
    <w:rsid w:val="001E734E"/>
    <w:rsid w:val="001E746F"/>
    <w:rsid w:val="001E75CB"/>
    <w:rsid w:val="001E78E0"/>
    <w:rsid w:val="001E7B27"/>
    <w:rsid w:val="001E7D85"/>
    <w:rsid w:val="001E7D99"/>
    <w:rsid w:val="001F067F"/>
    <w:rsid w:val="001F0958"/>
    <w:rsid w:val="001F0FF5"/>
    <w:rsid w:val="001F113D"/>
    <w:rsid w:val="001F128B"/>
    <w:rsid w:val="001F15EB"/>
    <w:rsid w:val="001F1737"/>
    <w:rsid w:val="001F199F"/>
    <w:rsid w:val="001F19DF"/>
    <w:rsid w:val="001F2CD0"/>
    <w:rsid w:val="001F3481"/>
    <w:rsid w:val="001F3873"/>
    <w:rsid w:val="001F3A3A"/>
    <w:rsid w:val="001F3D52"/>
    <w:rsid w:val="001F4074"/>
    <w:rsid w:val="001F4360"/>
    <w:rsid w:val="001F4730"/>
    <w:rsid w:val="001F4900"/>
    <w:rsid w:val="001F57FE"/>
    <w:rsid w:val="001F5FE6"/>
    <w:rsid w:val="001F65E2"/>
    <w:rsid w:val="001F66C9"/>
    <w:rsid w:val="001F6B63"/>
    <w:rsid w:val="001F725A"/>
    <w:rsid w:val="001F75CC"/>
    <w:rsid w:val="001F7C7C"/>
    <w:rsid w:val="00200045"/>
    <w:rsid w:val="002002F9"/>
    <w:rsid w:val="00200370"/>
    <w:rsid w:val="002006FD"/>
    <w:rsid w:val="002012C8"/>
    <w:rsid w:val="00201C40"/>
    <w:rsid w:val="00201FBF"/>
    <w:rsid w:val="0020214A"/>
    <w:rsid w:val="002023B9"/>
    <w:rsid w:val="00202917"/>
    <w:rsid w:val="002029FB"/>
    <w:rsid w:val="00202CA3"/>
    <w:rsid w:val="00202D62"/>
    <w:rsid w:val="00203101"/>
    <w:rsid w:val="002039B1"/>
    <w:rsid w:val="00203DFB"/>
    <w:rsid w:val="002042B8"/>
    <w:rsid w:val="0020435A"/>
    <w:rsid w:val="00204360"/>
    <w:rsid w:val="00205729"/>
    <w:rsid w:val="00205A99"/>
    <w:rsid w:val="00205E5B"/>
    <w:rsid w:val="002060B6"/>
    <w:rsid w:val="00206151"/>
    <w:rsid w:val="00206BBE"/>
    <w:rsid w:val="00206CA1"/>
    <w:rsid w:val="00206F9F"/>
    <w:rsid w:val="00207136"/>
    <w:rsid w:val="00207393"/>
    <w:rsid w:val="00207C6B"/>
    <w:rsid w:val="00207FD1"/>
    <w:rsid w:val="0021006E"/>
    <w:rsid w:val="0021058F"/>
    <w:rsid w:val="00211503"/>
    <w:rsid w:val="0021181C"/>
    <w:rsid w:val="00211881"/>
    <w:rsid w:val="00211884"/>
    <w:rsid w:val="0021243C"/>
    <w:rsid w:val="00212640"/>
    <w:rsid w:val="0021267E"/>
    <w:rsid w:val="0021273F"/>
    <w:rsid w:val="00212A1B"/>
    <w:rsid w:val="00212BCD"/>
    <w:rsid w:val="00212EC7"/>
    <w:rsid w:val="00213913"/>
    <w:rsid w:val="00213D52"/>
    <w:rsid w:val="00214732"/>
    <w:rsid w:val="00214C1B"/>
    <w:rsid w:val="00214C69"/>
    <w:rsid w:val="00214EE2"/>
    <w:rsid w:val="00214EF4"/>
    <w:rsid w:val="00214FCE"/>
    <w:rsid w:val="00215133"/>
    <w:rsid w:val="0021519A"/>
    <w:rsid w:val="00215509"/>
    <w:rsid w:val="002155B3"/>
    <w:rsid w:val="002157CE"/>
    <w:rsid w:val="00215986"/>
    <w:rsid w:val="002164C2"/>
    <w:rsid w:val="002166F9"/>
    <w:rsid w:val="002167A0"/>
    <w:rsid w:val="00216900"/>
    <w:rsid w:val="00216FE1"/>
    <w:rsid w:val="00217093"/>
    <w:rsid w:val="00217356"/>
    <w:rsid w:val="002176CA"/>
    <w:rsid w:val="00217838"/>
    <w:rsid w:val="0022015F"/>
    <w:rsid w:val="00220692"/>
    <w:rsid w:val="0022088A"/>
    <w:rsid w:val="00220C53"/>
    <w:rsid w:val="00220F9F"/>
    <w:rsid w:val="0022101F"/>
    <w:rsid w:val="002212E7"/>
    <w:rsid w:val="00221449"/>
    <w:rsid w:val="00221AEE"/>
    <w:rsid w:val="00222D6A"/>
    <w:rsid w:val="00222F20"/>
    <w:rsid w:val="0022315F"/>
    <w:rsid w:val="00223590"/>
    <w:rsid w:val="002238B0"/>
    <w:rsid w:val="00223926"/>
    <w:rsid w:val="00223A77"/>
    <w:rsid w:val="00223B54"/>
    <w:rsid w:val="00224230"/>
    <w:rsid w:val="002242F5"/>
    <w:rsid w:val="00224AD7"/>
    <w:rsid w:val="00224ADC"/>
    <w:rsid w:val="002250FF"/>
    <w:rsid w:val="00225485"/>
    <w:rsid w:val="00225661"/>
    <w:rsid w:val="00225748"/>
    <w:rsid w:val="002269BE"/>
    <w:rsid w:val="00226AEA"/>
    <w:rsid w:val="00226C58"/>
    <w:rsid w:val="00226C94"/>
    <w:rsid w:val="00226F1E"/>
    <w:rsid w:val="002271A2"/>
    <w:rsid w:val="00227621"/>
    <w:rsid w:val="00227BD8"/>
    <w:rsid w:val="00227DAC"/>
    <w:rsid w:val="00227F88"/>
    <w:rsid w:val="00230674"/>
    <w:rsid w:val="00230CC9"/>
    <w:rsid w:val="002312A2"/>
    <w:rsid w:val="002314EF"/>
    <w:rsid w:val="002315C0"/>
    <w:rsid w:val="00231A01"/>
    <w:rsid w:val="00231AAF"/>
    <w:rsid w:val="00231ACD"/>
    <w:rsid w:val="00231F0C"/>
    <w:rsid w:val="00231FEF"/>
    <w:rsid w:val="00232443"/>
    <w:rsid w:val="0023253A"/>
    <w:rsid w:val="00232DD9"/>
    <w:rsid w:val="00232F1F"/>
    <w:rsid w:val="0023316E"/>
    <w:rsid w:val="0023380F"/>
    <w:rsid w:val="00233B48"/>
    <w:rsid w:val="00234437"/>
    <w:rsid w:val="002345F4"/>
    <w:rsid w:val="00234649"/>
    <w:rsid w:val="00234B1F"/>
    <w:rsid w:val="00235103"/>
    <w:rsid w:val="0023532C"/>
    <w:rsid w:val="002356BD"/>
    <w:rsid w:val="00235CCB"/>
    <w:rsid w:val="00236851"/>
    <w:rsid w:val="0023697C"/>
    <w:rsid w:val="00236C54"/>
    <w:rsid w:val="002370F9"/>
    <w:rsid w:val="00237168"/>
    <w:rsid w:val="00237645"/>
    <w:rsid w:val="002377D6"/>
    <w:rsid w:val="00237C02"/>
    <w:rsid w:val="0024039F"/>
    <w:rsid w:val="00240411"/>
    <w:rsid w:val="0024042B"/>
    <w:rsid w:val="002407C5"/>
    <w:rsid w:val="00240966"/>
    <w:rsid w:val="002409C2"/>
    <w:rsid w:val="00240B28"/>
    <w:rsid w:val="00240EC6"/>
    <w:rsid w:val="00241A5F"/>
    <w:rsid w:val="00241B63"/>
    <w:rsid w:val="00241B77"/>
    <w:rsid w:val="00241D61"/>
    <w:rsid w:val="00242382"/>
    <w:rsid w:val="002424CE"/>
    <w:rsid w:val="00242837"/>
    <w:rsid w:val="00242D34"/>
    <w:rsid w:val="00242D8D"/>
    <w:rsid w:val="0024354F"/>
    <w:rsid w:val="00243714"/>
    <w:rsid w:val="00243D37"/>
    <w:rsid w:val="00244047"/>
    <w:rsid w:val="00244183"/>
    <w:rsid w:val="002447A1"/>
    <w:rsid w:val="002448E2"/>
    <w:rsid w:val="00244A24"/>
    <w:rsid w:val="00245072"/>
    <w:rsid w:val="002450FE"/>
    <w:rsid w:val="00245143"/>
    <w:rsid w:val="00245805"/>
    <w:rsid w:val="00245A0B"/>
    <w:rsid w:val="002460A3"/>
    <w:rsid w:val="00246243"/>
    <w:rsid w:val="002463BC"/>
    <w:rsid w:val="00246470"/>
    <w:rsid w:val="002465DB"/>
    <w:rsid w:val="00246F19"/>
    <w:rsid w:val="0024719F"/>
    <w:rsid w:val="002475C5"/>
    <w:rsid w:val="0024785F"/>
    <w:rsid w:val="00247B9A"/>
    <w:rsid w:val="00247E8C"/>
    <w:rsid w:val="00250707"/>
    <w:rsid w:val="00250862"/>
    <w:rsid w:val="00250A20"/>
    <w:rsid w:val="00250C1C"/>
    <w:rsid w:val="00250D5B"/>
    <w:rsid w:val="00250ED7"/>
    <w:rsid w:val="00251187"/>
    <w:rsid w:val="0025124F"/>
    <w:rsid w:val="0025164B"/>
    <w:rsid w:val="00251B13"/>
    <w:rsid w:val="0025207E"/>
    <w:rsid w:val="0025346A"/>
    <w:rsid w:val="002535C4"/>
    <w:rsid w:val="00253775"/>
    <w:rsid w:val="00253A4C"/>
    <w:rsid w:val="00253BA3"/>
    <w:rsid w:val="002540C0"/>
    <w:rsid w:val="00254345"/>
    <w:rsid w:val="002547F8"/>
    <w:rsid w:val="002555D8"/>
    <w:rsid w:val="002556E9"/>
    <w:rsid w:val="002559C4"/>
    <w:rsid w:val="00255D9C"/>
    <w:rsid w:val="0025693C"/>
    <w:rsid w:val="00256A05"/>
    <w:rsid w:val="00256BA8"/>
    <w:rsid w:val="00256C7D"/>
    <w:rsid w:val="00256D29"/>
    <w:rsid w:val="002574DD"/>
    <w:rsid w:val="00257560"/>
    <w:rsid w:val="00257630"/>
    <w:rsid w:val="00257945"/>
    <w:rsid w:val="00257E72"/>
    <w:rsid w:val="00257ED9"/>
    <w:rsid w:val="00260804"/>
    <w:rsid w:val="00260B49"/>
    <w:rsid w:val="00260C7F"/>
    <w:rsid w:val="00260DDD"/>
    <w:rsid w:val="00260EDE"/>
    <w:rsid w:val="00260FBB"/>
    <w:rsid w:val="002617A5"/>
    <w:rsid w:val="00261860"/>
    <w:rsid w:val="00261885"/>
    <w:rsid w:val="00261A56"/>
    <w:rsid w:val="00261E40"/>
    <w:rsid w:val="00262201"/>
    <w:rsid w:val="00262521"/>
    <w:rsid w:val="0026286E"/>
    <w:rsid w:val="002637D3"/>
    <w:rsid w:val="00263EB3"/>
    <w:rsid w:val="002642A3"/>
    <w:rsid w:val="00264404"/>
    <w:rsid w:val="00264515"/>
    <w:rsid w:val="00264C0F"/>
    <w:rsid w:val="00265099"/>
    <w:rsid w:val="00265159"/>
    <w:rsid w:val="00265398"/>
    <w:rsid w:val="002655AB"/>
    <w:rsid w:val="00265CA2"/>
    <w:rsid w:val="00265EBB"/>
    <w:rsid w:val="002661B0"/>
    <w:rsid w:val="002661ED"/>
    <w:rsid w:val="00266725"/>
    <w:rsid w:val="00266795"/>
    <w:rsid w:val="00266969"/>
    <w:rsid w:val="00266D8B"/>
    <w:rsid w:val="00266DA5"/>
    <w:rsid w:val="00266E8D"/>
    <w:rsid w:val="00267131"/>
    <w:rsid w:val="002679A2"/>
    <w:rsid w:val="002702D2"/>
    <w:rsid w:val="00271269"/>
    <w:rsid w:val="0027133D"/>
    <w:rsid w:val="00271359"/>
    <w:rsid w:val="00271B67"/>
    <w:rsid w:val="00271BC3"/>
    <w:rsid w:val="00271D85"/>
    <w:rsid w:val="00271F3F"/>
    <w:rsid w:val="00272D74"/>
    <w:rsid w:val="00272E2A"/>
    <w:rsid w:val="002732AD"/>
    <w:rsid w:val="00273801"/>
    <w:rsid w:val="00273806"/>
    <w:rsid w:val="002738B6"/>
    <w:rsid w:val="0027398D"/>
    <w:rsid w:val="00274290"/>
    <w:rsid w:val="00274C77"/>
    <w:rsid w:val="00274E29"/>
    <w:rsid w:val="00275031"/>
    <w:rsid w:val="0027520C"/>
    <w:rsid w:val="0027538E"/>
    <w:rsid w:val="00275398"/>
    <w:rsid w:val="0027567B"/>
    <w:rsid w:val="00275C91"/>
    <w:rsid w:val="00275FD9"/>
    <w:rsid w:val="002762D9"/>
    <w:rsid w:val="00276814"/>
    <w:rsid w:val="00276CBC"/>
    <w:rsid w:val="00276E75"/>
    <w:rsid w:val="00277036"/>
    <w:rsid w:val="0027745E"/>
    <w:rsid w:val="002775B9"/>
    <w:rsid w:val="0027778D"/>
    <w:rsid w:val="0027784B"/>
    <w:rsid w:val="00277BE8"/>
    <w:rsid w:val="00277E30"/>
    <w:rsid w:val="002804A1"/>
    <w:rsid w:val="002807C9"/>
    <w:rsid w:val="002807D8"/>
    <w:rsid w:val="002813D8"/>
    <w:rsid w:val="00281570"/>
    <w:rsid w:val="00281876"/>
    <w:rsid w:val="00281BD7"/>
    <w:rsid w:val="00281CD1"/>
    <w:rsid w:val="00281ED3"/>
    <w:rsid w:val="00282379"/>
    <w:rsid w:val="00282455"/>
    <w:rsid w:val="0028263F"/>
    <w:rsid w:val="002828CF"/>
    <w:rsid w:val="00282910"/>
    <w:rsid w:val="00282B0C"/>
    <w:rsid w:val="00282C6A"/>
    <w:rsid w:val="00282F53"/>
    <w:rsid w:val="0028302E"/>
    <w:rsid w:val="0028322C"/>
    <w:rsid w:val="002833BB"/>
    <w:rsid w:val="00283456"/>
    <w:rsid w:val="002835D5"/>
    <w:rsid w:val="002837C6"/>
    <w:rsid w:val="0028476C"/>
    <w:rsid w:val="002848C9"/>
    <w:rsid w:val="00284F0D"/>
    <w:rsid w:val="00284FBA"/>
    <w:rsid w:val="0028549B"/>
    <w:rsid w:val="0028564C"/>
    <w:rsid w:val="00285C2E"/>
    <w:rsid w:val="00286472"/>
    <w:rsid w:val="00286528"/>
    <w:rsid w:val="0028690E"/>
    <w:rsid w:val="00286DA3"/>
    <w:rsid w:val="00286FA5"/>
    <w:rsid w:val="002870FE"/>
    <w:rsid w:val="002874D9"/>
    <w:rsid w:val="0028757F"/>
    <w:rsid w:val="00287975"/>
    <w:rsid w:val="00287CFD"/>
    <w:rsid w:val="00290042"/>
    <w:rsid w:val="00290385"/>
    <w:rsid w:val="002904B6"/>
    <w:rsid w:val="00290BFC"/>
    <w:rsid w:val="0029144D"/>
    <w:rsid w:val="00291B9E"/>
    <w:rsid w:val="002922F6"/>
    <w:rsid w:val="0029251E"/>
    <w:rsid w:val="002927C6"/>
    <w:rsid w:val="002928C2"/>
    <w:rsid w:val="0029303B"/>
    <w:rsid w:val="0029345D"/>
    <w:rsid w:val="0029346F"/>
    <w:rsid w:val="00293541"/>
    <w:rsid w:val="0029386B"/>
    <w:rsid w:val="002942F9"/>
    <w:rsid w:val="00294439"/>
    <w:rsid w:val="00294962"/>
    <w:rsid w:val="002950F6"/>
    <w:rsid w:val="00296418"/>
    <w:rsid w:val="00296453"/>
    <w:rsid w:val="00296516"/>
    <w:rsid w:val="00296FBB"/>
    <w:rsid w:val="00297118"/>
    <w:rsid w:val="00297171"/>
    <w:rsid w:val="00297548"/>
    <w:rsid w:val="00297B73"/>
    <w:rsid w:val="00297E73"/>
    <w:rsid w:val="00297F52"/>
    <w:rsid w:val="002A06B8"/>
    <w:rsid w:val="002A0B00"/>
    <w:rsid w:val="002A0B83"/>
    <w:rsid w:val="002A11F1"/>
    <w:rsid w:val="002A128B"/>
    <w:rsid w:val="002A1580"/>
    <w:rsid w:val="002A1E5E"/>
    <w:rsid w:val="002A2189"/>
    <w:rsid w:val="002A24A2"/>
    <w:rsid w:val="002A250D"/>
    <w:rsid w:val="002A2A46"/>
    <w:rsid w:val="002A2C6E"/>
    <w:rsid w:val="002A2D23"/>
    <w:rsid w:val="002A3527"/>
    <w:rsid w:val="002A3638"/>
    <w:rsid w:val="002A376C"/>
    <w:rsid w:val="002A3A55"/>
    <w:rsid w:val="002A3D06"/>
    <w:rsid w:val="002A3D9E"/>
    <w:rsid w:val="002A3EA6"/>
    <w:rsid w:val="002A4053"/>
    <w:rsid w:val="002A4369"/>
    <w:rsid w:val="002A47FA"/>
    <w:rsid w:val="002A4945"/>
    <w:rsid w:val="002A5715"/>
    <w:rsid w:val="002A5783"/>
    <w:rsid w:val="002A59D4"/>
    <w:rsid w:val="002A5CD8"/>
    <w:rsid w:val="002A5D9A"/>
    <w:rsid w:val="002A5FBC"/>
    <w:rsid w:val="002A6440"/>
    <w:rsid w:val="002A6911"/>
    <w:rsid w:val="002A6A38"/>
    <w:rsid w:val="002A6E55"/>
    <w:rsid w:val="002A7489"/>
    <w:rsid w:val="002A75CF"/>
    <w:rsid w:val="002A7978"/>
    <w:rsid w:val="002A7C16"/>
    <w:rsid w:val="002A7F25"/>
    <w:rsid w:val="002B017E"/>
    <w:rsid w:val="002B0293"/>
    <w:rsid w:val="002B05E2"/>
    <w:rsid w:val="002B0D07"/>
    <w:rsid w:val="002B111C"/>
    <w:rsid w:val="002B1615"/>
    <w:rsid w:val="002B170A"/>
    <w:rsid w:val="002B1833"/>
    <w:rsid w:val="002B1B91"/>
    <w:rsid w:val="002B21F0"/>
    <w:rsid w:val="002B220F"/>
    <w:rsid w:val="002B22AF"/>
    <w:rsid w:val="002B24D2"/>
    <w:rsid w:val="002B2FFE"/>
    <w:rsid w:val="002B36D0"/>
    <w:rsid w:val="002B37AF"/>
    <w:rsid w:val="002B38F0"/>
    <w:rsid w:val="002B3BB4"/>
    <w:rsid w:val="002B3F63"/>
    <w:rsid w:val="002B4544"/>
    <w:rsid w:val="002B466C"/>
    <w:rsid w:val="002B576E"/>
    <w:rsid w:val="002B5CA3"/>
    <w:rsid w:val="002B6471"/>
    <w:rsid w:val="002B64FF"/>
    <w:rsid w:val="002B679D"/>
    <w:rsid w:val="002B79B5"/>
    <w:rsid w:val="002B7ADC"/>
    <w:rsid w:val="002B7BC0"/>
    <w:rsid w:val="002B7CA7"/>
    <w:rsid w:val="002B7D6A"/>
    <w:rsid w:val="002C0940"/>
    <w:rsid w:val="002C110B"/>
    <w:rsid w:val="002C12A5"/>
    <w:rsid w:val="002C14ED"/>
    <w:rsid w:val="002C16E0"/>
    <w:rsid w:val="002C1774"/>
    <w:rsid w:val="002C1C8A"/>
    <w:rsid w:val="002C1C9F"/>
    <w:rsid w:val="002C1F05"/>
    <w:rsid w:val="002C208A"/>
    <w:rsid w:val="002C26B6"/>
    <w:rsid w:val="002C2853"/>
    <w:rsid w:val="002C29DC"/>
    <w:rsid w:val="002C2D18"/>
    <w:rsid w:val="002C2E5E"/>
    <w:rsid w:val="002C339D"/>
    <w:rsid w:val="002C343E"/>
    <w:rsid w:val="002C3970"/>
    <w:rsid w:val="002C3A6A"/>
    <w:rsid w:val="002C3D31"/>
    <w:rsid w:val="002C3ED4"/>
    <w:rsid w:val="002C428B"/>
    <w:rsid w:val="002C42A1"/>
    <w:rsid w:val="002C42AC"/>
    <w:rsid w:val="002C437E"/>
    <w:rsid w:val="002C462B"/>
    <w:rsid w:val="002C4653"/>
    <w:rsid w:val="002C4CA8"/>
    <w:rsid w:val="002C4FDE"/>
    <w:rsid w:val="002C5748"/>
    <w:rsid w:val="002C5781"/>
    <w:rsid w:val="002C5A74"/>
    <w:rsid w:val="002C5B6A"/>
    <w:rsid w:val="002C5E47"/>
    <w:rsid w:val="002C5F74"/>
    <w:rsid w:val="002C64F6"/>
    <w:rsid w:val="002C6541"/>
    <w:rsid w:val="002C677B"/>
    <w:rsid w:val="002C6EF3"/>
    <w:rsid w:val="002C7758"/>
    <w:rsid w:val="002C785A"/>
    <w:rsid w:val="002C786C"/>
    <w:rsid w:val="002C7911"/>
    <w:rsid w:val="002C7985"/>
    <w:rsid w:val="002C7A06"/>
    <w:rsid w:val="002C7AFD"/>
    <w:rsid w:val="002C7CDB"/>
    <w:rsid w:val="002D022C"/>
    <w:rsid w:val="002D1184"/>
    <w:rsid w:val="002D1397"/>
    <w:rsid w:val="002D17B4"/>
    <w:rsid w:val="002D1DBE"/>
    <w:rsid w:val="002D204D"/>
    <w:rsid w:val="002D28DD"/>
    <w:rsid w:val="002D2DF3"/>
    <w:rsid w:val="002D34FA"/>
    <w:rsid w:val="002D3866"/>
    <w:rsid w:val="002D3D5B"/>
    <w:rsid w:val="002D429A"/>
    <w:rsid w:val="002D464B"/>
    <w:rsid w:val="002D5389"/>
    <w:rsid w:val="002D572F"/>
    <w:rsid w:val="002D5979"/>
    <w:rsid w:val="002D5D76"/>
    <w:rsid w:val="002D6179"/>
    <w:rsid w:val="002D63D8"/>
    <w:rsid w:val="002D6575"/>
    <w:rsid w:val="002D6E28"/>
    <w:rsid w:val="002D6F39"/>
    <w:rsid w:val="002D70A2"/>
    <w:rsid w:val="002D72FD"/>
    <w:rsid w:val="002D760F"/>
    <w:rsid w:val="002D7638"/>
    <w:rsid w:val="002D7F36"/>
    <w:rsid w:val="002E0677"/>
    <w:rsid w:val="002E0941"/>
    <w:rsid w:val="002E0EDB"/>
    <w:rsid w:val="002E116A"/>
    <w:rsid w:val="002E1209"/>
    <w:rsid w:val="002E2125"/>
    <w:rsid w:val="002E2A10"/>
    <w:rsid w:val="002E2E98"/>
    <w:rsid w:val="002E2FFE"/>
    <w:rsid w:val="002E331D"/>
    <w:rsid w:val="002E3B60"/>
    <w:rsid w:val="002E3F1F"/>
    <w:rsid w:val="002E40D2"/>
    <w:rsid w:val="002E41F8"/>
    <w:rsid w:val="002E4486"/>
    <w:rsid w:val="002E47E5"/>
    <w:rsid w:val="002E4C33"/>
    <w:rsid w:val="002E4CF5"/>
    <w:rsid w:val="002E4E49"/>
    <w:rsid w:val="002E5238"/>
    <w:rsid w:val="002E5471"/>
    <w:rsid w:val="002E57EB"/>
    <w:rsid w:val="002E5D82"/>
    <w:rsid w:val="002E5FF7"/>
    <w:rsid w:val="002E6115"/>
    <w:rsid w:val="002E636D"/>
    <w:rsid w:val="002E68F9"/>
    <w:rsid w:val="002E6A1C"/>
    <w:rsid w:val="002E6FF2"/>
    <w:rsid w:val="002E70B8"/>
    <w:rsid w:val="002E7214"/>
    <w:rsid w:val="002E744E"/>
    <w:rsid w:val="002E7789"/>
    <w:rsid w:val="002E7B70"/>
    <w:rsid w:val="002E7EE9"/>
    <w:rsid w:val="002E7F27"/>
    <w:rsid w:val="002F01BE"/>
    <w:rsid w:val="002F05D9"/>
    <w:rsid w:val="002F0A2F"/>
    <w:rsid w:val="002F0F5E"/>
    <w:rsid w:val="002F0FAD"/>
    <w:rsid w:val="002F11D2"/>
    <w:rsid w:val="002F12D0"/>
    <w:rsid w:val="002F12F9"/>
    <w:rsid w:val="002F1473"/>
    <w:rsid w:val="002F1518"/>
    <w:rsid w:val="002F1A81"/>
    <w:rsid w:val="002F1AF5"/>
    <w:rsid w:val="002F1BAD"/>
    <w:rsid w:val="002F2239"/>
    <w:rsid w:val="002F24FB"/>
    <w:rsid w:val="002F25B5"/>
    <w:rsid w:val="002F2A77"/>
    <w:rsid w:val="002F2DE8"/>
    <w:rsid w:val="002F325A"/>
    <w:rsid w:val="002F3295"/>
    <w:rsid w:val="002F3393"/>
    <w:rsid w:val="002F33D7"/>
    <w:rsid w:val="002F3642"/>
    <w:rsid w:val="002F36FD"/>
    <w:rsid w:val="002F3B64"/>
    <w:rsid w:val="002F40CB"/>
    <w:rsid w:val="002F41BE"/>
    <w:rsid w:val="002F49DA"/>
    <w:rsid w:val="002F5335"/>
    <w:rsid w:val="002F56D5"/>
    <w:rsid w:val="002F56F3"/>
    <w:rsid w:val="002F58BB"/>
    <w:rsid w:val="002F5B4A"/>
    <w:rsid w:val="002F5EF6"/>
    <w:rsid w:val="002F5F07"/>
    <w:rsid w:val="002F660A"/>
    <w:rsid w:val="002F6DF2"/>
    <w:rsid w:val="002F7014"/>
    <w:rsid w:val="002F7775"/>
    <w:rsid w:val="0030003C"/>
    <w:rsid w:val="00300174"/>
    <w:rsid w:val="003003F0"/>
    <w:rsid w:val="003006A9"/>
    <w:rsid w:val="00300A9C"/>
    <w:rsid w:val="00300E32"/>
    <w:rsid w:val="003020BA"/>
    <w:rsid w:val="00302340"/>
    <w:rsid w:val="00302C1D"/>
    <w:rsid w:val="00302E57"/>
    <w:rsid w:val="00302F68"/>
    <w:rsid w:val="00302F8A"/>
    <w:rsid w:val="00303083"/>
    <w:rsid w:val="00303358"/>
    <w:rsid w:val="0030389E"/>
    <w:rsid w:val="00303BBC"/>
    <w:rsid w:val="00303C4D"/>
    <w:rsid w:val="00304307"/>
    <w:rsid w:val="0030491C"/>
    <w:rsid w:val="00304B29"/>
    <w:rsid w:val="00304E2F"/>
    <w:rsid w:val="0030509C"/>
    <w:rsid w:val="00305193"/>
    <w:rsid w:val="00305285"/>
    <w:rsid w:val="003056E1"/>
    <w:rsid w:val="00305718"/>
    <w:rsid w:val="00305FB6"/>
    <w:rsid w:val="003060D6"/>
    <w:rsid w:val="00306320"/>
    <w:rsid w:val="00306993"/>
    <w:rsid w:val="0030700E"/>
    <w:rsid w:val="003070CF"/>
    <w:rsid w:val="003072A4"/>
    <w:rsid w:val="0030733B"/>
    <w:rsid w:val="00307F1A"/>
    <w:rsid w:val="003100F9"/>
    <w:rsid w:val="0031047E"/>
    <w:rsid w:val="0031055F"/>
    <w:rsid w:val="00310808"/>
    <w:rsid w:val="0031095A"/>
    <w:rsid w:val="00310B0D"/>
    <w:rsid w:val="00310CF0"/>
    <w:rsid w:val="00310D1E"/>
    <w:rsid w:val="00311214"/>
    <w:rsid w:val="00311946"/>
    <w:rsid w:val="00311DD6"/>
    <w:rsid w:val="00311E84"/>
    <w:rsid w:val="0031284A"/>
    <w:rsid w:val="00312ADA"/>
    <w:rsid w:val="0031310E"/>
    <w:rsid w:val="0031327D"/>
    <w:rsid w:val="003134F3"/>
    <w:rsid w:val="00313792"/>
    <w:rsid w:val="003137C6"/>
    <w:rsid w:val="0031392B"/>
    <w:rsid w:val="003139F7"/>
    <w:rsid w:val="00314489"/>
    <w:rsid w:val="003149B2"/>
    <w:rsid w:val="00314E48"/>
    <w:rsid w:val="0031523F"/>
    <w:rsid w:val="0031527A"/>
    <w:rsid w:val="003154DD"/>
    <w:rsid w:val="00315A13"/>
    <w:rsid w:val="00315A6B"/>
    <w:rsid w:val="00316108"/>
    <w:rsid w:val="0031663F"/>
    <w:rsid w:val="00316675"/>
    <w:rsid w:val="00316822"/>
    <w:rsid w:val="003168DC"/>
    <w:rsid w:val="0031707E"/>
    <w:rsid w:val="00317413"/>
    <w:rsid w:val="00317748"/>
    <w:rsid w:val="003179AB"/>
    <w:rsid w:val="00317B88"/>
    <w:rsid w:val="0032037F"/>
    <w:rsid w:val="0032096B"/>
    <w:rsid w:val="00320D9F"/>
    <w:rsid w:val="003211D4"/>
    <w:rsid w:val="00321DC1"/>
    <w:rsid w:val="00321E53"/>
    <w:rsid w:val="00321EAF"/>
    <w:rsid w:val="00322157"/>
    <w:rsid w:val="003226F2"/>
    <w:rsid w:val="0032275A"/>
    <w:rsid w:val="00322B72"/>
    <w:rsid w:val="00322CC4"/>
    <w:rsid w:val="00322DE3"/>
    <w:rsid w:val="00323332"/>
    <w:rsid w:val="00323482"/>
    <w:rsid w:val="00323688"/>
    <w:rsid w:val="00323A93"/>
    <w:rsid w:val="003241AE"/>
    <w:rsid w:val="003243DD"/>
    <w:rsid w:val="00324586"/>
    <w:rsid w:val="003246FC"/>
    <w:rsid w:val="003248C4"/>
    <w:rsid w:val="00324A82"/>
    <w:rsid w:val="00324DEB"/>
    <w:rsid w:val="00324E92"/>
    <w:rsid w:val="003251E2"/>
    <w:rsid w:val="00325BEE"/>
    <w:rsid w:val="0032603B"/>
    <w:rsid w:val="00326621"/>
    <w:rsid w:val="00326CB3"/>
    <w:rsid w:val="00326E19"/>
    <w:rsid w:val="00326F11"/>
    <w:rsid w:val="00327487"/>
    <w:rsid w:val="003275DF"/>
    <w:rsid w:val="00327991"/>
    <w:rsid w:val="0033007C"/>
    <w:rsid w:val="0033019C"/>
    <w:rsid w:val="003301FF"/>
    <w:rsid w:val="00330685"/>
    <w:rsid w:val="003308E4"/>
    <w:rsid w:val="00330D11"/>
    <w:rsid w:val="00330EB2"/>
    <w:rsid w:val="00330FC8"/>
    <w:rsid w:val="0033121D"/>
    <w:rsid w:val="0033131C"/>
    <w:rsid w:val="0033136D"/>
    <w:rsid w:val="003313DC"/>
    <w:rsid w:val="00331663"/>
    <w:rsid w:val="00331708"/>
    <w:rsid w:val="00331710"/>
    <w:rsid w:val="00331895"/>
    <w:rsid w:val="0033199B"/>
    <w:rsid w:val="003319E4"/>
    <w:rsid w:val="00331E90"/>
    <w:rsid w:val="0033202D"/>
    <w:rsid w:val="00332140"/>
    <w:rsid w:val="0033237E"/>
    <w:rsid w:val="00332473"/>
    <w:rsid w:val="003326C0"/>
    <w:rsid w:val="00332A0C"/>
    <w:rsid w:val="00332B75"/>
    <w:rsid w:val="00332F80"/>
    <w:rsid w:val="00333CC4"/>
    <w:rsid w:val="0033456C"/>
    <w:rsid w:val="003347ED"/>
    <w:rsid w:val="003348D7"/>
    <w:rsid w:val="00334D30"/>
    <w:rsid w:val="00334D3F"/>
    <w:rsid w:val="0033519B"/>
    <w:rsid w:val="00335BE5"/>
    <w:rsid w:val="00335D29"/>
    <w:rsid w:val="003364FA"/>
    <w:rsid w:val="003365B0"/>
    <w:rsid w:val="00336631"/>
    <w:rsid w:val="00336C8B"/>
    <w:rsid w:val="00337796"/>
    <w:rsid w:val="00337B17"/>
    <w:rsid w:val="003402BD"/>
    <w:rsid w:val="00340448"/>
    <w:rsid w:val="00340A5B"/>
    <w:rsid w:val="003412AB"/>
    <w:rsid w:val="0034161A"/>
    <w:rsid w:val="00341768"/>
    <w:rsid w:val="0034196A"/>
    <w:rsid w:val="00341AF8"/>
    <w:rsid w:val="00341D96"/>
    <w:rsid w:val="003422BC"/>
    <w:rsid w:val="003427B0"/>
    <w:rsid w:val="00342C6E"/>
    <w:rsid w:val="00342D32"/>
    <w:rsid w:val="00342F6E"/>
    <w:rsid w:val="0034351E"/>
    <w:rsid w:val="00343968"/>
    <w:rsid w:val="00343C8F"/>
    <w:rsid w:val="00343CCD"/>
    <w:rsid w:val="00343D52"/>
    <w:rsid w:val="00343E18"/>
    <w:rsid w:val="00344055"/>
    <w:rsid w:val="003440DB"/>
    <w:rsid w:val="003441D8"/>
    <w:rsid w:val="0034492C"/>
    <w:rsid w:val="00344F7D"/>
    <w:rsid w:val="00345246"/>
    <w:rsid w:val="003452DD"/>
    <w:rsid w:val="00345691"/>
    <w:rsid w:val="00345D66"/>
    <w:rsid w:val="00345E62"/>
    <w:rsid w:val="00345EDC"/>
    <w:rsid w:val="0034618C"/>
    <w:rsid w:val="0034621F"/>
    <w:rsid w:val="00346740"/>
    <w:rsid w:val="003468B2"/>
    <w:rsid w:val="00346961"/>
    <w:rsid w:val="00346A7A"/>
    <w:rsid w:val="003470EC"/>
    <w:rsid w:val="003475C8"/>
    <w:rsid w:val="003476A1"/>
    <w:rsid w:val="00347E50"/>
    <w:rsid w:val="003504E8"/>
    <w:rsid w:val="00350CB7"/>
    <w:rsid w:val="00350EC8"/>
    <w:rsid w:val="00350F4A"/>
    <w:rsid w:val="0035112C"/>
    <w:rsid w:val="003518DB"/>
    <w:rsid w:val="003519E4"/>
    <w:rsid w:val="0035225E"/>
    <w:rsid w:val="0035240C"/>
    <w:rsid w:val="0035256C"/>
    <w:rsid w:val="00352659"/>
    <w:rsid w:val="00352726"/>
    <w:rsid w:val="003527FE"/>
    <w:rsid w:val="00352B0C"/>
    <w:rsid w:val="00352C53"/>
    <w:rsid w:val="00352C6E"/>
    <w:rsid w:val="00352D54"/>
    <w:rsid w:val="00352DAF"/>
    <w:rsid w:val="0035310B"/>
    <w:rsid w:val="003531AA"/>
    <w:rsid w:val="003533C7"/>
    <w:rsid w:val="00353C00"/>
    <w:rsid w:val="00353EA9"/>
    <w:rsid w:val="003546F6"/>
    <w:rsid w:val="003547BA"/>
    <w:rsid w:val="00354ECF"/>
    <w:rsid w:val="00354FB9"/>
    <w:rsid w:val="003552FE"/>
    <w:rsid w:val="00355574"/>
    <w:rsid w:val="003557BB"/>
    <w:rsid w:val="003557DA"/>
    <w:rsid w:val="00356620"/>
    <w:rsid w:val="003566D4"/>
    <w:rsid w:val="00356AD7"/>
    <w:rsid w:val="00356F70"/>
    <w:rsid w:val="003571BB"/>
    <w:rsid w:val="0035744A"/>
    <w:rsid w:val="00357488"/>
    <w:rsid w:val="003574E3"/>
    <w:rsid w:val="00357634"/>
    <w:rsid w:val="00357C2E"/>
    <w:rsid w:val="00357EAC"/>
    <w:rsid w:val="00360696"/>
    <w:rsid w:val="0036081D"/>
    <w:rsid w:val="003609AA"/>
    <w:rsid w:val="00360C5A"/>
    <w:rsid w:val="00360E91"/>
    <w:rsid w:val="0036140B"/>
    <w:rsid w:val="003614DE"/>
    <w:rsid w:val="003616C2"/>
    <w:rsid w:val="0036180A"/>
    <w:rsid w:val="00361D4C"/>
    <w:rsid w:val="003628A9"/>
    <w:rsid w:val="00362F57"/>
    <w:rsid w:val="003631A8"/>
    <w:rsid w:val="00363291"/>
    <w:rsid w:val="003634DB"/>
    <w:rsid w:val="00363687"/>
    <w:rsid w:val="00363850"/>
    <w:rsid w:val="00363CD9"/>
    <w:rsid w:val="00363FE0"/>
    <w:rsid w:val="00364762"/>
    <w:rsid w:val="00364A1A"/>
    <w:rsid w:val="00364C70"/>
    <w:rsid w:val="00364F10"/>
    <w:rsid w:val="00365330"/>
    <w:rsid w:val="003656FC"/>
    <w:rsid w:val="00365EC1"/>
    <w:rsid w:val="00365F0F"/>
    <w:rsid w:val="00365F4D"/>
    <w:rsid w:val="00366A6F"/>
    <w:rsid w:val="00367AB4"/>
    <w:rsid w:val="00367AFB"/>
    <w:rsid w:val="00367D79"/>
    <w:rsid w:val="00367FE8"/>
    <w:rsid w:val="00370080"/>
    <w:rsid w:val="00370286"/>
    <w:rsid w:val="00370522"/>
    <w:rsid w:val="00370725"/>
    <w:rsid w:val="003709B2"/>
    <w:rsid w:val="003709F9"/>
    <w:rsid w:val="00370A0B"/>
    <w:rsid w:val="00370C5E"/>
    <w:rsid w:val="00371358"/>
    <w:rsid w:val="003716DE"/>
    <w:rsid w:val="00371FDB"/>
    <w:rsid w:val="00372003"/>
    <w:rsid w:val="003721C4"/>
    <w:rsid w:val="0037231C"/>
    <w:rsid w:val="00372441"/>
    <w:rsid w:val="003728D2"/>
    <w:rsid w:val="0037337D"/>
    <w:rsid w:val="00373385"/>
    <w:rsid w:val="00373417"/>
    <w:rsid w:val="003734C0"/>
    <w:rsid w:val="0037387D"/>
    <w:rsid w:val="003739F1"/>
    <w:rsid w:val="00373A2E"/>
    <w:rsid w:val="00374563"/>
    <w:rsid w:val="00374A02"/>
    <w:rsid w:val="00375037"/>
    <w:rsid w:val="003750B0"/>
    <w:rsid w:val="0037526F"/>
    <w:rsid w:val="003752E3"/>
    <w:rsid w:val="00376262"/>
    <w:rsid w:val="00376437"/>
    <w:rsid w:val="00376447"/>
    <w:rsid w:val="0037689C"/>
    <w:rsid w:val="00376C75"/>
    <w:rsid w:val="00376EB4"/>
    <w:rsid w:val="003771A4"/>
    <w:rsid w:val="00377432"/>
    <w:rsid w:val="0037792A"/>
    <w:rsid w:val="00377FD3"/>
    <w:rsid w:val="00380446"/>
    <w:rsid w:val="003804E0"/>
    <w:rsid w:val="00380CB5"/>
    <w:rsid w:val="003817D2"/>
    <w:rsid w:val="0038184F"/>
    <w:rsid w:val="00381A3A"/>
    <w:rsid w:val="00381A8C"/>
    <w:rsid w:val="003826CC"/>
    <w:rsid w:val="00383284"/>
    <w:rsid w:val="00383DCD"/>
    <w:rsid w:val="003844B0"/>
    <w:rsid w:val="0038468F"/>
    <w:rsid w:val="00384E37"/>
    <w:rsid w:val="00384F71"/>
    <w:rsid w:val="00385B0D"/>
    <w:rsid w:val="00386217"/>
    <w:rsid w:val="00386A95"/>
    <w:rsid w:val="00386AA6"/>
    <w:rsid w:val="00386C95"/>
    <w:rsid w:val="00387151"/>
    <w:rsid w:val="00387540"/>
    <w:rsid w:val="00387650"/>
    <w:rsid w:val="0038773F"/>
    <w:rsid w:val="003878BB"/>
    <w:rsid w:val="00387C9B"/>
    <w:rsid w:val="00387CC3"/>
    <w:rsid w:val="00387F06"/>
    <w:rsid w:val="00390052"/>
    <w:rsid w:val="0039045D"/>
    <w:rsid w:val="00390656"/>
    <w:rsid w:val="0039072D"/>
    <w:rsid w:val="00390B4C"/>
    <w:rsid w:val="00390BBB"/>
    <w:rsid w:val="00391192"/>
    <w:rsid w:val="003912B4"/>
    <w:rsid w:val="00391826"/>
    <w:rsid w:val="0039192B"/>
    <w:rsid w:val="00392A22"/>
    <w:rsid w:val="00393312"/>
    <w:rsid w:val="00393530"/>
    <w:rsid w:val="00393B3B"/>
    <w:rsid w:val="00393EEC"/>
    <w:rsid w:val="00393F8B"/>
    <w:rsid w:val="00393FD5"/>
    <w:rsid w:val="0039417F"/>
    <w:rsid w:val="0039437E"/>
    <w:rsid w:val="003946D2"/>
    <w:rsid w:val="003953EF"/>
    <w:rsid w:val="003957FB"/>
    <w:rsid w:val="00395CBE"/>
    <w:rsid w:val="00395E03"/>
    <w:rsid w:val="003960B3"/>
    <w:rsid w:val="003960CB"/>
    <w:rsid w:val="00396A3A"/>
    <w:rsid w:val="00396BC7"/>
    <w:rsid w:val="00396E72"/>
    <w:rsid w:val="00397532"/>
    <w:rsid w:val="003977E7"/>
    <w:rsid w:val="003977EF"/>
    <w:rsid w:val="003978A4"/>
    <w:rsid w:val="00397AE3"/>
    <w:rsid w:val="00397C50"/>
    <w:rsid w:val="00397CA3"/>
    <w:rsid w:val="003A0780"/>
    <w:rsid w:val="003A08A7"/>
    <w:rsid w:val="003A08D3"/>
    <w:rsid w:val="003A0958"/>
    <w:rsid w:val="003A0A0E"/>
    <w:rsid w:val="003A0C7F"/>
    <w:rsid w:val="003A1877"/>
    <w:rsid w:val="003A1A86"/>
    <w:rsid w:val="003A1E5B"/>
    <w:rsid w:val="003A1EC3"/>
    <w:rsid w:val="003A22E5"/>
    <w:rsid w:val="003A231A"/>
    <w:rsid w:val="003A298D"/>
    <w:rsid w:val="003A2A81"/>
    <w:rsid w:val="003A2DB8"/>
    <w:rsid w:val="003A2E3D"/>
    <w:rsid w:val="003A312B"/>
    <w:rsid w:val="003A3909"/>
    <w:rsid w:val="003A4238"/>
    <w:rsid w:val="003A4AC5"/>
    <w:rsid w:val="003A4F64"/>
    <w:rsid w:val="003A5C0D"/>
    <w:rsid w:val="003A5FB0"/>
    <w:rsid w:val="003A60EF"/>
    <w:rsid w:val="003A6389"/>
    <w:rsid w:val="003A6535"/>
    <w:rsid w:val="003A6747"/>
    <w:rsid w:val="003A67C6"/>
    <w:rsid w:val="003A69B7"/>
    <w:rsid w:val="003A6E73"/>
    <w:rsid w:val="003A6F50"/>
    <w:rsid w:val="003A7183"/>
    <w:rsid w:val="003A71A2"/>
    <w:rsid w:val="003A71D5"/>
    <w:rsid w:val="003A71FF"/>
    <w:rsid w:val="003A76C5"/>
    <w:rsid w:val="003A7D0A"/>
    <w:rsid w:val="003A7F8E"/>
    <w:rsid w:val="003B0041"/>
    <w:rsid w:val="003B0150"/>
    <w:rsid w:val="003B04CF"/>
    <w:rsid w:val="003B08FC"/>
    <w:rsid w:val="003B12D5"/>
    <w:rsid w:val="003B161B"/>
    <w:rsid w:val="003B1B4E"/>
    <w:rsid w:val="003B1D13"/>
    <w:rsid w:val="003B20D0"/>
    <w:rsid w:val="003B22A1"/>
    <w:rsid w:val="003B2395"/>
    <w:rsid w:val="003B25B4"/>
    <w:rsid w:val="003B2C22"/>
    <w:rsid w:val="003B2CB3"/>
    <w:rsid w:val="003B2F27"/>
    <w:rsid w:val="003B3118"/>
    <w:rsid w:val="003B33A5"/>
    <w:rsid w:val="003B344F"/>
    <w:rsid w:val="003B4079"/>
    <w:rsid w:val="003B42E0"/>
    <w:rsid w:val="003B496D"/>
    <w:rsid w:val="003B4AE6"/>
    <w:rsid w:val="003B4F0C"/>
    <w:rsid w:val="003B50D7"/>
    <w:rsid w:val="003B55BB"/>
    <w:rsid w:val="003B5A3A"/>
    <w:rsid w:val="003B5ED8"/>
    <w:rsid w:val="003B62D9"/>
    <w:rsid w:val="003B6783"/>
    <w:rsid w:val="003B71AC"/>
    <w:rsid w:val="003B7AA6"/>
    <w:rsid w:val="003B7D2D"/>
    <w:rsid w:val="003B7D4B"/>
    <w:rsid w:val="003C07A0"/>
    <w:rsid w:val="003C0D45"/>
    <w:rsid w:val="003C1203"/>
    <w:rsid w:val="003C157B"/>
    <w:rsid w:val="003C15E6"/>
    <w:rsid w:val="003C15EA"/>
    <w:rsid w:val="003C164A"/>
    <w:rsid w:val="003C18BA"/>
    <w:rsid w:val="003C1A52"/>
    <w:rsid w:val="003C2049"/>
    <w:rsid w:val="003C212A"/>
    <w:rsid w:val="003C2405"/>
    <w:rsid w:val="003C2411"/>
    <w:rsid w:val="003C271A"/>
    <w:rsid w:val="003C2830"/>
    <w:rsid w:val="003C2B11"/>
    <w:rsid w:val="003C306A"/>
    <w:rsid w:val="003C30B6"/>
    <w:rsid w:val="003C335F"/>
    <w:rsid w:val="003C3983"/>
    <w:rsid w:val="003C3EE9"/>
    <w:rsid w:val="003C3FB1"/>
    <w:rsid w:val="003C434C"/>
    <w:rsid w:val="003C4567"/>
    <w:rsid w:val="003C45A9"/>
    <w:rsid w:val="003C4746"/>
    <w:rsid w:val="003C49D1"/>
    <w:rsid w:val="003C4A03"/>
    <w:rsid w:val="003C4EC0"/>
    <w:rsid w:val="003C51AA"/>
    <w:rsid w:val="003C52D1"/>
    <w:rsid w:val="003C5D9C"/>
    <w:rsid w:val="003C5D9E"/>
    <w:rsid w:val="003C6195"/>
    <w:rsid w:val="003C663E"/>
    <w:rsid w:val="003C6695"/>
    <w:rsid w:val="003C6B57"/>
    <w:rsid w:val="003C6C34"/>
    <w:rsid w:val="003C6D7D"/>
    <w:rsid w:val="003C71DE"/>
    <w:rsid w:val="003C729E"/>
    <w:rsid w:val="003C752B"/>
    <w:rsid w:val="003C764A"/>
    <w:rsid w:val="003C78F5"/>
    <w:rsid w:val="003C7923"/>
    <w:rsid w:val="003C7CFA"/>
    <w:rsid w:val="003D0478"/>
    <w:rsid w:val="003D04D5"/>
    <w:rsid w:val="003D0621"/>
    <w:rsid w:val="003D07CC"/>
    <w:rsid w:val="003D0964"/>
    <w:rsid w:val="003D0CA2"/>
    <w:rsid w:val="003D0D71"/>
    <w:rsid w:val="003D0E1C"/>
    <w:rsid w:val="003D1437"/>
    <w:rsid w:val="003D1C7A"/>
    <w:rsid w:val="003D1D81"/>
    <w:rsid w:val="003D1E11"/>
    <w:rsid w:val="003D2043"/>
    <w:rsid w:val="003D2093"/>
    <w:rsid w:val="003D21A7"/>
    <w:rsid w:val="003D27FC"/>
    <w:rsid w:val="003D295F"/>
    <w:rsid w:val="003D2C01"/>
    <w:rsid w:val="003D2CA9"/>
    <w:rsid w:val="003D2E23"/>
    <w:rsid w:val="003D3135"/>
    <w:rsid w:val="003D3177"/>
    <w:rsid w:val="003D3208"/>
    <w:rsid w:val="003D3483"/>
    <w:rsid w:val="003D3748"/>
    <w:rsid w:val="003D3775"/>
    <w:rsid w:val="003D37B0"/>
    <w:rsid w:val="003D3A8A"/>
    <w:rsid w:val="003D3BAA"/>
    <w:rsid w:val="003D42EF"/>
    <w:rsid w:val="003D4340"/>
    <w:rsid w:val="003D490F"/>
    <w:rsid w:val="003D4BD1"/>
    <w:rsid w:val="003D4C71"/>
    <w:rsid w:val="003D4DC6"/>
    <w:rsid w:val="003D5092"/>
    <w:rsid w:val="003D509B"/>
    <w:rsid w:val="003D5406"/>
    <w:rsid w:val="003D57F3"/>
    <w:rsid w:val="003D59B6"/>
    <w:rsid w:val="003D5AD9"/>
    <w:rsid w:val="003D5FCF"/>
    <w:rsid w:val="003D6093"/>
    <w:rsid w:val="003D649B"/>
    <w:rsid w:val="003D66BF"/>
    <w:rsid w:val="003D6975"/>
    <w:rsid w:val="003D6B6D"/>
    <w:rsid w:val="003D6F1E"/>
    <w:rsid w:val="003D6F30"/>
    <w:rsid w:val="003D72B7"/>
    <w:rsid w:val="003D7C64"/>
    <w:rsid w:val="003E0181"/>
    <w:rsid w:val="003E01BA"/>
    <w:rsid w:val="003E05DD"/>
    <w:rsid w:val="003E06B7"/>
    <w:rsid w:val="003E07FF"/>
    <w:rsid w:val="003E0B97"/>
    <w:rsid w:val="003E12D6"/>
    <w:rsid w:val="003E1520"/>
    <w:rsid w:val="003E1A26"/>
    <w:rsid w:val="003E1C59"/>
    <w:rsid w:val="003E1CDA"/>
    <w:rsid w:val="003E1D45"/>
    <w:rsid w:val="003E25E2"/>
    <w:rsid w:val="003E2B0C"/>
    <w:rsid w:val="003E2C4A"/>
    <w:rsid w:val="003E2CBA"/>
    <w:rsid w:val="003E2D88"/>
    <w:rsid w:val="003E3313"/>
    <w:rsid w:val="003E3633"/>
    <w:rsid w:val="003E3B42"/>
    <w:rsid w:val="003E3E74"/>
    <w:rsid w:val="003E4226"/>
    <w:rsid w:val="003E44C1"/>
    <w:rsid w:val="003E44C6"/>
    <w:rsid w:val="003E4639"/>
    <w:rsid w:val="003E4798"/>
    <w:rsid w:val="003E4958"/>
    <w:rsid w:val="003E5016"/>
    <w:rsid w:val="003E50F3"/>
    <w:rsid w:val="003E5265"/>
    <w:rsid w:val="003E563C"/>
    <w:rsid w:val="003E573F"/>
    <w:rsid w:val="003E5BA3"/>
    <w:rsid w:val="003E5EE6"/>
    <w:rsid w:val="003E5F02"/>
    <w:rsid w:val="003E6304"/>
    <w:rsid w:val="003E6387"/>
    <w:rsid w:val="003E6877"/>
    <w:rsid w:val="003E6A15"/>
    <w:rsid w:val="003E7200"/>
    <w:rsid w:val="003E73E3"/>
    <w:rsid w:val="003E76D5"/>
    <w:rsid w:val="003F05B8"/>
    <w:rsid w:val="003F06BB"/>
    <w:rsid w:val="003F0904"/>
    <w:rsid w:val="003F0D32"/>
    <w:rsid w:val="003F0DA2"/>
    <w:rsid w:val="003F0F72"/>
    <w:rsid w:val="003F1028"/>
    <w:rsid w:val="003F128D"/>
    <w:rsid w:val="003F1679"/>
    <w:rsid w:val="003F1723"/>
    <w:rsid w:val="003F18A4"/>
    <w:rsid w:val="003F197E"/>
    <w:rsid w:val="003F19CB"/>
    <w:rsid w:val="003F2609"/>
    <w:rsid w:val="003F280B"/>
    <w:rsid w:val="003F2947"/>
    <w:rsid w:val="003F2D28"/>
    <w:rsid w:val="003F30B2"/>
    <w:rsid w:val="003F31E4"/>
    <w:rsid w:val="003F390C"/>
    <w:rsid w:val="003F4469"/>
    <w:rsid w:val="003F4C34"/>
    <w:rsid w:val="003F4D5C"/>
    <w:rsid w:val="003F4D70"/>
    <w:rsid w:val="003F4E3D"/>
    <w:rsid w:val="003F4FC3"/>
    <w:rsid w:val="003F5409"/>
    <w:rsid w:val="003F5612"/>
    <w:rsid w:val="003F645C"/>
    <w:rsid w:val="003F660C"/>
    <w:rsid w:val="003F6C08"/>
    <w:rsid w:val="003F6D8F"/>
    <w:rsid w:val="003F6DCB"/>
    <w:rsid w:val="003F7132"/>
    <w:rsid w:val="003F717D"/>
    <w:rsid w:val="00400475"/>
    <w:rsid w:val="004007FF"/>
    <w:rsid w:val="00400A26"/>
    <w:rsid w:val="00400A80"/>
    <w:rsid w:val="00400FB4"/>
    <w:rsid w:val="004011FF"/>
    <w:rsid w:val="004013D8"/>
    <w:rsid w:val="0040152E"/>
    <w:rsid w:val="00401564"/>
    <w:rsid w:val="00401731"/>
    <w:rsid w:val="00401C1C"/>
    <w:rsid w:val="00401D94"/>
    <w:rsid w:val="00401E0D"/>
    <w:rsid w:val="00402636"/>
    <w:rsid w:val="00402673"/>
    <w:rsid w:val="0040284B"/>
    <w:rsid w:val="00402947"/>
    <w:rsid w:val="0040306D"/>
    <w:rsid w:val="0040322C"/>
    <w:rsid w:val="00403A54"/>
    <w:rsid w:val="00403A6C"/>
    <w:rsid w:val="00403F59"/>
    <w:rsid w:val="00404430"/>
    <w:rsid w:val="0040446E"/>
    <w:rsid w:val="004045AB"/>
    <w:rsid w:val="00404D26"/>
    <w:rsid w:val="00404DAB"/>
    <w:rsid w:val="004050D1"/>
    <w:rsid w:val="00405A08"/>
    <w:rsid w:val="00405C10"/>
    <w:rsid w:val="00405E47"/>
    <w:rsid w:val="004060D6"/>
    <w:rsid w:val="004062D8"/>
    <w:rsid w:val="0040641B"/>
    <w:rsid w:val="004064B5"/>
    <w:rsid w:val="004065D8"/>
    <w:rsid w:val="004069D7"/>
    <w:rsid w:val="0040751D"/>
    <w:rsid w:val="0040786B"/>
    <w:rsid w:val="00407EFE"/>
    <w:rsid w:val="00407FC4"/>
    <w:rsid w:val="00410B1B"/>
    <w:rsid w:val="00410DB2"/>
    <w:rsid w:val="00410F49"/>
    <w:rsid w:val="0041123A"/>
    <w:rsid w:val="00411967"/>
    <w:rsid w:val="00411CE3"/>
    <w:rsid w:val="004121EA"/>
    <w:rsid w:val="004121F4"/>
    <w:rsid w:val="00412412"/>
    <w:rsid w:val="004124AF"/>
    <w:rsid w:val="00412F23"/>
    <w:rsid w:val="00412F6C"/>
    <w:rsid w:val="00413149"/>
    <w:rsid w:val="0041400A"/>
    <w:rsid w:val="00414487"/>
    <w:rsid w:val="00414715"/>
    <w:rsid w:val="00414B12"/>
    <w:rsid w:val="00414D1B"/>
    <w:rsid w:val="004156AB"/>
    <w:rsid w:val="0041580F"/>
    <w:rsid w:val="00415B08"/>
    <w:rsid w:val="00416035"/>
    <w:rsid w:val="00416275"/>
    <w:rsid w:val="00416295"/>
    <w:rsid w:val="004162F1"/>
    <w:rsid w:val="00416736"/>
    <w:rsid w:val="00416766"/>
    <w:rsid w:val="004168C9"/>
    <w:rsid w:val="00416B93"/>
    <w:rsid w:val="00416DB1"/>
    <w:rsid w:val="00416DC4"/>
    <w:rsid w:val="004170CC"/>
    <w:rsid w:val="0041719A"/>
    <w:rsid w:val="0041721A"/>
    <w:rsid w:val="004174E3"/>
    <w:rsid w:val="00417BEB"/>
    <w:rsid w:val="0041BA08"/>
    <w:rsid w:val="00420242"/>
    <w:rsid w:val="004204A1"/>
    <w:rsid w:val="004205FB"/>
    <w:rsid w:val="00420856"/>
    <w:rsid w:val="004208B1"/>
    <w:rsid w:val="00420D14"/>
    <w:rsid w:val="004212FC"/>
    <w:rsid w:val="004213D5"/>
    <w:rsid w:val="00421511"/>
    <w:rsid w:val="00421521"/>
    <w:rsid w:val="00421B24"/>
    <w:rsid w:val="00421E12"/>
    <w:rsid w:val="0042325A"/>
    <w:rsid w:val="00423555"/>
    <w:rsid w:val="0042371F"/>
    <w:rsid w:val="00423B66"/>
    <w:rsid w:val="00423C3A"/>
    <w:rsid w:val="0042401F"/>
    <w:rsid w:val="004242BA"/>
    <w:rsid w:val="004244F4"/>
    <w:rsid w:val="00424D87"/>
    <w:rsid w:val="004250AE"/>
    <w:rsid w:val="00425132"/>
    <w:rsid w:val="0042562E"/>
    <w:rsid w:val="00425843"/>
    <w:rsid w:val="00425A6D"/>
    <w:rsid w:val="00425B68"/>
    <w:rsid w:val="00425C93"/>
    <w:rsid w:val="00425C98"/>
    <w:rsid w:val="00425FD2"/>
    <w:rsid w:val="00426132"/>
    <w:rsid w:val="00426155"/>
    <w:rsid w:val="004266AD"/>
    <w:rsid w:val="004266F6"/>
    <w:rsid w:val="00426D0C"/>
    <w:rsid w:val="004274D9"/>
    <w:rsid w:val="00427655"/>
    <w:rsid w:val="00427764"/>
    <w:rsid w:val="004279A8"/>
    <w:rsid w:val="00427AF7"/>
    <w:rsid w:val="00427CB5"/>
    <w:rsid w:val="00427F65"/>
    <w:rsid w:val="004309A3"/>
    <w:rsid w:val="00430D23"/>
    <w:rsid w:val="0043164F"/>
    <w:rsid w:val="004317CD"/>
    <w:rsid w:val="004317D0"/>
    <w:rsid w:val="0043196F"/>
    <w:rsid w:val="0043267D"/>
    <w:rsid w:val="004327FB"/>
    <w:rsid w:val="0043289A"/>
    <w:rsid w:val="0043289F"/>
    <w:rsid w:val="004329C0"/>
    <w:rsid w:val="00432DC0"/>
    <w:rsid w:val="004334B1"/>
    <w:rsid w:val="00433577"/>
    <w:rsid w:val="0043362D"/>
    <w:rsid w:val="00433664"/>
    <w:rsid w:val="004336AE"/>
    <w:rsid w:val="00433C09"/>
    <w:rsid w:val="00433C7F"/>
    <w:rsid w:val="004343C2"/>
    <w:rsid w:val="0043462B"/>
    <w:rsid w:val="0043473E"/>
    <w:rsid w:val="00434A79"/>
    <w:rsid w:val="00434DF9"/>
    <w:rsid w:val="00435013"/>
    <w:rsid w:val="004353B6"/>
    <w:rsid w:val="0043562D"/>
    <w:rsid w:val="00435AD2"/>
    <w:rsid w:val="00435E30"/>
    <w:rsid w:val="00436540"/>
    <w:rsid w:val="00436DC6"/>
    <w:rsid w:val="00436E14"/>
    <w:rsid w:val="00436F4C"/>
    <w:rsid w:val="0043734D"/>
    <w:rsid w:val="004373DC"/>
    <w:rsid w:val="004374CD"/>
    <w:rsid w:val="004374DC"/>
    <w:rsid w:val="004375C9"/>
    <w:rsid w:val="00437A09"/>
    <w:rsid w:val="00440275"/>
    <w:rsid w:val="004403D4"/>
    <w:rsid w:val="004409AE"/>
    <w:rsid w:val="00440B16"/>
    <w:rsid w:val="00440BF9"/>
    <w:rsid w:val="00441CD3"/>
    <w:rsid w:val="00441CF4"/>
    <w:rsid w:val="00441E53"/>
    <w:rsid w:val="00441E99"/>
    <w:rsid w:val="00441FDE"/>
    <w:rsid w:val="004421B5"/>
    <w:rsid w:val="00442C87"/>
    <w:rsid w:val="00442E66"/>
    <w:rsid w:val="00442E80"/>
    <w:rsid w:val="00442F3F"/>
    <w:rsid w:val="0044309A"/>
    <w:rsid w:val="0044323C"/>
    <w:rsid w:val="00443E95"/>
    <w:rsid w:val="004441AE"/>
    <w:rsid w:val="00444642"/>
    <w:rsid w:val="00444B7A"/>
    <w:rsid w:val="0044505F"/>
    <w:rsid w:val="0044514F"/>
    <w:rsid w:val="00445B03"/>
    <w:rsid w:val="00445CBD"/>
    <w:rsid w:val="00445F8F"/>
    <w:rsid w:val="0044674F"/>
    <w:rsid w:val="004469F2"/>
    <w:rsid w:val="00447284"/>
    <w:rsid w:val="00447452"/>
    <w:rsid w:val="0044771F"/>
    <w:rsid w:val="00447725"/>
    <w:rsid w:val="00447BD2"/>
    <w:rsid w:val="00447F4B"/>
    <w:rsid w:val="00450261"/>
    <w:rsid w:val="004508D3"/>
    <w:rsid w:val="004509A3"/>
    <w:rsid w:val="004509AD"/>
    <w:rsid w:val="00450CD0"/>
    <w:rsid w:val="00450F14"/>
    <w:rsid w:val="00452109"/>
    <w:rsid w:val="00452EE3"/>
    <w:rsid w:val="00453368"/>
    <w:rsid w:val="00453576"/>
    <w:rsid w:val="00453FB7"/>
    <w:rsid w:val="0045435D"/>
    <w:rsid w:val="00454482"/>
    <w:rsid w:val="004546C1"/>
    <w:rsid w:val="0045476C"/>
    <w:rsid w:val="004547A6"/>
    <w:rsid w:val="00454916"/>
    <w:rsid w:val="00454C28"/>
    <w:rsid w:val="00454FF2"/>
    <w:rsid w:val="00456100"/>
    <w:rsid w:val="00456171"/>
    <w:rsid w:val="004562BE"/>
    <w:rsid w:val="0045649D"/>
    <w:rsid w:val="004569A9"/>
    <w:rsid w:val="004572B6"/>
    <w:rsid w:val="00457436"/>
    <w:rsid w:val="004576CB"/>
    <w:rsid w:val="0045795C"/>
    <w:rsid w:val="00457CB5"/>
    <w:rsid w:val="0046011A"/>
    <w:rsid w:val="00460645"/>
    <w:rsid w:val="0046086F"/>
    <w:rsid w:val="00460892"/>
    <w:rsid w:val="00460D84"/>
    <w:rsid w:val="00460EB8"/>
    <w:rsid w:val="00461807"/>
    <w:rsid w:val="00461AF1"/>
    <w:rsid w:val="00461AFA"/>
    <w:rsid w:val="004624B4"/>
    <w:rsid w:val="00462594"/>
    <w:rsid w:val="00462823"/>
    <w:rsid w:val="004628C6"/>
    <w:rsid w:val="00462BA1"/>
    <w:rsid w:val="00462D9F"/>
    <w:rsid w:val="00462E7F"/>
    <w:rsid w:val="0046357C"/>
    <w:rsid w:val="004636EE"/>
    <w:rsid w:val="004637A8"/>
    <w:rsid w:val="00463BF3"/>
    <w:rsid w:val="00463C55"/>
    <w:rsid w:val="00463D12"/>
    <w:rsid w:val="0046407E"/>
    <w:rsid w:val="00464744"/>
    <w:rsid w:val="00464AA1"/>
    <w:rsid w:val="0046516F"/>
    <w:rsid w:val="004651AF"/>
    <w:rsid w:val="004652FE"/>
    <w:rsid w:val="00465344"/>
    <w:rsid w:val="00465473"/>
    <w:rsid w:val="00465664"/>
    <w:rsid w:val="004657D3"/>
    <w:rsid w:val="0046684E"/>
    <w:rsid w:val="00466BEF"/>
    <w:rsid w:val="00466D66"/>
    <w:rsid w:val="00466E17"/>
    <w:rsid w:val="00467D45"/>
    <w:rsid w:val="004702B8"/>
    <w:rsid w:val="004703E0"/>
    <w:rsid w:val="0047056F"/>
    <w:rsid w:val="00471069"/>
    <w:rsid w:val="0047109D"/>
    <w:rsid w:val="004710D6"/>
    <w:rsid w:val="0047141A"/>
    <w:rsid w:val="00471A5A"/>
    <w:rsid w:val="004723E9"/>
    <w:rsid w:val="004727CB"/>
    <w:rsid w:val="00473651"/>
    <w:rsid w:val="004736B4"/>
    <w:rsid w:val="00473738"/>
    <w:rsid w:val="0047378C"/>
    <w:rsid w:val="00473B6A"/>
    <w:rsid w:val="00473F8A"/>
    <w:rsid w:val="00473FFB"/>
    <w:rsid w:val="00474085"/>
    <w:rsid w:val="004748F3"/>
    <w:rsid w:val="00474B29"/>
    <w:rsid w:val="00474CD4"/>
    <w:rsid w:val="00474CF7"/>
    <w:rsid w:val="00474DCA"/>
    <w:rsid w:val="0047525C"/>
    <w:rsid w:val="004752FB"/>
    <w:rsid w:val="00475414"/>
    <w:rsid w:val="0047584B"/>
    <w:rsid w:val="004759C9"/>
    <w:rsid w:val="00475CFB"/>
    <w:rsid w:val="004762D9"/>
    <w:rsid w:val="0047692B"/>
    <w:rsid w:val="00476B5C"/>
    <w:rsid w:val="00476C6A"/>
    <w:rsid w:val="00477171"/>
    <w:rsid w:val="00477467"/>
    <w:rsid w:val="004775CA"/>
    <w:rsid w:val="0047772C"/>
    <w:rsid w:val="00477C6A"/>
    <w:rsid w:val="00477CE7"/>
    <w:rsid w:val="0048059F"/>
    <w:rsid w:val="00480BBD"/>
    <w:rsid w:val="00481198"/>
    <w:rsid w:val="00481869"/>
    <w:rsid w:val="0048222D"/>
    <w:rsid w:val="0048231D"/>
    <w:rsid w:val="00483D7E"/>
    <w:rsid w:val="00483FA3"/>
    <w:rsid w:val="00484024"/>
    <w:rsid w:val="004841D1"/>
    <w:rsid w:val="004843F9"/>
    <w:rsid w:val="00484442"/>
    <w:rsid w:val="00484878"/>
    <w:rsid w:val="00484A67"/>
    <w:rsid w:val="00484C4C"/>
    <w:rsid w:val="00484D92"/>
    <w:rsid w:val="004851C1"/>
    <w:rsid w:val="004855CB"/>
    <w:rsid w:val="00485717"/>
    <w:rsid w:val="004858FA"/>
    <w:rsid w:val="0048598F"/>
    <w:rsid w:val="00485BF4"/>
    <w:rsid w:val="00485ED0"/>
    <w:rsid w:val="00487EC3"/>
    <w:rsid w:val="00490C38"/>
    <w:rsid w:val="00491077"/>
    <w:rsid w:val="004913A4"/>
    <w:rsid w:val="00491443"/>
    <w:rsid w:val="00491966"/>
    <w:rsid w:val="0049197A"/>
    <w:rsid w:val="00491B37"/>
    <w:rsid w:val="00491C17"/>
    <w:rsid w:val="00491E8E"/>
    <w:rsid w:val="0049238C"/>
    <w:rsid w:val="004923CF"/>
    <w:rsid w:val="0049241F"/>
    <w:rsid w:val="00492DBC"/>
    <w:rsid w:val="00492F81"/>
    <w:rsid w:val="004931CC"/>
    <w:rsid w:val="00493509"/>
    <w:rsid w:val="00493767"/>
    <w:rsid w:val="00493980"/>
    <w:rsid w:val="00494540"/>
    <w:rsid w:val="0049473F"/>
    <w:rsid w:val="00494CA7"/>
    <w:rsid w:val="0049510E"/>
    <w:rsid w:val="0049539B"/>
    <w:rsid w:val="004958C2"/>
    <w:rsid w:val="00495AB0"/>
    <w:rsid w:val="00495B53"/>
    <w:rsid w:val="00495BD5"/>
    <w:rsid w:val="004960D1"/>
    <w:rsid w:val="00496764"/>
    <w:rsid w:val="0049695F"/>
    <w:rsid w:val="00496AE6"/>
    <w:rsid w:val="00496B26"/>
    <w:rsid w:val="00496D69"/>
    <w:rsid w:val="00496F76"/>
    <w:rsid w:val="004970BE"/>
    <w:rsid w:val="004972FA"/>
    <w:rsid w:val="00497336"/>
    <w:rsid w:val="004975B0"/>
    <w:rsid w:val="004976E0"/>
    <w:rsid w:val="004977B4"/>
    <w:rsid w:val="00497BF3"/>
    <w:rsid w:val="00497D57"/>
    <w:rsid w:val="00497F4E"/>
    <w:rsid w:val="004A0120"/>
    <w:rsid w:val="004A0A7A"/>
    <w:rsid w:val="004A0AC1"/>
    <w:rsid w:val="004A0CB9"/>
    <w:rsid w:val="004A0D85"/>
    <w:rsid w:val="004A194C"/>
    <w:rsid w:val="004A1A5B"/>
    <w:rsid w:val="004A1C93"/>
    <w:rsid w:val="004A1FF0"/>
    <w:rsid w:val="004A20CA"/>
    <w:rsid w:val="004A21CC"/>
    <w:rsid w:val="004A27D1"/>
    <w:rsid w:val="004A28C2"/>
    <w:rsid w:val="004A2D1C"/>
    <w:rsid w:val="004A2DAA"/>
    <w:rsid w:val="004A2E93"/>
    <w:rsid w:val="004A2F93"/>
    <w:rsid w:val="004A3002"/>
    <w:rsid w:val="004A33AE"/>
    <w:rsid w:val="004A3412"/>
    <w:rsid w:val="004A36BC"/>
    <w:rsid w:val="004A3AA7"/>
    <w:rsid w:val="004A4162"/>
    <w:rsid w:val="004A4380"/>
    <w:rsid w:val="004A438F"/>
    <w:rsid w:val="004A4423"/>
    <w:rsid w:val="004A462C"/>
    <w:rsid w:val="004A4776"/>
    <w:rsid w:val="004A48CB"/>
    <w:rsid w:val="004A4BDE"/>
    <w:rsid w:val="004A4D57"/>
    <w:rsid w:val="004A4E04"/>
    <w:rsid w:val="004A4E7A"/>
    <w:rsid w:val="004A5375"/>
    <w:rsid w:val="004A5414"/>
    <w:rsid w:val="004A5987"/>
    <w:rsid w:val="004A5B01"/>
    <w:rsid w:val="004A5CCB"/>
    <w:rsid w:val="004A6196"/>
    <w:rsid w:val="004A6365"/>
    <w:rsid w:val="004A63E8"/>
    <w:rsid w:val="004A6631"/>
    <w:rsid w:val="004A7F0F"/>
    <w:rsid w:val="004AB5E3"/>
    <w:rsid w:val="004B00C8"/>
    <w:rsid w:val="004B014B"/>
    <w:rsid w:val="004B05B2"/>
    <w:rsid w:val="004B05B8"/>
    <w:rsid w:val="004B09EC"/>
    <w:rsid w:val="004B12A7"/>
    <w:rsid w:val="004B1554"/>
    <w:rsid w:val="004B1DCE"/>
    <w:rsid w:val="004B1DF4"/>
    <w:rsid w:val="004B1E56"/>
    <w:rsid w:val="004B1FF6"/>
    <w:rsid w:val="004B20C7"/>
    <w:rsid w:val="004B28A3"/>
    <w:rsid w:val="004B28DB"/>
    <w:rsid w:val="004B2C77"/>
    <w:rsid w:val="004B2C90"/>
    <w:rsid w:val="004B329E"/>
    <w:rsid w:val="004B369A"/>
    <w:rsid w:val="004B3730"/>
    <w:rsid w:val="004B3886"/>
    <w:rsid w:val="004B3BCB"/>
    <w:rsid w:val="004B3C21"/>
    <w:rsid w:val="004B4675"/>
    <w:rsid w:val="004B46B6"/>
    <w:rsid w:val="004B47D0"/>
    <w:rsid w:val="004B4A27"/>
    <w:rsid w:val="004B4BA3"/>
    <w:rsid w:val="004B5AFD"/>
    <w:rsid w:val="004B61A8"/>
    <w:rsid w:val="004B63D6"/>
    <w:rsid w:val="004B64E5"/>
    <w:rsid w:val="004B687C"/>
    <w:rsid w:val="004B6FCF"/>
    <w:rsid w:val="004B75FE"/>
    <w:rsid w:val="004B7C73"/>
    <w:rsid w:val="004B7DC5"/>
    <w:rsid w:val="004B7E22"/>
    <w:rsid w:val="004C0058"/>
    <w:rsid w:val="004C0124"/>
    <w:rsid w:val="004C01C6"/>
    <w:rsid w:val="004C0568"/>
    <w:rsid w:val="004C07B6"/>
    <w:rsid w:val="004C1092"/>
    <w:rsid w:val="004C15F1"/>
    <w:rsid w:val="004C1DE3"/>
    <w:rsid w:val="004C1F59"/>
    <w:rsid w:val="004C2167"/>
    <w:rsid w:val="004C21AA"/>
    <w:rsid w:val="004C22FC"/>
    <w:rsid w:val="004C231B"/>
    <w:rsid w:val="004C25CB"/>
    <w:rsid w:val="004C26F0"/>
    <w:rsid w:val="004C2776"/>
    <w:rsid w:val="004C2DEC"/>
    <w:rsid w:val="004C3D61"/>
    <w:rsid w:val="004C3E5A"/>
    <w:rsid w:val="004C4243"/>
    <w:rsid w:val="004C48B5"/>
    <w:rsid w:val="004C4EA3"/>
    <w:rsid w:val="004C4F77"/>
    <w:rsid w:val="004C5201"/>
    <w:rsid w:val="004C57F4"/>
    <w:rsid w:val="004C5CE6"/>
    <w:rsid w:val="004C5DFD"/>
    <w:rsid w:val="004C6091"/>
    <w:rsid w:val="004C6622"/>
    <w:rsid w:val="004C70FC"/>
    <w:rsid w:val="004C7405"/>
    <w:rsid w:val="004C777D"/>
    <w:rsid w:val="004C7849"/>
    <w:rsid w:val="004D0A2D"/>
    <w:rsid w:val="004D0EAE"/>
    <w:rsid w:val="004D0F3A"/>
    <w:rsid w:val="004D1FC4"/>
    <w:rsid w:val="004D230E"/>
    <w:rsid w:val="004D234F"/>
    <w:rsid w:val="004D275E"/>
    <w:rsid w:val="004D2C57"/>
    <w:rsid w:val="004D2FF4"/>
    <w:rsid w:val="004D3E45"/>
    <w:rsid w:val="004D48DD"/>
    <w:rsid w:val="004D5178"/>
    <w:rsid w:val="004D55D5"/>
    <w:rsid w:val="004D5664"/>
    <w:rsid w:val="004D592D"/>
    <w:rsid w:val="004D59B9"/>
    <w:rsid w:val="004D5EAF"/>
    <w:rsid w:val="004D5F8E"/>
    <w:rsid w:val="004D602F"/>
    <w:rsid w:val="004D6135"/>
    <w:rsid w:val="004D62FD"/>
    <w:rsid w:val="004D682D"/>
    <w:rsid w:val="004D6C30"/>
    <w:rsid w:val="004D6EAC"/>
    <w:rsid w:val="004D7498"/>
    <w:rsid w:val="004D7681"/>
    <w:rsid w:val="004D7698"/>
    <w:rsid w:val="004D77DF"/>
    <w:rsid w:val="004D78B4"/>
    <w:rsid w:val="004D7CF9"/>
    <w:rsid w:val="004E1122"/>
    <w:rsid w:val="004E122A"/>
    <w:rsid w:val="004E1523"/>
    <w:rsid w:val="004E1A1E"/>
    <w:rsid w:val="004E3204"/>
    <w:rsid w:val="004E32FB"/>
    <w:rsid w:val="004E3592"/>
    <w:rsid w:val="004E3BD8"/>
    <w:rsid w:val="004E49F6"/>
    <w:rsid w:val="004E4EE2"/>
    <w:rsid w:val="004E4F5A"/>
    <w:rsid w:val="004E504A"/>
    <w:rsid w:val="004E53EC"/>
    <w:rsid w:val="004E5691"/>
    <w:rsid w:val="004E5A57"/>
    <w:rsid w:val="004E5B80"/>
    <w:rsid w:val="004E5C7E"/>
    <w:rsid w:val="004E64BB"/>
    <w:rsid w:val="004E6711"/>
    <w:rsid w:val="004E6987"/>
    <w:rsid w:val="004E7531"/>
    <w:rsid w:val="004E775D"/>
    <w:rsid w:val="004E78F2"/>
    <w:rsid w:val="004E793F"/>
    <w:rsid w:val="004E799C"/>
    <w:rsid w:val="004E7DB2"/>
    <w:rsid w:val="004F0034"/>
    <w:rsid w:val="004F01F5"/>
    <w:rsid w:val="004F0297"/>
    <w:rsid w:val="004F03BE"/>
    <w:rsid w:val="004F07C2"/>
    <w:rsid w:val="004F0872"/>
    <w:rsid w:val="004F0A52"/>
    <w:rsid w:val="004F0DDC"/>
    <w:rsid w:val="004F0ECD"/>
    <w:rsid w:val="004F117C"/>
    <w:rsid w:val="004F1205"/>
    <w:rsid w:val="004F186E"/>
    <w:rsid w:val="004F3125"/>
    <w:rsid w:val="004F3128"/>
    <w:rsid w:val="004F3272"/>
    <w:rsid w:val="004F359F"/>
    <w:rsid w:val="004F3FDF"/>
    <w:rsid w:val="004F4335"/>
    <w:rsid w:val="004F513A"/>
    <w:rsid w:val="004F53C6"/>
    <w:rsid w:val="004F54DB"/>
    <w:rsid w:val="004F5BE6"/>
    <w:rsid w:val="004F62A8"/>
    <w:rsid w:val="004F6735"/>
    <w:rsid w:val="004F6806"/>
    <w:rsid w:val="004F6882"/>
    <w:rsid w:val="004F6885"/>
    <w:rsid w:val="004F68CA"/>
    <w:rsid w:val="004F7015"/>
    <w:rsid w:val="004F7955"/>
    <w:rsid w:val="004F7BF2"/>
    <w:rsid w:val="005005B0"/>
    <w:rsid w:val="00500C38"/>
    <w:rsid w:val="00500E07"/>
    <w:rsid w:val="00501753"/>
    <w:rsid w:val="0050177C"/>
    <w:rsid w:val="005019C1"/>
    <w:rsid w:val="0050209D"/>
    <w:rsid w:val="0050224B"/>
    <w:rsid w:val="00502312"/>
    <w:rsid w:val="005024FC"/>
    <w:rsid w:val="00502998"/>
    <w:rsid w:val="00502A17"/>
    <w:rsid w:val="00502A4B"/>
    <w:rsid w:val="00502A6E"/>
    <w:rsid w:val="00502F54"/>
    <w:rsid w:val="00503113"/>
    <w:rsid w:val="005045BB"/>
    <w:rsid w:val="005045E3"/>
    <w:rsid w:val="0050495A"/>
    <w:rsid w:val="005049A2"/>
    <w:rsid w:val="00504AB8"/>
    <w:rsid w:val="00504BC4"/>
    <w:rsid w:val="00504E06"/>
    <w:rsid w:val="00504EF8"/>
    <w:rsid w:val="005055EF"/>
    <w:rsid w:val="005056A6"/>
    <w:rsid w:val="00506199"/>
    <w:rsid w:val="00506545"/>
    <w:rsid w:val="00506C71"/>
    <w:rsid w:val="00506D81"/>
    <w:rsid w:val="00506F80"/>
    <w:rsid w:val="00507315"/>
    <w:rsid w:val="00507602"/>
    <w:rsid w:val="00507C58"/>
    <w:rsid w:val="00507D8F"/>
    <w:rsid w:val="00510154"/>
    <w:rsid w:val="0051030B"/>
    <w:rsid w:val="00510345"/>
    <w:rsid w:val="00510654"/>
    <w:rsid w:val="00510C98"/>
    <w:rsid w:val="0051161B"/>
    <w:rsid w:val="00511995"/>
    <w:rsid w:val="005119E8"/>
    <w:rsid w:val="00512266"/>
    <w:rsid w:val="005126D6"/>
    <w:rsid w:val="0051299B"/>
    <w:rsid w:val="00514079"/>
    <w:rsid w:val="00514175"/>
    <w:rsid w:val="005143B5"/>
    <w:rsid w:val="005144BC"/>
    <w:rsid w:val="005145A0"/>
    <w:rsid w:val="00514848"/>
    <w:rsid w:val="00514B27"/>
    <w:rsid w:val="00514B2C"/>
    <w:rsid w:val="00514BCD"/>
    <w:rsid w:val="00514F8E"/>
    <w:rsid w:val="00514FA7"/>
    <w:rsid w:val="00515006"/>
    <w:rsid w:val="005155AD"/>
    <w:rsid w:val="005158DB"/>
    <w:rsid w:val="00515B7D"/>
    <w:rsid w:val="005160F9"/>
    <w:rsid w:val="005163D4"/>
    <w:rsid w:val="00516433"/>
    <w:rsid w:val="00516621"/>
    <w:rsid w:val="00516668"/>
    <w:rsid w:val="00516706"/>
    <w:rsid w:val="00517430"/>
    <w:rsid w:val="00517531"/>
    <w:rsid w:val="00517761"/>
    <w:rsid w:val="00517AD7"/>
    <w:rsid w:val="00517C91"/>
    <w:rsid w:val="00517DE6"/>
    <w:rsid w:val="00520127"/>
    <w:rsid w:val="005206DB"/>
    <w:rsid w:val="00521299"/>
    <w:rsid w:val="00521D43"/>
    <w:rsid w:val="00522110"/>
    <w:rsid w:val="00522234"/>
    <w:rsid w:val="0052227D"/>
    <w:rsid w:val="00522A07"/>
    <w:rsid w:val="00522AE1"/>
    <w:rsid w:val="005231EE"/>
    <w:rsid w:val="00523254"/>
    <w:rsid w:val="0052326F"/>
    <w:rsid w:val="005234B7"/>
    <w:rsid w:val="0052350D"/>
    <w:rsid w:val="00523EDC"/>
    <w:rsid w:val="00524190"/>
    <w:rsid w:val="0052426C"/>
    <w:rsid w:val="0052441C"/>
    <w:rsid w:val="005245FA"/>
    <w:rsid w:val="00524C8B"/>
    <w:rsid w:val="005250D0"/>
    <w:rsid w:val="005251FF"/>
    <w:rsid w:val="00525468"/>
    <w:rsid w:val="00525587"/>
    <w:rsid w:val="005256A3"/>
    <w:rsid w:val="00525FEA"/>
    <w:rsid w:val="00526899"/>
    <w:rsid w:val="00526B31"/>
    <w:rsid w:val="00526FE8"/>
    <w:rsid w:val="005273ED"/>
    <w:rsid w:val="005274AD"/>
    <w:rsid w:val="005274C6"/>
    <w:rsid w:val="00527683"/>
    <w:rsid w:val="00527B8A"/>
    <w:rsid w:val="00527EF1"/>
    <w:rsid w:val="005303D5"/>
    <w:rsid w:val="0053063B"/>
    <w:rsid w:val="00530681"/>
    <w:rsid w:val="00530A08"/>
    <w:rsid w:val="00530DBD"/>
    <w:rsid w:val="0053199C"/>
    <w:rsid w:val="00531BD9"/>
    <w:rsid w:val="00531C05"/>
    <w:rsid w:val="00531C24"/>
    <w:rsid w:val="00531EFB"/>
    <w:rsid w:val="00532344"/>
    <w:rsid w:val="00532554"/>
    <w:rsid w:val="00532894"/>
    <w:rsid w:val="005338F0"/>
    <w:rsid w:val="00533970"/>
    <w:rsid w:val="00533A07"/>
    <w:rsid w:val="005340DD"/>
    <w:rsid w:val="00534611"/>
    <w:rsid w:val="00534871"/>
    <w:rsid w:val="00534DB0"/>
    <w:rsid w:val="005353FF"/>
    <w:rsid w:val="00535597"/>
    <w:rsid w:val="00535AD6"/>
    <w:rsid w:val="00535D16"/>
    <w:rsid w:val="00535DD7"/>
    <w:rsid w:val="005366BD"/>
    <w:rsid w:val="00536AB5"/>
    <w:rsid w:val="00537425"/>
    <w:rsid w:val="00537910"/>
    <w:rsid w:val="0053791C"/>
    <w:rsid w:val="00537A21"/>
    <w:rsid w:val="00537C0E"/>
    <w:rsid w:val="00537E38"/>
    <w:rsid w:val="0054025C"/>
    <w:rsid w:val="0054032A"/>
    <w:rsid w:val="00540635"/>
    <w:rsid w:val="00541250"/>
    <w:rsid w:val="005413F2"/>
    <w:rsid w:val="005415AC"/>
    <w:rsid w:val="00541786"/>
    <w:rsid w:val="005418AC"/>
    <w:rsid w:val="00541F54"/>
    <w:rsid w:val="00541F9E"/>
    <w:rsid w:val="00542116"/>
    <w:rsid w:val="0054245F"/>
    <w:rsid w:val="00542566"/>
    <w:rsid w:val="00542DA0"/>
    <w:rsid w:val="00542E15"/>
    <w:rsid w:val="00543010"/>
    <w:rsid w:val="00543B3C"/>
    <w:rsid w:val="00543D8F"/>
    <w:rsid w:val="00543DAC"/>
    <w:rsid w:val="00544573"/>
    <w:rsid w:val="0054493E"/>
    <w:rsid w:val="00545553"/>
    <w:rsid w:val="005458AC"/>
    <w:rsid w:val="00545F1D"/>
    <w:rsid w:val="00545FC8"/>
    <w:rsid w:val="0054616B"/>
    <w:rsid w:val="00546BF1"/>
    <w:rsid w:val="00546C8F"/>
    <w:rsid w:val="00546D71"/>
    <w:rsid w:val="00546D96"/>
    <w:rsid w:val="00547CDE"/>
    <w:rsid w:val="00550328"/>
    <w:rsid w:val="005508D9"/>
    <w:rsid w:val="00550AEE"/>
    <w:rsid w:val="00551140"/>
    <w:rsid w:val="0055125B"/>
    <w:rsid w:val="005517BC"/>
    <w:rsid w:val="00551842"/>
    <w:rsid w:val="00551ACC"/>
    <w:rsid w:val="005520C7"/>
    <w:rsid w:val="00552267"/>
    <w:rsid w:val="00552526"/>
    <w:rsid w:val="005525AD"/>
    <w:rsid w:val="005526E7"/>
    <w:rsid w:val="00552A98"/>
    <w:rsid w:val="00552ADC"/>
    <w:rsid w:val="0055331A"/>
    <w:rsid w:val="005534CB"/>
    <w:rsid w:val="005537FF"/>
    <w:rsid w:val="005538C4"/>
    <w:rsid w:val="00554978"/>
    <w:rsid w:val="005549B6"/>
    <w:rsid w:val="00554BAB"/>
    <w:rsid w:val="005551C6"/>
    <w:rsid w:val="005552EA"/>
    <w:rsid w:val="005555F4"/>
    <w:rsid w:val="00555C7A"/>
    <w:rsid w:val="005563E7"/>
    <w:rsid w:val="0055649B"/>
    <w:rsid w:val="005569C5"/>
    <w:rsid w:val="00556A49"/>
    <w:rsid w:val="00556D25"/>
    <w:rsid w:val="00557057"/>
    <w:rsid w:val="005573E2"/>
    <w:rsid w:val="0055745D"/>
    <w:rsid w:val="0055765D"/>
    <w:rsid w:val="0055771B"/>
    <w:rsid w:val="00557BC9"/>
    <w:rsid w:val="005601ED"/>
    <w:rsid w:val="00560B00"/>
    <w:rsid w:val="00560B99"/>
    <w:rsid w:val="00560C3D"/>
    <w:rsid w:val="00561269"/>
    <w:rsid w:val="00561A88"/>
    <w:rsid w:val="00561AAB"/>
    <w:rsid w:val="0056204A"/>
    <w:rsid w:val="005620E5"/>
    <w:rsid w:val="0056319C"/>
    <w:rsid w:val="0056347C"/>
    <w:rsid w:val="00563A77"/>
    <w:rsid w:val="00563D2A"/>
    <w:rsid w:val="00564389"/>
    <w:rsid w:val="00564697"/>
    <w:rsid w:val="005646BE"/>
    <w:rsid w:val="0056498D"/>
    <w:rsid w:val="005654EF"/>
    <w:rsid w:val="00565524"/>
    <w:rsid w:val="00565631"/>
    <w:rsid w:val="00565BFA"/>
    <w:rsid w:val="00565DD8"/>
    <w:rsid w:val="00565F77"/>
    <w:rsid w:val="00566107"/>
    <w:rsid w:val="005663C0"/>
    <w:rsid w:val="005663D3"/>
    <w:rsid w:val="00566D2C"/>
    <w:rsid w:val="00567099"/>
    <w:rsid w:val="005670A2"/>
    <w:rsid w:val="00567373"/>
    <w:rsid w:val="005679F9"/>
    <w:rsid w:val="00567A34"/>
    <w:rsid w:val="00567C0B"/>
    <w:rsid w:val="00567D90"/>
    <w:rsid w:val="0057025A"/>
    <w:rsid w:val="00570642"/>
    <w:rsid w:val="005709E0"/>
    <w:rsid w:val="00570BC7"/>
    <w:rsid w:val="0057112B"/>
    <w:rsid w:val="0057127E"/>
    <w:rsid w:val="00571328"/>
    <w:rsid w:val="005713FE"/>
    <w:rsid w:val="00571446"/>
    <w:rsid w:val="00571447"/>
    <w:rsid w:val="00571928"/>
    <w:rsid w:val="00571BCE"/>
    <w:rsid w:val="00571DC1"/>
    <w:rsid w:val="00571FA3"/>
    <w:rsid w:val="00572383"/>
    <w:rsid w:val="0057241C"/>
    <w:rsid w:val="00572561"/>
    <w:rsid w:val="00572614"/>
    <w:rsid w:val="00572A49"/>
    <w:rsid w:val="00572ABF"/>
    <w:rsid w:val="00573407"/>
    <w:rsid w:val="00573786"/>
    <w:rsid w:val="00573B74"/>
    <w:rsid w:val="00573C87"/>
    <w:rsid w:val="00574008"/>
    <w:rsid w:val="00574414"/>
    <w:rsid w:val="0057480A"/>
    <w:rsid w:val="00574967"/>
    <w:rsid w:val="005755CC"/>
    <w:rsid w:val="0057587B"/>
    <w:rsid w:val="005758B9"/>
    <w:rsid w:val="00575A9D"/>
    <w:rsid w:val="0057621E"/>
    <w:rsid w:val="00576232"/>
    <w:rsid w:val="00576270"/>
    <w:rsid w:val="0057646C"/>
    <w:rsid w:val="00576700"/>
    <w:rsid w:val="00576852"/>
    <w:rsid w:val="00576B48"/>
    <w:rsid w:val="00577028"/>
    <w:rsid w:val="0057742E"/>
    <w:rsid w:val="0057760D"/>
    <w:rsid w:val="00577797"/>
    <w:rsid w:val="00577C35"/>
    <w:rsid w:val="005808FC"/>
    <w:rsid w:val="00580932"/>
    <w:rsid w:val="0058099F"/>
    <w:rsid w:val="005809BB"/>
    <w:rsid w:val="00580F2B"/>
    <w:rsid w:val="00580FC7"/>
    <w:rsid w:val="00581179"/>
    <w:rsid w:val="00581561"/>
    <w:rsid w:val="00581591"/>
    <w:rsid w:val="00581917"/>
    <w:rsid w:val="00581E1D"/>
    <w:rsid w:val="00581FA9"/>
    <w:rsid w:val="00581FAF"/>
    <w:rsid w:val="005820F8"/>
    <w:rsid w:val="00582216"/>
    <w:rsid w:val="0058237E"/>
    <w:rsid w:val="00582532"/>
    <w:rsid w:val="00582792"/>
    <w:rsid w:val="0058285C"/>
    <w:rsid w:val="00582AD9"/>
    <w:rsid w:val="00582D06"/>
    <w:rsid w:val="00582DC0"/>
    <w:rsid w:val="00582ECD"/>
    <w:rsid w:val="00582EE4"/>
    <w:rsid w:val="00583081"/>
    <w:rsid w:val="005830AF"/>
    <w:rsid w:val="00583410"/>
    <w:rsid w:val="005834AA"/>
    <w:rsid w:val="0058359D"/>
    <w:rsid w:val="00583618"/>
    <w:rsid w:val="00583E8D"/>
    <w:rsid w:val="0058409E"/>
    <w:rsid w:val="005842AA"/>
    <w:rsid w:val="00584681"/>
    <w:rsid w:val="00584EDE"/>
    <w:rsid w:val="00585CC7"/>
    <w:rsid w:val="00585DEF"/>
    <w:rsid w:val="005860EC"/>
    <w:rsid w:val="005862B2"/>
    <w:rsid w:val="00586312"/>
    <w:rsid w:val="005866B7"/>
    <w:rsid w:val="005866BC"/>
    <w:rsid w:val="00586E6D"/>
    <w:rsid w:val="00587196"/>
    <w:rsid w:val="005877B9"/>
    <w:rsid w:val="005878BC"/>
    <w:rsid w:val="00587D22"/>
    <w:rsid w:val="0059013E"/>
    <w:rsid w:val="005902EB"/>
    <w:rsid w:val="00590656"/>
    <w:rsid w:val="00590943"/>
    <w:rsid w:val="00590D7D"/>
    <w:rsid w:val="00590E75"/>
    <w:rsid w:val="005910C7"/>
    <w:rsid w:val="00591137"/>
    <w:rsid w:val="00592044"/>
    <w:rsid w:val="0059268F"/>
    <w:rsid w:val="0059276F"/>
    <w:rsid w:val="00592E01"/>
    <w:rsid w:val="00592EDF"/>
    <w:rsid w:val="0059318E"/>
    <w:rsid w:val="005931CF"/>
    <w:rsid w:val="00593904"/>
    <w:rsid w:val="00593A81"/>
    <w:rsid w:val="0059453A"/>
    <w:rsid w:val="00595230"/>
    <w:rsid w:val="0059547E"/>
    <w:rsid w:val="005957CE"/>
    <w:rsid w:val="00595C85"/>
    <w:rsid w:val="00595D0B"/>
    <w:rsid w:val="00595DB4"/>
    <w:rsid w:val="005964DD"/>
    <w:rsid w:val="005966D0"/>
    <w:rsid w:val="00596C3D"/>
    <w:rsid w:val="00596EFE"/>
    <w:rsid w:val="005974E2"/>
    <w:rsid w:val="00597856"/>
    <w:rsid w:val="00597B48"/>
    <w:rsid w:val="00597B75"/>
    <w:rsid w:val="00597C93"/>
    <w:rsid w:val="00597C95"/>
    <w:rsid w:val="00597CD7"/>
    <w:rsid w:val="005A03C3"/>
    <w:rsid w:val="005A04B6"/>
    <w:rsid w:val="005A04DB"/>
    <w:rsid w:val="005A0F81"/>
    <w:rsid w:val="005A17C6"/>
    <w:rsid w:val="005A1AF3"/>
    <w:rsid w:val="005A1FA5"/>
    <w:rsid w:val="005A20DB"/>
    <w:rsid w:val="005A26AA"/>
    <w:rsid w:val="005A28FC"/>
    <w:rsid w:val="005A2AF7"/>
    <w:rsid w:val="005A30F1"/>
    <w:rsid w:val="005A35E9"/>
    <w:rsid w:val="005A364D"/>
    <w:rsid w:val="005A378A"/>
    <w:rsid w:val="005A381B"/>
    <w:rsid w:val="005A3C16"/>
    <w:rsid w:val="005A3D86"/>
    <w:rsid w:val="005A4047"/>
    <w:rsid w:val="005A458D"/>
    <w:rsid w:val="005A4E6E"/>
    <w:rsid w:val="005A4EE0"/>
    <w:rsid w:val="005A5144"/>
    <w:rsid w:val="005A56D4"/>
    <w:rsid w:val="005A5AA8"/>
    <w:rsid w:val="005A5D48"/>
    <w:rsid w:val="005A5D6C"/>
    <w:rsid w:val="005A61D5"/>
    <w:rsid w:val="005A6540"/>
    <w:rsid w:val="005A6B90"/>
    <w:rsid w:val="005A6E56"/>
    <w:rsid w:val="005A70AD"/>
    <w:rsid w:val="005A7493"/>
    <w:rsid w:val="005A749E"/>
    <w:rsid w:val="005A79AB"/>
    <w:rsid w:val="005A7AA5"/>
    <w:rsid w:val="005A7B21"/>
    <w:rsid w:val="005A7E05"/>
    <w:rsid w:val="005B01BE"/>
    <w:rsid w:val="005B0444"/>
    <w:rsid w:val="005B048A"/>
    <w:rsid w:val="005B07F9"/>
    <w:rsid w:val="005B08E8"/>
    <w:rsid w:val="005B0A31"/>
    <w:rsid w:val="005B0DE9"/>
    <w:rsid w:val="005B0EE3"/>
    <w:rsid w:val="005B100A"/>
    <w:rsid w:val="005B114D"/>
    <w:rsid w:val="005B12BB"/>
    <w:rsid w:val="005B1315"/>
    <w:rsid w:val="005B175F"/>
    <w:rsid w:val="005B212D"/>
    <w:rsid w:val="005B299E"/>
    <w:rsid w:val="005B2A7C"/>
    <w:rsid w:val="005B3070"/>
    <w:rsid w:val="005B316B"/>
    <w:rsid w:val="005B325C"/>
    <w:rsid w:val="005B372E"/>
    <w:rsid w:val="005B3A40"/>
    <w:rsid w:val="005B3F7F"/>
    <w:rsid w:val="005B425C"/>
    <w:rsid w:val="005B4348"/>
    <w:rsid w:val="005B4672"/>
    <w:rsid w:val="005B49AC"/>
    <w:rsid w:val="005B4BDB"/>
    <w:rsid w:val="005B4C84"/>
    <w:rsid w:val="005B4CF0"/>
    <w:rsid w:val="005B501A"/>
    <w:rsid w:val="005B60F0"/>
    <w:rsid w:val="005B626A"/>
    <w:rsid w:val="005B727F"/>
    <w:rsid w:val="005B748B"/>
    <w:rsid w:val="005B7CAD"/>
    <w:rsid w:val="005B7DE0"/>
    <w:rsid w:val="005C0188"/>
    <w:rsid w:val="005C01A2"/>
    <w:rsid w:val="005C0210"/>
    <w:rsid w:val="005C0266"/>
    <w:rsid w:val="005C0446"/>
    <w:rsid w:val="005C0598"/>
    <w:rsid w:val="005C0773"/>
    <w:rsid w:val="005C0C4C"/>
    <w:rsid w:val="005C0CDD"/>
    <w:rsid w:val="005C0D40"/>
    <w:rsid w:val="005C232F"/>
    <w:rsid w:val="005C279E"/>
    <w:rsid w:val="005C291A"/>
    <w:rsid w:val="005C33CB"/>
    <w:rsid w:val="005C40D6"/>
    <w:rsid w:val="005C41A7"/>
    <w:rsid w:val="005C435B"/>
    <w:rsid w:val="005C4846"/>
    <w:rsid w:val="005C4B31"/>
    <w:rsid w:val="005C4D66"/>
    <w:rsid w:val="005C58CA"/>
    <w:rsid w:val="005C5B3C"/>
    <w:rsid w:val="005C6169"/>
    <w:rsid w:val="005C628F"/>
    <w:rsid w:val="005C6360"/>
    <w:rsid w:val="005C655F"/>
    <w:rsid w:val="005C67A3"/>
    <w:rsid w:val="005C67EA"/>
    <w:rsid w:val="005C6A7F"/>
    <w:rsid w:val="005C709F"/>
    <w:rsid w:val="005C715E"/>
    <w:rsid w:val="005C7C41"/>
    <w:rsid w:val="005C7F73"/>
    <w:rsid w:val="005D0014"/>
    <w:rsid w:val="005D0163"/>
    <w:rsid w:val="005D0414"/>
    <w:rsid w:val="005D0633"/>
    <w:rsid w:val="005D0666"/>
    <w:rsid w:val="005D0714"/>
    <w:rsid w:val="005D0AA0"/>
    <w:rsid w:val="005D12C9"/>
    <w:rsid w:val="005D13EA"/>
    <w:rsid w:val="005D1781"/>
    <w:rsid w:val="005D18AB"/>
    <w:rsid w:val="005D1B2E"/>
    <w:rsid w:val="005D2515"/>
    <w:rsid w:val="005D2F22"/>
    <w:rsid w:val="005D37CC"/>
    <w:rsid w:val="005D39DC"/>
    <w:rsid w:val="005D3A06"/>
    <w:rsid w:val="005D3BFD"/>
    <w:rsid w:val="005D3D42"/>
    <w:rsid w:val="005D43B4"/>
    <w:rsid w:val="005D4733"/>
    <w:rsid w:val="005D484D"/>
    <w:rsid w:val="005D48BC"/>
    <w:rsid w:val="005D492F"/>
    <w:rsid w:val="005D5333"/>
    <w:rsid w:val="005D54D2"/>
    <w:rsid w:val="005D5B6D"/>
    <w:rsid w:val="005D5F7D"/>
    <w:rsid w:val="005D61D6"/>
    <w:rsid w:val="005D668A"/>
    <w:rsid w:val="005D685B"/>
    <w:rsid w:val="005D68A2"/>
    <w:rsid w:val="005D68C7"/>
    <w:rsid w:val="005D6D31"/>
    <w:rsid w:val="005D740A"/>
    <w:rsid w:val="005E1554"/>
    <w:rsid w:val="005E1B11"/>
    <w:rsid w:val="005E2040"/>
    <w:rsid w:val="005E25A3"/>
    <w:rsid w:val="005E26C2"/>
    <w:rsid w:val="005E274B"/>
    <w:rsid w:val="005E2D21"/>
    <w:rsid w:val="005E3271"/>
    <w:rsid w:val="005E39B7"/>
    <w:rsid w:val="005E3ECD"/>
    <w:rsid w:val="005E435F"/>
    <w:rsid w:val="005E4525"/>
    <w:rsid w:val="005E45F6"/>
    <w:rsid w:val="005E46CE"/>
    <w:rsid w:val="005E48EF"/>
    <w:rsid w:val="005E4D25"/>
    <w:rsid w:val="005E4F5D"/>
    <w:rsid w:val="005E5213"/>
    <w:rsid w:val="005E55FD"/>
    <w:rsid w:val="005E5B19"/>
    <w:rsid w:val="005E5D69"/>
    <w:rsid w:val="005E61AC"/>
    <w:rsid w:val="005E63EB"/>
    <w:rsid w:val="005E6536"/>
    <w:rsid w:val="005E7434"/>
    <w:rsid w:val="005E75CD"/>
    <w:rsid w:val="005E7C8E"/>
    <w:rsid w:val="005E7D8A"/>
    <w:rsid w:val="005E7F0A"/>
    <w:rsid w:val="005E7F78"/>
    <w:rsid w:val="005F0348"/>
    <w:rsid w:val="005F05C0"/>
    <w:rsid w:val="005F06F3"/>
    <w:rsid w:val="005F0AE5"/>
    <w:rsid w:val="005F0C38"/>
    <w:rsid w:val="005F0DC4"/>
    <w:rsid w:val="005F0DD1"/>
    <w:rsid w:val="005F0E57"/>
    <w:rsid w:val="005F18D7"/>
    <w:rsid w:val="005F1BC1"/>
    <w:rsid w:val="005F1FB5"/>
    <w:rsid w:val="005F2C6C"/>
    <w:rsid w:val="005F2C71"/>
    <w:rsid w:val="005F2CD6"/>
    <w:rsid w:val="005F30EB"/>
    <w:rsid w:val="005F3130"/>
    <w:rsid w:val="005F35F3"/>
    <w:rsid w:val="005F3754"/>
    <w:rsid w:val="005F3B40"/>
    <w:rsid w:val="005F3F27"/>
    <w:rsid w:val="005F3F65"/>
    <w:rsid w:val="005F3FEC"/>
    <w:rsid w:val="005F4380"/>
    <w:rsid w:val="005F4818"/>
    <w:rsid w:val="005F49F3"/>
    <w:rsid w:val="005F4BB1"/>
    <w:rsid w:val="005F5140"/>
    <w:rsid w:val="005F54D7"/>
    <w:rsid w:val="005F5726"/>
    <w:rsid w:val="005F596C"/>
    <w:rsid w:val="005F5E58"/>
    <w:rsid w:val="005F5E9C"/>
    <w:rsid w:val="005F6335"/>
    <w:rsid w:val="005F6464"/>
    <w:rsid w:val="005F65D0"/>
    <w:rsid w:val="005F6648"/>
    <w:rsid w:val="005F6663"/>
    <w:rsid w:val="005F66A5"/>
    <w:rsid w:val="005F66AE"/>
    <w:rsid w:val="005F6793"/>
    <w:rsid w:val="005F7479"/>
    <w:rsid w:val="005F74D6"/>
    <w:rsid w:val="005F790A"/>
    <w:rsid w:val="005F7B6D"/>
    <w:rsid w:val="00600243"/>
    <w:rsid w:val="006003A0"/>
    <w:rsid w:val="0060046B"/>
    <w:rsid w:val="00600751"/>
    <w:rsid w:val="006007AD"/>
    <w:rsid w:val="00600882"/>
    <w:rsid w:val="00600906"/>
    <w:rsid w:val="00600945"/>
    <w:rsid w:val="00600AB6"/>
    <w:rsid w:val="00600E18"/>
    <w:rsid w:val="00600F29"/>
    <w:rsid w:val="00600FB4"/>
    <w:rsid w:val="00601345"/>
    <w:rsid w:val="006013B8"/>
    <w:rsid w:val="00601474"/>
    <w:rsid w:val="0060194A"/>
    <w:rsid w:val="00601DC9"/>
    <w:rsid w:val="0060206D"/>
    <w:rsid w:val="006022DE"/>
    <w:rsid w:val="00602392"/>
    <w:rsid w:val="006023E9"/>
    <w:rsid w:val="00602B4D"/>
    <w:rsid w:val="00602BA2"/>
    <w:rsid w:val="00602C44"/>
    <w:rsid w:val="00602E1F"/>
    <w:rsid w:val="00602EC4"/>
    <w:rsid w:val="00602F99"/>
    <w:rsid w:val="00603759"/>
    <w:rsid w:val="006037CF"/>
    <w:rsid w:val="00603DCB"/>
    <w:rsid w:val="00604466"/>
    <w:rsid w:val="006045F2"/>
    <w:rsid w:val="006049F6"/>
    <w:rsid w:val="00604A65"/>
    <w:rsid w:val="006052D0"/>
    <w:rsid w:val="0060562F"/>
    <w:rsid w:val="00606226"/>
    <w:rsid w:val="006062B5"/>
    <w:rsid w:val="0060648E"/>
    <w:rsid w:val="00606BBE"/>
    <w:rsid w:val="00607310"/>
    <w:rsid w:val="0060746B"/>
    <w:rsid w:val="006074D2"/>
    <w:rsid w:val="006074E0"/>
    <w:rsid w:val="00607774"/>
    <w:rsid w:val="00607786"/>
    <w:rsid w:val="00607BA2"/>
    <w:rsid w:val="00607C94"/>
    <w:rsid w:val="00607FF0"/>
    <w:rsid w:val="0061059C"/>
    <w:rsid w:val="006109A7"/>
    <w:rsid w:val="006109B0"/>
    <w:rsid w:val="00610A18"/>
    <w:rsid w:val="00610C44"/>
    <w:rsid w:val="00610D18"/>
    <w:rsid w:val="00610ED1"/>
    <w:rsid w:val="006113CF"/>
    <w:rsid w:val="00611454"/>
    <w:rsid w:val="006115E7"/>
    <w:rsid w:val="006115F4"/>
    <w:rsid w:val="0061172A"/>
    <w:rsid w:val="006119A6"/>
    <w:rsid w:val="00611A2F"/>
    <w:rsid w:val="00611E33"/>
    <w:rsid w:val="00612112"/>
    <w:rsid w:val="00612142"/>
    <w:rsid w:val="0061259B"/>
    <w:rsid w:val="006125DC"/>
    <w:rsid w:val="00612614"/>
    <w:rsid w:val="00612977"/>
    <w:rsid w:val="00612C48"/>
    <w:rsid w:val="0061330B"/>
    <w:rsid w:val="006134FA"/>
    <w:rsid w:val="006135D7"/>
    <w:rsid w:val="0061370C"/>
    <w:rsid w:val="00613B25"/>
    <w:rsid w:val="00613DDC"/>
    <w:rsid w:val="00613E85"/>
    <w:rsid w:val="0061419D"/>
    <w:rsid w:val="0061450C"/>
    <w:rsid w:val="00614881"/>
    <w:rsid w:val="00614CEB"/>
    <w:rsid w:val="00614EE8"/>
    <w:rsid w:val="0061557F"/>
    <w:rsid w:val="00615625"/>
    <w:rsid w:val="00615797"/>
    <w:rsid w:val="006157F7"/>
    <w:rsid w:val="00616402"/>
    <w:rsid w:val="0061642B"/>
    <w:rsid w:val="00616BF0"/>
    <w:rsid w:val="00616D8D"/>
    <w:rsid w:val="00616E3F"/>
    <w:rsid w:val="00616F3F"/>
    <w:rsid w:val="00617286"/>
    <w:rsid w:val="00617670"/>
    <w:rsid w:val="00617D8F"/>
    <w:rsid w:val="00617DAD"/>
    <w:rsid w:val="00617E88"/>
    <w:rsid w:val="00617E97"/>
    <w:rsid w:val="00617F26"/>
    <w:rsid w:val="00620689"/>
    <w:rsid w:val="0062078B"/>
    <w:rsid w:val="00620C0E"/>
    <w:rsid w:val="00620D91"/>
    <w:rsid w:val="00620E65"/>
    <w:rsid w:val="0062105B"/>
    <w:rsid w:val="0062191D"/>
    <w:rsid w:val="00621F34"/>
    <w:rsid w:val="0062225A"/>
    <w:rsid w:val="0062231F"/>
    <w:rsid w:val="006227DD"/>
    <w:rsid w:val="00622ECF"/>
    <w:rsid w:val="006230FE"/>
    <w:rsid w:val="00623677"/>
    <w:rsid w:val="0062403A"/>
    <w:rsid w:val="00624437"/>
    <w:rsid w:val="006249F6"/>
    <w:rsid w:val="00624B47"/>
    <w:rsid w:val="00624DA5"/>
    <w:rsid w:val="00624F8C"/>
    <w:rsid w:val="0062525F"/>
    <w:rsid w:val="0062588B"/>
    <w:rsid w:val="006259E2"/>
    <w:rsid w:val="00625CB1"/>
    <w:rsid w:val="006264A9"/>
    <w:rsid w:val="006269BF"/>
    <w:rsid w:val="00626C0C"/>
    <w:rsid w:val="00626D5D"/>
    <w:rsid w:val="00627306"/>
    <w:rsid w:val="00627A23"/>
    <w:rsid w:val="00627A60"/>
    <w:rsid w:val="00627E67"/>
    <w:rsid w:val="006306CB"/>
    <w:rsid w:val="0063091F"/>
    <w:rsid w:val="00630AAA"/>
    <w:rsid w:val="0063118E"/>
    <w:rsid w:val="0063143C"/>
    <w:rsid w:val="006317BD"/>
    <w:rsid w:val="00631C1E"/>
    <w:rsid w:val="00631EE8"/>
    <w:rsid w:val="006320E6"/>
    <w:rsid w:val="006321CC"/>
    <w:rsid w:val="00632553"/>
    <w:rsid w:val="00632647"/>
    <w:rsid w:val="006328DC"/>
    <w:rsid w:val="00632922"/>
    <w:rsid w:val="00632A36"/>
    <w:rsid w:val="00632E47"/>
    <w:rsid w:val="00632FCD"/>
    <w:rsid w:val="00633131"/>
    <w:rsid w:val="00633192"/>
    <w:rsid w:val="00633514"/>
    <w:rsid w:val="0063383A"/>
    <w:rsid w:val="00633F5A"/>
    <w:rsid w:val="00633FD3"/>
    <w:rsid w:val="006340A4"/>
    <w:rsid w:val="00634170"/>
    <w:rsid w:val="0063417C"/>
    <w:rsid w:val="00634973"/>
    <w:rsid w:val="00634AF1"/>
    <w:rsid w:val="00634B6E"/>
    <w:rsid w:val="00634D32"/>
    <w:rsid w:val="00634EF8"/>
    <w:rsid w:val="00635711"/>
    <w:rsid w:val="00635763"/>
    <w:rsid w:val="00635807"/>
    <w:rsid w:val="006358E2"/>
    <w:rsid w:val="00635BC9"/>
    <w:rsid w:val="00635CEA"/>
    <w:rsid w:val="006362A7"/>
    <w:rsid w:val="00636526"/>
    <w:rsid w:val="0063684A"/>
    <w:rsid w:val="00636E24"/>
    <w:rsid w:val="00636F1F"/>
    <w:rsid w:val="0063703C"/>
    <w:rsid w:val="006372D5"/>
    <w:rsid w:val="00637515"/>
    <w:rsid w:val="006377FF"/>
    <w:rsid w:val="00637FED"/>
    <w:rsid w:val="0064007B"/>
    <w:rsid w:val="00640AA1"/>
    <w:rsid w:val="00640B9D"/>
    <w:rsid w:val="00640C84"/>
    <w:rsid w:val="0064114A"/>
    <w:rsid w:val="00641244"/>
    <w:rsid w:val="0064184E"/>
    <w:rsid w:val="00641BAF"/>
    <w:rsid w:val="00641D97"/>
    <w:rsid w:val="00642254"/>
    <w:rsid w:val="00642435"/>
    <w:rsid w:val="0064253B"/>
    <w:rsid w:val="00644663"/>
    <w:rsid w:val="00644923"/>
    <w:rsid w:val="006449B3"/>
    <w:rsid w:val="006449C2"/>
    <w:rsid w:val="00644BC7"/>
    <w:rsid w:val="00644CC9"/>
    <w:rsid w:val="00644FA4"/>
    <w:rsid w:val="0064536A"/>
    <w:rsid w:val="006457FE"/>
    <w:rsid w:val="006458B4"/>
    <w:rsid w:val="00645905"/>
    <w:rsid w:val="006459E9"/>
    <w:rsid w:val="00645BAB"/>
    <w:rsid w:val="00645E05"/>
    <w:rsid w:val="00646124"/>
    <w:rsid w:val="006464AB"/>
    <w:rsid w:val="006467D6"/>
    <w:rsid w:val="00646A82"/>
    <w:rsid w:val="00646D37"/>
    <w:rsid w:val="0064716D"/>
    <w:rsid w:val="0064756D"/>
    <w:rsid w:val="00647779"/>
    <w:rsid w:val="006478A6"/>
    <w:rsid w:val="00647962"/>
    <w:rsid w:val="00647BDF"/>
    <w:rsid w:val="0065022F"/>
    <w:rsid w:val="006502EA"/>
    <w:rsid w:val="0065043C"/>
    <w:rsid w:val="00650A5C"/>
    <w:rsid w:val="00651040"/>
    <w:rsid w:val="00651068"/>
    <w:rsid w:val="00651462"/>
    <w:rsid w:val="00651709"/>
    <w:rsid w:val="00651794"/>
    <w:rsid w:val="00651E46"/>
    <w:rsid w:val="00652080"/>
    <w:rsid w:val="006522D6"/>
    <w:rsid w:val="00652605"/>
    <w:rsid w:val="006532C4"/>
    <w:rsid w:val="00653437"/>
    <w:rsid w:val="00653456"/>
    <w:rsid w:val="0065345E"/>
    <w:rsid w:val="0065357F"/>
    <w:rsid w:val="00653A36"/>
    <w:rsid w:val="00653DB0"/>
    <w:rsid w:val="00653DB6"/>
    <w:rsid w:val="00653E63"/>
    <w:rsid w:val="006542E2"/>
    <w:rsid w:val="006542E5"/>
    <w:rsid w:val="0065433F"/>
    <w:rsid w:val="0065439C"/>
    <w:rsid w:val="00654403"/>
    <w:rsid w:val="00654905"/>
    <w:rsid w:val="00655991"/>
    <w:rsid w:val="006559DB"/>
    <w:rsid w:val="00655A95"/>
    <w:rsid w:val="00656074"/>
    <w:rsid w:val="00656AC6"/>
    <w:rsid w:val="00656CA3"/>
    <w:rsid w:val="00656CE3"/>
    <w:rsid w:val="00657033"/>
    <w:rsid w:val="0065716F"/>
    <w:rsid w:val="006571EA"/>
    <w:rsid w:val="00657511"/>
    <w:rsid w:val="00657658"/>
    <w:rsid w:val="0065778E"/>
    <w:rsid w:val="00657B5B"/>
    <w:rsid w:val="006603CB"/>
    <w:rsid w:val="006606E0"/>
    <w:rsid w:val="00661061"/>
    <w:rsid w:val="006617C3"/>
    <w:rsid w:val="006617F2"/>
    <w:rsid w:val="006619C8"/>
    <w:rsid w:val="00661C38"/>
    <w:rsid w:val="00662191"/>
    <w:rsid w:val="00662236"/>
    <w:rsid w:val="00662530"/>
    <w:rsid w:val="00662ED0"/>
    <w:rsid w:val="00663216"/>
    <w:rsid w:val="0066361D"/>
    <w:rsid w:val="00663868"/>
    <w:rsid w:val="00663885"/>
    <w:rsid w:val="0066390D"/>
    <w:rsid w:val="00663BFC"/>
    <w:rsid w:val="00663D1A"/>
    <w:rsid w:val="006641FC"/>
    <w:rsid w:val="0066425C"/>
    <w:rsid w:val="00664561"/>
    <w:rsid w:val="00664DA3"/>
    <w:rsid w:val="006656CC"/>
    <w:rsid w:val="00665FFE"/>
    <w:rsid w:val="00666157"/>
    <w:rsid w:val="006664F0"/>
    <w:rsid w:val="006669C7"/>
    <w:rsid w:val="00666A04"/>
    <w:rsid w:val="00666F62"/>
    <w:rsid w:val="0066765D"/>
    <w:rsid w:val="00667B47"/>
    <w:rsid w:val="00667B55"/>
    <w:rsid w:val="00667E75"/>
    <w:rsid w:val="00667F38"/>
    <w:rsid w:val="00667FD5"/>
    <w:rsid w:val="00670601"/>
    <w:rsid w:val="0067063E"/>
    <w:rsid w:val="006709F2"/>
    <w:rsid w:val="00671115"/>
    <w:rsid w:val="0067124B"/>
    <w:rsid w:val="006718B1"/>
    <w:rsid w:val="0067193F"/>
    <w:rsid w:val="006723A2"/>
    <w:rsid w:val="00672432"/>
    <w:rsid w:val="00672E6A"/>
    <w:rsid w:val="00673022"/>
    <w:rsid w:val="006733C5"/>
    <w:rsid w:val="0067352E"/>
    <w:rsid w:val="006736B9"/>
    <w:rsid w:val="006739C1"/>
    <w:rsid w:val="00673B23"/>
    <w:rsid w:val="00673D30"/>
    <w:rsid w:val="00673EA8"/>
    <w:rsid w:val="0067451D"/>
    <w:rsid w:val="00674C13"/>
    <w:rsid w:val="00674E24"/>
    <w:rsid w:val="0067510C"/>
    <w:rsid w:val="00675171"/>
    <w:rsid w:val="00675D36"/>
    <w:rsid w:val="00675F88"/>
    <w:rsid w:val="00676088"/>
    <w:rsid w:val="0067639C"/>
    <w:rsid w:val="00676812"/>
    <w:rsid w:val="006768EE"/>
    <w:rsid w:val="00676FDC"/>
    <w:rsid w:val="00677516"/>
    <w:rsid w:val="006775C2"/>
    <w:rsid w:val="00677B33"/>
    <w:rsid w:val="00677C63"/>
    <w:rsid w:val="00677E5D"/>
    <w:rsid w:val="00680480"/>
    <w:rsid w:val="0068049F"/>
    <w:rsid w:val="00680709"/>
    <w:rsid w:val="00680E71"/>
    <w:rsid w:val="00681225"/>
    <w:rsid w:val="00681299"/>
    <w:rsid w:val="00681671"/>
    <w:rsid w:val="006816E5"/>
    <w:rsid w:val="00681771"/>
    <w:rsid w:val="00681AB8"/>
    <w:rsid w:val="00681ECB"/>
    <w:rsid w:val="00682555"/>
    <w:rsid w:val="00682560"/>
    <w:rsid w:val="0068268D"/>
    <w:rsid w:val="0068296D"/>
    <w:rsid w:val="00682DE7"/>
    <w:rsid w:val="00682E6A"/>
    <w:rsid w:val="00682F1B"/>
    <w:rsid w:val="00683381"/>
    <w:rsid w:val="0068348D"/>
    <w:rsid w:val="0068368C"/>
    <w:rsid w:val="006838BE"/>
    <w:rsid w:val="00683960"/>
    <w:rsid w:val="0068421D"/>
    <w:rsid w:val="00684515"/>
    <w:rsid w:val="00684BE4"/>
    <w:rsid w:val="00684BF2"/>
    <w:rsid w:val="00684D4C"/>
    <w:rsid w:val="006855B6"/>
    <w:rsid w:val="00685627"/>
    <w:rsid w:val="0068571B"/>
    <w:rsid w:val="00686447"/>
    <w:rsid w:val="0068652D"/>
    <w:rsid w:val="0068654E"/>
    <w:rsid w:val="00686566"/>
    <w:rsid w:val="006866EA"/>
    <w:rsid w:val="00687527"/>
    <w:rsid w:val="0068754C"/>
    <w:rsid w:val="00687802"/>
    <w:rsid w:val="006879D6"/>
    <w:rsid w:val="006879FB"/>
    <w:rsid w:val="00687B25"/>
    <w:rsid w:val="00687D7C"/>
    <w:rsid w:val="006906AA"/>
    <w:rsid w:val="006908DE"/>
    <w:rsid w:val="00690EFF"/>
    <w:rsid w:val="0069102B"/>
    <w:rsid w:val="00691418"/>
    <w:rsid w:val="0069160B"/>
    <w:rsid w:val="00691B4E"/>
    <w:rsid w:val="00692271"/>
    <w:rsid w:val="006922BA"/>
    <w:rsid w:val="006924AC"/>
    <w:rsid w:val="00692864"/>
    <w:rsid w:val="006929FD"/>
    <w:rsid w:val="00692CA6"/>
    <w:rsid w:val="00692E2A"/>
    <w:rsid w:val="0069323C"/>
    <w:rsid w:val="00693735"/>
    <w:rsid w:val="00693797"/>
    <w:rsid w:val="0069387C"/>
    <w:rsid w:val="00693915"/>
    <w:rsid w:val="0069391D"/>
    <w:rsid w:val="00693E82"/>
    <w:rsid w:val="00693F32"/>
    <w:rsid w:val="00693F6F"/>
    <w:rsid w:val="006946B4"/>
    <w:rsid w:val="0069549C"/>
    <w:rsid w:val="00695698"/>
    <w:rsid w:val="006957C9"/>
    <w:rsid w:val="00695E75"/>
    <w:rsid w:val="00695F28"/>
    <w:rsid w:val="00696062"/>
    <w:rsid w:val="0069677E"/>
    <w:rsid w:val="0069680F"/>
    <w:rsid w:val="0069686F"/>
    <w:rsid w:val="00696B73"/>
    <w:rsid w:val="006971B2"/>
    <w:rsid w:val="006972D8"/>
    <w:rsid w:val="00697348"/>
    <w:rsid w:val="00697946"/>
    <w:rsid w:val="00697B14"/>
    <w:rsid w:val="006A048D"/>
    <w:rsid w:val="006A06BA"/>
    <w:rsid w:val="006A0D09"/>
    <w:rsid w:val="006A1280"/>
    <w:rsid w:val="006A1511"/>
    <w:rsid w:val="006A16AA"/>
    <w:rsid w:val="006A1864"/>
    <w:rsid w:val="006A1C24"/>
    <w:rsid w:val="006A1CD5"/>
    <w:rsid w:val="006A1CF1"/>
    <w:rsid w:val="006A1D70"/>
    <w:rsid w:val="006A1ED6"/>
    <w:rsid w:val="006A2CF4"/>
    <w:rsid w:val="006A2D33"/>
    <w:rsid w:val="006A2E6C"/>
    <w:rsid w:val="006A33D3"/>
    <w:rsid w:val="006A3942"/>
    <w:rsid w:val="006A394A"/>
    <w:rsid w:val="006A3B34"/>
    <w:rsid w:val="006A3BD3"/>
    <w:rsid w:val="006A4105"/>
    <w:rsid w:val="006A41B4"/>
    <w:rsid w:val="006A41EF"/>
    <w:rsid w:val="006A4376"/>
    <w:rsid w:val="006A43F0"/>
    <w:rsid w:val="006A4584"/>
    <w:rsid w:val="006A493E"/>
    <w:rsid w:val="006A4F9F"/>
    <w:rsid w:val="006A57DC"/>
    <w:rsid w:val="006A59CE"/>
    <w:rsid w:val="006A5D4F"/>
    <w:rsid w:val="006A5F94"/>
    <w:rsid w:val="006A5FC0"/>
    <w:rsid w:val="006A60E2"/>
    <w:rsid w:val="006A7102"/>
    <w:rsid w:val="006A776C"/>
    <w:rsid w:val="006A7CAE"/>
    <w:rsid w:val="006A7F26"/>
    <w:rsid w:val="006B0041"/>
    <w:rsid w:val="006B0082"/>
    <w:rsid w:val="006B064B"/>
    <w:rsid w:val="006B085B"/>
    <w:rsid w:val="006B08A2"/>
    <w:rsid w:val="006B0AE0"/>
    <w:rsid w:val="006B0F38"/>
    <w:rsid w:val="006B1D7A"/>
    <w:rsid w:val="006B1F3D"/>
    <w:rsid w:val="006B2050"/>
    <w:rsid w:val="006B20AF"/>
    <w:rsid w:val="006B22B6"/>
    <w:rsid w:val="006B2395"/>
    <w:rsid w:val="006B24EB"/>
    <w:rsid w:val="006B27EC"/>
    <w:rsid w:val="006B2D83"/>
    <w:rsid w:val="006B2F6B"/>
    <w:rsid w:val="006B37E6"/>
    <w:rsid w:val="006B3B9B"/>
    <w:rsid w:val="006B3E0D"/>
    <w:rsid w:val="006B502A"/>
    <w:rsid w:val="006B504E"/>
    <w:rsid w:val="006B538D"/>
    <w:rsid w:val="006B5458"/>
    <w:rsid w:val="006B5741"/>
    <w:rsid w:val="006B58A4"/>
    <w:rsid w:val="006B5FBE"/>
    <w:rsid w:val="006B63DE"/>
    <w:rsid w:val="006B650E"/>
    <w:rsid w:val="006B6679"/>
    <w:rsid w:val="006B6B41"/>
    <w:rsid w:val="006B72F7"/>
    <w:rsid w:val="006B7582"/>
    <w:rsid w:val="006B779B"/>
    <w:rsid w:val="006B7913"/>
    <w:rsid w:val="006C00B1"/>
    <w:rsid w:val="006C0325"/>
    <w:rsid w:val="006C06BB"/>
    <w:rsid w:val="006C08EF"/>
    <w:rsid w:val="006C0A30"/>
    <w:rsid w:val="006C0A5C"/>
    <w:rsid w:val="006C0FD7"/>
    <w:rsid w:val="006C11A1"/>
    <w:rsid w:val="006C1583"/>
    <w:rsid w:val="006C1B2D"/>
    <w:rsid w:val="006C1BDB"/>
    <w:rsid w:val="006C255B"/>
    <w:rsid w:val="006C2CDD"/>
    <w:rsid w:val="006C3649"/>
    <w:rsid w:val="006C38DD"/>
    <w:rsid w:val="006C3B7E"/>
    <w:rsid w:val="006C3DD4"/>
    <w:rsid w:val="006C3FC4"/>
    <w:rsid w:val="006C4C08"/>
    <w:rsid w:val="006C5137"/>
    <w:rsid w:val="006C517C"/>
    <w:rsid w:val="006C52B2"/>
    <w:rsid w:val="006C5779"/>
    <w:rsid w:val="006C58DB"/>
    <w:rsid w:val="006C5C48"/>
    <w:rsid w:val="006C6082"/>
    <w:rsid w:val="006C60FE"/>
    <w:rsid w:val="006C6607"/>
    <w:rsid w:val="006C742A"/>
    <w:rsid w:val="006C76D5"/>
    <w:rsid w:val="006D01B5"/>
    <w:rsid w:val="006D0238"/>
    <w:rsid w:val="006D04E3"/>
    <w:rsid w:val="006D07F5"/>
    <w:rsid w:val="006D0CD0"/>
    <w:rsid w:val="006D1380"/>
    <w:rsid w:val="006D152F"/>
    <w:rsid w:val="006D1972"/>
    <w:rsid w:val="006D1E4B"/>
    <w:rsid w:val="006D200D"/>
    <w:rsid w:val="006D26AF"/>
    <w:rsid w:val="006D2780"/>
    <w:rsid w:val="006D2D1A"/>
    <w:rsid w:val="006D2D4B"/>
    <w:rsid w:val="006D2D87"/>
    <w:rsid w:val="006D30F8"/>
    <w:rsid w:val="006D3607"/>
    <w:rsid w:val="006D3790"/>
    <w:rsid w:val="006D3910"/>
    <w:rsid w:val="006D3E79"/>
    <w:rsid w:val="006D4537"/>
    <w:rsid w:val="006D4E67"/>
    <w:rsid w:val="006D514D"/>
    <w:rsid w:val="006D5463"/>
    <w:rsid w:val="006D55CF"/>
    <w:rsid w:val="006D5947"/>
    <w:rsid w:val="006D5A27"/>
    <w:rsid w:val="006D5BC7"/>
    <w:rsid w:val="006D5E69"/>
    <w:rsid w:val="006D5FE8"/>
    <w:rsid w:val="006D647A"/>
    <w:rsid w:val="006D656D"/>
    <w:rsid w:val="006D66F8"/>
    <w:rsid w:val="006D6926"/>
    <w:rsid w:val="006D6A37"/>
    <w:rsid w:val="006D6E9F"/>
    <w:rsid w:val="006D7AFC"/>
    <w:rsid w:val="006D7C5A"/>
    <w:rsid w:val="006D7DBA"/>
    <w:rsid w:val="006D7DCA"/>
    <w:rsid w:val="006E0546"/>
    <w:rsid w:val="006E05B4"/>
    <w:rsid w:val="006E05F3"/>
    <w:rsid w:val="006E064C"/>
    <w:rsid w:val="006E09EA"/>
    <w:rsid w:val="006E1077"/>
    <w:rsid w:val="006E1266"/>
    <w:rsid w:val="006E1613"/>
    <w:rsid w:val="006E16E0"/>
    <w:rsid w:val="006E1AFD"/>
    <w:rsid w:val="006E2106"/>
    <w:rsid w:val="006E241C"/>
    <w:rsid w:val="006E265A"/>
    <w:rsid w:val="006E27CC"/>
    <w:rsid w:val="006E2E27"/>
    <w:rsid w:val="006E32CB"/>
    <w:rsid w:val="006E3DA1"/>
    <w:rsid w:val="006E4B34"/>
    <w:rsid w:val="006E4C85"/>
    <w:rsid w:val="006E4D2F"/>
    <w:rsid w:val="006E4FFE"/>
    <w:rsid w:val="006E57D1"/>
    <w:rsid w:val="006E58FE"/>
    <w:rsid w:val="006E5AB8"/>
    <w:rsid w:val="006E5B9C"/>
    <w:rsid w:val="006E5EBC"/>
    <w:rsid w:val="006E6285"/>
    <w:rsid w:val="006E68A0"/>
    <w:rsid w:val="006E706F"/>
    <w:rsid w:val="006E7186"/>
    <w:rsid w:val="006E728E"/>
    <w:rsid w:val="006E77BF"/>
    <w:rsid w:val="006E7ADB"/>
    <w:rsid w:val="006F037A"/>
    <w:rsid w:val="006F05A8"/>
    <w:rsid w:val="006F06D6"/>
    <w:rsid w:val="006F0935"/>
    <w:rsid w:val="006F0AF9"/>
    <w:rsid w:val="006F0DB7"/>
    <w:rsid w:val="006F0EB8"/>
    <w:rsid w:val="006F0F3B"/>
    <w:rsid w:val="006F1406"/>
    <w:rsid w:val="006F18EE"/>
    <w:rsid w:val="006F196E"/>
    <w:rsid w:val="006F1A8B"/>
    <w:rsid w:val="006F1D0F"/>
    <w:rsid w:val="006F251A"/>
    <w:rsid w:val="006F2562"/>
    <w:rsid w:val="006F26BD"/>
    <w:rsid w:val="006F2A7B"/>
    <w:rsid w:val="006F2D4B"/>
    <w:rsid w:val="006F2E9A"/>
    <w:rsid w:val="006F35BA"/>
    <w:rsid w:val="006F37B8"/>
    <w:rsid w:val="006F3C4C"/>
    <w:rsid w:val="006F3DB7"/>
    <w:rsid w:val="006F3ED8"/>
    <w:rsid w:val="006F4758"/>
    <w:rsid w:val="006F4770"/>
    <w:rsid w:val="006F5285"/>
    <w:rsid w:val="006F53A7"/>
    <w:rsid w:val="006F53DA"/>
    <w:rsid w:val="006F562E"/>
    <w:rsid w:val="006F59BD"/>
    <w:rsid w:val="006F5DDF"/>
    <w:rsid w:val="006F5F22"/>
    <w:rsid w:val="006F6263"/>
    <w:rsid w:val="006F634D"/>
    <w:rsid w:val="006F690B"/>
    <w:rsid w:val="006F743B"/>
    <w:rsid w:val="006F7AF9"/>
    <w:rsid w:val="006F7C15"/>
    <w:rsid w:val="006F7CC0"/>
    <w:rsid w:val="007011E3"/>
    <w:rsid w:val="00701250"/>
    <w:rsid w:val="007012C2"/>
    <w:rsid w:val="00701493"/>
    <w:rsid w:val="007015D8"/>
    <w:rsid w:val="0070184A"/>
    <w:rsid w:val="00701C13"/>
    <w:rsid w:val="00701DA0"/>
    <w:rsid w:val="00701ED1"/>
    <w:rsid w:val="00701F46"/>
    <w:rsid w:val="00702098"/>
    <w:rsid w:val="0070228A"/>
    <w:rsid w:val="00702360"/>
    <w:rsid w:val="007024A2"/>
    <w:rsid w:val="0070277D"/>
    <w:rsid w:val="007027F5"/>
    <w:rsid w:val="00703C35"/>
    <w:rsid w:val="0070411B"/>
    <w:rsid w:val="007047B8"/>
    <w:rsid w:val="00704A93"/>
    <w:rsid w:val="00704CDE"/>
    <w:rsid w:val="00705007"/>
    <w:rsid w:val="00705135"/>
    <w:rsid w:val="00705166"/>
    <w:rsid w:val="0070553A"/>
    <w:rsid w:val="00705A25"/>
    <w:rsid w:val="00705B07"/>
    <w:rsid w:val="0070654A"/>
    <w:rsid w:val="007068D4"/>
    <w:rsid w:val="00706FF5"/>
    <w:rsid w:val="007076F1"/>
    <w:rsid w:val="00707D0B"/>
    <w:rsid w:val="007101C0"/>
    <w:rsid w:val="00710306"/>
    <w:rsid w:val="00710422"/>
    <w:rsid w:val="00710693"/>
    <w:rsid w:val="0071134A"/>
    <w:rsid w:val="007113C3"/>
    <w:rsid w:val="00711462"/>
    <w:rsid w:val="007119C1"/>
    <w:rsid w:val="00711CEF"/>
    <w:rsid w:val="00711EA3"/>
    <w:rsid w:val="007120DB"/>
    <w:rsid w:val="00712397"/>
    <w:rsid w:val="00712439"/>
    <w:rsid w:val="00712469"/>
    <w:rsid w:val="0071264B"/>
    <w:rsid w:val="007133FD"/>
    <w:rsid w:val="007134AC"/>
    <w:rsid w:val="00713568"/>
    <w:rsid w:val="007137EF"/>
    <w:rsid w:val="00713BAF"/>
    <w:rsid w:val="0071461A"/>
    <w:rsid w:val="00714640"/>
    <w:rsid w:val="00714C94"/>
    <w:rsid w:val="00714FF6"/>
    <w:rsid w:val="00715749"/>
    <w:rsid w:val="007158E4"/>
    <w:rsid w:val="007160FB"/>
    <w:rsid w:val="00716315"/>
    <w:rsid w:val="007164ED"/>
    <w:rsid w:val="007169F5"/>
    <w:rsid w:val="00716A9E"/>
    <w:rsid w:val="00716CBF"/>
    <w:rsid w:val="00717299"/>
    <w:rsid w:val="00717802"/>
    <w:rsid w:val="0071794C"/>
    <w:rsid w:val="00717AC5"/>
    <w:rsid w:val="00717B3F"/>
    <w:rsid w:val="00717D7E"/>
    <w:rsid w:val="00717E70"/>
    <w:rsid w:val="0072012C"/>
    <w:rsid w:val="00720508"/>
    <w:rsid w:val="007206E8"/>
    <w:rsid w:val="00720826"/>
    <w:rsid w:val="0072132E"/>
    <w:rsid w:val="007213D9"/>
    <w:rsid w:val="007213F4"/>
    <w:rsid w:val="00721B4C"/>
    <w:rsid w:val="00721F64"/>
    <w:rsid w:val="0072205C"/>
    <w:rsid w:val="0072212A"/>
    <w:rsid w:val="00722227"/>
    <w:rsid w:val="00722648"/>
    <w:rsid w:val="007230F9"/>
    <w:rsid w:val="00723334"/>
    <w:rsid w:val="0072339E"/>
    <w:rsid w:val="00723758"/>
    <w:rsid w:val="00724337"/>
    <w:rsid w:val="007244F8"/>
    <w:rsid w:val="00724627"/>
    <w:rsid w:val="00724A41"/>
    <w:rsid w:val="00724ACF"/>
    <w:rsid w:val="00725343"/>
    <w:rsid w:val="00725574"/>
    <w:rsid w:val="00725709"/>
    <w:rsid w:val="00725A3F"/>
    <w:rsid w:val="00726312"/>
    <w:rsid w:val="0072655C"/>
    <w:rsid w:val="00726AB0"/>
    <w:rsid w:val="00726B89"/>
    <w:rsid w:val="00726C2F"/>
    <w:rsid w:val="00726CD0"/>
    <w:rsid w:val="00726EC4"/>
    <w:rsid w:val="007270D2"/>
    <w:rsid w:val="00727637"/>
    <w:rsid w:val="0072785A"/>
    <w:rsid w:val="00727D90"/>
    <w:rsid w:val="00727F91"/>
    <w:rsid w:val="00727FBB"/>
    <w:rsid w:val="00730182"/>
    <w:rsid w:val="007301FE"/>
    <w:rsid w:val="0073040D"/>
    <w:rsid w:val="00730635"/>
    <w:rsid w:val="00730853"/>
    <w:rsid w:val="00730A7C"/>
    <w:rsid w:val="00730C20"/>
    <w:rsid w:val="00730DD4"/>
    <w:rsid w:val="00730FAC"/>
    <w:rsid w:val="00731082"/>
    <w:rsid w:val="0073129C"/>
    <w:rsid w:val="00731ACA"/>
    <w:rsid w:val="00731B09"/>
    <w:rsid w:val="00732391"/>
    <w:rsid w:val="0073276E"/>
    <w:rsid w:val="00732908"/>
    <w:rsid w:val="007329E2"/>
    <w:rsid w:val="00732AFA"/>
    <w:rsid w:val="00732DD1"/>
    <w:rsid w:val="00732E76"/>
    <w:rsid w:val="0073311E"/>
    <w:rsid w:val="007335C0"/>
    <w:rsid w:val="0073366F"/>
    <w:rsid w:val="00733950"/>
    <w:rsid w:val="00733A3F"/>
    <w:rsid w:val="00733CF5"/>
    <w:rsid w:val="00734040"/>
    <w:rsid w:val="007349A8"/>
    <w:rsid w:val="00734A8E"/>
    <w:rsid w:val="00734AD6"/>
    <w:rsid w:val="007350E2"/>
    <w:rsid w:val="0073521A"/>
    <w:rsid w:val="0073532A"/>
    <w:rsid w:val="00735FC9"/>
    <w:rsid w:val="0073609D"/>
    <w:rsid w:val="007360C6"/>
    <w:rsid w:val="007362FD"/>
    <w:rsid w:val="007364BC"/>
    <w:rsid w:val="00736DD9"/>
    <w:rsid w:val="007371F9"/>
    <w:rsid w:val="007373E1"/>
    <w:rsid w:val="007373E7"/>
    <w:rsid w:val="00737661"/>
    <w:rsid w:val="00737670"/>
    <w:rsid w:val="00737995"/>
    <w:rsid w:val="007379B4"/>
    <w:rsid w:val="00737A8B"/>
    <w:rsid w:val="00737B83"/>
    <w:rsid w:val="00737EDE"/>
    <w:rsid w:val="00740EF9"/>
    <w:rsid w:val="007410C9"/>
    <w:rsid w:val="00741420"/>
    <w:rsid w:val="007417A1"/>
    <w:rsid w:val="00741E7D"/>
    <w:rsid w:val="00742515"/>
    <w:rsid w:val="007425E3"/>
    <w:rsid w:val="00742AB1"/>
    <w:rsid w:val="00742C9F"/>
    <w:rsid w:val="00742CE2"/>
    <w:rsid w:val="00742D55"/>
    <w:rsid w:val="00742EB0"/>
    <w:rsid w:val="007433B2"/>
    <w:rsid w:val="007433FC"/>
    <w:rsid w:val="0074343D"/>
    <w:rsid w:val="00743549"/>
    <w:rsid w:val="00743897"/>
    <w:rsid w:val="00743B0D"/>
    <w:rsid w:val="00743CA0"/>
    <w:rsid w:val="00743E57"/>
    <w:rsid w:val="007440D4"/>
    <w:rsid w:val="007442A0"/>
    <w:rsid w:val="0074433C"/>
    <w:rsid w:val="00744454"/>
    <w:rsid w:val="00744887"/>
    <w:rsid w:val="007449BD"/>
    <w:rsid w:val="00744B69"/>
    <w:rsid w:val="0074501C"/>
    <w:rsid w:val="007450FC"/>
    <w:rsid w:val="00745851"/>
    <w:rsid w:val="0074588C"/>
    <w:rsid w:val="00745AE3"/>
    <w:rsid w:val="0074666C"/>
    <w:rsid w:val="00746854"/>
    <w:rsid w:val="00746B6F"/>
    <w:rsid w:val="00746F3C"/>
    <w:rsid w:val="007470EF"/>
    <w:rsid w:val="007472E3"/>
    <w:rsid w:val="007474B2"/>
    <w:rsid w:val="00747F13"/>
    <w:rsid w:val="007502EA"/>
    <w:rsid w:val="00750773"/>
    <w:rsid w:val="00750D57"/>
    <w:rsid w:val="00750E65"/>
    <w:rsid w:val="00751438"/>
    <w:rsid w:val="00751729"/>
    <w:rsid w:val="00751810"/>
    <w:rsid w:val="00751ADB"/>
    <w:rsid w:val="00751AF2"/>
    <w:rsid w:val="00751CED"/>
    <w:rsid w:val="00751EDD"/>
    <w:rsid w:val="007523E9"/>
    <w:rsid w:val="00752599"/>
    <w:rsid w:val="00752636"/>
    <w:rsid w:val="00752B11"/>
    <w:rsid w:val="00752D3C"/>
    <w:rsid w:val="00752F5A"/>
    <w:rsid w:val="0075320F"/>
    <w:rsid w:val="00753A83"/>
    <w:rsid w:val="00754171"/>
    <w:rsid w:val="007541CE"/>
    <w:rsid w:val="0075442A"/>
    <w:rsid w:val="00754605"/>
    <w:rsid w:val="007554B7"/>
    <w:rsid w:val="00755894"/>
    <w:rsid w:val="00755A04"/>
    <w:rsid w:val="00756228"/>
    <w:rsid w:val="00756441"/>
    <w:rsid w:val="00756718"/>
    <w:rsid w:val="00756C06"/>
    <w:rsid w:val="0075716F"/>
    <w:rsid w:val="00757568"/>
    <w:rsid w:val="007579D3"/>
    <w:rsid w:val="00757F9D"/>
    <w:rsid w:val="00760FE1"/>
    <w:rsid w:val="007612BE"/>
    <w:rsid w:val="00761740"/>
    <w:rsid w:val="00761B7C"/>
    <w:rsid w:val="00761C6B"/>
    <w:rsid w:val="0076213D"/>
    <w:rsid w:val="0076250B"/>
    <w:rsid w:val="00762AE8"/>
    <w:rsid w:val="00762E95"/>
    <w:rsid w:val="00763841"/>
    <w:rsid w:val="007638B2"/>
    <w:rsid w:val="00763D15"/>
    <w:rsid w:val="00763F1F"/>
    <w:rsid w:val="00764065"/>
    <w:rsid w:val="0076438C"/>
    <w:rsid w:val="007644B4"/>
    <w:rsid w:val="0076485B"/>
    <w:rsid w:val="00764E03"/>
    <w:rsid w:val="00764FED"/>
    <w:rsid w:val="0076522A"/>
    <w:rsid w:val="00765B34"/>
    <w:rsid w:val="00765C58"/>
    <w:rsid w:val="00765E79"/>
    <w:rsid w:val="00765F30"/>
    <w:rsid w:val="00766B98"/>
    <w:rsid w:val="00766F55"/>
    <w:rsid w:val="00767264"/>
    <w:rsid w:val="00767379"/>
    <w:rsid w:val="007673DC"/>
    <w:rsid w:val="00767821"/>
    <w:rsid w:val="00767F1B"/>
    <w:rsid w:val="007701F6"/>
    <w:rsid w:val="007703B7"/>
    <w:rsid w:val="0077085A"/>
    <w:rsid w:val="00770AAD"/>
    <w:rsid w:val="007712C1"/>
    <w:rsid w:val="007713D7"/>
    <w:rsid w:val="00771424"/>
    <w:rsid w:val="00771922"/>
    <w:rsid w:val="00771927"/>
    <w:rsid w:val="00771B1D"/>
    <w:rsid w:val="00771BC0"/>
    <w:rsid w:val="0077262A"/>
    <w:rsid w:val="00772ECE"/>
    <w:rsid w:val="00773ABC"/>
    <w:rsid w:val="00774075"/>
    <w:rsid w:val="0077434D"/>
    <w:rsid w:val="00774493"/>
    <w:rsid w:val="00774709"/>
    <w:rsid w:val="00774D4E"/>
    <w:rsid w:val="00774D7A"/>
    <w:rsid w:val="00774D9A"/>
    <w:rsid w:val="00774E60"/>
    <w:rsid w:val="00775140"/>
    <w:rsid w:val="00775376"/>
    <w:rsid w:val="0077555E"/>
    <w:rsid w:val="0077557E"/>
    <w:rsid w:val="00775EB5"/>
    <w:rsid w:val="007765BC"/>
    <w:rsid w:val="007768CD"/>
    <w:rsid w:val="00776B7B"/>
    <w:rsid w:val="00776BF5"/>
    <w:rsid w:val="00776D95"/>
    <w:rsid w:val="00777065"/>
    <w:rsid w:val="007771AE"/>
    <w:rsid w:val="00777360"/>
    <w:rsid w:val="00777B78"/>
    <w:rsid w:val="00777B7B"/>
    <w:rsid w:val="007804C2"/>
    <w:rsid w:val="00780526"/>
    <w:rsid w:val="007807AE"/>
    <w:rsid w:val="00780947"/>
    <w:rsid w:val="00780C7F"/>
    <w:rsid w:val="00781153"/>
    <w:rsid w:val="007811BD"/>
    <w:rsid w:val="00781465"/>
    <w:rsid w:val="00781547"/>
    <w:rsid w:val="007816B8"/>
    <w:rsid w:val="007817F1"/>
    <w:rsid w:val="0078183E"/>
    <w:rsid w:val="00781987"/>
    <w:rsid w:val="00782448"/>
    <w:rsid w:val="00782953"/>
    <w:rsid w:val="00782A97"/>
    <w:rsid w:val="00782C7A"/>
    <w:rsid w:val="00782DED"/>
    <w:rsid w:val="00783364"/>
    <w:rsid w:val="0078346A"/>
    <w:rsid w:val="00783EAA"/>
    <w:rsid w:val="0078432F"/>
    <w:rsid w:val="007849AF"/>
    <w:rsid w:val="0078585B"/>
    <w:rsid w:val="00785A51"/>
    <w:rsid w:val="00785AB7"/>
    <w:rsid w:val="00785DE3"/>
    <w:rsid w:val="00785E76"/>
    <w:rsid w:val="00786393"/>
    <w:rsid w:val="0078679D"/>
    <w:rsid w:val="00787089"/>
    <w:rsid w:val="007871B6"/>
    <w:rsid w:val="00787410"/>
    <w:rsid w:val="00787889"/>
    <w:rsid w:val="00787FD0"/>
    <w:rsid w:val="00790723"/>
    <w:rsid w:val="007909C0"/>
    <w:rsid w:val="00790B6F"/>
    <w:rsid w:val="007911E2"/>
    <w:rsid w:val="00791271"/>
    <w:rsid w:val="00791970"/>
    <w:rsid w:val="00791C2D"/>
    <w:rsid w:val="00791D1E"/>
    <w:rsid w:val="00791E39"/>
    <w:rsid w:val="007926E1"/>
    <w:rsid w:val="00792769"/>
    <w:rsid w:val="007927A1"/>
    <w:rsid w:val="00792AE1"/>
    <w:rsid w:val="00792D7D"/>
    <w:rsid w:val="00793C03"/>
    <w:rsid w:val="00793E90"/>
    <w:rsid w:val="00793F2C"/>
    <w:rsid w:val="00795109"/>
    <w:rsid w:val="007953DF"/>
    <w:rsid w:val="0079553C"/>
    <w:rsid w:val="00795623"/>
    <w:rsid w:val="00795EE5"/>
    <w:rsid w:val="00796169"/>
    <w:rsid w:val="0079637A"/>
    <w:rsid w:val="00796392"/>
    <w:rsid w:val="007966EF"/>
    <w:rsid w:val="00796C8D"/>
    <w:rsid w:val="00796D38"/>
    <w:rsid w:val="00796D42"/>
    <w:rsid w:val="00796F1C"/>
    <w:rsid w:val="00797846"/>
    <w:rsid w:val="007979BB"/>
    <w:rsid w:val="00797F8B"/>
    <w:rsid w:val="007A02E3"/>
    <w:rsid w:val="007A03AC"/>
    <w:rsid w:val="007A0545"/>
    <w:rsid w:val="007A0E41"/>
    <w:rsid w:val="007A0F17"/>
    <w:rsid w:val="007A1B44"/>
    <w:rsid w:val="007A2166"/>
    <w:rsid w:val="007A256C"/>
    <w:rsid w:val="007A25CE"/>
    <w:rsid w:val="007A27D1"/>
    <w:rsid w:val="007A2B21"/>
    <w:rsid w:val="007A2D65"/>
    <w:rsid w:val="007A31C9"/>
    <w:rsid w:val="007A3398"/>
    <w:rsid w:val="007A344B"/>
    <w:rsid w:val="007A34AB"/>
    <w:rsid w:val="007A3CB7"/>
    <w:rsid w:val="007A4025"/>
    <w:rsid w:val="007A41B0"/>
    <w:rsid w:val="007A4C48"/>
    <w:rsid w:val="007A5169"/>
    <w:rsid w:val="007A62CC"/>
    <w:rsid w:val="007A667D"/>
    <w:rsid w:val="007A6922"/>
    <w:rsid w:val="007A6E98"/>
    <w:rsid w:val="007A7535"/>
    <w:rsid w:val="007A7771"/>
    <w:rsid w:val="007A7826"/>
    <w:rsid w:val="007A79BA"/>
    <w:rsid w:val="007A7DB3"/>
    <w:rsid w:val="007A7E4E"/>
    <w:rsid w:val="007B0181"/>
    <w:rsid w:val="007B0C3B"/>
    <w:rsid w:val="007B0FBF"/>
    <w:rsid w:val="007B11B0"/>
    <w:rsid w:val="007B1281"/>
    <w:rsid w:val="007B1296"/>
    <w:rsid w:val="007B1353"/>
    <w:rsid w:val="007B13CF"/>
    <w:rsid w:val="007B16A4"/>
    <w:rsid w:val="007B19A7"/>
    <w:rsid w:val="007B1C7F"/>
    <w:rsid w:val="007B269D"/>
    <w:rsid w:val="007B2A38"/>
    <w:rsid w:val="007B2EF3"/>
    <w:rsid w:val="007B2F27"/>
    <w:rsid w:val="007B3D6C"/>
    <w:rsid w:val="007B3DDB"/>
    <w:rsid w:val="007B41EE"/>
    <w:rsid w:val="007B4487"/>
    <w:rsid w:val="007B4A20"/>
    <w:rsid w:val="007B4CE4"/>
    <w:rsid w:val="007B5059"/>
    <w:rsid w:val="007B5555"/>
    <w:rsid w:val="007B576B"/>
    <w:rsid w:val="007B595B"/>
    <w:rsid w:val="007B633E"/>
    <w:rsid w:val="007B676B"/>
    <w:rsid w:val="007B6993"/>
    <w:rsid w:val="007B7729"/>
    <w:rsid w:val="007B7A07"/>
    <w:rsid w:val="007B7F50"/>
    <w:rsid w:val="007C007C"/>
    <w:rsid w:val="007C0093"/>
    <w:rsid w:val="007C010D"/>
    <w:rsid w:val="007C02F3"/>
    <w:rsid w:val="007C04EC"/>
    <w:rsid w:val="007C09C9"/>
    <w:rsid w:val="007C0AAE"/>
    <w:rsid w:val="007C0C67"/>
    <w:rsid w:val="007C252A"/>
    <w:rsid w:val="007C2AC8"/>
    <w:rsid w:val="007C2B1E"/>
    <w:rsid w:val="007C3909"/>
    <w:rsid w:val="007C3B28"/>
    <w:rsid w:val="007C3E6E"/>
    <w:rsid w:val="007C404A"/>
    <w:rsid w:val="007C412A"/>
    <w:rsid w:val="007C46AB"/>
    <w:rsid w:val="007C49BD"/>
    <w:rsid w:val="007C4A40"/>
    <w:rsid w:val="007C4AAD"/>
    <w:rsid w:val="007C4B75"/>
    <w:rsid w:val="007C4C48"/>
    <w:rsid w:val="007C5199"/>
    <w:rsid w:val="007C54DF"/>
    <w:rsid w:val="007C58C1"/>
    <w:rsid w:val="007C63AF"/>
    <w:rsid w:val="007C6487"/>
    <w:rsid w:val="007C64BA"/>
    <w:rsid w:val="007C6573"/>
    <w:rsid w:val="007C659B"/>
    <w:rsid w:val="007C66C6"/>
    <w:rsid w:val="007C69FE"/>
    <w:rsid w:val="007C6A76"/>
    <w:rsid w:val="007C72C4"/>
    <w:rsid w:val="007C762E"/>
    <w:rsid w:val="007C766B"/>
    <w:rsid w:val="007D0459"/>
    <w:rsid w:val="007D082A"/>
    <w:rsid w:val="007D0A36"/>
    <w:rsid w:val="007D0A9A"/>
    <w:rsid w:val="007D1200"/>
    <w:rsid w:val="007D1469"/>
    <w:rsid w:val="007D16BA"/>
    <w:rsid w:val="007D1CB0"/>
    <w:rsid w:val="007D21CA"/>
    <w:rsid w:val="007D2480"/>
    <w:rsid w:val="007D2667"/>
    <w:rsid w:val="007D2AD5"/>
    <w:rsid w:val="007D2D56"/>
    <w:rsid w:val="007D2EB5"/>
    <w:rsid w:val="007D30D6"/>
    <w:rsid w:val="007D322E"/>
    <w:rsid w:val="007D3CD1"/>
    <w:rsid w:val="007D40BC"/>
    <w:rsid w:val="007D4451"/>
    <w:rsid w:val="007D4631"/>
    <w:rsid w:val="007D4B04"/>
    <w:rsid w:val="007D56D0"/>
    <w:rsid w:val="007D596D"/>
    <w:rsid w:val="007D59DF"/>
    <w:rsid w:val="007D5D8A"/>
    <w:rsid w:val="007D67D1"/>
    <w:rsid w:val="007D67D2"/>
    <w:rsid w:val="007D683E"/>
    <w:rsid w:val="007D68C1"/>
    <w:rsid w:val="007D6B38"/>
    <w:rsid w:val="007D7071"/>
    <w:rsid w:val="007D71A9"/>
    <w:rsid w:val="007D71F1"/>
    <w:rsid w:val="007D77E1"/>
    <w:rsid w:val="007E0010"/>
    <w:rsid w:val="007E074D"/>
    <w:rsid w:val="007E07FC"/>
    <w:rsid w:val="007E08B2"/>
    <w:rsid w:val="007E0D90"/>
    <w:rsid w:val="007E0E90"/>
    <w:rsid w:val="007E16CD"/>
    <w:rsid w:val="007E1743"/>
    <w:rsid w:val="007E1B6D"/>
    <w:rsid w:val="007E215D"/>
    <w:rsid w:val="007E2790"/>
    <w:rsid w:val="007E296B"/>
    <w:rsid w:val="007E377A"/>
    <w:rsid w:val="007E3FA7"/>
    <w:rsid w:val="007E4033"/>
    <w:rsid w:val="007E4391"/>
    <w:rsid w:val="007E49BB"/>
    <w:rsid w:val="007E4CC9"/>
    <w:rsid w:val="007E4ECA"/>
    <w:rsid w:val="007E50AB"/>
    <w:rsid w:val="007E5108"/>
    <w:rsid w:val="007E51F0"/>
    <w:rsid w:val="007E53AD"/>
    <w:rsid w:val="007E5412"/>
    <w:rsid w:val="007E59C6"/>
    <w:rsid w:val="007E5B9F"/>
    <w:rsid w:val="007E5D69"/>
    <w:rsid w:val="007E5D89"/>
    <w:rsid w:val="007E6345"/>
    <w:rsid w:val="007E67C5"/>
    <w:rsid w:val="007E724E"/>
    <w:rsid w:val="007E799C"/>
    <w:rsid w:val="007E7A2C"/>
    <w:rsid w:val="007E7A48"/>
    <w:rsid w:val="007E7ADC"/>
    <w:rsid w:val="007E7CAF"/>
    <w:rsid w:val="007F0017"/>
    <w:rsid w:val="007F11A0"/>
    <w:rsid w:val="007F1382"/>
    <w:rsid w:val="007F143D"/>
    <w:rsid w:val="007F1650"/>
    <w:rsid w:val="007F1812"/>
    <w:rsid w:val="007F18EC"/>
    <w:rsid w:val="007F2069"/>
    <w:rsid w:val="007F2591"/>
    <w:rsid w:val="007F2675"/>
    <w:rsid w:val="007F2D0A"/>
    <w:rsid w:val="007F3014"/>
    <w:rsid w:val="007F32F4"/>
    <w:rsid w:val="007F34D9"/>
    <w:rsid w:val="007F3918"/>
    <w:rsid w:val="007F4016"/>
    <w:rsid w:val="007F42D8"/>
    <w:rsid w:val="007F4900"/>
    <w:rsid w:val="007F4F2E"/>
    <w:rsid w:val="007F51E7"/>
    <w:rsid w:val="007F5239"/>
    <w:rsid w:val="007F5E88"/>
    <w:rsid w:val="007F61CC"/>
    <w:rsid w:val="007F6400"/>
    <w:rsid w:val="007F6696"/>
    <w:rsid w:val="007F6B76"/>
    <w:rsid w:val="007F6C21"/>
    <w:rsid w:val="007F7456"/>
    <w:rsid w:val="007F7830"/>
    <w:rsid w:val="007F7962"/>
    <w:rsid w:val="008004A8"/>
    <w:rsid w:val="008008E7"/>
    <w:rsid w:val="00800BF1"/>
    <w:rsid w:val="00800EF3"/>
    <w:rsid w:val="00800FB7"/>
    <w:rsid w:val="00801861"/>
    <w:rsid w:val="008026E5"/>
    <w:rsid w:val="00802710"/>
    <w:rsid w:val="00802CA1"/>
    <w:rsid w:val="00802E8D"/>
    <w:rsid w:val="00804AA0"/>
    <w:rsid w:val="00804DDA"/>
    <w:rsid w:val="00804F44"/>
    <w:rsid w:val="00804FD4"/>
    <w:rsid w:val="00805879"/>
    <w:rsid w:val="008061BA"/>
    <w:rsid w:val="008065B0"/>
    <w:rsid w:val="008066C8"/>
    <w:rsid w:val="008066D4"/>
    <w:rsid w:val="0080677F"/>
    <w:rsid w:val="008067C1"/>
    <w:rsid w:val="008079F4"/>
    <w:rsid w:val="008100CF"/>
    <w:rsid w:val="0081015E"/>
    <w:rsid w:val="008102A3"/>
    <w:rsid w:val="008108C7"/>
    <w:rsid w:val="008110A8"/>
    <w:rsid w:val="008112E8"/>
    <w:rsid w:val="00811562"/>
    <w:rsid w:val="0081179A"/>
    <w:rsid w:val="00811821"/>
    <w:rsid w:val="00811A15"/>
    <w:rsid w:val="00812065"/>
    <w:rsid w:val="00812552"/>
    <w:rsid w:val="00813212"/>
    <w:rsid w:val="008132D9"/>
    <w:rsid w:val="0081349C"/>
    <w:rsid w:val="00813911"/>
    <w:rsid w:val="00813F4C"/>
    <w:rsid w:val="0081416F"/>
    <w:rsid w:val="008141FA"/>
    <w:rsid w:val="008145D7"/>
    <w:rsid w:val="00814961"/>
    <w:rsid w:val="00815137"/>
    <w:rsid w:val="008158CE"/>
    <w:rsid w:val="00815B5E"/>
    <w:rsid w:val="008163E7"/>
    <w:rsid w:val="00816D53"/>
    <w:rsid w:val="00816FEF"/>
    <w:rsid w:val="00817126"/>
    <w:rsid w:val="00817387"/>
    <w:rsid w:val="00817518"/>
    <w:rsid w:val="00817AA0"/>
    <w:rsid w:val="00817D4D"/>
    <w:rsid w:val="00817FCD"/>
    <w:rsid w:val="008200FF"/>
    <w:rsid w:val="0082074C"/>
    <w:rsid w:val="00820856"/>
    <w:rsid w:val="008209A5"/>
    <w:rsid w:val="00820C38"/>
    <w:rsid w:val="00821091"/>
    <w:rsid w:val="00821398"/>
    <w:rsid w:val="008216FA"/>
    <w:rsid w:val="0082189F"/>
    <w:rsid w:val="00821A29"/>
    <w:rsid w:val="00821C0C"/>
    <w:rsid w:val="00821D70"/>
    <w:rsid w:val="00821E92"/>
    <w:rsid w:val="00822391"/>
    <w:rsid w:val="00822838"/>
    <w:rsid w:val="00822C99"/>
    <w:rsid w:val="008230CE"/>
    <w:rsid w:val="00823245"/>
    <w:rsid w:val="00823CB4"/>
    <w:rsid w:val="00824201"/>
    <w:rsid w:val="00824952"/>
    <w:rsid w:val="00824D9B"/>
    <w:rsid w:val="00824F1C"/>
    <w:rsid w:val="008250DD"/>
    <w:rsid w:val="0082528D"/>
    <w:rsid w:val="00825D64"/>
    <w:rsid w:val="00825DA9"/>
    <w:rsid w:val="00825F2D"/>
    <w:rsid w:val="00826391"/>
    <w:rsid w:val="008264B2"/>
    <w:rsid w:val="00826609"/>
    <w:rsid w:val="00826F98"/>
    <w:rsid w:val="008270A5"/>
    <w:rsid w:val="00827C73"/>
    <w:rsid w:val="00827C97"/>
    <w:rsid w:val="00830030"/>
    <w:rsid w:val="00830DBE"/>
    <w:rsid w:val="00831A9A"/>
    <w:rsid w:val="00831C8E"/>
    <w:rsid w:val="0083212D"/>
    <w:rsid w:val="0083299E"/>
    <w:rsid w:val="008329AE"/>
    <w:rsid w:val="00832D64"/>
    <w:rsid w:val="00832DA1"/>
    <w:rsid w:val="00833718"/>
    <w:rsid w:val="00833AE9"/>
    <w:rsid w:val="00833C7E"/>
    <w:rsid w:val="00833CEE"/>
    <w:rsid w:val="00833DAF"/>
    <w:rsid w:val="00834456"/>
    <w:rsid w:val="008345AA"/>
    <w:rsid w:val="008345B9"/>
    <w:rsid w:val="0083497C"/>
    <w:rsid w:val="008352A0"/>
    <w:rsid w:val="008355C1"/>
    <w:rsid w:val="0083599D"/>
    <w:rsid w:val="00835EE0"/>
    <w:rsid w:val="008362B8"/>
    <w:rsid w:val="00836420"/>
    <w:rsid w:val="008364AD"/>
    <w:rsid w:val="00836EA3"/>
    <w:rsid w:val="00837158"/>
    <w:rsid w:val="0083720C"/>
    <w:rsid w:val="008372CD"/>
    <w:rsid w:val="00837448"/>
    <w:rsid w:val="00837C5F"/>
    <w:rsid w:val="00837CB3"/>
    <w:rsid w:val="00837DBF"/>
    <w:rsid w:val="00840290"/>
    <w:rsid w:val="00840A27"/>
    <w:rsid w:val="00840ADB"/>
    <w:rsid w:val="00840B16"/>
    <w:rsid w:val="00840E30"/>
    <w:rsid w:val="008415B0"/>
    <w:rsid w:val="008416F4"/>
    <w:rsid w:val="00841BA7"/>
    <w:rsid w:val="00841D3D"/>
    <w:rsid w:val="00841D79"/>
    <w:rsid w:val="008420D3"/>
    <w:rsid w:val="008421BB"/>
    <w:rsid w:val="0084291B"/>
    <w:rsid w:val="0084293F"/>
    <w:rsid w:val="00842BA0"/>
    <w:rsid w:val="00842BD1"/>
    <w:rsid w:val="0084309F"/>
    <w:rsid w:val="008431E5"/>
    <w:rsid w:val="008434C4"/>
    <w:rsid w:val="00843748"/>
    <w:rsid w:val="008438D2"/>
    <w:rsid w:val="00843CA4"/>
    <w:rsid w:val="008444AB"/>
    <w:rsid w:val="008448A0"/>
    <w:rsid w:val="00844B51"/>
    <w:rsid w:val="00844DF2"/>
    <w:rsid w:val="00844F93"/>
    <w:rsid w:val="008454F3"/>
    <w:rsid w:val="008455F9"/>
    <w:rsid w:val="008457C3"/>
    <w:rsid w:val="0084594E"/>
    <w:rsid w:val="008460DB"/>
    <w:rsid w:val="00846537"/>
    <w:rsid w:val="00846559"/>
    <w:rsid w:val="008469AE"/>
    <w:rsid w:val="00846D7B"/>
    <w:rsid w:val="008475A4"/>
    <w:rsid w:val="00847629"/>
    <w:rsid w:val="00847A12"/>
    <w:rsid w:val="00847AC7"/>
    <w:rsid w:val="00847C02"/>
    <w:rsid w:val="00850056"/>
    <w:rsid w:val="008503C4"/>
    <w:rsid w:val="00850A4B"/>
    <w:rsid w:val="00851136"/>
    <w:rsid w:val="00851164"/>
    <w:rsid w:val="0085126B"/>
    <w:rsid w:val="00851405"/>
    <w:rsid w:val="0085142B"/>
    <w:rsid w:val="008519F0"/>
    <w:rsid w:val="008521C6"/>
    <w:rsid w:val="0085228C"/>
    <w:rsid w:val="008524AA"/>
    <w:rsid w:val="00852902"/>
    <w:rsid w:val="00852A72"/>
    <w:rsid w:val="00852C87"/>
    <w:rsid w:val="00852FFE"/>
    <w:rsid w:val="0085308E"/>
    <w:rsid w:val="0085356E"/>
    <w:rsid w:val="008535BB"/>
    <w:rsid w:val="00853D6D"/>
    <w:rsid w:val="00853E5D"/>
    <w:rsid w:val="00854A0C"/>
    <w:rsid w:val="00854B42"/>
    <w:rsid w:val="008550FA"/>
    <w:rsid w:val="0085550F"/>
    <w:rsid w:val="008557F6"/>
    <w:rsid w:val="00855939"/>
    <w:rsid w:val="008559AC"/>
    <w:rsid w:val="00855F41"/>
    <w:rsid w:val="00856595"/>
    <w:rsid w:val="0085677B"/>
    <w:rsid w:val="00856921"/>
    <w:rsid w:val="00856A6A"/>
    <w:rsid w:val="00857638"/>
    <w:rsid w:val="00857A9E"/>
    <w:rsid w:val="00857BB9"/>
    <w:rsid w:val="00857C7F"/>
    <w:rsid w:val="00857D2B"/>
    <w:rsid w:val="00860077"/>
    <w:rsid w:val="00860BEA"/>
    <w:rsid w:val="00861369"/>
    <w:rsid w:val="0086216C"/>
    <w:rsid w:val="00862311"/>
    <w:rsid w:val="00862456"/>
    <w:rsid w:val="008635A6"/>
    <w:rsid w:val="00863737"/>
    <w:rsid w:val="00863740"/>
    <w:rsid w:val="00863868"/>
    <w:rsid w:val="008639C1"/>
    <w:rsid w:val="00863B80"/>
    <w:rsid w:val="00863EE2"/>
    <w:rsid w:val="008641ED"/>
    <w:rsid w:val="008649C7"/>
    <w:rsid w:val="00864B8B"/>
    <w:rsid w:val="00864D90"/>
    <w:rsid w:val="00864E88"/>
    <w:rsid w:val="00865298"/>
    <w:rsid w:val="008654A4"/>
    <w:rsid w:val="008654EB"/>
    <w:rsid w:val="008656A3"/>
    <w:rsid w:val="008656E9"/>
    <w:rsid w:val="008656FE"/>
    <w:rsid w:val="008657C6"/>
    <w:rsid w:val="00865872"/>
    <w:rsid w:val="008658B0"/>
    <w:rsid w:val="00865A2D"/>
    <w:rsid w:val="00865D3C"/>
    <w:rsid w:val="0086641E"/>
    <w:rsid w:val="008667CA"/>
    <w:rsid w:val="00866898"/>
    <w:rsid w:val="00866990"/>
    <w:rsid w:val="00866A09"/>
    <w:rsid w:val="00866B97"/>
    <w:rsid w:val="00866CFA"/>
    <w:rsid w:val="00866F3B"/>
    <w:rsid w:val="00867055"/>
    <w:rsid w:val="008679F9"/>
    <w:rsid w:val="00867B0B"/>
    <w:rsid w:val="00867B87"/>
    <w:rsid w:val="00867E2F"/>
    <w:rsid w:val="008702C6"/>
    <w:rsid w:val="0087038E"/>
    <w:rsid w:val="00870495"/>
    <w:rsid w:val="00870607"/>
    <w:rsid w:val="00870E49"/>
    <w:rsid w:val="008712F4"/>
    <w:rsid w:val="008714B7"/>
    <w:rsid w:val="00871F89"/>
    <w:rsid w:val="00872960"/>
    <w:rsid w:val="00872C8F"/>
    <w:rsid w:val="008730DA"/>
    <w:rsid w:val="0087316F"/>
    <w:rsid w:val="008734BA"/>
    <w:rsid w:val="0087358C"/>
    <w:rsid w:val="008736F8"/>
    <w:rsid w:val="00873791"/>
    <w:rsid w:val="00873C19"/>
    <w:rsid w:val="00873ECB"/>
    <w:rsid w:val="0087429E"/>
    <w:rsid w:val="008742EB"/>
    <w:rsid w:val="00874672"/>
    <w:rsid w:val="00874974"/>
    <w:rsid w:val="00874BF6"/>
    <w:rsid w:val="008750FB"/>
    <w:rsid w:val="00875269"/>
    <w:rsid w:val="0087534F"/>
    <w:rsid w:val="00875608"/>
    <w:rsid w:val="008756CF"/>
    <w:rsid w:val="00875D10"/>
    <w:rsid w:val="0087645D"/>
    <w:rsid w:val="008764EF"/>
    <w:rsid w:val="00876AB6"/>
    <w:rsid w:val="00876B21"/>
    <w:rsid w:val="00876B3F"/>
    <w:rsid w:val="00877738"/>
    <w:rsid w:val="00877F40"/>
    <w:rsid w:val="00880584"/>
    <w:rsid w:val="00880812"/>
    <w:rsid w:val="0088091A"/>
    <w:rsid w:val="00880BE6"/>
    <w:rsid w:val="00880C9B"/>
    <w:rsid w:val="00880DD6"/>
    <w:rsid w:val="00880F8B"/>
    <w:rsid w:val="0088128B"/>
    <w:rsid w:val="00881357"/>
    <w:rsid w:val="00881492"/>
    <w:rsid w:val="00881565"/>
    <w:rsid w:val="008816DF"/>
    <w:rsid w:val="008816E8"/>
    <w:rsid w:val="00881957"/>
    <w:rsid w:val="00881A33"/>
    <w:rsid w:val="00881C36"/>
    <w:rsid w:val="008822C1"/>
    <w:rsid w:val="0088253C"/>
    <w:rsid w:val="0088279C"/>
    <w:rsid w:val="00882A72"/>
    <w:rsid w:val="00882B80"/>
    <w:rsid w:val="00882CD4"/>
    <w:rsid w:val="008832C5"/>
    <w:rsid w:val="0088335E"/>
    <w:rsid w:val="008835C3"/>
    <w:rsid w:val="00883A29"/>
    <w:rsid w:val="00883E46"/>
    <w:rsid w:val="008842FF"/>
    <w:rsid w:val="00884A61"/>
    <w:rsid w:val="00884DE1"/>
    <w:rsid w:val="008854EA"/>
    <w:rsid w:val="00885707"/>
    <w:rsid w:val="008858E2"/>
    <w:rsid w:val="00885ABA"/>
    <w:rsid w:val="00885B2B"/>
    <w:rsid w:val="00885B82"/>
    <w:rsid w:val="008862A6"/>
    <w:rsid w:val="00886379"/>
    <w:rsid w:val="00886876"/>
    <w:rsid w:val="00886F85"/>
    <w:rsid w:val="00887017"/>
    <w:rsid w:val="00887058"/>
    <w:rsid w:val="00887472"/>
    <w:rsid w:val="00887684"/>
    <w:rsid w:val="008878DB"/>
    <w:rsid w:val="0088793D"/>
    <w:rsid w:val="00887B19"/>
    <w:rsid w:val="00887C63"/>
    <w:rsid w:val="008900A2"/>
    <w:rsid w:val="0089074C"/>
    <w:rsid w:val="008908C0"/>
    <w:rsid w:val="00890AF7"/>
    <w:rsid w:val="008910E5"/>
    <w:rsid w:val="00891110"/>
    <w:rsid w:val="0089159E"/>
    <w:rsid w:val="00891BE7"/>
    <w:rsid w:val="00891C1D"/>
    <w:rsid w:val="00891CA1"/>
    <w:rsid w:val="00891DEE"/>
    <w:rsid w:val="00891E04"/>
    <w:rsid w:val="0089294B"/>
    <w:rsid w:val="008934E7"/>
    <w:rsid w:val="0089355F"/>
    <w:rsid w:val="0089358E"/>
    <w:rsid w:val="00893BC0"/>
    <w:rsid w:val="00894099"/>
    <w:rsid w:val="0089447F"/>
    <w:rsid w:val="00894664"/>
    <w:rsid w:val="00894C74"/>
    <w:rsid w:val="0089500D"/>
    <w:rsid w:val="0089543A"/>
    <w:rsid w:val="0089563F"/>
    <w:rsid w:val="00895AA4"/>
    <w:rsid w:val="00895CEA"/>
    <w:rsid w:val="00895D07"/>
    <w:rsid w:val="008968A9"/>
    <w:rsid w:val="00897373"/>
    <w:rsid w:val="00897949"/>
    <w:rsid w:val="00897BF6"/>
    <w:rsid w:val="00897C67"/>
    <w:rsid w:val="008A0031"/>
    <w:rsid w:val="008A0533"/>
    <w:rsid w:val="008A0541"/>
    <w:rsid w:val="008A05BE"/>
    <w:rsid w:val="008A0913"/>
    <w:rsid w:val="008A107E"/>
    <w:rsid w:val="008A1672"/>
    <w:rsid w:val="008A1922"/>
    <w:rsid w:val="008A1C98"/>
    <w:rsid w:val="008A1E14"/>
    <w:rsid w:val="008A2452"/>
    <w:rsid w:val="008A249B"/>
    <w:rsid w:val="008A27B0"/>
    <w:rsid w:val="008A2A93"/>
    <w:rsid w:val="008A2B7E"/>
    <w:rsid w:val="008A30C5"/>
    <w:rsid w:val="008A32F2"/>
    <w:rsid w:val="008A3A46"/>
    <w:rsid w:val="008A404C"/>
    <w:rsid w:val="008A463E"/>
    <w:rsid w:val="008A49E3"/>
    <w:rsid w:val="008A4E2D"/>
    <w:rsid w:val="008A51EB"/>
    <w:rsid w:val="008A5244"/>
    <w:rsid w:val="008A5550"/>
    <w:rsid w:val="008A5677"/>
    <w:rsid w:val="008A5693"/>
    <w:rsid w:val="008A57DE"/>
    <w:rsid w:val="008A5E4B"/>
    <w:rsid w:val="008A606B"/>
    <w:rsid w:val="008A6582"/>
    <w:rsid w:val="008A6608"/>
    <w:rsid w:val="008A6C89"/>
    <w:rsid w:val="008A730C"/>
    <w:rsid w:val="008A752A"/>
    <w:rsid w:val="008B0131"/>
    <w:rsid w:val="008B0144"/>
    <w:rsid w:val="008B0C45"/>
    <w:rsid w:val="008B0DD7"/>
    <w:rsid w:val="008B1386"/>
    <w:rsid w:val="008B1594"/>
    <w:rsid w:val="008B1A24"/>
    <w:rsid w:val="008B1DF5"/>
    <w:rsid w:val="008B1F3F"/>
    <w:rsid w:val="008B2654"/>
    <w:rsid w:val="008B2889"/>
    <w:rsid w:val="008B2C56"/>
    <w:rsid w:val="008B2D33"/>
    <w:rsid w:val="008B3435"/>
    <w:rsid w:val="008B368E"/>
    <w:rsid w:val="008B3FA9"/>
    <w:rsid w:val="008B43B9"/>
    <w:rsid w:val="008B4A05"/>
    <w:rsid w:val="008B4FCE"/>
    <w:rsid w:val="008B520C"/>
    <w:rsid w:val="008B591E"/>
    <w:rsid w:val="008B5DE3"/>
    <w:rsid w:val="008B64F2"/>
    <w:rsid w:val="008B650C"/>
    <w:rsid w:val="008B65D1"/>
    <w:rsid w:val="008B67A5"/>
    <w:rsid w:val="008B6E5E"/>
    <w:rsid w:val="008B7006"/>
    <w:rsid w:val="008B7A6D"/>
    <w:rsid w:val="008B7A79"/>
    <w:rsid w:val="008C03C0"/>
    <w:rsid w:val="008C0866"/>
    <w:rsid w:val="008C09E4"/>
    <w:rsid w:val="008C1076"/>
    <w:rsid w:val="008C1185"/>
    <w:rsid w:val="008C1645"/>
    <w:rsid w:val="008C1737"/>
    <w:rsid w:val="008C21B4"/>
    <w:rsid w:val="008C21DF"/>
    <w:rsid w:val="008C2B93"/>
    <w:rsid w:val="008C2C0B"/>
    <w:rsid w:val="008C2C3B"/>
    <w:rsid w:val="008C3094"/>
    <w:rsid w:val="008C3385"/>
    <w:rsid w:val="008C37A5"/>
    <w:rsid w:val="008C39B3"/>
    <w:rsid w:val="008C3DBD"/>
    <w:rsid w:val="008C417D"/>
    <w:rsid w:val="008C42D3"/>
    <w:rsid w:val="008C4319"/>
    <w:rsid w:val="008C46B0"/>
    <w:rsid w:val="008C47B6"/>
    <w:rsid w:val="008C49FE"/>
    <w:rsid w:val="008C4A97"/>
    <w:rsid w:val="008C4DD9"/>
    <w:rsid w:val="008C50CE"/>
    <w:rsid w:val="008C56E0"/>
    <w:rsid w:val="008C576F"/>
    <w:rsid w:val="008C5ED9"/>
    <w:rsid w:val="008C6110"/>
    <w:rsid w:val="008C788D"/>
    <w:rsid w:val="008C7997"/>
    <w:rsid w:val="008C7B06"/>
    <w:rsid w:val="008C7B3E"/>
    <w:rsid w:val="008D0233"/>
    <w:rsid w:val="008D0424"/>
    <w:rsid w:val="008D05B8"/>
    <w:rsid w:val="008D084F"/>
    <w:rsid w:val="008D13D8"/>
    <w:rsid w:val="008D14B4"/>
    <w:rsid w:val="008D17EA"/>
    <w:rsid w:val="008D190D"/>
    <w:rsid w:val="008D236A"/>
    <w:rsid w:val="008D2827"/>
    <w:rsid w:val="008D2AC4"/>
    <w:rsid w:val="008D2C26"/>
    <w:rsid w:val="008D2C55"/>
    <w:rsid w:val="008D2E3D"/>
    <w:rsid w:val="008D3241"/>
    <w:rsid w:val="008D3609"/>
    <w:rsid w:val="008D3B45"/>
    <w:rsid w:val="008D40BF"/>
    <w:rsid w:val="008D4252"/>
    <w:rsid w:val="008D47E7"/>
    <w:rsid w:val="008D485F"/>
    <w:rsid w:val="008D499A"/>
    <w:rsid w:val="008D5123"/>
    <w:rsid w:val="008D574D"/>
    <w:rsid w:val="008D57C1"/>
    <w:rsid w:val="008D5C5A"/>
    <w:rsid w:val="008D5D83"/>
    <w:rsid w:val="008D5DF9"/>
    <w:rsid w:val="008D5F51"/>
    <w:rsid w:val="008D66A3"/>
    <w:rsid w:val="008D6730"/>
    <w:rsid w:val="008D7A9D"/>
    <w:rsid w:val="008D7B89"/>
    <w:rsid w:val="008D7BE6"/>
    <w:rsid w:val="008D7D22"/>
    <w:rsid w:val="008D7E0F"/>
    <w:rsid w:val="008E017C"/>
    <w:rsid w:val="008E052A"/>
    <w:rsid w:val="008E0683"/>
    <w:rsid w:val="008E0B98"/>
    <w:rsid w:val="008E1057"/>
    <w:rsid w:val="008E110A"/>
    <w:rsid w:val="008E14DE"/>
    <w:rsid w:val="008E19F8"/>
    <w:rsid w:val="008E1B19"/>
    <w:rsid w:val="008E1DC0"/>
    <w:rsid w:val="008E223B"/>
    <w:rsid w:val="008E238B"/>
    <w:rsid w:val="008E261C"/>
    <w:rsid w:val="008E2694"/>
    <w:rsid w:val="008E2720"/>
    <w:rsid w:val="008E2777"/>
    <w:rsid w:val="008E2794"/>
    <w:rsid w:val="008E28B5"/>
    <w:rsid w:val="008E28DE"/>
    <w:rsid w:val="008E2ABC"/>
    <w:rsid w:val="008E2EB0"/>
    <w:rsid w:val="008E2FC6"/>
    <w:rsid w:val="008E3265"/>
    <w:rsid w:val="008E3AC4"/>
    <w:rsid w:val="008E3BFC"/>
    <w:rsid w:val="008E3D6B"/>
    <w:rsid w:val="008E3E34"/>
    <w:rsid w:val="008E475E"/>
    <w:rsid w:val="008E4BE7"/>
    <w:rsid w:val="008E51BC"/>
    <w:rsid w:val="008E54CD"/>
    <w:rsid w:val="008E5BF8"/>
    <w:rsid w:val="008E5EB1"/>
    <w:rsid w:val="008E5F22"/>
    <w:rsid w:val="008E60E4"/>
    <w:rsid w:val="008E6140"/>
    <w:rsid w:val="008E61B0"/>
    <w:rsid w:val="008E64F1"/>
    <w:rsid w:val="008E6586"/>
    <w:rsid w:val="008E6B25"/>
    <w:rsid w:val="008E6BF3"/>
    <w:rsid w:val="008E6D5F"/>
    <w:rsid w:val="008E6F75"/>
    <w:rsid w:val="008E75C2"/>
    <w:rsid w:val="008E7952"/>
    <w:rsid w:val="008E79CA"/>
    <w:rsid w:val="008E7C8F"/>
    <w:rsid w:val="008F038D"/>
    <w:rsid w:val="008F040E"/>
    <w:rsid w:val="008F0563"/>
    <w:rsid w:val="008F06D6"/>
    <w:rsid w:val="008F0724"/>
    <w:rsid w:val="008F081E"/>
    <w:rsid w:val="008F08E0"/>
    <w:rsid w:val="008F0E8E"/>
    <w:rsid w:val="008F0FBE"/>
    <w:rsid w:val="008F163B"/>
    <w:rsid w:val="008F17CF"/>
    <w:rsid w:val="008F206A"/>
    <w:rsid w:val="008F20B2"/>
    <w:rsid w:val="008F20CB"/>
    <w:rsid w:val="008F2404"/>
    <w:rsid w:val="008F27AA"/>
    <w:rsid w:val="008F297D"/>
    <w:rsid w:val="008F35E0"/>
    <w:rsid w:val="008F363E"/>
    <w:rsid w:val="008F396A"/>
    <w:rsid w:val="008F3AE4"/>
    <w:rsid w:val="008F3EB5"/>
    <w:rsid w:val="008F421B"/>
    <w:rsid w:val="008F4305"/>
    <w:rsid w:val="008F43D9"/>
    <w:rsid w:val="008F47A0"/>
    <w:rsid w:val="008F47F9"/>
    <w:rsid w:val="008F480C"/>
    <w:rsid w:val="008F4DBA"/>
    <w:rsid w:val="008F55DC"/>
    <w:rsid w:val="008F5834"/>
    <w:rsid w:val="008F5A22"/>
    <w:rsid w:val="008F6174"/>
    <w:rsid w:val="008F6693"/>
    <w:rsid w:val="008F67CF"/>
    <w:rsid w:val="008F6B27"/>
    <w:rsid w:val="008F7035"/>
    <w:rsid w:val="008F70EC"/>
    <w:rsid w:val="008F7A16"/>
    <w:rsid w:val="00900A89"/>
    <w:rsid w:val="00900CB8"/>
    <w:rsid w:val="00900D19"/>
    <w:rsid w:val="00901784"/>
    <w:rsid w:val="009018BD"/>
    <w:rsid w:val="00902275"/>
    <w:rsid w:val="0090230E"/>
    <w:rsid w:val="00902608"/>
    <w:rsid w:val="00902684"/>
    <w:rsid w:val="009028BB"/>
    <w:rsid w:val="00902D17"/>
    <w:rsid w:val="00902E5A"/>
    <w:rsid w:val="00903148"/>
    <w:rsid w:val="00903648"/>
    <w:rsid w:val="0090381D"/>
    <w:rsid w:val="00903D96"/>
    <w:rsid w:val="009045B1"/>
    <w:rsid w:val="00904750"/>
    <w:rsid w:val="009048B1"/>
    <w:rsid w:val="00904D1D"/>
    <w:rsid w:val="00905E6A"/>
    <w:rsid w:val="0090672C"/>
    <w:rsid w:val="009067E5"/>
    <w:rsid w:val="00906823"/>
    <w:rsid w:val="0090718F"/>
    <w:rsid w:val="00907546"/>
    <w:rsid w:val="0090762C"/>
    <w:rsid w:val="00907781"/>
    <w:rsid w:val="009078E8"/>
    <w:rsid w:val="00907A3E"/>
    <w:rsid w:val="00907ACE"/>
    <w:rsid w:val="00907AE4"/>
    <w:rsid w:val="00910C15"/>
    <w:rsid w:val="00910DEC"/>
    <w:rsid w:val="00910FE9"/>
    <w:rsid w:val="009111BB"/>
    <w:rsid w:val="0091121F"/>
    <w:rsid w:val="009112DB"/>
    <w:rsid w:val="00911456"/>
    <w:rsid w:val="00911573"/>
    <w:rsid w:val="00911757"/>
    <w:rsid w:val="00911BF0"/>
    <w:rsid w:val="00911D20"/>
    <w:rsid w:val="00911F5C"/>
    <w:rsid w:val="00911FE8"/>
    <w:rsid w:val="0091235F"/>
    <w:rsid w:val="0091258E"/>
    <w:rsid w:val="00912DCE"/>
    <w:rsid w:val="0091354B"/>
    <w:rsid w:val="00913676"/>
    <w:rsid w:val="00913726"/>
    <w:rsid w:val="00913CE0"/>
    <w:rsid w:val="00914015"/>
    <w:rsid w:val="0091404C"/>
    <w:rsid w:val="009141DA"/>
    <w:rsid w:val="009143D6"/>
    <w:rsid w:val="00914481"/>
    <w:rsid w:val="009147F7"/>
    <w:rsid w:val="00914C16"/>
    <w:rsid w:val="0091553E"/>
    <w:rsid w:val="00915A44"/>
    <w:rsid w:val="00915FD3"/>
    <w:rsid w:val="009161BE"/>
    <w:rsid w:val="0091669E"/>
    <w:rsid w:val="009168B9"/>
    <w:rsid w:val="00916BB6"/>
    <w:rsid w:val="00916EC2"/>
    <w:rsid w:val="009170DA"/>
    <w:rsid w:val="009177C8"/>
    <w:rsid w:val="00917BDC"/>
    <w:rsid w:val="00917EB1"/>
    <w:rsid w:val="0091F852"/>
    <w:rsid w:val="00920444"/>
    <w:rsid w:val="00920635"/>
    <w:rsid w:val="00920648"/>
    <w:rsid w:val="009210AD"/>
    <w:rsid w:val="009210D5"/>
    <w:rsid w:val="00921C9F"/>
    <w:rsid w:val="009220D9"/>
    <w:rsid w:val="009222ED"/>
    <w:rsid w:val="00922CE0"/>
    <w:rsid w:val="00923948"/>
    <w:rsid w:val="00923F04"/>
    <w:rsid w:val="00924705"/>
    <w:rsid w:val="00924B73"/>
    <w:rsid w:val="00924CE3"/>
    <w:rsid w:val="00925067"/>
    <w:rsid w:val="00925435"/>
    <w:rsid w:val="00925717"/>
    <w:rsid w:val="0092572C"/>
    <w:rsid w:val="00925BD2"/>
    <w:rsid w:val="00925D2D"/>
    <w:rsid w:val="0092636E"/>
    <w:rsid w:val="0092639C"/>
    <w:rsid w:val="009264C3"/>
    <w:rsid w:val="009268CB"/>
    <w:rsid w:val="00927985"/>
    <w:rsid w:val="00927B28"/>
    <w:rsid w:val="00930094"/>
    <w:rsid w:val="00930248"/>
    <w:rsid w:val="0093033B"/>
    <w:rsid w:val="00930600"/>
    <w:rsid w:val="00930613"/>
    <w:rsid w:val="00930E15"/>
    <w:rsid w:val="00930EA4"/>
    <w:rsid w:val="00931225"/>
    <w:rsid w:val="009315E1"/>
    <w:rsid w:val="0093176E"/>
    <w:rsid w:val="00931935"/>
    <w:rsid w:val="00931A75"/>
    <w:rsid w:val="00931AD1"/>
    <w:rsid w:val="00931DC0"/>
    <w:rsid w:val="00931ED3"/>
    <w:rsid w:val="00931F8A"/>
    <w:rsid w:val="0093202D"/>
    <w:rsid w:val="009320B0"/>
    <w:rsid w:val="00932364"/>
    <w:rsid w:val="00932381"/>
    <w:rsid w:val="00932505"/>
    <w:rsid w:val="00932533"/>
    <w:rsid w:val="0093272B"/>
    <w:rsid w:val="00932884"/>
    <w:rsid w:val="00932DB5"/>
    <w:rsid w:val="0093355B"/>
    <w:rsid w:val="00933714"/>
    <w:rsid w:val="00934779"/>
    <w:rsid w:val="0093491E"/>
    <w:rsid w:val="00934C63"/>
    <w:rsid w:val="00934DD1"/>
    <w:rsid w:val="00934E23"/>
    <w:rsid w:val="00934F3D"/>
    <w:rsid w:val="00934FBA"/>
    <w:rsid w:val="009352DA"/>
    <w:rsid w:val="0093565A"/>
    <w:rsid w:val="00935769"/>
    <w:rsid w:val="00935C7D"/>
    <w:rsid w:val="00935CDD"/>
    <w:rsid w:val="00935FE6"/>
    <w:rsid w:val="00936582"/>
    <w:rsid w:val="00936806"/>
    <w:rsid w:val="00936B40"/>
    <w:rsid w:val="00937155"/>
    <w:rsid w:val="009376F9"/>
    <w:rsid w:val="00937727"/>
    <w:rsid w:val="00937A8F"/>
    <w:rsid w:val="009401BD"/>
    <w:rsid w:val="00940493"/>
    <w:rsid w:val="0094083F"/>
    <w:rsid w:val="009409B1"/>
    <w:rsid w:val="00940B27"/>
    <w:rsid w:val="00940B84"/>
    <w:rsid w:val="009412F4"/>
    <w:rsid w:val="00941455"/>
    <w:rsid w:val="009418C0"/>
    <w:rsid w:val="00941B19"/>
    <w:rsid w:val="00941BB1"/>
    <w:rsid w:val="00941C35"/>
    <w:rsid w:val="00941E04"/>
    <w:rsid w:val="00942029"/>
    <w:rsid w:val="0094248C"/>
    <w:rsid w:val="00942DF4"/>
    <w:rsid w:val="00943298"/>
    <w:rsid w:val="00943474"/>
    <w:rsid w:val="00943DA9"/>
    <w:rsid w:val="0094435F"/>
    <w:rsid w:val="00944430"/>
    <w:rsid w:val="00944494"/>
    <w:rsid w:val="009446FE"/>
    <w:rsid w:val="00944DDC"/>
    <w:rsid w:val="00944F29"/>
    <w:rsid w:val="00944F72"/>
    <w:rsid w:val="00944FBF"/>
    <w:rsid w:val="00945246"/>
    <w:rsid w:val="0094552B"/>
    <w:rsid w:val="00945DAD"/>
    <w:rsid w:val="0094617A"/>
    <w:rsid w:val="009462DE"/>
    <w:rsid w:val="00946803"/>
    <w:rsid w:val="00946A55"/>
    <w:rsid w:val="00947026"/>
    <w:rsid w:val="0094707B"/>
    <w:rsid w:val="00947186"/>
    <w:rsid w:val="009471BB"/>
    <w:rsid w:val="009473D5"/>
    <w:rsid w:val="009476C7"/>
    <w:rsid w:val="00947E2A"/>
    <w:rsid w:val="00947EAE"/>
    <w:rsid w:val="00947FD6"/>
    <w:rsid w:val="0095052A"/>
    <w:rsid w:val="009507A1"/>
    <w:rsid w:val="00950A83"/>
    <w:rsid w:val="00951CAA"/>
    <w:rsid w:val="00952421"/>
    <w:rsid w:val="00952562"/>
    <w:rsid w:val="00952BA8"/>
    <w:rsid w:val="00952BFA"/>
    <w:rsid w:val="00953091"/>
    <w:rsid w:val="00953208"/>
    <w:rsid w:val="00953270"/>
    <w:rsid w:val="009536D8"/>
    <w:rsid w:val="009539B9"/>
    <w:rsid w:val="00954094"/>
    <w:rsid w:val="009543A4"/>
    <w:rsid w:val="009543B7"/>
    <w:rsid w:val="0095466B"/>
    <w:rsid w:val="00954895"/>
    <w:rsid w:val="009549E3"/>
    <w:rsid w:val="00954ED6"/>
    <w:rsid w:val="00954F58"/>
    <w:rsid w:val="0095528F"/>
    <w:rsid w:val="0095566F"/>
    <w:rsid w:val="009557BE"/>
    <w:rsid w:val="00955BD5"/>
    <w:rsid w:val="009561A0"/>
    <w:rsid w:val="009561B1"/>
    <w:rsid w:val="00956395"/>
    <w:rsid w:val="009566DC"/>
    <w:rsid w:val="00956D9C"/>
    <w:rsid w:val="00956FD2"/>
    <w:rsid w:val="00957171"/>
    <w:rsid w:val="0095779D"/>
    <w:rsid w:val="009577FB"/>
    <w:rsid w:val="009578EA"/>
    <w:rsid w:val="00957A3D"/>
    <w:rsid w:val="00957E0C"/>
    <w:rsid w:val="009605A5"/>
    <w:rsid w:val="00960B18"/>
    <w:rsid w:val="00960FC0"/>
    <w:rsid w:val="00960FF5"/>
    <w:rsid w:val="00961BDB"/>
    <w:rsid w:val="00961F3A"/>
    <w:rsid w:val="009624AC"/>
    <w:rsid w:val="0096253B"/>
    <w:rsid w:val="0096284F"/>
    <w:rsid w:val="00962A85"/>
    <w:rsid w:val="00962D86"/>
    <w:rsid w:val="00962E51"/>
    <w:rsid w:val="009637BB"/>
    <w:rsid w:val="0096384A"/>
    <w:rsid w:val="00963C06"/>
    <w:rsid w:val="0096457C"/>
    <w:rsid w:val="009646D1"/>
    <w:rsid w:val="00964B35"/>
    <w:rsid w:val="00964B36"/>
    <w:rsid w:val="009651A4"/>
    <w:rsid w:val="00965C19"/>
    <w:rsid w:val="00966326"/>
    <w:rsid w:val="00966C68"/>
    <w:rsid w:val="009671DD"/>
    <w:rsid w:val="0096770C"/>
    <w:rsid w:val="00967945"/>
    <w:rsid w:val="009705E5"/>
    <w:rsid w:val="009706B3"/>
    <w:rsid w:val="00970BF7"/>
    <w:rsid w:val="00970C9D"/>
    <w:rsid w:val="00970CE8"/>
    <w:rsid w:val="00970D46"/>
    <w:rsid w:val="0097111E"/>
    <w:rsid w:val="0097192D"/>
    <w:rsid w:val="00971A14"/>
    <w:rsid w:val="00971E4D"/>
    <w:rsid w:val="00972020"/>
    <w:rsid w:val="00972922"/>
    <w:rsid w:val="00972A99"/>
    <w:rsid w:val="00972B18"/>
    <w:rsid w:val="00972D65"/>
    <w:rsid w:val="009730A3"/>
    <w:rsid w:val="009733F0"/>
    <w:rsid w:val="00973518"/>
    <w:rsid w:val="00973B04"/>
    <w:rsid w:val="00973E4F"/>
    <w:rsid w:val="00974297"/>
    <w:rsid w:val="009745F4"/>
    <w:rsid w:val="00974703"/>
    <w:rsid w:val="00974F70"/>
    <w:rsid w:val="00975083"/>
    <w:rsid w:val="00975160"/>
    <w:rsid w:val="00975385"/>
    <w:rsid w:val="0097584A"/>
    <w:rsid w:val="00976215"/>
    <w:rsid w:val="00976703"/>
    <w:rsid w:val="0097716A"/>
    <w:rsid w:val="00977274"/>
    <w:rsid w:val="0097763E"/>
    <w:rsid w:val="009776DF"/>
    <w:rsid w:val="009777A4"/>
    <w:rsid w:val="009779FD"/>
    <w:rsid w:val="00977A05"/>
    <w:rsid w:val="00977D26"/>
    <w:rsid w:val="00977E20"/>
    <w:rsid w:val="009807DD"/>
    <w:rsid w:val="00980A11"/>
    <w:rsid w:val="00980E5D"/>
    <w:rsid w:val="0098114A"/>
    <w:rsid w:val="00981189"/>
    <w:rsid w:val="009812B6"/>
    <w:rsid w:val="0098151C"/>
    <w:rsid w:val="0098179C"/>
    <w:rsid w:val="00981D01"/>
    <w:rsid w:val="00981EFB"/>
    <w:rsid w:val="00982122"/>
    <w:rsid w:val="00982205"/>
    <w:rsid w:val="009825E5"/>
    <w:rsid w:val="00982F72"/>
    <w:rsid w:val="009832E9"/>
    <w:rsid w:val="00983400"/>
    <w:rsid w:val="00983722"/>
    <w:rsid w:val="009837D3"/>
    <w:rsid w:val="00983851"/>
    <w:rsid w:val="009838F7"/>
    <w:rsid w:val="00983A70"/>
    <w:rsid w:val="00983C22"/>
    <w:rsid w:val="00983F08"/>
    <w:rsid w:val="00984BE1"/>
    <w:rsid w:val="00984E4F"/>
    <w:rsid w:val="00984ED6"/>
    <w:rsid w:val="00985041"/>
    <w:rsid w:val="009859A1"/>
    <w:rsid w:val="009859E7"/>
    <w:rsid w:val="00985A5D"/>
    <w:rsid w:val="00985AC5"/>
    <w:rsid w:val="00985AC6"/>
    <w:rsid w:val="00985EC1"/>
    <w:rsid w:val="009864F7"/>
    <w:rsid w:val="009865FE"/>
    <w:rsid w:val="009866FC"/>
    <w:rsid w:val="00986708"/>
    <w:rsid w:val="009868FE"/>
    <w:rsid w:val="00986C56"/>
    <w:rsid w:val="0098713F"/>
    <w:rsid w:val="009871A0"/>
    <w:rsid w:val="00987551"/>
    <w:rsid w:val="0098778C"/>
    <w:rsid w:val="00987A2E"/>
    <w:rsid w:val="00987EF3"/>
    <w:rsid w:val="00990361"/>
    <w:rsid w:val="00990675"/>
    <w:rsid w:val="0099067F"/>
    <w:rsid w:val="009907BE"/>
    <w:rsid w:val="00990CA8"/>
    <w:rsid w:val="00990E89"/>
    <w:rsid w:val="00990F4A"/>
    <w:rsid w:val="009913B2"/>
    <w:rsid w:val="009913E1"/>
    <w:rsid w:val="009915B1"/>
    <w:rsid w:val="0099195F"/>
    <w:rsid w:val="00991BEF"/>
    <w:rsid w:val="009925C2"/>
    <w:rsid w:val="00992707"/>
    <w:rsid w:val="00992954"/>
    <w:rsid w:val="009929EE"/>
    <w:rsid w:val="00992B86"/>
    <w:rsid w:val="00992D33"/>
    <w:rsid w:val="00992DB7"/>
    <w:rsid w:val="0099382D"/>
    <w:rsid w:val="00993902"/>
    <w:rsid w:val="00993CE4"/>
    <w:rsid w:val="00993FD0"/>
    <w:rsid w:val="00994472"/>
    <w:rsid w:val="00994570"/>
    <w:rsid w:val="00994761"/>
    <w:rsid w:val="00994A50"/>
    <w:rsid w:val="00994C51"/>
    <w:rsid w:val="009950D2"/>
    <w:rsid w:val="009957F0"/>
    <w:rsid w:val="00995808"/>
    <w:rsid w:val="00995909"/>
    <w:rsid w:val="00995DB5"/>
    <w:rsid w:val="00995E0A"/>
    <w:rsid w:val="009965BC"/>
    <w:rsid w:val="00996C72"/>
    <w:rsid w:val="00996F56"/>
    <w:rsid w:val="009977C8"/>
    <w:rsid w:val="00997817"/>
    <w:rsid w:val="009978E7"/>
    <w:rsid w:val="009A01FC"/>
    <w:rsid w:val="009A073C"/>
    <w:rsid w:val="009A082D"/>
    <w:rsid w:val="009A0BAB"/>
    <w:rsid w:val="009A0BE9"/>
    <w:rsid w:val="009A10CF"/>
    <w:rsid w:val="009A120D"/>
    <w:rsid w:val="009A148F"/>
    <w:rsid w:val="009A158C"/>
    <w:rsid w:val="009A177B"/>
    <w:rsid w:val="009A1A5E"/>
    <w:rsid w:val="009A1ABC"/>
    <w:rsid w:val="009A1D36"/>
    <w:rsid w:val="009A319B"/>
    <w:rsid w:val="009A31EC"/>
    <w:rsid w:val="009A3219"/>
    <w:rsid w:val="009A323C"/>
    <w:rsid w:val="009A3269"/>
    <w:rsid w:val="009A334E"/>
    <w:rsid w:val="009A34D4"/>
    <w:rsid w:val="009A354D"/>
    <w:rsid w:val="009A3592"/>
    <w:rsid w:val="009A3AA9"/>
    <w:rsid w:val="009A3BE8"/>
    <w:rsid w:val="009A3F9B"/>
    <w:rsid w:val="009A3FAD"/>
    <w:rsid w:val="009A44DF"/>
    <w:rsid w:val="009A4686"/>
    <w:rsid w:val="009A4777"/>
    <w:rsid w:val="009A4A5C"/>
    <w:rsid w:val="009A4D2C"/>
    <w:rsid w:val="009A513E"/>
    <w:rsid w:val="009A5787"/>
    <w:rsid w:val="009A584B"/>
    <w:rsid w:val="009A586F"/>
    <w:rsid w:val="009A5BD3"/>
    <w:rsid w:val="009A5BF9"/>
    <w:rsid w:val="009A5ED8"/>
    <w:rsid w:val="009A62BE"/>
    <w:rsid w:val="009A668D"/>
    <w:rsid w:val="009A6742"/>
    <w:rsid w:val="009A69FB"/>
    <w:rsid w:val="009A6C61"/>
    <w:rsid w:val="009A6C9C"/>
    <w:rsid w:val="009A73FC"/>
    <w:rsid w:val="009A7654"/>
    <w:rsid w:val="009A7843"/>
    <w:rsid w:val="009A7F25"/>
    <w:rsid w:val="009B04AC"/>
    <w:rsid w:val="009B069D"/>
    <w:rsid w:val="009B0C08"/>
    <w:rsid w:val="009B0C20"/>
    <w:rsid w:val="009B0C85"/>
    <w:rsid w:val="009B0E6E"/>
    <w:rsid w:val="009B118D"/>
    <w:rsid w:val="009B17A8"/>
    <w:rsid w:val="009B1FFD"/>
    <w:rsid w:val="009B2625"/>
    <w:rsid w:val="009B274C"/>
    <w:rsid w:val="009B27F0"/>
    <w:rsid w:val="009B2C10"/>
    <w:rsid w:val="009B302E"/>
    <w:rsid w:val="009B346A"/>
    <w:rsid w:val="009B4635"/>
    <w:rsid w:val="009B46AA"/>
    <w:rsid w:val="009B58AE"/>
    <w:rsid w:val="009B5D58"/>
    <w:rsid w:val="009B60FE"/>
    <w:rsid w:val="009B6476"/>
    <w:rsid w:val="009B65AB"/>
    <w:rsid w:val="009B6776"/>
    <w:rsid w:val="009B7677"/>
    <w:rsid w:val="009B7A44"/>
    <w:rsid w:val="009C00DC"/>
    <w:rsid w:val="009C01FE"/>
    <w:rsid w:val="009C04D7"/>
    <w:rsid w:val="009C086D"/>
    <w:rsid w:val="009C0D61"/>
    <w:rsid w:val="009C0F33"/>
    <w:rsid w:val="009C13EE"/>
    <w:rsid w:val="009C1A83"/>
    <w:rsid w:val="009C1D31"/>
    <w:rsid w:val="009C1D99"/>
    <w:rsid w:val="009C1DB4"/>
    <w:rsid w:val="009C26B9"/>
    <w:rsid w:val="009C2D48"/>
    <w:rsid w:val="009C2F83"/>
    <w:rsid w:val="009C32A9"/>
    <w:rsid w:val="009C33BA"/>
    <w:rsid w:val="009C3667"/>
    <w:rsid w:val="009C3758"/>
    <w:rsid w:val="009C37C8"/>
    <w:rsid w:val="009C39D2"/>
    <w:rsid w:val="009C3A73"/>
    <w:rsid w:val="009C3CF7"/>
    <w:rsid w:val="009C3D46"/>
    <w:rsid w:val="009C46CF"/>
    <w:rsid w:val="009C4703"/>
    <w:rsid w:val="009C4973"/>
    <w:rsid w:val="009C550B"/>
    <w:rsid w:val="009C59F5"/>
    <w:rsid w:val="009C5EAB"/>
    <w:rsid w:val="009C6570"/>
    <w:rsid w:val="009C6953"/>
    <w:rsid w:val="009C69C2"/>
    <w:rsid w:val="009C69C9"/>
    <w:rsid w:val="009C6B41"/>
    <w:rsid w:val="009C6BCB"/>
    <w:rsid w:val="009C6BD5"/>
    <w:rsid w:val="009C6C9B"/>
    <w:rsid w:val="009C7004"/>
    <w:rsid w:val="009C749B"/>
    <w:rsid w:val="009C7586"/>
    <w:rsid w:val="009C77D3"/>
    <w:rsid w:val="009C7866"/>
    <w:rsid w:val="009C7D70"/>
    <w:rsid w:val="009C7F2D"/>
    <w:rsid w:val="009D00AA"/>
    <w:rsid w:val="009D0112"/>
    <w:rsid w:val="009D087B"/>
    <w:rsid w:val="009D0DF4"/>
    <w:rsid w:val="009D1239"/>
    <w:rsid w:val="009D1AE6"/>
    <w:rsid w:val="009D2173"/>
    <w:rsid w:val="009D2244"/>
    <w:rsid w:val="009D2309"/>
    <w:rsid w:val="009D230D"/>
    <w:rsid w:val="009D253C"/>
    <w:rsid w:val="009D2698"/>
    <w:rsid w:val="009D2699"/>
    <w:rsid w:val="009D2A23"/>
    <w:rsid w:val="009D2A8F"/>
    <w:rsid w:val="009D2D4E"/>
    <w:rsid w:val="009D2D68"/>
    <w:rsid w:val="009D30BF"/>
    <w:rsid w:val="009D32D7"/>
    <w:rsid w:val="009D3788"/>
    <w:rsid w:val="009D3F97"/>
    <w:rsid w:val="009D3F9A"/>
    <w:rsid w:val="009D4415"/>
    <w:rsid w:val="009D44E6"/>
    <w:rsid w:val="009D47DC"/>
    <w:rsid w:val="009D47DF"/>
    <w:rsid w:val="009D49DF"/>
    <w:rsid w:val="009D4BEA"/>
    <w:rsid w:val="009D4D69"/>
    <w:rsid w:val="009D4EFB"/>
    <w:rsid w:val="009D5219"/>
    <w:rsid w:val="009D52A2"/>
    <w:rsid w:val="009D53D5"/>
    <w:rsid w:val="009D56A3"/>
    <w:rsid w:val="009D584C"/>
    <w:rsid w:val="009D5879"/>
    <w:rsid w:val="009D5969"/>
    <w:rsid w:val="009D5FA6"/>
    <w:rsid w:val="009D5FFF"/>
    <w:rsid w:val="009D60D4"/>
    <w:rsid w:val="009D6B0A"/>
    <w:rsid w:val="009D6CA0"/>
    <w:rsid w:val="009D6D78"/>
    <w:rsid w:val="009D6DA6"/>
    <w:rsid w:val="009D6F99"/>
    <w:rsid w:val="009D715C"/>
    <w:rsid w:val="009D74AF"/>
    <w:rsid w:val="009D7610"/>
    <w:rsid w:val="009D7779"/>
    <w:rsid w:val="009D7AD3"/>
    <w:rsid w:val="009D7E01"/>
    <w:rsid w:val="009E030E"/>
    <w:rsid w:val="009E06E0"/>
    <w:rsid w:val="009E09CE"/>
    <w:rsid w:val="009E0B0D"/>
    <w:rsid w:val="009E0D04"/>
    <w:rsid w:val="009E0F7F"/>
    <w:rsid w:val="009E0FEE"/>
    <w:rsid w:val="009E102D"/>
    <w:rsid w:val="009E1141"/>
    <w:rsid w:val="009E170E"/>
    <w:rsid w:val="009E17AB"/>
    <w:rsid w:val="009E1861"/>
    <w:rsid w:val="009E1974"/>
    <w:rsid w:val="009E19CB"/>
    <w:rsid w:val="009E1D6D"/>
    <w:rsid w:val="009E1D8E"/>
    <w:rsid w:val="009E2478"/>
    <w:rsid w:val="009E2533"/>
    <w:rsid w:val="009E26C2"/>
    <w:rsid w:val="009E281B"/>
    <w:rsid w:val="009E28B0"/>
    <w:rsid w:val="009E29C7"/>
    <w:rsid w:val="009E2C0B"/>
    <w:rsid w:val="009E2E63"/>
    <w:rsid w:val="009E308C"/>
    <w:rsid w:val="009E31E1"/>
    <w:rsid w:val="009E32DA"/>
    <w:rsid w:val="009E3852"/>
    <w:rsid w:val="009E39A8"/>
    <w:rsid w:val="009E3C59"/>
    <w:rsid w:val="009E45A3"/>
    <w:rsid w:val="009E46B9"/>
    <w:rsid w:val="009E4D86"/>
    <w:rsid w:val="009E53D2"/>
    <w:rsid w:val="009E5503"/>
    <w:rsid w:val="009E561E"/>
    <w:rsid w:val="009E58A6"/>
    <w:rsid w:val="009E5C0D"/>
    <w:rsid w:val="009E5F00"/>
    <w:rsid w:val="009E649C"/>
    <w:rsid w:val="009E64E8"/>
    <w:rsid w:val="009E69CD"/>
    <w:rsid w:val="009E6C7D"/>
    <w:rsid w:val="009E6CF5"/>
    <w:rsid w:val="009E791C"/>
    <w:rsid w:val="009E7C9E"/>
    <w:rsid w:val="009E7E94"/>
    <w:rsid w:val="009F10E5"/>
    <w:rsid w:val="009F12B2"/>
    <w:rsid w:val="009F1861"/>
    <w:rsid w:val="009F1A06"/>
    <w:rsid w:val="009F1A64"/>
    <w:rsid w:val="009F2078"/>
    <w:rsid w:val="009F27E4"/>
    <w:rsid w:val="009F2BC7"/>
    <w:rsid w:val="009F2BFC"/>
    <w:rsid w:val="009F2E96"/>
    <w:rsid w:val="009F3138"/>
    <w:rsid w:val="009F3550"/>
    <w:rsid w:val="009F376C"/>
    <w:rsid w:val="009F3C8A"/>
    <w:rsid w:val="009F3DBD"/>
    <w:rsid w:val="009F418F"/>
    <w:rsid w:val="009F47B1"/>
    <w:rsid w:val="009F4B77"/>
    <w:rsid w:val="009F4C1C"/>
    <w:rsid w:val="009F5119"/>
    <w:rsid w:val="009F51DD"/>
    <w:rsid w:val="009F5298"/>
    <w:rsid w:val="009F5573"/>
    <w:rsid w:val="009F59F2"/>
    <w:rsid w:val="009F5C9B"/>
    <w:rsid w:val="009F6354"/>
    <w:rsid w:val="009F63A3"/>
    <w:rsid w:val="009F664F"/>
    <w:rsid w:val="009F72E6"/>
    <w:rsid w:val="009F7A3C"/>
    <w:rsid w:val="00A00D38"/>
    <w:rsid w:val="00A012F2"/>
    <w:rsid w:val="00A01BED"/>
    <w:rsid w:val="00A01FA0"/>
    <w:rsid w:val="00A0272E"/>
    <w:rsid w:val="00A036B1"/>
    <w:rsid w:val="00A036C6"/>
    <w:rsid w:val="00A03884"/>
    <w:rsid w:val="00A038A1"/>
    <w:rsid w:val="00A04341"/>
    <w:rsid w:val="00A04561"/>
    <w:rsid w:val="00A046BB"/>
    <w:rsid w:val="00A04782"/>
    <w:rsid w:val="00A048DE"/>
    <w:rsid w:val="00A049B5"/>
    <w:rsid w:val="00A04CB5"/>
    <w:rsid w:val="00A05140"/>
    <w:rsid w:val="00A051BA"/>
    <w:rsid w:val="00A05664"/>
    <w:rsid w:val="00A05D60"/>
    <w:rsid w:val="00A05E2B"/>
    <w:rsid w:val="00A060EC"/>
    <w:rsid w:val="00A07034"/>
    <w:rsid w:val="00A07096"/>
    <w:rsid w:val="00A07385"/>
    <w:rsid w:val="00A0790E"/>
    <w:rsid w:val="00A07C47"/>
    <w:rsid w:val="00A10174"/>
    <w:rsid w:val="00A10435"/>
    <w:rsid w:val="00A10B9D"/>
    <w:rsid w:val="00A10BEE"/>
    <w:rsid w:val="00A10CC8"/>
    <w:rsid w:val="00A11025"/>
    <w:rsid w:val="00A11293"/>
    <w:rsid w:val="00A1137A"/>
    <w:rsid w:val="00A11863"/>
    <w:rsid w:val="00A1190F"/>
    <w:rsid w:val="00A11ABC"/>
    <w:rsid w:val="00A123A3"/>
    <w:rsid w:val="00A1317B"/>
    <w:rsid w:val="00A1335C"/>
    <w:rsid w:val="00A134AC"/>
    <w:rsid w:val="00A134C1"/>
    <w:rsid w:val="00A13643"/>
    <w:rsid w:val="00A13811"/>
    <w:rsid w:val="00A13911"/>
    <w:rsid w:val="00A13DA9"/>
    <w:rsid w:val="00A14540"/>
    <w:rsid w:val="00A146A7"/>
    <w:rsid w:val="00A147BA"/>
    <w:rsid w:val="00A148F3"/>
    <w:rsid w:val="00A14A82"/>
    <w:rsid w:val="00A14BCD"/>
    <w:rsid w:val="00A14C15"/>
    <w:rsid w:val="00A14E31"/>
    <w:rsid w:val="00A15677"/>
    <w:rsid w:val="00A159DE"/>
    <w:rsid w:val="00A15D5F"/>
    <w:rsid w:val="00A15F5C"/>
    <w:rsid w:val="00A16196"/>
    <w:rsid w:val="00A164FF"/>
    <w:rsid w:val="00A16574"/>
    <w:rsid w:val="00A167D6"/>
    <w:rsid w:val="00A16A44"/>
    <w:rsid w:val="00A16EF9"/>
    <w:rsid w:val="00A16F95"/>
    <w:rsid w:val="00A16FF1"/>
    <w:rsid w:val="00A17608"/>
    <w:rsid w:val="00A178D1"/>
    <w:rsid w:val="00A179EF"/>
    <w:rsid w:val="00A17D75"/>
    <w:rsid w:val="00A17F2A"/>
    <w:rsid w:val="00A20497"/>
    <w:rsid w:val="00A20870"/>
    <w:rsid w:val="00A20C48"/>
    <w:rsid w:val="00A20FDD"/>
    <w:rsid w:val="00A2124B"/>
    <w:rsid w:val="00A21557"/>
    <w:rsid w:val="00A21939"/>
    <w:rsid w:val="00A21B39"/>
    <w:rsid w:val="00A21B65"/>
    <w:rsid w:val="00A21F70"/>
    <w:rsid w:val="00A223AE"/>
    <w:rsid w:val="00A228FA"/>
    <w:rsid w:val="00A229A3"/>
    <w:rsid w:val="00A22CBB"/>
    <w:rsid w:val="00A22D6B"/>
    <w:rsid w:val="00A22FC1"/>
    <w:rsid w:val="00A2317D"/>
    <w:rsid w:val="00A23A17"/>
    <w:rsid w:val="00A23FCA"/>
    <w:rsid w:val="00A242B1"/>
    <w:rsid w:val="00A246E9"/>
    <w:rsid w:val="00A24842"/>
    <w:rsid w:val="00A24F03"/>
    <w:rsid w:val="00A24F95"/>
    <w:rsid w:val="00A252FD"/>
    <w:rsid w:val="00A257EE"/>
    <w:rsid w:val="00A25ADE"/>
    <w:rsid w:val="00A25F0F"/>
    <w:rsid w:val="00A26169"/>
    <w:rsid w:val="00A26223"/>
    <w:rsid w:val="00A2646F"/>
    <w:rsid w:val="00A267D1"/>
    <w:rsid w:val="00A26832"/>
    <w:rsid w:val="00A26888"/>
    <w:rsid w:val="00A26A9F"/>
    <w:rsid w:val="00A26CF6"/>
    <w:rsid w:val="00A26E6E"/>
    <w:rsid w:val="00A26E87"/>
    <w:rsid w:val="00A26F51"/>
    <w:rsid w:val="00A2714F"/>
    <w:rsid w:val="00A27208"/>
    <w:rsid w:val="00A27DA4"/>
    <w:rsid w:val="00A301ED"/>
    <w:rsid w:val="00A30F08"/>
    <w:rsid w:val="00A30F55"/>
    <w:rsid w:val="00A311E9"/>
    <w:rsid w:val="00A31263"/>
    <w:rsid w:val="00A31292"/>
    <w:rsid w:val="00A3144B"/>
    <w:rsid w:val="00A31792"/>
    <w:rsid w:val="00A3182A"/>
    <w:rsid w:val="00A31883"/>
    <w:rsid w:val="00A319F7"/>
    <w:rsid w:val="00A31C1B"/>
    <w:rsid w:val="00A31D6E"/>
    <w:rsid w:val="00A3235C"/>
    <w:rsid w:val="00A3276B"/>
    <w:rsid w:val="00A327ED"/>
    <w:rsid w:val="00A32D4E"/>
    <w:rsid w:val="00A32EC7"/>
    <w:rsid w:val="00A33247"/>
    <w:rsid w:val="00A335F5"/>
    <w:rsid w:val="00A33619"/>
    <w:rsid w:val="00A337FE"/>
    <w:rsid w:val="00A338E4"/>
    <w:rsid w:val="00A33931"/>
    <w:rsid w:val="00A340AC"/>
    <w:rsid w:val="00A3414A"/>
    <w:rsid w:val="00A34FF2"/>
    <w:rsid w:val="00A35220"/>
    <w:rsid w:val="00A35BB1"/>
    <w:rsid w:val="00A35C0E"/>
    <w:rsid w:val="00A35FE5"/>
    <w:rsid w:val="00A36719"/>
    <w:rsid w:val="00A36773"/>
    <w:rsid w:val="00A36EA0"/>
    <w:rsid w:val="00A372F3"/>
    <w:rsid w:val="00A375C6"/>
    <w:rsid w:val="00A37A0C"/>
    <w:rsid w:val="00A37DEF"/>
    <w:rsid w:val="00A37ECA"/>
    <w:rsid w:val="00A37FE2"/>
    <w:rsid w:val="00A40060"/>
    <w:rsid w:val="00A40181"/>
    <w:rsid w:val="00A4029A"/>
    <w:rsid w:val="00A404F0"/>
    <w:rsid w:val="00A4053A"/>
    <w:rsid w:val="00A40F92"/>
    <w:rsid w:val="00A41037"/>
    <w:rsid w:val="00A41786"/>
    <w:rsid w:val="00A41B0C"/>
    <w:rsid w:val="00A41C27"/>
    <w:rsid w:val="00A41DE5"/>
    <w:rsid w:val="00A422A5"/>
    <w:rsid w:val="00A42527"/>
    <w:rsid w:val="00A425D8"/>
    <w:rsid w:val="00A42654"/>
    <w:rsid w:val="00A427AB"/>
    <w:rsid w:val="00A42FF6"/>
    <w:rsid w:val="00A431CB"/>
    <w:rsid w:val="00A43997"/>
    <w:rsid w:val="00A43C2D"/>
    <w:rsid w:val="00A43D6B"/>
    <w:rsid w:val="00A43E4A"/>
    <w:rsid w:val="00A44134"/>
    <w:rsid w:val="00A44862"/>
    <w:rsid w:val="00A44FEC"/>
    <w:rsid w:val="00A45173"/>
    <w:rsid w:val="00A454C2"/>
    <w:rsid w:val="00A4575F"/>
    <w:rsid w:val="00A4596A"/>
    <w:rsid w:val="00A467CE"/>
    <w:rsid w:val="00A46AE3"/>
    <w:rsid w:val="00A46B58"/>
    <w:rsid w:val="00A46F0A"/>
    <w:rsid w:val="00A4712F"/>
    <w:rsid w:val="00A4755B"/>
    <w:rsid w:val="00A47561"/>
    <w:rsid w:val="00A47BAE"/>
    <w:rsid w:val="00A47C1E"/>
    <w:rsid w:val="00A502CD"/>
    <w:rsid w:val="00A504D7"/>
    <w:rsid w:val="00A5080E"/>
    <w:rsid w:val="00A50908"/>
    <w:rsid w:val="00A5094B"/>
    <w:rsid w:val="00A50FB4"/>
    <w:rsid w:val="00A513FF"/>
    <w:rsid w:val="00A51A7F"/>
    <w:rsid w:val="00A5237F"/>
    <w:rsid w:val="00A528BC"/>
    <w:rsid w:val="00A529EB"/>
    <w:rsid w:val="00A52D4D"/>
    <w:rsid w:val="00A53120"/>
    <w:rsid w:val="00A53614"/>
    <w:rsid w:val="00A53CB6"/>
    <w:rsid w:val="00A53F02"/>
    <w:rsid w:val="00A543C1"/>
    <w:rsid w:val="00A54B04"/>
    <w:rsid w:val="00A551B7"/>
    <w:rsid w:val="00A55383"/>
    <w:rsid w:val="00A5587F"/>
    <w:rsid w:val="00A55C6B"/>
    <w:rsid w:val="00A55EBD"/>
    <w:rsid w:val="00A5601D"/>
    <w:rsid w:val="00A565CE"/>
    <w:rsid w:val="00A5675D"/>
    <w:rsid w:val="00A56AF3"/>
    <w:rsid w:val="00A56EE4"/>
    <w:rsid w:val="00A5786B"/>
    <w:rsid w:val="00A57B0C"/>
    <w:rsid w:val="00A6029B"/>
    <w:rsid w:val="00A60381"/>
    <w:rsid w:val="00A60935"/>
    <w:rsid w:val="00A60C82"/>
    <w:rsid w:val="00A60D7F"/>
    <w:rsid w:val="00A60FF1"/>
    <w:rsid w:val="00A61637"/>
    <w:rsid w:val="00A616DF"/>
    <w:rsid w:val="00A6186E"/>
    <w:rsid w:val="00A61924"/>
    <w:rsid w:val="00A61B88"/>
    <w:rsid w:val="00A61D8F"/>
    <w:rsid w:val="00A62085"/>
    <w:rsid w:val="00A62398"/>
    <w:rsid w:val="00A62679"/>
    <w:rsid w:val="00A628C3"/>
    <w:rsid w:val="00A62C43"/>
    <w:rsid w:val="00A62CF2"/>
    <w:rsid w:val="00A62D38"/>
    <w:rsid w:val="00A62E60"/>
    <w:rsid w:val="00A632F2"/>
    <w:rsid w:val="00A636DD"/>
    <w:rsid w:val="00A63774"/>
    <w:rsid w:val="00A63819"/>
    <w:rsid w:val="00A63C56"/>
    <w:rsid w:val="00A63DDF"/>
    <w:rsid w:val="00A644C2"/>
    <w:rsid w:val="00A6471C"/>
    <w:rsid w:val="00A64C3A"/>
    <w:rsid w:val="00A64E64"/>
    <w:rsid w:val="00A65057"/>
    <w:rsid w:val="00A65105"/>
    <w:rsid w:val="00A65248"/>
    <w:rsid w:val="00A652CB"/>
    <w:rsid w:val="00A65306"/>
    <w:rsid w:val="00A65946"/>
    <w:rsid w:val="00A65F45"/>
    <w:rsid w:val="00A66482"/>
    <w:rsid w:val="00A66634"/>
    <w:rsid w:val="00A66913"/>
    <w:rsid w:val="00A66C80"/>
    <w:rsid w:val="00A66FF3"/>
    <w:rsid w:val="00A670FE"/>
    <w:rsid w:val="00A67134"/>
    <w:rsid w:val="00A672BA"/>
    <w:rsid w:val="00A674F1"/>
    <w:rsid w:val="00A6771C"/>
    <w:rsid w:val="00A677D6"/>
    <w:rsid w:val="00A67965"/>
    <w:rsid w:val="00A70363"/>
    <w:rsid w:val="00A70372"/>
    <w:rsid w:val="00A70778"/>
    <w:rsid w:val="00A70B52"/>
    <w:rsid w:val="00A70CC2"/>
    <w:rsid w:val="00A71176"/>
    <w:rsid w:val="00A7126A"/>
    <w:rsid w:val="00A71758"/>
    <w:rsid w:val="00A718F0"/>
    <w:rsid w:val="00A71988"/>
    <w:rsid w:val="00A71FC9"/>
    <w:rsid w:val="00A727EF"/>
    <w:rsid w:val="00A72964"/>
    <w:rsid w:val="00A729E7"/>
    <w:rsid w:val="00A72A22"/>
    <w:rsid w:val="00A72D45"/>
    <w:rsid w:val="00A72D4F"/>
    <w:rsid w:val="00A730A2"/>
    <w:rsid w:val="00A7335A"/>
    <w:rsid w:val="00A7380B"/>
    <w:rsid w:val="00A741AC"/>
    <w:rsid w:val="00A742B1"/>
    <w:rsid w:val="00A74368"/>
    <w:rsid w:val="00A74481"/>
    <w:rsid w:val="00A74741"/>
    <w:rsid w:val="00A74B09"/>
    <w:rsid w:val="00A74E13"/>
    <w:rsid w:val="00A75118"/>
    <w:rsid w:val="00A751CE"/>
    <w:rsid w:val="00A75239"/>
    <w:rsid w:val="00A754A6"/>
    <w:rsid w:val="00A755D5"/>
    <w:rsid w:val="00A75A38"/>
    <w:rsid w:val="00A75F07"/>
    <w:rsid w:val="00A76523"/>
    <w:rsid w:val="00A76DC7"/>
    <w:rsid w:val="00A76DE7"/>
    <w:rsid w:val="00A77444"/>
    <w:rsid w:val="00A77BE3"/>
    <w:rsid w:val="00A77F2A"/>
    <w:rsid w:val="00A77F9E"/>
    <w:rsid w:val="00A80781"/>
    <w:rsid w:val="00A80C46"/>
    <w:rsid w:val="00A8112B"/>
    <w:rsid w:val="00A81293"/>
    <w:rsid w:val="00A81343"/>
    <w:rsid w:val="00A81572"/>
    <w:rsid w:val="00A817FB"/>
    <w:rsid w:val="00A81D0E"/>
    <w:rsid w:val="00A81E89"/>
    <w:rsid w:val="00A8201C"/>
    <w:rsid w:val="00A8317E"/>
    <w:rsid w:val="00A83AD7"/>
    <w:rsid w:val="00A83B86"/>
    <w:rsid w:val="00A83C2D"/>
    <w:rsid w:val="00A83D64"/>
    <w:rsid w:val="00A840F8"/>
    <w:rsid w:val="00A84163"/>
    <w:rsid w:val="00A84B29"/>
    <w:rsid w:val="00A84C9A"/>
    <w:rsid w:val="00A84E3D"/>
    <w:rsid w:val="00A856AB"/>
    <w:rsid w:val="00A85701"/>
    <w:rsid w:val="00A85C21"/>
    <w:rsid w:val="00A85DAE"/>
    <w:rsid w:val="00A86510"/>
    <w:rsid w:val="00A8665D"/>
    <w:rsid w:val="00A86B63"/>
    <w:rsid w:val="00A8701F"/>
    <w:rsid w:val="00A87118"/>
    <w:rsid w:val="00A8719F"/>
    <w:rsid w:val="00A874A0"/>
    <w:rsid w:val="00A8765F"/>
    <w:rsid w:val="00A87BC5"/>
    <w:rsid w:val="00A87E23"/>
    <w:rsid w:val="00A90046"/>
    <w:rsid w:val="00A900F6"/>
    <w:rsid w:val="00A901FE"/>
    <w:rsid w:val="00A90248"/>
    <w:rsid w:val="00A90A1F"/>
    <w:rsid w:val="00A90A3B"/>
    <w:rsid w:val="00A90D04"/>
    <w:rsid w:val="00A90F78"/>
    <w:rsid w:val="00A90FA2"/>
    <w:rsid w:val="00A9146B"/>
    <w:rsid w:val="00A92225"/>
    <w:rsid w:val="00A92AEA"/>
    <w:rsid w:val="00A92BBE"/>
    <w:rsid w:val="00A9365C"/>
    <w:rsid w:val="00A93C82"/>
    <w:rsid w:val="00A93F89"/>
    <w:rsid w:val="00A94366"/>
    <w:rsid w:val="00A94878"/>
    <w:rsid w:val="00A94931"/>
    <w:rsid w:val="00A94FBE"/>
    <w:rsid w:val="00A95243"/>
    <w:rsid w:val="00A95344"/>
    <w:rsid w:val="00A953BD"/>
    <w:rsid w:val="00A9553C"/>
    <w:rsid w:val="00A95A76"/>
    <w:rsid w:val="00A9603A"/>
    <w:rsid w:val="00A96E84"/>
    <w:rsid w:val="00A972A1"/>
    <w:rsid w:val="00A9730D"/>
    <w:rsid w:val="00A9750E"/>
    <w:rsid w:val="00A97E3A"/>
    <w:rsid w:val="00A97F34"/>
    <w:rsid w:val="00AA007D"/>
    <w:rsid w:val="00AA00C8"/>
    <w:rsid w:val="00AA02F5"/>
    <w:rsid w:val="00AA1143"/>
    <w:rsid w:val="00AA153B"/>
    <w:rsid w:val="00AA15DD"/>
    <w:rsid w:val="00AA177F"/>
    <w:rsid w:val="00AA1A17"/>
    <w:rsid w:val="00AA24E2"/>
    <w:rsid w:val="00AA2CAC"/>
    <w:rsid w:val="00AA2E43"/>
    <w:rsid w:val="00AA32DB"/>
    <w:rsid w:val="00AA39F5"/>
    <w:rsid w:val="00AA3BE4"/>
    <w:rsid w:val="00AA418F"/>
    <w:rsid w:val="00AA4DB4"/>
    <w:rsid w:val="00AA51CF"/>
    <w:rsid w:val="00AA56C9"/>
    <w:rsid w:val="00AA5866"/>
    <w:rsid w:val="00AA5A4D"/>
    <w:rsid w:val="00AA5D2B"/>
    <w:rsid w:val="00AA5E1F"/>
    <w:rsid w:val="00AA61AC"/>
    <w:rsid w:val="00AA6342"/>
    <w:rsid w:val="00AA6431"/>
    <w:rsid w:val="00AA69B0"/>
    <w:rsid w:val="00AA6A19"/>
    <w:rsid w:val="00AA6B57"/>
    <w:rsid w:val="00AA6C99"/>
    <w:rsid w:val="00AA7174"/>
    <w:rsid w:val="00AB0F8B"/>
    <w:rsid w:val="00AB1077"/>
    <w:rsid w:val="00AB11A1"/>
    <w:rsid w:val="00AB1768"/>
    <w:rsid w:val="00AB17E3"/>
    <w:rsid w:val="00AB1911"/>
    <w:rsid w:val="00AB1BE2"/>
    <w:rsid w:val="00AB1C3A"/>
    <w:rsid w:val="00AB1D96"/>
    <w:rsid w:val="00AB202F"/>
    <w:rsid w:val="00AB2112"/>
    <w:rsid w:val="00AB21BD"/>
    <w:rsid w:val="00AB21C5"/>
    <w:rsid w:val="00AB236D"/>
    <w:rsid w:val="00AB24BD"/>
    <w:rsid w:val="00AB2512"/>
    <w:rsid w:val="00AB2904"/>
    <w:rsid w:val="00AB2973"/>
    <w:rsid w:val="00AB2F67"/>
    <w:rsid w:val="00AB30E6"/>
    <w:rsid w:val="00AB32A9"/>
    <w:rsid w:val="00AB3601"/>
    <w:rsid w:val="00AB383E"/>
    <w:rsid w:val="00AB3CD0"/>
    <w:rsid w:val="00AB3DFF"/>
    <w:rsid w:val="00AB3EEE"/>
    <w:rsid w:val="00AB489A"/>
    <w:rsid w:val="00AB50A8"/>
    <w:rsid w:val="00AB55EB"/>
    <w:rsid w:val="00AB5799"/>
    <w:rsid w:val="00AB587D"/>
    <w:rsid w:val="00AB5A52"/>
    <w:rsid w:val="00AB5BFC"/>
    <w:rsid w:val="00AB5F8A"/>
    <w:rsid w:val="00AB671F"/>
    <w:rsid w:val="00AB6960"/>
    <w:rsid w:val="00AB6E05"/>
    <w:rsid w:val="00AB71CA"/>
    <w:rsid w:val="00AB724B"/>
    <w:rsid w:val="00AB7357"/>
    <w:rsid w:val="00AB73D4"/>
    <w:rsid w:val="00AB7409"/>
    <w:rsid w:val="00AB777F"/>
    <w:rsid w:val="00AB7A25"/>
    <w:rsid w:val="00AC060B"/>
    <w:rsid w:val="00AC082A"/>
    <w:rsid w:val="00AC0C78"/>
    <w:rsid w:val="00AC150A"/>
    <w:rsid w:val="00AC1AC9"/>
    <w:rsid w:val="00AC1CB1"/>
    <w:rsid w:val="00AC1DDB"/>
    <w:rsid w:val="00AC25ED"/>
    <w:rsid w:val="00AC2650"/>
    <w:rsid w:val="00AC290B"/>
    <w:rsid w:val="00AC29A0"/>
    <w:rsid w:val="00AC2AF5"/>
    <w:rsid w:val="00AC2C19"/>
    <w:rsid w:val="00AC2C7A"/>
    <w:rsid w:val="00AC339D"/>
    <w:rsid w:val="00AC3A49"/>
    <w:rsid w:val="00AC3ACC"/>
    <w:rsid w:val="00AC3D45"/>
    <w:rsid w:val="00AC3E17"/>
    <w:rsid w:val="00AC4106"/>
    <w:rsid w:val="00AC43C2"/>
    <w:rsid w:val="00AC47B4"/>
    <w:rsid w:val="00AC4E9A"/>
    <w:rsid w:val="00AC55BA"/>
    <w:rsid w:val="00AC5772"/>
    <w:rsid w:val="00AC5CB5"/>
    <w:rsid w:val="00AC5E13"/>
    <w:rsid w:val="00AC62BD"/>
    <w:rsid w:val="00AC6437"/>
    <w:rsid w:val="00AC653D"/>
    <w:rsid w:val="00AC6A5E"/>
    <w:rsid w:val="00AC6BAA"/>
    <w:rsid w:val="00AC6D6E"/>
    <w:rsid w:val="00AC6D7C"/>
    <w:rsid w:val="00AC710C"/>
    <w:rsid w:val="00AC7171"/>
    <w:rsid w:val="00AC73F1"/>
    <w:rsid w:val="00AC759B"/>
    <w:rsid w:val="00AC77E7"/>
    <w:rsid w:val="00AD0033"/>
    <w:rsid w:val="00AD0289"/>
    <w:rsid w:val="00AD0837"/>
    <w:rsid w:val="00AD0CEC"/>
    <w:rsid w:val="00AD1075"/>
    <w:rsid w:val="00AD1CF1"/>
    <w:rsid w:val="00AD2176"/>
    <w:rsid w:val="00AD23A9"/>
    <w:rsid w:val="00AD24FC"/>
    <w:rsid w:val="00AD2842"/>
    <w:rsid w:val="00AD2A12"/>
    <w:rsid w:val="00AD2AB8"/>
    <w:rsid w:val="00AD2F19"/>
    <w:rsid w:val="00AD2FEE"/>
    <w:rsid w:val="00AD3410"/>
    <w:rsid w:val="00AD3916"/>
    <w:rsid w:val="00AD3B04"/>
    <w:rsid w:val="00AD4244"/>
    <w:rsid w:val="00AD4386"/>
    <w:rsid w:val="00AD4647"/>
    <w:rsid w:val="00AD4B08"/>
    <w:rsid w:val="00AD4CF4"/>
    <w:rsid w:val="00AD4F3E"/>
    <w:rsid w:val="00AD5114"/>
    <w:rsid w:val="00AD5234"/>
    <w:rsid w:val="00AD602F"/>
    <w:rsid w:val="00AD662A"/>
    <w:rsid w:val="00AD69A8"/>
    <w:rsid w:val="00AD6CAC"/>
    <w:rsid w:val="00AD6E9C"/>
    <w:rsid w:val="00AD756C"/>
    <w:rsid w:val="00AD762E"/>
    <w:rsid w:val="00AD7938"/>
    <w:rsid w:val="00AD7C08"/>
    <w:rsid w:val="00AD7CE4"/>
    <w:rsid w:val="00AE094B"/>
    <w:rsid w:val="00AE10A9"/>
    <w:rsid w:val="00AE1410"/>
    <w:rsid w:val="00AE1569"/>
    <w:rsid w:val="00AE17CC"/>
    <w:rsid w:val="00AE1A37"/>
    <w:rsid w:val="00AE248E"/>
    <w:rsid w:val="00AE2D0E"/>
    <w:rsid w:val="00AE3236"/>
    <w:rsid w:val="00AE363E"/>
    <w:rsid w:val="00AE36BB"/>
    <w:rsid w:val="00AE3865"/>
    <w:rsid w:val="00AE3889"/>
    <w:rsid w:val="00AE38E7"/>
    <w:rsid w:val="00AE3D00"/>
    <w:rsid w:val="00AE3FFE"/>
    <w:rsid w:val="00AE478B"/>
    <w:rsid w:val="00AE4D07"/>
    <w:rsid w:val="00AE5223"/>
    <w:rsid w:val="00AE535E"/>
    <w:rsid w:val="00AE5E96"/>
    <w:rsid w:val="00AE6018"/>
    <w:rsid w:val="00AE6C3B"/>
    <w:rsid w:val="00AE6C95"/>
    <w:rsid w:val="00AE6CA8"/>
    <w:rsid w:val="00AE6D1B"/>
    <w:rsid w:val="00AE6DEA"/>
    <w:rsid w:val="00AE7557"/>
    <w:rsid w:val="00AE762B"/>
    <w:rsid w:val="00AE7793"/>
    <w:rsid w:val="00AE7838"/>
    <w:rsid w:val="00AE791E"/>
    <w:rsid w:val="00AF0100"/>
    <w:rsid w:val="00AF08B9"/>
    <w:rsid w:val="00AF0E4D"/>
    <w:rsid w:val="00AF113A"/>
    <w:rsid w:val="00AF1306"/>
    <w:rsid w:val="00AF1363"/>
    <w:rsid w:val="00AF1391"/>
    <w:rsid w:val="00AF1B0A"/>
    <w:rsid w:val="00AF1F2F"/>
    <w:rsid w:val="00AF23BF"/>
    <w:rsid w:val="00AF2555"/>
    <w:rsid w:val="00AF255E"/>
    <w:rsid w:val="00AF2C9D"/>
    <w:rsid w:val="00AF2D23"/>
    <w:rsid w:val="00AF3704"/>
    <w:rsid w:val="00AF384B"/>
    <w:rsid w:val="00AF3A1A"/>
    <w:rsid w:val="00AF3ACE"/>
    <w:rsid w:val="00AF3ED0"/>
    <w:rsid w:val="00AF450C"/>
    <w:rsid w:val="00AF48B5"/>
    <w:rsid w:val="00AF511C"/>
    <w:rsid w:val="00AF5821"/>
    <w:rsid w:val="00AF596F"/>
    <w:rsid w:val="00AF5FA8"/>
    <w:rsid w:val="00AF6164"/>
    <w:rsid w:val="00AF63B6"/>
    <w:rsid w:val="00AF64F1"/>
    <w:rsid w:val="00AF65B3"/>
    <w:rsid w:val="00AF66F7"/>
    <w:rsid w:val="00AF6B23"/>
    <w:rsid w:val="00AF6D9D"/>
    <w:rsid w:val="00AF73B4"/>
    <w:rsid w:val="00AF7647"/>
    <w:rsid w:val="00AF7AF1"/>
    <w:rsid w:val="00B0002A"/>
    <w:rsid w:val="00B00348"/>
    <w:rsid w:val="00B0036B"/>
    <w:rsid w:val="00B00440"/>
    <w:rsid w:val="00B00673"/>
    <w:rsid w:val="00B00936"/>
    <w:rsid w:val="00B0102B"/>
    <w:rsid w:val="00B01167"/>
    <w:rsid w:val="00B01975"/>
    <w:rsid w:val="00B01F05"/>
    <w:rsid w:val="00B01F58"/>
    <w:rsid w:val="00B020E6"/>
    <w:rsid w:val="00B021BD"/>
    <w:rsid w:val="00B022B7"/>
    <w:rsid w:val="00B0242A"/>
    <w:rsid w:val="00B0290F"/>
    <w:rsid w:val="00B02F63"/>
    <w:rsid w:val="00B030D1"/>
    <w:rsid w:val="00B031C8"/>
    <w:rsid w:val="00B032E5"/>
    <w:rsid w:val="00B03592"/>
    <w:rsid w:val="00B03888"/>
    <w:rsid w:val="00B039D5"/>
    <w:rsid w:val="00B03B91"/>
    <w:rsid w:val="00B03DCC"/>
    <w:rsid w:val="00B03E28"/>
    <w:rsid w:val="00B040AC"/>
    <w:rsid w:val="00B04312"/>
    <w:rsid w:val="00B046BA"/>
    <w:rsid w:val="00B04844"/>
    <w:rsid w:val="00B04BCF"/>
    <w:rsid w:val="00B04C52"/>
    <w:rsid w:val="00B05CB3"/>
    <w:rsid w:val="00B05D24"/>
    <w:rsid w:val="00B05FA2"/>
    <w:rsid w:val="00B062DC"/>
    <w:rsid w:val="00B06400"/>
    <w:rsid w:val="00B065D0"/>
    <w:rsid w:val="00B066B3"/>
    <w:rsid w:val="00B0682E"/>
    <w:rsid w:val="00B06874"/>
    <w:rsid w:val="00B069F5"/>
    <w:rsid w:val="00B06C2E"/>
    <w:rsid w:val="00B0702C"/>
    <w:rsid w:val="00B0706C"/>
    <w:rsid w:val="00B0731B"/>
    <w:rsid w:val="00B077BB"/>
    <w:rsid w:val="00B07846"/>
    <w:rsid w:val="00B07850"/>
    <w:rsid w:val="00B07A1D"/>
    <w:rsid w:val="00B10017"/>
    <w:rsid w:val="00B10497"/>
    <w:rsid w:val="00B105AE"/>
    <w:rsid w:val="00B108A3"/>
    <w:rsid w:val="00B10D2F"/>
    <w:rsid w:val="00B11144"/>
    <w:rsid w:val="00B11268"/>
    <w:rsid w:val="00B11322"/>
    <w:rsid w:val="00B11572"/>
    <w:rsid w:val="00B1227C"/>
    <w:rsid w:val="00B1243A"/>
    <w:rsid w:val="00B12ACA"/>
    <w:rsid w:val="00B13256"/>
    <w:rsid w:val="00B13634"/>
    <w:rsid w:val="00B13721"/>
    <w:rsid w:val="00B1394B"/>
    <w:rsid w:val="00B139B6"/>
    <w:rsid w:val="00B13AE2"/>
    <w:rsid w:val="00B148E8"/>
    <w:rsid w:val="00B149DC"/>
    <w:rsid w:val="00B15839"/>
    <w:rsid w:val="00B16383"/>
    <w:rsid w:val="00B1664B"/>
    <w:rsid w:val="00B16E9F"/>
    <w:rsid w:val="00B171F3"/>
    <w:rsid w:val="00B173CD"/>
    <w:rsid w:val="00B17421"/>
    <w:rsid w:val="00B175E3"/>
    <w:rsid w:val="00B17C67"/>
    <w:rsid w:val="00B17D1B"/>
    <w:rsid w:val="00B2017C"/>
    <w:rsid w:val="00B20308"/>
    <w:rsid w:val="00B20583"/>
    <w:rsid w:val="00B20721"/>
    <w:rsid w:val="00B209B6"/>
    <w:rsid w:val="00B20A26"/>
    <w:rsid w:val="00B21393"/>
    <w:rsid w:val="00B214E2"/>
    <w:rsid w:val="00B215E7"/>
    <w:rsid w:val="00B21BF6"/>
    <w:rsid w:val="00B21FC7"/>
    <w:rsid w:val="00B222EE"/>
    <w:rsid w:val="00B2294D"/>
    <w:rsid w:val="00B229D6"/>
    <w:rsid w:val="00B22F95"/>
    <w:rsid w:val="00B2318E"/>
    <w:rsid w:val="00B2371E"/>
    <w:rsid w:val="00B23B17"/>
    <w:rsid w:val="00B23DF7"/>
    <w:rsid w:val="00B23FC2"/>
    <w:rsid w:val="00B241DB"/>
    <w:rsid w:val="00B24514"/>
    <w:rsid w:val="00B24665"/>
    <w:rsid w:val="00B24875"/>
    <w:rsid w:val="00B24910"/>
    <w:rsid w:val="00B24BEE"/>
    <w:rsid w:val="00B24EDC"/>
    <w:rsid w:val="00B2511C"/>
    <w:rsid w:val="00B252F8"/>
    <w:rsid w:val="00B2540B"/>
    <w:rsid w:val="00B257F7"/>
    <w:rsid w:val="00B2584E"/>
    <w:rsid w:val="00B259DC"/>
    <w:rsid w:val="00B25FF1"/>
    <w:rsid w:val="00B262E9"/>
    <w:rsid w:val="00B263A6"/>
    <w:rsid w:val="00B26B0E"/>
    <w:rsid w:val="00B26E51"/>
    <w:rsid w:val="00B30C09"/>
    <w:rsid w:val="00B30E77"/>
    <w:rsid w:val="00B31155"/>
    <w:rsid w:val="00B31233"/>
    <w:rsid w:val="00B31597"/>
    <w:rsid w:val="00B318FE"/>
    <w:rsid w:val="00B31973"/>
    <w:rsid w:val="00B31BF7"/>
    <w:rsid w:val="00B31DFD"/>
    <w:rsid w:val="00B3229E"/>
    <w:rsid w:val="00B322EF"/>
    <w:rsid w:val="00B32302"/>
    <w:rsid w:val="00B32527"/>
    <w:rsid w:val="00B32823"/>
    <w:rsid w:val="00B32843"/>
    <w:rsid w:val="00B3305D"/>
    <w:rsid w:val="00B334AE"/>
    <w:rsid w:val="00B33815"/>
    <w:rsid w:val="00B33936"/>
    <w:rsid w:val="00B33BEC"/>
    <w:rsid w:val="00B33DB5"/>
    <w:rsid w:val="00B33ED3"/>
    <w:rsid w:val="00B33F09"/>
    <w:rsid w:val="00B340D8"/>
    <w:rsid w:val="00B3417C"/>
    <w:rsid w:val="00B34365"/>
    <w:rsid w:val="00B343EF"/>
    <w:rsid w:val="00B34435"/>
    <w:rsid w:val="00B34A73"/>
    <w:rsid w:val="00B34D5C"/>
    <w:rsid w:val="00B3529A"/>
    <w:rsid w:val="00B35467"/>
    <w:rsid w:val="00B35631"/>
    <w:rsid w:val="00B359B5"/>
    <w:rsid w:val="00B35A8D"/>
    <w:rsid w:val="00B35E64"/>
    <w:rsid w:val="00B36493"/>
    <w:rsid w:val="00B36700"/>
    <w:rsid w:val="00B36702"/>
    <w:rsid w:val="00B36A98"/>
    <w:rsid w:val="00B37413"/>
    <w:rsid w:val="00B37975"/>
    <w:rsid w:val="00B37B18"/>
    <w:rsid w:val="00B37B75"/>
    <w:rsid w:val="00B400AA"/>
    <w:rsid w:val="00B40207"/>
    <w:rsid w:val="00B40310"/>
    <w:rsid w:val="00B4031C"/>
    <w:rsid w:val="00B40B84"/>
    <w:rsid w:val="00B40D16"/>
    <w:rsid w:val="00B40E75"/>
    <w:rsid w:val="00B4120E"/>
    <w:rsid w:val="00B4149A"/>
    <w:rsid w:val="00B414ED"/>
    <w:rsid w:val="00B41B07"/>
    <w:rsid w:val="00B41CDE"/>
    <w:rsid w:val="00B41FBA"/>
    <w:rsid w:val="00B42036"/>
    <w:rsid w:val="00B42263"/>
    <w:rsid w:val="00B42727"/>
    <w:rsid w:val="00B4275C"/>
    <w:rsid w:val="00B42C67"/>
    <w:rsid w:val="00B42D77"/>
    <w:rsid w:val="00B433C5"/>
    <w:rsid w:val="00B4352C"/>
    <w:rsid w:val="00B43777"/>
    <w:rsid w:val="00B43A10"/>
    <w:rsid w:val="00B43ABE"/>
    <w:rsid w:val="00B43C99"/>
    <w:rsid w:val="00B44500"/>
    <w:rsid w:val="00B4453E"/>
    <w:rsid w:val="00B44908"/>
    <w:rsid w:val="00B44FE2"/>
    <w:rsid w:val="00B4556E"/>
    <w:rsid w:val="00B45BC5"/>
    <w:rsid w:val="00B46778"/>
    <w:rsid w:val="00B4694F"/>
    <w:rsid w:val="00B46A7D"/>
    <w:rsid w:val="00B46DA7"/>
    <w:rsid w:val="00B47B6D"/>
    <w:rsid w:val="00B47B82"/>
    <w:rsid w:val="00B47F6E"/>
    <w:rsid w:val="00B502B8"/>
    <w:rsid w:val="00B50406"/>
    <w:rsid w:val="00B5066B"/>
    <w:rsid w:val="00B508AC"/>
    <w:rsid w:val="00B50B01"/>
    <w:rsid w:val="00B50B2C"/>
    <w:rsid w:val="00B50C27"/>
    <w:rsid w:val="00B50CD3"/>
    <w:rsid w:val="00B50D17"/>
    <w:rsid w:val="00B50DA3"/>
    <w:rsid w:val="00B5116B"/>
    <w:rsid w:val="00B5135D"/>
    <w:rsid w:val="00B515F8"/>
    <w:rsid w:val="00B51832"/>
    <w:rsid w:val="00B51BA2"/>
    <w:rsid w:val="00B51CA2"/>
    <w:rsid w:val="00B5216C"/>
    <w:rsid w:val="00B52304"/>
    <w:rsid w:val="00B52619"/>
    <w:rsid w:val="00B5287B"/>
    <w:rsid w:val="00B52EE8"/>
    <w:rsid w:val="00B52FCE"/>
    <w:rsid w:val="00B5327F"/>
    <w:rsid w:val="00B53303"/>
    <w:rsid w:val="00B5355F"/>
    <w:rsid w:val="00B538A0"/>
    <w:rsid w:val="00B53FB9"/>
    <w:rsid w:val="00B54131"/>
    <w:rsid w:val="00B54420"/>
    <w:rsid w:val="00B546F7"/>
    <w:rsid w:val="00B54B12"/>
    <w:rsid w:val="00B54D6F"/>
    <w:rsid w:val="00B54F4D"/>
    <w:rsid w:val="00B551A2"/>
    <w:rsid w:val="00B554E2"/>
    <w:rsid w:val="00B55633"/>
    <w:rsid w:val="00B5588E"/>
    <w:rsid w:val="00B5596C"/>
    <w:rsid w:val="00B55F35"/>
    <w:rsid w:val="00B5661E"/>
    <w:rsid w:val="00B566CA"/>
    <w:rsid w:val="00B569C0"/>
    <w:rsid w:val="00B56A15"/>
    <w:rsid w:val="00B56C87"/>
    <w:rsid w:val="00B56E95"/>
    <w:rsid w:val="00B5702F"/>
    <w:rsid w:val="00B570C1"/>
    <w:rsid w:val="00B573D6"/>
    <w:rsid w:val="00B5747B"/>
    <w:rsid w:val="00B576A5"/>
    <w:rsid w:val="00B57FDD"/>
    <w:rsid w:val="00B600AD"/>
    <w:rsid w:val="00B60397"/>
    <w:rsid w:val="00B60449"/>
    <w:rsid w:val="00B6083D"/>
    <w:rsid w:val="00B60C72"/>
    <w:rsid w:val="00B612F9"/>
    <w:rsid w:val="00B61AB6"/>
    <w:rsid w:val="00B61C43"/>
    <w:rsid w:val="00B61DA3"/>
    <w:rsid w:val="00B62317"/>
    <w:rsid w:val="00B62404"/>
    <w:rsid w:val="00B6249F"/>
    <w:rsid w:val="00B62693"/>
    <w:rsid w:val="00B63383"/>
    <w:rsid w:val="00B633E2"/>
    <w:rsid w:val="00B63BA7"/>
    <w:rsid w:val="00B642F9"/>
    <w:rsid w:val="00B64400"/>
    <w:rsid w:val="00B649C6"/>
    <w:rsid w:val="00B64ED6"/>
    <w:rsid w:val="00B64F3D"/>
    <w:rsid w:val="00B65685"/>
    <w:rsid w:val="00B658D8"/>
    <w:rsid w:val="00B65AB4"/>
    <w:rsid w:val="00B65AD4"/>
    <w:rsid w:val="00B66089"/>
    <w:rsid w:val="00B660D5"/>
    <w:rsid w:val="00B660E5"/>
    <w:rsid w:val="00B66E65"/>
    <w:rsid w:val="00B66F44"/>
    <w:rsid w:val="00B674A5"/>
    <w:rsid w:val="00B67605"/>
    <w:rsid w:val="00B67811"/>
    <w:rsid w:val="00B6787D"/>
    <w:rsid w:val="00B67E77"/>
    <w:rsid w:val="00B704CB"/>
    <w:rsid w:val="00B7054D"/>
    <w:rsid w:val="00B705CD"/>
    <w:rsid w:val="00B70913"/>
    <w:rsid w:val="00B709BE"/>
    <w:rsid w:val="00B70C99"/>
    <w:rsid w:val="00B70F81"/>
    <w:rsid w:val="00B7136F"/>
    <w:rsid w:val="00B715FE"/>
    <w:rsid w:val="00B71836"/>
    <w:rsid w:val="00B71A73"/>
    <w:rsid w:val="00B71CF2"/>
    <w:rsid w:val="00B71D90"/>
    <w:rsid w:val="00B71F42"/>
    <w:rsid w:val="00B72492"/>
    <w:rsid w:val="00B724A7"/>
    <w:rsid w:val="00B725F8"/>
    <w:rsid w:val="00B72E1C"/>
    <w:rsid w:val="00B72E54"/>
    <w:rsid w:val="00B73434"/>
    <w:rsid w:val="00B73ADF"/>
    <w:rsid w:val="00B73B29"/>
    <w:rsid w:val="00B73ED4"/>
    <w:rsid w:val="00B744FE"/>
    <w:rsid w:val="00B74D00"/>
    <w:rsid w:val="00B74D15"/>
    <w:rsid w:val="00B74E0A"/>
    <w:rsid w:val="00B74EA7"/>
    <w:rsid w:val="00B74F24"/>
    <w:rsid w:val="00B74F75"/>
    <w:rsid w:val="00B751CC"/>
    <w:rsid w:val="00B75967"/>
    <w:rsid w:val="00B75A3B"/>
    <w:rsid w:val="00B75B96"/>
    <w:rsid w:val="00B75C6E"/>
    <w:rsid w:val="00B761B3"/>
    <w:rsid w:val="00B763A4"/>
    <w:rsid w:val="00B766C8"/>
    <w:rsid w:val="00B767E3"/>
    <w:rsid w:val="00B7700C"/>
    <w:rsid w:val="00B776F3"/>
    <w:rsid w:val="00B778F0"/>
    <w:rsid w:val="00B77B79"/>
    <w:rsid w:val="00B77D60"/>
    <w:rsid w:val="00B77F25"/>
    <w:rsid w:val="00B80026"/>
    <w:rsid w:val="00B80277"/>
    <w:rsid w:val="00B80578"/>
    <w:rsid w:val="00B805A0"/>
    <w:rsid w:val="00B80856"/>
    <w:rsid w:val="00B80ED5"/>
    <w:rsid w:val="00B810C2"/>
    <w:rsid w:val="00B812F1"/>
    <w:rsid w:val="00B81838"/>
    <w:rsid w:val="00B82124"/>
    <w:rsid w:val="00B82199"/>
    <w:rsid w:val="00B827D5"/>
    <w:rsid w:val="00B82915"/>
    <w:rsid w:val="00B82AF7"/>
    <w:rsid w:val="00B82E3E"/>
    <w:rsid w:val="00B8328F"/>
    <w:rsid w:val="00B837B6"/>
    <w:rsid w:val="00B8391C"/>
    <w:rsid w:val="00B8392C"/>
    <w:rsid w:val="00B83D6F"/>
    <w:rsid w:val="00B83F01"/>
    <w:rsid w:val="00B84353"/>
    <w:rsid w:val="00B84850"/>
    <w:rsid w:val="00B855D8"/>
    <w:rsid w:val="00B859CC"/>
    <w:rsid w:val="00B85BFB"/>
    <w:rsid w:val="00B864E3"/>
    <w:rsid w:val="00B865E5"/>
    <w:rsid w:val="00B867A0"/>
    <w:rsid w:val="00B8692D"/>
    <w:rsid w:val="00B86C10"/>
    <w:rsid w:val="00B86F96"/>
    <w:rsid w:val="00B87292"/>
    <w:rsid w:val="00B8744F"/>
    <w:rsid w:val="00B87471"/>
    <w:rsid w:val="00B8765E"/>
    <w:rsid w:val="00B8769D"/>
    <w:rsid w:val="00B87B14"/>
    <w:rsid w:val="00B87BAF"/>
    <w:rsid w:val="00B901A4"/>
    <w:rsid w:val="00B90265"/>
    <w:rsid w:val="00B90330"/>
    <w:rsid w:val="00B9060D"/>
    <w:rsid w:val="00B90EF6"/>
    <w:rsid w:val="00B9124C"/>
    <w:rsid w:val="00B91482"/>
    <w:rsid w:val="00B91A34"/>
    <w:rsid w:val="00B91A7F"/>
    <w:rsid w:val="00B91CB0"/>
    <w:rsid w:val="00B91F33"/>
    <w:rsid w:val="00B924DC"/>
    <w:rsid w:val="00B92655"/>
    <w:rsid w:val="00B92D48"/>
    <w:rsid w:val="00B92DFC"/>
    <w:rsid w:val="00B92F65"/>
    <w:rsid w:val="00B93107"/>
    <w:rsid w:val="00B932D7"/>
    <w:rsid w:val="00B93392"/>
    <w:rsid w:val="00B93EED"/>
    <w:rsid w:val="00B93F32"/>
    <w:rsid w:val="00B9419D"/>
    <w:rsid w:val="00B944C6"/>
    <w:rsid w:val="00B94575"/>
    <w:rsid w:val="00B9463B"/>
    <w:rsid w:val="00B948F9"/>
    <w:rsid w:val="00B94968"/>
    <w:rsid w:val="00B94B0D"/>
    <w:rsid w:val="00B94B77"/>
    <w:rsid w:val="00B94C9C"/>
    <w:rsid w:val="00B94D94"/>
    <w:rsid w:val="00B94EDA"/>
    <w:rsid w:val="00B95AE1"/>
    <w:rsid w:val="00B95B18"/>
    <w:rsid w:val="00B9601C"/>
    <w:rsid w:val="00B96055"/>
    <w:rsid w:val="00B962FF"/>
    <w:rsid w:val="00B969A5"/>
    <w:rsid w:val="00B969D5"/>
    <w:rsid w:val="00B96A34"/>
    <w:rsid w:val="00B96B8A"/>
    <w:rsid w:val="00B96F6C"/>
    <w:rsid w:val="00B96F81"/>
    <w:rsid w:val="00B972C3"/>
    <w:rsid w:val="00B97645"/>
    <w:rsid w:val="00B977BE"/>
    <w:rsid w:val="00B9784F"/>
    <w:rsid w:val="00B97C24"/>
    <w:rsid w:val="00BA03B5"/>
    <w:rsid w:val="00BA03FB"/>
    <w:rsid w:val="00BA0591"/>
    <w:rsid w:val="00BA0600"/>
    <w:rsid w:val="00BA080E"/>
    <w:rsid w:val="00BA0987"/>
    <w:rsid w:val="00BA0B71"/>
    <w:rsid w:val="00BA10D0"/>
    <w:rsid w:val="00BA11FD"/>
    <w:rsid w:val="00BA1870"/>
    <w:rsid w:val="00BA193E"/>
    <w:rsid w:val="00BA1EAA"/>
    <w:rsid w:val="00BA1FB9"/>
    <w:rsid w:val="00BA23F2"/>
    <w:rsid w:val="00BA2590"/>
    <w:rsid w:val="00BA29A8"/>
    <w:rsid w:val="00BA357C"/>
    <w:rsid w:val="00BA37F2"/>
    <w:rsid w:val="00BA39E1"/>
    <w:rsid w:val="00BA3E44"/>
    <w:rsid w:val="00BA479F"/>
    <w:rsid w:val="00BA47A2"/>
    <w:rsid w:val="00BA47A5"/>
    <w:rsid w:val="00BA500F"/>
    <w:rsid w:val="00BA5580"/>
    <w:rsid w:val="00BA5AAD"/>
    <w:rsid w:val="00BA5ACE"/>
    <w:rsid w:val="00BA5CF7"/>
    <w:rsid w:val="00BA5DE4"/>
    <w:rsid w:val="00BA5ED6"/>
    <w:rsid w:val="00BA5EF7"/>
    <w:rsid w:val="00BA63F5"/>
    <w:rsid w:val="00BA6A46"/>
    <w:rsid w:val="00BA7062"/>
    <w:rsid w:val="00BA791E"/>
    <w:rsid w:val="00BA7F00"/>
    <w:rsid w:val="00BA7F95"/>
    <w:rsid w:val="00BB039D"/>
    <w:rsid w:val="00BB06FB"/>
    <w:rsid w:val="00BB0F9B"/>
    <w:rsid w:val="00BB0FFE"/>
    <w:rsid w:val="00BB1260"/>
    <w:rsid w:val="00BB1740"/>
    <w:rsid w:val="00BB1795"/>
    <w:rsid w:val="00BB1A1F"/>
    <w:rsid w:val="00BB1CCA"/>
    <w:rsid w:val="00BB20B6"/>
    <w:rsid w:val="00BB21A0"/>
    <w:rsid w:val="00BB21DA"/>
    <w:rsid w:val="00BB2383"/>
    <w:rsid w:val="00BB23E4"/>
    <w:rsid w:val="00BB260B"/>
    <w:rsid w:val="00BB3721"/>
    <w:rsid w:val="00BB3920"/>
    <w:rsid w:val="00BB3B4C"/>
    <w:rsid w:val="00BB44D3"/>
    <w:rsid w:val="00BB4B31"/>
    <w:rsid w:val="00BB5082"/>
    <w:rsid w:val="00BB536D"/>
    <w:rsid w:val="00BB548F"/>
    <w:rsid w:val="00BB5882"/>
    <w:rsid w:val="00BB5BA8"/>
    <w:rsid w:val="00BB6142"/>
    <w:rsid w:val="00BB6524"/>
    <w:rsid w:val="00BB781B"/>
    <w:rsid w:val="00BC028A"/>
    <w:rsid w:val="00BC0620"/>
    <w:rsid w:val="00BC0833"/>
    <w:rsid w:val="00BC0A82"/>
    <w:rsid w:val="00BC1157"/>
    <w:rsid w:val="00BC13F9"/>
    <w:rsid w:val="00BC18E3"/>
    <w:rsid w:val="00BC1937"/>
    <w:rsid w:val="00BC1E0A"/>
    <w:rsid w:val="00BC1E23"/>
    <w:rsid w:val="00BC2066"/>
    <w:rsid w:val="00BC21BB"/>
    <w:rsid w:val="00BC28F5"/>
    <w:rsid w:val="00BC2938"/>
    <w:rsid w:val="00BC29A9"/>
    <w:rsid w:val="00BC2A21"/>
    <w:rsid w:val="00BC2A67"/>
    <w:rsid w:val="00BC2BDA"/>
    <w:rsid w:val="00BC2E3D"/>
    <w:rsid w:val="00BC2F89"/>
    <w:rsid w:val="00BC30A2"/>
    <w:rsid w:val="00BC333D"/>
    <w:rsid w:val="00BC3468"/>
    <w:rsid w:val="00BC3762"/>
    <w:rsid w:val="00BC388F"/>
    <w:rsid w:val="00BC38DC"/>
    <w:rsid w:val="00BC3AD0"/>
    <w:rsid w:val="00BC3E43"/>
    <w:rsid w:val="00BC3EBF"/>
    <w:rsid w:val="00BC4709"/>
    <w:rsid w:val="00BC4771"/>
    <w:rsid w:val="00BC496D"/>
    <w:rsid w:val="00BC4A9A"/>
    <w:rsid w:val="00BC4D65"/>
    <w:rsid w:val="00BC5383"/>
    <w:rsid w:val="00BC55EA"/>
    <w:rsid w:val="00BC568B"/>
    <w:rsid w:val="00BC5D2F"/>
    <w:rsid w:val="00BC6000"/>
    <w:rsid w:val="00BC6222"/>
    <w:rsid w:val="00BC6533"/>
    <w:rsid w:val="00BC68A0"/>
    <w:rsid w:val="00BC69BD"/>
    <w:rsid w:val="00BC6B37"/>
    <w:rsid w:val="00BC6DA5"/>
    <w:rsid w:val="00BC715E"/>
    <w:rsid w:val="00BC71C0"/>
    <w:rsid w:val="00BC7A58"/>
    <w:rsid w:val="00BD0028"/>
    <w:rsid w:val="00BD030A"/>
    <w:rsid w:val="00BD0516"/>
    <w:rsid w:val="00BD05B9"/>
    <w:rsid w:val="00BD0CC1"/>
    <w:rsid w:val="00BD1146"/>
    <w:rsid w:val="00BD119E"/>
    <w:rsid w:val="00BD1C5B"/>
    <w:rsid w:val="00BD1CC4"/>
    <w:rsid w:val="00BD21CB"/>
    <w:rsid w:val="00BD22AE"/>
    <w:rsid w:val="00BD2633"/>
    <w:rsid w:val="00BD2932"/>
    <w:rsid w:val="00BD2CA2"/>
    <w:rsid w:val="00BD2CA3"/>
    <w:rsid w:val="00BD2D02"/>
    <w:rsid w:val="00BD2EA8"/>
    <w:rsid w:val="00BD3259"/>
    <w:rsid w:val="00BD3580"/>
    <w:rsid w:val="00BD38E8"/>
    <w:rsid w:val="00BD390C"/>
    <w:rsid w:val="00BD3AC4"/>
    <w:rsid w:val="00BD3DBC"/>
    <w:rsid w:val="00BD41A1"/>
    <w:rsid w:val="00BD46D0"/>
    <w:rsid w:val="00BD4AEE"/>
    <w:rsid w:val="00BD4B52"/>
    <w:rsid w:val="00BD4BD0"/>
    <w:rsid w:val="00BD4DCD"/>
    <w:rsid w:val="00BD52C0"/>
    <w:rsid w:val="00BD52C1"/>
    <w:rsid w:val="00BD54F0"/>
    <w:rsid w:val="00BD55A5"/>
    <w:rsid w:val="00BD5D23"/>
    <w:rsid w:val="00BD5DBB"/>
    <w:rsid w:val="00BD5DE8"/>
    <w:rsid w:val="00BD6399"/>
    <w:rsid w:val="00BD6413"/>
    <w:rsid w:val="00BD66E1"/>
    <w:rsid w:val="00BD692C"/>
    <w:rsid w:val="00BD6A95"/>
    <w:rsid w:val="00BD6B7C"/>
    <w:rsid w:val="00BD6F6E"/>
    <w:rsid w:val="00BD75D0"/>
    <w:rsid w:val="00BD7669"/>
    <w:rsid w:val="00BD7798"/>
    <w:rsid w:val="00BD7B06"/>
    <w:rsid w:val="00BD7BE8"/>
    <w:rsid w:val="00BD7C74"/>
    <w:rsid w:val="00BD7CEA"/>
    <w:rsid w:val="00BE05D4"/>
    <w:rsid w:val="00BE093C"/>
    <w:rsid w:val="00BE0AEF"/>
    <w:rsid w:val="00BE0C75"/>
    <w:rsid w:val="00BE1313"/>
    <w:rsid w:val="00BE15C4"/>
    <w:rsid w:val="00BE162E"/>
    <w:rsid w:val="00BE1817"/>
    <w:rsid w:val="00BE1DCB"/>
    <w:rsid w:val="00BE203A"/>
    <w:rsid w:val="00BE28AD"/>
    <w:rsid w:val="00BE2AC1"/>
    <w:rsid w:val="00BE2CAA"/>
    <w:rsid w:val="00BE2F84"/>
    <w:rsid w:val="00BE3233"/>
    <w:rsid w:val="00BE3757"/>
    <w:rsid w:val="00BE37C3"/>
    <w:rsid w:val="00BE3A10"/>
    <w:rsid w:val="00BE3B74"/>
    <w:rsid w:val="00BE3CE9"/>
    <w:rsid w:val="00BE4163"/>
    <w:rsid w:val="00BE41B3"/>
    <w:rsid w:val="00BE470F"/>
    <w:rsid w:val="00BE4A73"/>
    <w:rsid w:val="00BE4B96"/>
    <w:rsid w:val="00BE4C31"/>
    <w:rsid w:val="00BE57FC"/>
    <w:rsid w:val="00BE5C47"/>
    <w:rsid w:val="00BE5DB2"/>
    <w:rsid w:val="00BE634D"/>
    <w:rsid w:val="00BE66CC"/>
    <w:rsid w:val="00BE69B1"/>
    <w:rsid w:val="00BE7A98"/>
    <w:rsid w:val="00BE7C2E"/>
    <w:rsid w:val="00BE7CB8"/>
    <w:rsid w:val="00BE7F28"/>
    <w:rsid w:val="00BF001B"/>
    <w:rsid w:val="00BF0135"/>
    <w:rsid w:val="00BF0552"/>
    <w:rsid w:val="00BF0580"/>
    <w:rsid w:val="00BF0ACF"/>
    <w:rsid w:val="00BF0AF3"/>
    <w:rsid w:val="00BF0B7B"/>
    <w:rsid w:val="00BF1359"/>
    <w:rsid w:val="00BF14F3"/>
    <w:rsid w:val="00BF1786"/>
    <w:rsid w:val="00BF17D7"/>
    <w:rsid w:val="00BF1947"/>
    <w:rsid w:val="00BF1F9F"/>
    <w:rsid w:val="00BF2816"/>
    <w:rsid w:val="00BF2981"/>
    <w:rsid w:val="00BF2F1B"/>
    <w:rsid w:val="00BF3834"/>
    <w:rsid w:val="00BF386D"/>
    <w:rsid w:val="00BF3DB3"/>
    <w:rsid w:val="00BF3E8F"/>
    <w:rsid w:val="00BF408D"/>
    <w:rsid w:val="00BF41E3"/>
    <w:rsid w:val="00BF4CBB"/>
    <w:rsid w:val="00BF4D30"/>
    <w:rsid w:val="00BF4DE7"/>
    <w:rsid w:val="00BF4F75"/>
    <w:rsid w:val="00BF4F95"/>
    <w:rsid w:val="00BF53CF"/>
    <w:rsid w:val="00BF5E30"/>
    <w:rsid w:val="00BF63B8"/>
    <w:rsid w:val="00BF6DE9"/>
    <w:rsid w:val="00BF6EB8"/>
    <w:rsid w:val="00BF7361"/>
    <w:rsid w:val="00BF7490"/>
    <w:rsid w:val="00BF766D"/>
    <w:rsid w:val="00BF7C3A"/>
    <w:rsid w:val="00BF7C6F"/>
    <w:rsid w:val="00BF7D32"/>
    <w:rsid w:val="00BF7D7C"/>
    <w:rsid w:val="00C00787"/>
    <w:rsid w:val="00C00923"/>
    <w:rsid w:val="00C00C28"/>
    <w:rsid w:val="00C00ECD"/>
    <w:rsid w:val="00C01029"/>
    <w:rsid w:val="00C01122"/>
    <w:rsid w:val="00C01582"/>
    <w:rsid w:val="00C01747"/>
    <w:rsid w:val="00C01F74"/>
    <w:rsid w:val="00C0289A"/>
    <w:rsid w:val="00C02DF8"/>
    <w:rsid w:val="00C035D2"/>
    <w:rsid w:val="00C0360D"/>
    <w:rsid w:val="00C03861"/>
    <w:rsid w:val="00C03999"/>
    <w:rsid w:val="00C03A9D"/>
    <w:rsid w:val="00C04057"/>
    <w:rsid w:val="00C04300"/>
    <w:rsid w:val="00C04A47"/>
    <w:rsid w:val="00C04C0B"/>
    <w:rsid w:val="00C04CEB"/>
    <w:rsid w:val="00C05233"/>
    <w:rsid w:val="00C0534E"/>
    <w:rsid w:val="00C0542A"/>
    <w:rsid w:val="00C05465"/>
    <w:rsid w:val="00C0552A"/>
    <w:rsid w:val="00C0553F"/>
    <w:rsid w:val="00C056A2"/>
    <w:rsid w:val="00C05A88"/>
    <w:rsid w:val="00C05B6E"/>
    <w:rsid w:val="00C05F5B"/>
    <w:rsid w:val="00C06005"/>
    <w:rsid w:val="00C061A9"/>
    <w:rsid w:val="00C067C2"/>
    <w:rsid w:val="00C06B00"/>
    <w:rsid w:val="00C06BA8"/>
    <w:rsid w:val="00C06CC6"/>
    <w:rsid w:val="00C07013"/>
    <w:rsid w:val="00C0764C"/>
    <w:rsid w:val="00C07764"/>
    <w:rsid w:val="00C077DE"/>
    <w:rsid w:val="00C079C7"/>
    <w:rsid w:val="00C07D2B"/>
    <w:rsid w:val="00C100BE"/>
    <w:rsid w:val="00C106C2"/>
    <w:rsid w:val="00C10B12"/>
    <w:rsid w:val="00C10BA7"/>
    <w:rsid w:val="00C10EC6"/>
    <w:rsid w:val="00C10FE5"/>
    <w:rsid w:val="00C115A5"/>
    <w:rsid w:val="00C11661"/>
    <w:rsid w:val="00C11669"/>
    <w:rsid w:val="00C1175C"/>
    <w:rsid w:val="00C11AA3"/>
    <w:rsid w:val="00C11DD5"/>
    <w:rsid w:val="00C11F6B"/>
    <w:rsid w:val="00C1212B"/>
    <w:rsid w:val="00C12456"/>
    <w:rsid w:val="00C125B4"/>
    <w:rsid w:val="00C12832"/>
    <w:rsid w:val="00C12A62"/>
    <w:rsid w:val="00C12CAC"/>
    <w:rsid w:val="00C12D04"/>
    <w:rsid w:val="00C135E5"/>
    <w:rsid w:val="00C13BA9"/>
    <w:rsid w:val="00C14F0D"/>
    <w:rsid w:val="00C15016"/>
    <w:rsid w:val="00C15071"/>
    <w:rsid w:val="00C15624"/>
    <w:rsid w:val="00C159F4"/>
    <w:rsid w:val="00C16741"/>
    <w:rsid w:val="00C16839"/>
    <w:rsid w:val="00C16D85"/>
    <w:rsid w:val="00C16E0A"/>
    <w:rsid w:val="00C16E1E"/>
    <w:rsid w:val="00C16E46"/>
    <w:rsid w:val="00C170D6"/>
    <w:rsid w:val="00C170D7"/>
    <w:rsid w:val="00C171DA"/>
    <w:rsid w:val="00C201A1"/>
    <w:rsid w:val="00C20380"/>
    <w:rsid w:val="00C209E9"/>
    <w:rsid w:val="00C20D06"/>
    <w:rsid w:val="00C20D81"/>
    <w:rsid w:val="00C210E5"/>
    <w:rsid w:val="00C221C9"/>
    <w:rsid w:val="00C224E3"/>
    <w:rsid w:val="00C22601"/>
    <w:rsid w:val="00C22B5E"/>
    <w:rsid w:val="00C22FFA"/>
    <w:rsid w:val="00C234FA"/>
    <w:rsid w:val="00C2437B"/>
    <w:rsid w:val="00C244CF"/>
    <w:rsid w:val="00C2571E"/>
    <w:rsid w:val="00C25976"/>
    <w:rsid w:val="00C25D35"/>
    <w:rsid w:val="00C25DCA"/>
    <w:rsid w:val="00C25E4D"/>
    <w:rsid w:val="00C262CB"/>
    <w:rsid w:val="00C26E0A"/>
    <w:rsid w:val="00C27032"/>
    <w:rsid w:val="00C2785C"/>
    <w:rsid w:val="00C27C4E"/>
    <w:rsid w:val="00C27EEE"/>
    <w:rsid w:val="00C30497"/>
    <w:rsid w:val="00C30785"/>
    <w:rsid w:val="00C30BF8"/>
    <w:rsid w:val="00C30CC2"/>
    <w:rsid w:val="00C30E8C"/>
    <w:rsid w:val="00C3103F"/>
    <w:rsid w:val="00C3152C"/>
    <w:rsid w:val="00C316A2"/>
    <w:rsid w:val="00C31874"/>
    <w:rsid w:val="00C31980"/>
    <w:rsid w:val="00C31E42"/>
    <w:rsid w:val="00C31F95"/>
    <w:rsid w:val="00C33485"/>
    <w:rsid w:val="00C339C0"/>
    <w:rsid w:val="00C348B5"/>
    <w:rsid w:val="00C34A16"/>
    <w:rsid w:val="00C34AA6"/>
    <w:rsid w:val="00C34B19"/>
    <w:rsid w:val="00C34B6B"/>
    <w:rsid w:val="00C34E01"/>
    <w:rsid w:val="00C34F2D"/>
    <w:rsid w:val="00C3519B"/>
    <w:rsid w:val="00C358A1"/>
    <w:rsid w:val="00C35934"/>
    <w:rsid w:val="00C35B66"/>
    <w:rsid w:val="00C367C8"/>
    <w:rsid w:val="00C3688C"/>
    <w:rsid w:val="00C36F69"/>
    <w:rsid w:val="00C36FC7"/>
    <w:rsid w:val="00C36FD5"/>
    <w:rsid w:val="00C37091"/>
    <w:rsid w:val="00C37223"/>
    <w:rsid w:val="00C3757D"/>
    <w:rsid w:val="00C37893"/>
    <w:rsid w:val="00C401C3"/>
    <w:rsid w:val="00C401E5"/>
    <w:rsid w:val="00C402CA"/>
    <w:rsid w:val="00C4099A"/>
    <w:rsid w:val="00C40ED9"/>
    <w:rsid w:val="00C41081"/>
    <w:rsid w:val="00C41186"/>
    <w:rsid w:val="00C4146D"/>
    <w:rsid w:val="00C414BE"/>
    <w:rsid w:val="00C416BD"/>
    <w:rsid w:val="00C41F47"/>
    <w:rsid w:val="00C42257"/>
    <w:rsid w:val="00C423E0"/>
    <w:rsid w:val="00C42B7E"/>
    <w:rsid w:val="00C42C9E"/>
    <w:rsid w:val="00C43525"/>
    <w:rsid w:val="00C4375E"/>
    <w:rsid w:val="00C43C51"/>
    <w:rsid w:val="00C43E01"/>
    <w:rsid w:val="00C4474B"/>
    <w:rsid w:val="00C44CBD"/>
    <w:rsid w:val="00C45126"/>
    <w:rsid w:val="00C458A4"/>
    <w:rsid w:val="00C45965"/>
    <w:rsid w:val="00C45F60"/>
    <w:rsid w:val="00C469FB"/>
    <w:rsid w:val="00C46BF1"/>
    <w:rsid w:val="00C472F0"/>
    <w:rsid w:val="00C472F2"/>
    <w:rsid w:val="00C47CE7"/>
    <w:rsid w:val="00C47CFD"/>
    <w:rsid w:val="00C47EB8"/>
    <w:rsid w:val="00C47FEC"/>
    <w:rsid w:val="00C50146"/>
    <w:rsid w:val="00C503C6"/>
    <w:rsid w:val="00C505F6"/>
    <w:rsid w:val="00C50C21"/>
    <w:rsid w:val="00C50DC3"/>
    <w:rsid w:val="00C51370"/>
    <w:rsid w:val="00C519A9"/>
    <w:rsid w:val="00C51C7F"/>
    <w:rsid w:val="00C51F15"/>
    <w:rsid w:val="00C522AA"/>
    <w:rsid w:val="00C52532"/>
    <w:rsid w:val="00C526E6"/>
    <w:rsid w:val="00C529A8"/>
    <w:rsid w:val="00C52C59"/>
    <w:rsid w:val="00C52E66"/>
    <w:rsid w:val="00C52F9F"/>
    <w:rsid w:val="00C5307B"/>
    <w:rsid w:val="00C531FA"/>
    <w:rsid w:val="00C534A4"/>
    <w:rsid w:val="00C539DF"/>
    <w:rsid w:val="00C53A7C"/>
    <w:rsid w:val="00C53AF1"/>
    <w:rsid w:val="00C53B42"/>
    <w:rsid w:val="00C53EFF"/>
    <w:rsid w:val="00C541AA"/>
    <w:rsid w:val="00C54413"/>
    <w:rsid w:val="00C544C4"/>
    <w:rsid w:val="00C5464F"/>
    <w:rsid w:val="00C5488B"/>
    <w:rsid w:val="00C54BED"/>
    <w:rsid w:val="00C54C7F"/>
    <w:rsid w:val="00C55191"/>
    <w:rsid w:val="00C55EE5"/>
    <w:rsid w:val="00C5657F"/>
    <w:rsid w:val="00C56716"/>
    <w:rsid w:val="00C569E6"/>
    <w:rsid w:val="00C56BA5"/>
    <w:rsid w:val="00C57127"/>
    <w:rsid w:val="00C57310"/>
    <w:rsid w:val="00C574E7"/>
    <w:rsid w:val="00C57BC3"/>
    <w:rsid w:val="00C60557"/>
    <w:rsid w:val="00C60604"/>
    <w:rsid w:val="00C60FB3"/>
    <w:rsid w:val="00C6138B"/>
    <w:rsid w:val="00C6172D"/>
    <w:rsid w:val="00C61BFC"/>
    <w:rsid w:val="00C61F9B"/>
    <w:rsid w:val="00C6203A"/>
    <w:rsid w:val="00C62106"/>
    <w:rsid w:val="00C62459"/>
    <w:rsid w:val="00C62528"/>
    <w:rsid w:val="00C6276F"/>
    <w:rsid w:val="00C632FE"/>
    <w:rsid w:val="00C63C2E"/>
    <w:rsid w:val="00C63E65"/>
    <w:rsid w:val="00C6415C"/>
    <w:rsid w:val="00C641E4"/>
    <w:rsid w:val="00C64402"/>
    <w:rsid w:val="00C64A70"/>
    <w:rsid w:val="00C64BD9"/>
    <w:rsid w:val="00C64EA6"/>
    <w:rsid w:val="00C65197"/>
    <w:rsid w:val="00C65320"/>
    <w:rsid w:val="00C653A6"/>
    <w:rsid w:val="00C655CD"/>
    <w:rsid w:val="00C657C4"/>
    <w:rsid w:val="00C65DF8"/>
    <w:rsid w:val="00C65FAC"/>
    <w:rsid w:val="00C6620E"/>
    <w:rsid w:val="00C66299"/>
    <w:rsid w:val="00C66584"/>
    <w:rsid w:val="00C6662E"/>
    <w:rsid w:val="00C66768"/>
    <w:rsid w:val="00C66BF5"/>
    <w:rsid w:val="00C66C37"/>
    <w:rsid w:val="00C66E5A"/>
    <w:rsid w:val="00C67080"/>
    <w:rsid w:val="00C67483"/>
    <w:rsid w:val="00C678B6"/>
    <w:rsid w:val="00C679EF"/>
    <w:rsid w:val="00C67AEF"/>
    <w:rsid w:val="00C67F69"/>
    <w:rsid w:val="00C70661"/>
    <w:rsid w:val="00C70C93"/>
    <w:rsid w:val="00C7144B"/>
    <w:rsid w:val="00C715EE"/>
    <w:rsid w:val="00C719EA"/>
    <w:rsid w:val="00C71BBD"/>
    <w:rsid w:val="00C72003"/>
    <w:rsid w:val="00C72347"/>
    <w:rsid w:val="00C727AF"/>
    <w:rsid w:val="00C72998"/>
    <w:rsid w:val="00C72C26"/>
    <w:rsid w:val="00C73433"/>
    <w:rsid w:val="00C7349E"/>
    <w:rsid w:val="00C736E7"/>
    <w:rsid w:val="00C73843"/>
    <w:rsid w:val="00C74131"/>
    <w:rsid w:val="00C74410"/>
    <w:rsid w:val="00C74C6A"/>
    <w:rsid w:val="00C7572D"/>
    <w:rsid w:val="00C76291"/>
    <w:rsid w:val="00C7632D"/>
    <w:rsid w:val="00C76450"/>
    <w:rsid w:val="00C76567"/>
    <w:rsid w:val="00C76615"/>
    <w:rsid w:val="00C76C88"/>
    <w:rsid w:val="00C76E63"/>
    <w:rsid w:val="00C77097"/>
    <w:rsid w:val="00C77298"/>
    <w:rsid w:val="00C776E3"/>
    <w:rsid w:val="00C77A8B"/>
    <w:rsid w:val="00C8033B"/>
    <w:rsid w:val="00C80B66"/>
    <w:rsid w:val="00C80C4E"/>
    <w:rsid w:val="00C80C60"/>
    <w:rsid w:val="00C8133A"/>
    <w:rsid w:val="00C813B4"/>
    <w:rsid w:val="00C8143E"/>
    <w:rsid w:val="00C82544"/>
    <w:rsid w:val="00C82552"/>
    <w:rsid w:val="00C8270C"/>
    <w:rsid w:val="00C829A4"/>
    <w:rsid w:val="00C82AD7"/>
    <w:rsid w:val="00C82E34"/>
    <w:rsid w:val="00C83185"/>
    <w:rsid w:val="00C83252"/>
    <w:rsid w:val="00C8339E"/>
    <w:rsid w:val="00C83405"/>
    <w:rsid w:val="00C83943"/>
    <w:rsid w:val="00C83BAA"/>
    <w:rsid w:val="00C83E6A"/>
    <w:rsid w:val="00C83EC9"/>
    <w:rsid w:val="00C8415A"/>
    <w:rsid w:val="00C84914"/>
    <w:rsid w:val="00C84B0F"/>
    <w:rsid w:val="00C84B34"/>
    <w:rsid w:val="00C84BFB"/>
    <w:rsid w:val="00C84D31"/>
    <w:rsid w:val="00C850D2"/>
    <w:rsid w:val="00C853CA"/>
    <w:rsid w:val="00C8563C"/>
    <w:rsid w:val="00C856CF"/>
    <w:rsid w:val="00C85C1A"/>
    <w:rsid w:val="00C85D32"/>
    <w:rsid w:val="00C864B8"/>
    <w:rsid w:val="00C86609"/>
    <w:rsid w:val="00C86627"/>
    <w:rsid w:val="00C869AE"/>
    <w:rsid w:val="00C8710A"/>
    <w:rsid w:val="00C874B2"/>
    <w:rsid w:val="00C87FAD"/>
    <w:rsid w:val="00C9053E"/>
    <w:rsid w:val="00C90B7B"/>
    <w:rsid w:val="00C911BD"/>
    <w:rsid w:val="00C91349"/>
    <w:rsid w:val="00C91562"/>
    <w:rsid w:val="00C915A3"/>
    <w:rsid w:val="00C915C9"/>
    <w:rsid w:val="00C91A9E"/>
    <w:rsid w:val="00C91B96"/>
    <w:rsid w:val="00C92BB3"/>
    <w:rsid w:val="00C93262"/>
    <w:rsid w:val="00C93A8F"/>
    <w:rsid w:val="00C94762"/>
    <w:rsid w:val="00C9479D"/>
    <w:rsid w:val="00C949D5"/>
    <w:rsid w:val="00C94B29"/>
    <w:rsid w:val="00C94E2F"/>
    <w:rsid w:val="00C94F91"/>
    <w:rsid w:val="00C95233"/>
    <w:rsid w:val="00C9546B"/>
    <w:rsid w:val="00C96211"/>
    <w:rsid w:val="00C96275"/>
    <w:rsid w:val="00C964A9"/>
    <w:rsid w:val="00C965A6"/>
    <w:rsid w:val="00C96CE6"/>
    <w:rsid w:val="00C97205"/>
    <w:rsid w:val="00C973A9"/>
    <w:rsid w:val="00C97600"/>
    <w:rsid w:val="00C97B9E"/>
    <w:rsid w:val="00C97DC1"/>
    <w:rsid w:val="00C97EFE"/>
    <w:rsid w:val="00CA01A5"/>
    <w:rsid w:val="00CA04BD"/>
    <w:rsid w:val="00CA07D7"/>
    <w:rsid w:val="00CA0B95"/>
    <w:rsid w:val="00CA1627"/>
    <w:rsid w:val="00CA1639"/>
    <w:rsid w:val="00CA1B2F"/>
    <w:rsid w:val="00CA210B"/>
    <w:rsid w:val="00CA246C"/>
    <w:rsid w:val="00CA255A"/>
    <w:rsid w:val="00CA25A3"/>
    <w:rsid w:val="00CA26B4"/>
    <w:rsid w:val="00CA2AC4"/>
    <w:rsid w:val="00CA2B15"/>
    <w:rsid w:val="00CA2EED"/>
    <w:rsid w:val="00CA3006"/>
    <w:rsid w:val="00CA3F70"/>
    <w:rsid w:val="00CA465D"/>
    <w:rsid w:val="00CA4BE1"/>
    <w:rsid w:val="00CA4C16"/>
    <w:rsid w:val="00CA4E7E"/>
    <w:rsid w:val="00CA4F9E"/>
    <w:rsid w:val="00CA5200"/>
    <w:rsid w:val="00CA57C9"/>
    <w:rsid w:val="00CA59C1"/>
    <w:rsid w:val="00CA647B"/>
    <w:rsid w:val="00CA67CA"/>
    <w:rsid w:val="00CA6B2D"/>
    <w:rsid w:val="00CA6C49"/>
    <w:rsid w:val="00CA6E22"/>
    <w:rsid w:val="00CA70E3"/>
    <w:rsid w:val="00CA7399"/>
    <w:rsid w:val="00CA753A"/>
    <w:rsid w:val="00CA7915"/>
    <w:rsid w:val="00CA7AFB"/>
    <w:rsid w:val="00CA7B5E"/>
    <w:rsid w:val="00CA7CC0"/>
    <w:rsid w:val="00CB0171"/>
    <w:rsid w:val="00CB02F3"/>
    <w:rsid w:val="00CB0542"/>
    <w:rsid w:val="00CB05AA"/>
    <w:rsid w:val="00CB0A94"/>
    <w:rsid w:val="00CB13AF"/>
    <w:rsid w:val="00CB1510"/>
    <w:rsid w:val="00CB1953"/>
    <w:rsid w:val="00CB1F07"/>
    <w:rsid w:val="00CB1F20"/>
    <w:rsid w:val="00CB2425"/>
    <w:rsid w:val="00CB2BC4"/>
    <w:rsid w:val="00CB2EA9"/>
    <w:rsid w:val="00CB2F2C"/>
    <w:rsid w:val="00CB2F7B"/>
    <w:rsid w:val="00CB371D"/>
    <w:rsid w:val="00CB3A56"/>
    <w:rsid w:val="00CB3AD9"/>
    <w:rsid w:val="00CB3B2D"/>
    <w:rsid w:val="00CB3D21"/>
    <w:rsid w:val="00CB3DA3"/>
    <w:rsid w:val="00CB4464"/>
    <w:rsid w:val="00CB4712"/>
    <w:rsid w:val="00CB5062"/>
    <w:rsid w:val="00CB597C"/>
    <w:rsid w:val="00CB5C09"/>
    <w:rsid w:val="00CB5D83"/>
    <w:rsid w:val="00CB5D99"/>
    <w:rsid w:val="00CB5DC4"/>
    <w:rsid w:val="00CB5DC5"/>
    <w:rsid w:val="00CB62F1"/>
    <w:rsid w:val="00CB6578"/>
    <w:rsid w:val="00CB6713"/>
    <w:rsid w:val="00CB6D3A"/>
    <w:rsid w:val="00CB76B1"/>
    <w:rsid w:val="00CB79BC"/>
    <w:rsid w:val="00CB7EAB"/>
    <w:rsid w:val="00CB7F52"/>
    <w:rsid w:val="00CB7FED"/>
    <w:rsid w:val="00CC0170"/>
    <w:rsid w:val="00CC0243"/>
    <w:rsid w:val="00CC04D0"/>
    <w:rsid w:val="00CC05C3"/>
    <w:rsid w:val="00CC05FC"/>
    <w:rsid w:val="00CC077B"/>
    <w:rsid w:val="00CC0A31"/>
    <w:rsid w:val="00CC1038"/>
    <w:rsid w:val="00CC1A35"/>
    <w:rsid w:val="00CC1B17"/>
    <w:rsid w:val="00CC1BD4"/>
    <w:rsid w:val="00CC1F2C"/>
    <w:rsid w:val="00CC1FE7"/>
    <w:rsid w:val="00CC234E"/>
    <w:rsid w:val="00CC273D"/>
    <w:rsid w:val="00CC308E"/>
    <w:rsid w:val="00CC317F"/>
    <w:rsid w:val="00CC335C"/>
    <w:rsid w:val="00CC34BA"/>
    <w:rsid w:val="00CC36D3"/>
    <w:rsid w:val="00CC3AEF"/>
    <w:rsid w:val="00CC3DFE"/>
    <w:rsid w:val="00CC4246"/>
    <w:rsid w:val="00CC4680"/>
    <w:rsid w:val="00CC48FC"/>
    <w:rsid w:val="00CC567D"/>
    <w:rsid w:val="00CC5C0B"/>
    <w:rsid w:val="00CC651D"/>
    <w:rsid w:val="00CC66A6"/>
    <w:rsid w:val="00CC6733"/>
    <w:rsid w:val="00CC6BB3"/>
    <w:rsid w:val="00CC71B9"/>
    <w:rsid w:val="00CC7283"/>
    <w:rsid w:val="00CC79C0"/>
    <w:rsid w:val="00CC7C42"/>
    <w:rsid w:val="00CD0133"/>
    <w:rsid w:val="00CD06A3"/>
    <w:rsid w:val="00CD078D"/>
    <w:rsid w:val="00CD0C4D"/>
    <w:rsid w:val="00CD12A4"/>
    <w:rsid w:val="00CD14FC"/>
    <w:rsid w:val="00CD1966"/>
    <w:rsid w:val="00CD216F"/>
    <w:rsid w:val="00CD24B2"/>
    <w:rsid w:val="00CD2739"/>
    <w:rsid w:val="00CD2C78"/>
    <w:rsid w:val="00CD3027"/>
    <w:rsid w:val="00CD35A1"/>
    <w:rsid w:val="00CD35AF"/>
    <w:rsid w:val="00CD3C87"/>
    <w:rsid w:val="00CD4EC1"/>
    <w:rsid w:val="00CD5714"/>
    <w:rsid w:val="00CD5C18"/>
    <w:rsid w:val="00CD5E75"/>
    <w:rsid w:val="00CD6713"/>
    <w:rsid w:val="00CD6861"/>
    <w:rsid w:val="00CD7361"/>
    <w:rsid w:val="00CD7A82"/>
    <w:rsid w:val="00CD7B87"/>
    <w:rsid w:val="00CD7D05"/>
    <w:rsid w:val="00CD7D69"/>
    <w:rsid w:val="00CE0101"/>
    <w:rsid w:val="00CE0434"/>
    <w:rsid w:val="00CE0443"/>
    <w:rsid w:val="00CE07DD"/>
    <w:rsid w:val="00CE0964"/>
    <w:rsid w:val="00CE098D"/>
    <w:rsid w:val="00CE11E2"/>
    <w:rsid w:val="00CE18BA"/>
    <w:rsid w:val="00CE194A"/>
    <w:rsid w:val="00CE1A49"/>
    <w:rsid w:val="00CE1FDA"/>
    <w:rsid w:val="00CE23C3"/>
    <w:rsid w:val="00CE2950"/>
    <w:rsid w:val="00CE2DC4"/>
    <w:rsid w:val="00CE37D7"/>
    <w:rsid w:val="00CE38B5"/>
    <w:rsid w:val="00CE3C33"/>
    <w:rsid w:val="00CE3F6F"/>
    <w:rsid w:val="00CE48BF"/>
    <w:rsid w:val="00CE4913"/>
    <w:rsid w:val="00CE4CD3"/>
    <w:rsid w:val="00CE4F0C"/>
    <w:rsid w:val="00CE4F7C"/>
    <w:rsid w:val="00CE5B4C"/>
    <w:rsid w:val="00CE5BBB"/>
    <w:rsid w:val="00CE5FD5"/>
    <w:rsid w:val="00CE6155"/>
    <w:rsid w:val="00CE69A0"/>
    <w:rsid w:val="00CE6EF9"/>
    <w:rsid w:val="00CE72F3"/>
    <w:rsid w:val="00CE7697"/>
    <w:rsid w:val="00CE7764"/>
    <w:rsid w:val="00CE79D7"/>
    <w:rsid w:val="00CE7B88"/>
    <w:rsid w:val="00CE7CA8"/>
    <w:rsid w:val="00CF02A2"/>
    <w:rsid w:val="00CF043A"/>
    <w:rsid w:val="00CF0A93"/>
    <w:rsid w:val="00CF10D6"/>
    <w:rsid w:val="00CF11EF"/>
    <w:rsid w:val="00CF12BC"/>
    <w:rsid w:val="00CF165D"/>
    <w:rsid w:val="00CF24EB"/>
    <w:rsid w:val="00CF2A31"/>
    <w:rsid w:val="00CF2A67"/>
    <w:rsid w:val="00CF2B2F"/>
    <w:rsid w:val="00CF2DD9"/>
    <w:rsid w:val="00CF302E"/>
    <w:rsid w:val="00CF3319"/>
    <w:rsid w:val="00CF333A"/>
    <w:rsid w:val="00CF33A5"/>
    <w:rsid w:val="00CF3522"/>
    <w:rsid w:val="00CF37B4"/>
    <w:rsid w:val="00CF391B"/>
    <w:rsid w:val="00CF3ED5"/>
    <w:rsid w:val="00CF411A"/>
    <w:rsid w:val="00CF4C31"/>
    <w:rsid w:val="00CF4D23"/>
    <w:rsid w:val="00CF4DE8"/>
    <w:rsid w:val="00CF534A"/>
    <w:rsid w:val="00CF53EA"/>
    <w:rsid w:val="00CF5B15"/>
    <w:rsid w:val="00CF5F82"/>
    <w:rsid w:val="00CF6084"/>
    <w:rsid w:val="00CF6D53"/>
    <w:rsid w:val="00CF7445"/>
    <w:rsid w:val="00CF7693"/>
    <w:rsid w:val="00CF781C"/>
    <w:rsid w:val="00CF7D9B"/>
    <w:rsid w:val="00CF7DF3"/>
    <w:rsid w:val="00CF7E9A"/>
    <w:rsid w:val="00CF7F21"/>
    <w:rsid w:val="00D0009A"/>
    <w:rsid w:val="00D00667"/>
    <w:rsid w:val="00D0070C"/>
    <w:rsid w:val="00D00A8C"/>
    <w:rsid w:val="00D00ACE"/>
    <w:rsid w:val="00D010F7"/>
    <w:rsid w:val="00D013BF"/>
    <w:rsid w:val="00D015D4"/>
    <w:rsid w:val="00D02220"/>
    <w:rsid w:val="00D02510"/>
    <w:rsid w:val="00D02A5B"/>
    <w:rsid w:val="00D02C2B"/>
    <w:rsid w:val="00D039DF"/>
    <w:rsid w:val="00D03A16"/>
    <w:rsid w:val="00D03BB1"/>
    <w:rsid w:val="00D03D2C"/>
    <w:rsid w:val="00D03F96"/>
    <w:rsid w:val="00D04200"/>
    <w:rsid w:val="00D0422C"/>
    <w:rsid w:val="00D04344"/>
    <w:rsid w:val="00D04BED"/>
    <w:rsid w:val="00D04FE2"/>
    <w:rsid w:val="00D05305"/>
    <w:rsid w:val="00D05476"/>
    <w:rsid w:val="00D054B8"/>
    <w:rsid w:val="00D055B8"/>
    <w:rsid w:val="00D05B24"/>
    <w:rsid w:val="00D05B88"/>
    <w:rsid w:val="00D05BA6"/>
    <w:rsid w:val="00D05D16"/>
    <w:rsid w:val="00D06065"/>
    <w:rsid w:val="00D06235"/>
    <w:rsid w:val="00D06319"/>
    <w:rsid w:val="00D067A1"/>
    <w:rsid w:val="00D068E6"/>
    <w:rsid w:val="00D06D12"/>
    <w:rsid w:val="00D073D9"/>
    <w:rsid w:val="00D074D8"/>
    <w:rsid w:val="00D07667"/>
    <w:rsid w:val="00D07C07"/>
    <w:rsid w:val="00D07C83"/>
    <w:rsid w:val="00D101BF"/>
    <w:rsid w:val="00D1048E"/>
    <w:rsid w:val="00D10848"/>
    <w:rsid w:val="00D1098F"/>
    <w:rsid w:val="00D11805"/>
    <w:rsid w:val="00D11E05"/>
    <w:rsid w:val="00D11E63"/>
    <w:rsid w:val="00D120BE"/>
    <w:rsid w:val="00D12338"/>
    <w:rsid w:val="00D12899"/>
    <w:rsid w:val="00D12A98"/>
    <w:rsid w:val="00D12F1E"/>
    <w:rsid w:val="00D134F6"/>
    <w:rsid w:val="00D1356F"/>
    <w:rsid w:val="00D1364A"/>
    <w:rsid w:val="00D1380F"/>
    <w:rsid w:val="00D13A50"/>
    <w:rsid w:val="00D13D11"/>
    <w:rsid w:val="00D144A0"/>
    <w:rsid w:val="00D1455F"/>
    <w:rsid w:val="00D145C8"/>
    <w:rsid w:val="00D145D9"/>
    <w:rsid w:val="00D14B8F"/>
    <w:rsid w:val="00D14EBB"/>
    <w:rsid w:val="00D1516E"/>
    <w:rsid w:val="00D15A2B"/>
    <w:rsid w:val="00D160DF"/>
    <w:rsid w:val="00D16591"/>
    <w:rsid w:val="00D1682C"/>
    <w:rsid w:val="00D16A1E"/>
    <w:rsid w:val="00D16D60"/>
    <w:rsid w:val="00D16E1F"/>
    <w:rsid w:val="00D16EBC"/>
    <w:rsid w:val="00D16EF6"/>
    <w:rsid w:val="00D16EFC"/>
    <w:rsid w:val="00D17097"/>
    <w:rsid w:val="00D171E1"/>
    <w:rsid w:val="00D1747A"/>
    <w:rsid w:val="00D1780C"/>
    <w:rsid w:val="00D178B7"/>
    <w:rsid w:val="00D17BB8"/>
    <w:rsid w:val="00D17F96"/>
    <w:rsid w:val="00D200B8"/>
    <w:rsid w:val="00D200C3"/>
    <w:rsid w:val="00D201AE"/>
    <w:rsid w:val="00D204B7"/>
    <w:rsid w:val="00D21889"/>
    <w:rsid w:val="00D218AD"/>
    <w:rsid w:val="00D21BD6"/>
    <w:rsid w:val="00D21EFB"/>
    <w:rsid w:val="00D21F37"/>
    <w:rsid w:val="00D228EA"/>
    <w:rsid w:val="00D22AC7"/>
    <w:rsid w:val="00D22C9B"/>
    <w:rsid w:val="00D22CFE"/>
    <w:rsid w:val="00D22E61"/>
    <w:rsid w:val="00D22F2F"/>
    <w:rsid w:val="00D2300D"/>
    <w:rsid w:val="00D2308D"/>
    <w:rsid w:val="00D2359D"/>
    <w:rsid w:val="00D236A7"/>
    <w:rsid w:val="00D237A5"/>
    <w:rsid w:val="00D2399E"/>
    <w:rsid w:val="00D23A5C"/>
    <w:rsid w:val="00D23D79"/>
    <w:rsid w:val="00D23DF1"/>
    <w:rsid w:val="00D23EDE"/>
    <w:rsid w:val="00D2411D"/>
    <w:rsid w:val="00D24153"/>
    <w:rsid w:val="00D2435E"/>
    <w:rsid w:val="00D2467A"/>
    <w:rsid w:val="00D246ED"/>
    <w:rsid w:val="00D24DB9"/>
    <w:rsid w:val="00D25514"/>
    <w:rsid w:val="00D25684"/>
    <w:rsid w:val="00D2568A"/>
    <w:rsid w:val="00D259A6"/>
    <w:rsid w:val="00D26058"/>
    <w:rsid w:val="00D26AB3"/>
    <w:rsid w:val="00D27265"/>
    <w:rsid w:val="00D272BE"/>
    <w:rsid w:val="00D274E5"/>
    <w:rsid w:val="00D27CBC"/>
    <w:rsid w:val="00D27FC7"/>
    <w:rsid w:val="00D303D4"/>
    <w:rsid w:val="00D306A4"/>
    <w:rsid w:val="00D3071B"/>
    <w:rsid w:val="00D30AAF"/>
    <w:rsid w:val="00D30C7D"/>
    <w:rsid w:val="00D30F33"/>
    <w:rsid w:val="00D30F69"/>
    <w:rsid w:val="00D30F88"/>
    <w:rsid w:val="00D31A67"/>
    <w:rsid w:val="00D31AFE"/>
    <w:rsid w:val="00D31C14"/>
    <w:rsid w:val="00D31DC7"/>
    <w:rsid w:val="00D31E90"/>
    <w:rsid w:val="00D320E1"/>
    <w:rsid w:val="00D3243D"/>
    <w:rsid w:val="00D324E9"/>
    <w:rsid w:val="00D3250B"/>
    <w:rsid w:val="00D329B9"/>
    <w:rsid w:val="00D33084"/>
    <w:rsid w:val="00D332D7"/>
    <w:rsid w:val="00D3459E"/>
    <w:rsid w:val="00D34B7B"/>
    <w:rsid w:val="00D352CF"/>
    <w:rsid w:val="00D35323"/>
    <w:rsid w:val="00D354E9"/>
    <w:rsid w:val="00D35780"/>
    <w:rsid w:val="00D35D5D"/>
    <w:rsid w:val="00D3606C"/>
    <w:rsid w:val="00D36258"/>
    <w:rsid w:val="00D36486"/>
    <w:rsid w:val="00D367BC"/>
    <w:rsid w:val="00D36A7C"/>
    <w:rsid w:val="00D375E5"/>
    <w:rsid w:val="00D37638"/>
    <w:rsid w:val="00D376AD"/>
    <w:rsid w:val="00D37867"/>
    <w:rsid w:val="00D378B6"/>
    <w:rsid w:val="00D37E44"/>
    <w:rsid w:val="00D37F1C"/>
    <w:rsid w:val="00D40223"/>
    <w:rsid w:val="00D404D0"/>
    <w:rsid w:val="00D40597"/>
    <w:rsid w:val="00D4072C"/>
    <w:rsid w:val="00D40A8C"/>
    <w:rsid w:val="00D40D25"/>
    <w:rsid w:val="00D40D46"/>
    <w:rsid w:val="00D415E5"/>
    <w:rsid w:val="00D42206"/>
    <w:rsid w:val="00D42721"/>
    <w:rsid w:val="00D42AFE"/>
    <w:rsid w:val="00D42D0B"/>
    <w:rsid w:val="00D43A0C"/>
    <w:rsid w:val="00D43E6D"/>
    <w:rsid w:val="00D4410F"/>
    <w:rsid w:val="00D448A4"/>
    <w:rsid w:val="00D448E5"/>
    <w:rsid w:val="00D4497E"/>
    <w:rsid w:val="00D44992"/>
    <w:rsid w:val="00D45532"/>
    <w:rsid w:val="00D45B93"/>
    <w:rsid w:val="00D45BE0"/>
    <w:rsid w:val="00D45CAA"/>
    <w:rsid w:val="00D45D49"/>
    <w:rsid w:val="00D4667C"/>
    <w:rsid w:val="00D46946"/>
    <w:rsid w:val="00D473E0"/>
    <w:rsid w:val="00D474C0"/>
    <w:rsid w:val="00D47864"/>
    <w:rsid w:val="00D478DD"/>
    <w:rsid w:val="00D47A21"/>
    <w:rsid w:val="00D47E2D"/>
    <w:rsid w:val="00D47F2B"/>
    <w:rsid w:val="00D50253"/>
    <w:rsid w:val="00D50CB5"/>
    <w:rsid w:val="00D50EC9"/>
    <w:rsid w:val="00D50F34"/>
    <w:rsid w:val="00D51283"/>
    <w:rsid w:val="00D512DF"/>
    <w:rsid w:val="00D51667"/>
    <w:rsid w:val="00D51AF5"/>
    <w:rsid w:val="00D523A8"/>
    <w:rsid w:val="00D524A3"/>
    <w:rsid w:val="00D524E4"/>
    <w:rsid w:val="00D52611"/>
    <w:rsid w:val="00D52A2C"/>
    <w:rsid w:val="00D52AD9"/>
    <w:rsid w:val="00D52B82"/>
    <w:rsid w:val="00D52D1E"/>
    <w:rsid w:val="00D53315"/>
    <w:rsid w:val="00D5362D"/>
    <w:rsid w:val="00D53696"/>
    <w:rsid w:val="00D53E7B"/>
    <w:rsid w:val="00D544AE"/>
    <w:rsid w:val="00D54B23"/>
    <w:rsid w:val="00D54E78"/>
    <w:rsid w:val="00D54F44"/>
    <w:rsid w:val="00D55126"/>
    <w:rsid w:val="00D551C9"/>
    <w:rsid w:val="00D554BC"/>
    <w:rsid w:val="00D55540"/>
    <w:rsid w:val="00D5557A"/>
    <w:rsid w:val="00D559C7"/>
    <w:rsid w:val="00D55A07"/>
    <w:rsid w:val="00D55CB8"/>
    <w:rsid w:val="00D560EC"/>
    <w:rsid w:val="00D56139"/>
    <w:rsid w:val="00D56526"/>
    <w:rsid w:val="00D566AE"/>
    <w:rsid w:val="00D56CDC"/>
    <w:rsid w:val="00D570E5"/>
    <w:rsid w:val="00D570F9"/>
    <w:rsid w:val="00D572CE"/>
    <w:rsid w:val="00D5738D"/>
    <w:rsid w:val="00D57418"/>
    <w:rsid w:val="00D57551"/>
    <w:rsid w:val="00D57647"/>
    <w:rsid w:val="00D57B96"/>
    <w:rsid w:val="00D6040B"/>
    <w:rsid w:val="00D604AE"/>
    <w:rsid w:val="00D604C6"/>
    <w:rsid w:val="00D60869"/>
    <w:rsid w:val="00D609AF"/>
    <w:rsid w:val="00D60ED0"/>
    <w:rsid w:val="00D6131F"/>
    <w:rsid w:val="00D613B0"/>
    <w:rsid w:val="00D6172A"/>
    <w:rsid w:val="00D61798"/>
    <w:rsid w:val="00D6184D"/>
    <w:rsid w:val="00D61997"/>
    <w:rsid w:val="00D619CF"/>
    <w:rsid w:val="00D61E67"/>
    <w:rsid w:val="00D62038"/>
    <w:rsid w:val="00D62284"/>
    <w:rsid w:val="00D62540"/>
    <w:rsid w:val="00D62B3E"/>
    <w:rsid w:val="00D62C13"/>
    <w:rsid w:val="00D62DBC"/>
    <w:rsid w:val="00D62DC8"/>
    <w:rsid w:val="00D631C4"/>
    <w:rsid w:val="00D632C3"/>
    <w:rsid w:val="00D63343"/>
    <w:rsid w:val="00D63504"/>
    <w:rsid w:val="00D63670"/>
    <w:rsid w:val="00D63674"/>
    <w:rsid w:val="00D6380B"/>
    <w:rsid w:val="00D63826"/>
    <w:rsid w:val="00D63DF8"/>
    <w:rsid w:val="00D63FD0"/>
    <w:rsid w:val="00D64866"/>
    <w:rsid w:val="00D64BE9"/>
    <w:rsid w:val="00D64EF8"/>
    <w:rsid w:val="00D65125"/>
    <w:rsid w:val="00D654A0"/>
    <w:rsid w:val="00D65592"/>
    <w:rsid w:val="00D65C71"/>
    <w:rsid w:val="00D6696D"/>
    <w:rsid w:val="00D66F92"/>
    <w:rsid w:val="00D67DAE"/>
    <w:rsid w:val="00D70143"/>
    <w:rsid w:val="00D7025A"/>
    <w:rsid w:val="00D70306"/>
    <w:rsid w:val="00D706F9"/>
    <w:rsid w:val="00D706FF"/>
    <w:rsid w:val="00D70C05"/>
    <w:rsid w:val="00D70C07"/>
    <w:rsid w:val="00D70D1D"/>
    <w:rsid w:val="00D714DE"/>
    <w:rsid w:val="00D714FC"/>
    <w:rsid w:val="00D715FD"/>
    <w:rsid w:val="00D716A5"/>
    <w:rsid w:val="00D71BD3"/>
    <w:rsid w:val="00D7232B"/>
    <w:rsid w:val="00D72396"/>
    <w:rsid w:val="00D7246C"/>
    <w:rsid w:val="00D726C6"/>
    <w:rsid w:val="00D727CE"/>
    <w:rsid w:val="00D72FBC"/>
    <w:rsid w:val="00D733E2"/>
    <w:rsid w:val="00D736D1"/>
    <w:rsid w:val="00D73791"/>
    <w:rsid w:val="00D73982"/>
    <w:rsid w:val="00D73A0F"/>
    <w:rsid w:val="00D73CF8"/>
    <w:rsid w:val="00D73EAB"/>
    <w:rsid w:val="00D741A4"/>
    <w:rsid w:val="00D74D0B"/>
    <w:rsid w:val="00D75116"/>
    <w:rsid w:val="00D754E8"/>
    <w:rsid w:val="00D75584"/>
    <w:rsid w:val="00D75911"/>
    <w:rsid w:val="00D760A7"/>
    <w:rsid w:val="00D7612A"/>
    <w:rsid w:val="00D76179"/>
    <w:rsid w:val="00D7646F"/>
    <w:rsid w:val="00D76527"/>
    <w:rsid w:val="00D76689"/>
    <w:rsid w:val="00D76BA6"/>
    <w:rsid w:val="00D76C56"/>
    <w:rsid w:val="00D76D34"/>
    <w:rsid w:val="00D76DE4"/>
    <w:rsid w:val="00D77E1A"/>
    <w:rsid w:val="00D80055"/>
    <w:rsid w:val="00D80624"/>
    <w:rsid w:val="00D81542"/>
    <w:rsid w:val="00D81F0B"/>
    <w:rsid w:val="00D81FE6"/>
    <w:rsid w:val="00D82420"/>
    <w:rsid w:val="00D82464"/>
    <w:rsid w:val="00D827C1"/>
    <w:rsid w:val="00D828C4"/>
    <w:rsid w:val="00D82A95"/>
    <w:rsid w:val="00D82C5C"/>
    <w:rsid w:val="00D82F64"/>
    <w:rsid w:val="00D83099"/>
    <w:rsid w:val="00D8349A"/>
    <w:rsid w:val="00D834B8"/>
    <w:rsid w:val="00D839A8"/>
    <w:rsid w:val="00D840B9"/>
    <w:rsid w:val="00D843EC"/>
    <w:rsid w:val="00D84701"/>
    <w:rsid w:val="00D8494B"/>
    <w:rsid w:val="00D849FF"/>
    <w:rsid w:val="00D84B20"/>
    <w:rsid w:val="00D84E4F"/>
    <w:rsid w:val="00D85185"/>
    <w:rsid w:val="00D852B8"/>
    <w:rsid w:val="00D85906"/>
    <w:rsid w:val="00D85B07"/>
    <w:rsid w:val="00D85BE9"/>
    <w:rsid w:val="00D85D96"/>
    <w:rsid w:val="00D85EA5"/>
    <w:rsid w:val="00D863EC"/>
    <w:rsid w:val="00D86539"/>
    <w:rsid w:val="00D86655"/>
    <w:rsid w:val="00D8670E"/>
    <w:rsid w:val="00D868DE"/>
    <w:rsid w:val="00D86A43"/>
    <w:rsid w:val="00D86BE3"/>
    <w:rsid w:val="00D86F34"/>
    <w:rsid w:val="00D86FE4"/>
    <w:rsid w:val="00D875E2"/>
    <w:rsid w:val="00D877C0"/>
    <w:rsid w:val="00D87920"/>
    <w:rsid w:val="00D87A2A"/>
    <w:rsid w:val="00D901CB"/>
    <w:rsid w:val="00D9053C"/>
    <w:rsid w:val="00D90900"/>
    <w:rsid w:val="00D91176"/>
    <w:rsid w:val="00D91344"/>
    <w:rsid w:val="00D913FA"/>
    <w:rsid w:val="00D9142C"/>
    <w:rsid w:val="00D91477"/>
    <w:rsid w:val="00D91676"/>
    <w:rsid w:val="00D918F1"/>
    <w:rsid w:val="00D91993"/>
    <w:rsid w:val="00D91DC7"/>
    <w:rsid w:val="00D92056"/>
    <w:rsid w:val="00D92271"/>
    <w:rsid w:val="00D92314"/>
    <w:rsid w:val="00D92605"/>
    <w:rsid w:val="00D926F8"/>
    <w:rsid w:val="00D92782"/>
    <w:rsid w:val="00D92ACE"/>
    <w:rsid w:val="00D9302C"/>
    <w:rsid w:val="00D93049"/>
    <w:rsid w:val="00D939B8"/>
    <w:rsid w:val="00D940A9"/>
    <w:rsid w:val="00D941DF"/>
    <w:rsid w:val="00D94248"/>
    <w:rsid w:val="00D9469E"/>
    <w:rsid w:val="00D94B23"/>
    <w:rsid w:val="00D94CBE"/>
    <w:rsid w:val="00D950A4"/>
    <w:rsid w:val="00D959A5"/>
    <w:rsid w:val="00D959AB"/>
    <w:rsid w:val="00D95DC9"/>
    <w:rsid w:val="00D95E84"/>
    <w:rsid w:val="00D95EEC"/>
    <w:rsid w:val="00D95FAF"/>
    <w:rsid w:val="00D960A6"/>
    <w:rsid w:val="00D961B9"/>
    <w:rsid w:val="00D9674E"/>
    <w:rsid w:val="00D96801"/>
    <w:rsid w:val="00D96B6F"/>
    <w:rsid w:val="00D97051"/>
    <w:rsid w:val="00D9718C"/>
    <w:rsid w:val="00D97403"/>
    <w:rsid w:val="00D97B63"/>
    <w:rsid w:val="00D97F1C"/>
    <w:rsid w:val="00DA0032"/>
    <w:rsid w:val="00DA048B"/>
    <w:rsid w:val="00DA08A1"/>
    <w:rsid w:val="00DA0EC8"/>
    <w:rsid w:val="00DA18E4"/>
    <w:rsid w:val="00DA192F"/>
    <w:rsid w:val="00DA19CC"/>
    <w:rsid w:val="00DA1B4F"/>
    <w:rsid w:val="00DA1B6D"/>
    <w:rsid w:val="00DA20A0"/>
    <w:rsid w:val="00DA2183"/>
    <w:rsid w:val="00DA240E"/>
    <w:rsid w:val="00DA2494"/>
    <w:rsid w:val="00DA2E4B"/>
    <w:rsid w:val="00DA319A"/>
    <w:rsid w:val="00DA362A"/>
    <w:rsid w:val="00DA3709"/>
    <w:rsid w:val="00DA3B11"/>
    <w:rsid w:val="00DA3FAD"/>
    <w:rsid w:val="00DA4853"/>
    <w:rsid w:val="00DA4DFA"/>
    <w:rsid w:val="00DA4F78"/>
    <w:rsid w:val="00DA52C9"/>
    <w:rsid w:val="00DA572D"/>
    <w:rsid w:val="00DA5A04"/>
    <w:rsid w:val="00DA6051"/>
    <w:rsid w:val="00DA607C"/>
    <w:rsid w:val="00DA623D"/>
    <w:rsid w:val="00DA62AE"/>
    <w:rsid w:val="00DA64B5"/>
    <w:rsid w:val="00DA6A8A"/>
    <w:rsid w:val="00DA6D02"/>
    <w:rsid w:val="00DA713E"/>
    <w:rsid w:val="00DA7166"/>
    <w:rsid w:val="00DA7559"/>
    <w:rsid w:val="00DA772D"/>
    <w:rsid w:val="00DA7A58"/>
    <w:rsid w:val="00DB00CE"/>
    <w:rsid w:val="00DB05BB"/>
    <w:rsid w:val="00DB0B33"/>
    <w:rsid w:val="00DB0D11"/>
    <w:rsid w:val="00DB0F9F"/>
    <w:rsid w:val="00DB1175"/>
    <w:rsid w:val="00DB131C"/>
    <w:rsid w:val="00DB14D2"/>
    <w:rsid w:val="00DB1681"/>
    <w:rsid w:val="00DB1770"/>
    <w:rsid w:val="00DB1A9A"/>
    <w:rsid w:val="00DB1ABE"/>
    <w:rsid w:val="00DB1D61"/>
    <w:rsid w:val="00DB1DD0"/>
    <w:rsid w:val="00DB1E08"/>
    <w:rsid w:val="00DB2182"/>
    <w:rsid w:val="00DB25C9"/>
    <w:rsid w:val="00DB25EB"/>
    <w:rsid w:val="00DB281E"/>
    <w:rsid w:val="00DB2B30"/>
    <w:rsid w:val="00DB2BBF"/>
    <w:rsid w:val="00DB3149"/>
    <w:rsid w:val="00DB3389"/>
    <w:rsid w:val="00DB418A"/>
    <w:rsid w:val="00DB41F1"/>
    <w:rsid w:val="00DB4203"/>
    <w:rsid w:val="00DB4382"/>
    <w:rsid w:val="00DB471A"/>
    <w:rsid w:val="00DB4884"/>
    <w:rsid w:val="00DB5503"/>
    <w:rsid w:val="00DB5AA6"/>
    <w:rsid w:val="00DB5B77"/>
    <w:rsid w:val="00DB5D3C"/>
    <w:rsid w:val="00DB60A3"/>
    <w:rsid w:val="00DB6399"/>
    <w:rsid w:val="00DB669D"/>
    <w:rsid w:val="00DB67D1"/>
    <w:rsid w:val="00DB6833"/>
    <w:rsid w:val="00DB6E0A"/>
    <w:rsid w:val="00DB721C"/>
    <w:rsid w:val="00DB7C28"/>
    <w:rsid w:val="00DC0D4C"/>
    <w:rsid w:val="00DC15AC"/>
    <w:rsid w:val="00DC16BD"/>
    <w:rsid w:val="00DC1903"/>
    <w:rsid w:val="00DC1C33"/>
    <w:rsid w:val="00DC1CCD"/>
    <w:rsid w:val="00DC20C2"/>
    <w:rsid w:val="00DC2613"/>
    <w:rsid w:val="00DC2DD0"/>
    <w:rsid w:val="00DC3269"/>
    <w:rsid w:val="00DC356B"/>
    <w:rsid w:val="00DC3DF6"/>
    <w:rsid w:val="00DC40F0"/>
    <w:rsid w:val="00DC4271"/>
    <w:rsid w:val="00DC482D"/>
    <w:rsid w:val="00DC4D01"/>
    <w:rsid w:val="00DC54E7"/>
    <w:rsid w:val="00DC5613"/>
    <w:rsid w:val="00DC5847"/>
    <w:rsid w:val="00DC5913"/>
    <w:rsid w:val="00DC5CB8"/>
    <w:rsid w:val="00DC64A5"/>
    <w:rsid w:val="00DC6637"/>
    <w:rsid w:val="00DC6645"/>
    <w:rsid w:val="00DC6A96"/>
    <w:rsid w:val="00DC6AC9"/>
    <w:rsid w:val="00DC6E56"/>
    <w:rsid w:val="00DC73F5"/>
    <w:rsid w:val="00DC7906"/>
    <w:rsid w:val="00DC7977"/>
    <w:rsid w:val="00DC79E2"/>
    <w:rsid w:val="00DC7AD8"/>
    <w:rsid w:val="00DD06BC"/>
    <w:rsid w:val="00DD0BB9"/>
    <w:rsid w:val="00DD0E2D"/>
    <w:rsid w:val="00DD0EA2"/>
    <w:rsid w:val="00DD1389"/>
    <w:rsid w:val="00DD1688"/>
    <w:rsid w:val="00DD1C1D"/>
    <w:rsid w:val="00DD1F5D"/>
    <w:rsid w:val="00DD2770"/>
    <w:rsid w:val="00DD2E99"/>
    <w:rsid w:val="00DD338B"/>
    <w:rsid w:val="00DD366D"/>
    <w:rsid w:val="00DD37F3"/>
    <w:rsid w:val="00DD3938"/>
    <w:rsid w:val="00DD3975"/>
    <w:rsid w:val="00DD40E0"/>
    <w:rsid w:val="00DD41D7"/>
    <w:rsid w:val="00DD45BA"/>
    <w:rsid w:val="00DD4DE9"/>
    <w:rsid w:val="00DD4F03"/>
    <w:rsid w:val="00DD4F52"/>
    <w:rsid w:val="00DD5CBD"/>
    <w:rsid w:val="00DD6968"/>
    <w:rsid w:val="00DD6B4F"/>
    <w:rsid w:val="00DD6F8A"/>
    <w:rsid w:val="00DD761D"/>
    <w:rsid w:val="00DD785C"/>
    <w:rsid w:val="00DD7A38"/>
    <w:rsid w:val="00DD7A92"/>
    <w:rsid w:val="00DD7BF1"/>
    <w:rsid w:val="00DD7F1A"/>
    <w:rsid w:val="00DE03CA"/>
    <w:rsid w:val="00DE04DC"/>
    <w:rsid w:val="00DE04E1"/>
    <w:rsid w:val="00DE075B"/>
    <w:rsid w:val="00DE0B96"/>
    <w:rsid w:val="00DE0E22"/>
    <w:rsid w:val="00DE0EB0"/>
    <w:rsid w:val="00DE1198"/>
    <w:rsid w:val="00DE11A1"/>
    <w:rsid w:val="00DE16A9"/>
    <w:rsid w:val="00DE174A"/>
    <w:rsid w:val="00DE17B8"/>
    <w:rsid w:val="00DE1CE1"/>
    <w:rsid w:val="00DE21FE"/>
    <w:rsid w:val="00DE284B"/>
    <w:rsid w:val="00DE2F5C"/>
    <w:rsid w:val="00DE317A"/>
    <w:rsid w:val="00DE319B"/>
    <w:rsid w:val="00DE3EAE"/>
    <w:rsid w:val="00DE3F23"/>
    <w:rsid w:val="00DE4147"/>
    <w:rsid w:val="00DE417C"/>
    <w:rsid w:val="00DE4CB6"/>
    <w:rsid w:val="00DE4E0F"/>
    <w:rsid w:val="00DE5332"/>
    <w:rsid w:val="00DE54B7"/>
    <w:rsid w:val="00DE55EA"/>
    <w:rsid w:val="00DE58FD"/>
    <w:rsid w:val="00DE5A84"/>
    <w:rsid w:val="00DE5B15"/>
    <w:rsid w:val="00DE60A0"/>
    <w:rsid w:val="00DE6225"/>
    <w:rsid w:val="00DE625D"/>
    <w:rsid w:val="00DE6868"/>
    <w:rsid w:val="00DE6992"/>
    <w:rsid w:val="00DE6A41"/>
    <w:rsid w:val="00DE6DBA"/>
    <w:rsid w:val="00DE6F68"/>
    <w:rsid w:val="00DE7471"/>
    <w:rsid w:val="00DE7518"/>
    <w:rsid w:val="00DE7567"/>
    <w:rsid w:val="00DE75FC"/>
    <w:rsid w:val="00DE77EA"/>
    <w:rsid w:val="00DE784E"/>
    <w:rsid w:val="00DE7997"/>
    <w:rsid w:val="00DE7CE8"/>
    <w:rsid w:val="00DE7FB0"/>
    <w:rsid w:val="00DF0116"/>
    <w:rsid w:val="00DF032A"/>
    <w:rsid w:val="00DF0436"/>
    <w:rsid w:val="00DF061D"/>
    <w:rsid w:val="00DF07B6"/>
    <w:rsid w:val="00DF0B87"/>
    <w:rsid w:val="00DF0CA3"/>
    <w:rsid w:val="00DF0E33"/>
    <w:rsid w:val="00DF0F12"/>
    <w:rsid w:val="00DF11DC"/>
    <w:rsid w:val="00DF13C4"/>
    <w:rsid w:val="00DF17E3"/>
    <w:rsid w:val="00DF19A6"/>
    <w:rsid w:val="00DF204F"/>
    <w:rsid w:val="00DF2A83"/>
    <w:rsid w:val="00DF2D19"/>
    <w:rsid w:val="00DF2D3C"/>
    <w:rsid w:val="00DF38B7"/>
    <w:rsid w:val="00DF3C19"/>
    <w:rsid w:val="00DF457D"/>
    <w:rsid w:val="00DF47EE"/>
    <w:rsid w:val="00DF4EAC"/>
    <w:rsid w:val="00DF51E5"/>
    <w:rsid w:val="00DF54B0"/>
    <w:rsid w:val="00DF568F"/>
    <w:rsid w:val="00DF56D6"/>
    <w:rsid w:val="00DF5785"/>
    <w:rsid w:val="00DF58E0"/>
    <w:rsid w:val="00DF5F10"/>
    <w:rsid w:val="00DF60B4"/>
    <w:rsid w:val="00DF6818"/>
    <w:rsid w:val="00DF6A41"/>
    <w:rsid w:val="00DF6B73"/>
    <w:rsid w:val="00DF6F54"/>
    <w:rsid w:val="00DF772E"/>
    <w:rsid w:val="00DF7D81"/>
    <w:rsid w:val="00DF7E49"/>
    <w:rsid w:val="00DF7EED"/>
    <w:rsid w:val="00E0000C"/>
    <w:rsid w:val="00E0054E"/>
    <w:rsid w:val="00E00689"/>
    <w:rsid w:val="00E00740"/>
    <w:rsid w:val="00E01D9A"/>
    <w:rsid w:val="00E02164"/>
    <w:rsid w:val="00E0293C"/>
    <w:rsid w:val="00E02E19"/>
    <w:rsid w:val="00E02F9F"/>
    <w:rsid w:val="00E035CB"/>
    <w:rsid w:val="00E04046"/>
    <w:rsid w:val="00E05384"/>
    <w:rsid w:val="00E057AC"/>
    <w:rsid w:val="00E05843"/>
    <w:rsid w:val="00E05B34"/>
    <w:rsid w:val="00E05B80"/>
    <w:rsid w:val="00E05BAC"/>
    <w:rsid w:val="00E05BC0"/>
    <w:rsid w:val="00E05C65"/>
    <w:rsid w:val="00E05DA0"/>
    <w:rsid w:val="00E0611E"/>
    <w:rsid w:val="00E06885"/>
    <w:rsid w:val="00E06CFE"/>
    <w:rsid w:val="00E06E0D"/>
    <w:rsid w:val="00E06EF5"/>
    <w:rsid w:val="00E07275"/>
    <w:rsid w:val="00E073BB"/>
    <w:rsid w:val="00E07747"/>
    <w:rsid w:val="00E07914"/>
    <w:rsid w:val="00E07F45"/>
    <w:rsid w:val="00E10219"/>
    <w:rsid w:val="00E107A3"/>
    <w:rsid w:val="00E11899"/>
    <w:rsid w:val="00E11FD3"/>
    <w:rsid w:val="00E1216D"/>
    <w:rsid w:val="00E12203"/>
    <w:rsid w:val="00E124AD"/>
    <w:rsid w:val="00E12607"/>
    <w:rsid w:val="00E12E10"/>
    <w:rsid w:val="00E12EBC"/>
    <w:rsid w:val="00E13009"/>
    <w:rsid w:val="00E1360C"/>
    <w:rsid w:val="00E137BA"/>
    <w:rsid w:val="00E1391F"/>
    <w:rsid w:val="00E13C9B"/>
    <w:rsid w:val="00E140C8"/>
    <w:rsid w:val="00E140F5"/>
    <w:rsid w:val="00E14125"/>
    <w:rsid w:val="00E147D5"/>
    <w:rsid w:val="00E149A1"/>
    <w:rsid w:val="00E14B33"/>
    <w:rsid w:val="00E14F17"/>
    <w:rsid w:val="00E14F37"/>
    <w:rsid w:val="00E1548F"/>
    <w:rsid w:val="00E155E5"/>
    <w:rsid w:val="00E15B24"/>
    <w:rsid w:val="00E161F6"/>
    <w:rsid w:val="00E1622A"/>
    <w:rsid w:val="00E16316"/>
    <w:rsid w:val="00E16B28"/>
    <w:rsid w:val="00E171B7"/>
    <w:rsid w:val="00E17344"/>
    <w:rsid w:val="00E17589"/>
    <w:rsid w:val="00E17828"/>
    <w:rsid w:val="00E17C0A"/>
    <w:rsid w:val="00E202A5"/>
    <w:rsid w:val="00E2057D"/>
    <w:rsid w:val="00E2067C"/>
    <w:rsid w:val="00E20882"/>
    <w:rsid w:val="00E21064"/>
    <w:rsid w:val="00E2156E"/>
    <w:rsid w:val="00E21690"/>
    <w:rsid w:val="00E216C1"/>
    <w:rsid w:val="00E217C3"/>
    <w:rsid w:val="00E21934"/>
    <w:rsid w:val="00E219AE"/>
    <w:rsid w:val="00E22350"/>
    <w:rsid w:val="00E22D0E"/>
    <w:rsid w:val="00E22D61"/>
    <w:rsid w:val="00E22F3B"/>
    <w:rsid w:val="00E22FDF"/>
    <w:rsid w:val="00E230F2"/>
    <w:rsid w:val="00E23200"/>
    <w:rsid w:val="00E23297"/>
    <w:rsid w:val="00E23457"/>
    <w:rsid w:val="00E23630"/>
    <w:rsid w:val="00E236C6"/>
    <w:rsid w:val="00E23730"/>
    <w:rsid w:val="00E237DF"/>
    <w:rsid w:val="00E2393E"/>
    <w:rsid w:val="00E2469B"/>
    <w:rsid w:val="00E248AC"/>
    <w:rsid w:val="00E24905"/>
    <w:rsid w:val="00E24A1C"/>
    <w:rsid w:val="00E24CA2"/>
    <w:rsid w:val="00E25599"/>
    <w:rsid w:val="00E25EA7"/>
    <w:rsid w:val="00E261B2"/>
    <w:rsid w:val="00E26D43"/>
    <w:rsid w:val="00E26D4A"/>
    <w:rsid w:val="00E26DF1"/>
    <w:rsid w:val="00E270CA"/>
    <w:rsid w:val="00E27640"/>
    <w:rsid w:val="00E278D4"/>
    <w:rsid w:val="00E279BB"/>
    <w:rsid w:val="00E27C4F"/>
    <w:rsid w:val="00E27C9F"/>
    <w:rsid w:val="00E27DDA"/>
    <w:rsid w:val="00E27DE0"/>
    <w:rsid w:val="00E3036F"/>
    <w:rsid w:val="00E30550"/>
    <w:rsid w:val="00E30816"/>
    <w:rsid w:val="00E308D7"/>
    <w:rsid w:val="00E30D43"/>
    <w:rsid w:val="00E310C5"/>
    <w:rsid w:val="00E31431"/>
    <w:rsid w:val="00E316BA"/>
    <w:rsid w:val="00E3194E"/>
    <w:rsid w:val="00E31A59"/>
    <w:rsid w:val="00E31A72"/>
    <w:rsid w:val="00E31C8F"/>
    <w:rsid w:val="00E31FEF"/>
    <w:rsid w:val="00E321A8"/>
    <w:rsid w:val="00E321F9"/>
    <w:rsid w:val="00E32438"/>
    <w:rsid w:val="00E32851"/>
    <w:rsid w:val="00E33275"/>
    <w:rsid w:val="00E336BE"/>
    <w:rsid w:val="00E33A4B"/>
    <w:rsid w:val="00E33C8E"/>
    <w:rsid w:val="00E33C9A"/>
    <w:rsid w:val="00E34044"/>
    <w:rsid w:val="00E34055"/>
    <w:rsid w:val="00E34355"/>
    <w:rsid w:val="00E34489"/>
    <w:rsid w:val="00E34840"/>
    <w:rsid w:val="00E351D9"/>
    <w:rsid w:val="00E3537C"/>
    <w:rsid w:val="00E356AA"/>
    <w:rsid w:val="00E35A2B"/>
    <w:rsid w:val="00E36728"/>
    <w:rsid w:val="00E372BC"/>
    <w:rsid w:val="00E37346"/>
    <w:rsid w:val="00E3768B"/>
    <w:rsid w:val="00E37D45"/>
    <w:rsid w:val="00E37D89"/>
    <w:rsid w:val="00E408FB"/>
    <w:rsid w:val="00E40956"/>
    <w:rsid w:val="00E40A6C"/>
    <w:rsid w:val="00E40E04"/>
    <w:rsid w:val="00E410A9"/>
    <w:rsid w:val="00E41395"/>
    <w:rsid w:val="00E41912"/>
    <w:rsid w:val="00E41B7E"/>
    <w:rsid w:val="00E426E9"/>
    <w:rsid w:val="00E42995"/>
    <w:rsid w:val="00E429EF"/>
    <w:rsid w:val="00E42CA3"/>
    <w:rsid w:val="00E42D98"/>
    <w:rsid w:val="00E42ECD"/>
    <w:rsid w:val="00E431DA"/>
    <w:rsid w:val="00E4381D"/>
    <w:rsid w:val="00E43875"/>
    <w:rsid w:val="00E43A6F"/>
    <w:rsid w:val="00E43C2F"/>
    <w:rsid w:val="00E43C71"/>
    <w:rsid w:val="00E44BE3"/>
    <w:rsid w:val="00E45547"/>
    <w:rsid w:val="00E45633"/>
    <w:rsid w:val="00E456F1"/>
    <w:rsid w:val="00E45B24"/>
    <w:rsid w:val="00E45F2E"/>
    <w:rsid w:val="00E46390"/>
    <w:rsid w:val="00E464DD"/>
    <w:rsid w:val="00E46F73"/>
    <w:rsid w:val="00E47108"/>
    <w:rsid w:val="00E47748"/>
    <w:rsid w:val="00E47BB3"/>
    <w:rsid w:val="00E501BE"/>
    <w:rsid w:val="00E502ED"/>
    <w:rsid w:val="00E50A6C"/>
    <w:rsid w:val="00E50B3F"/>
    <w:rsid w:val="00E51041"/>
    <w:rsid w:val="00E51164"/>
    <w:rsid w:val="00E511DF"/>
    <w:rsid w:val="00E5123A"/>
    <w:rsid w:val="00E51524"/>
    <w:rsid w:val="00E516E3"/>
    <w:rsid w:val="00E518B6"/>
    <w:rsid w:val="00E518D4"/>
    <w:rsid w:val="00E51F86"/>
    <w:rsid w:val="00E5234E"/>
    <w:rsid w:val="00E52BE3"/>
    <w:rsid w:val="00E52DFF"/>
    <w:rsid w:val="00E52EAA"/>
    <w:rsid w:val="00E5411D"/>
    <w:rsid w:val="00E542C7"/>
    <w:rsid w:val="00E5487F"/>
    <w:rsid w:val="00E5492C"/>
    <w:rsid w:val="00E54965"/>
    <w:rsid w:val="00E54C45"/>
    <w:rsid w:val="00E54E48"/>
    <w:rsid w:val="00E5557D"/>
    <w:rsid w:val="00E5563D"/>
    <w:rsid w:val="00E55672"/>
    <w:rsid w:val="00E56002"/>
    <w:rsid w:val="00E568C9"/>
    <w:rsid w:val="00E56AF2"/>
    <w:rsid w:val="00E56D7A"/>
    <w:rsid w:val="00E56FCD"/>
    <w:rsid w:val="00E57109"/>
    <w:rsid w:val="00E57161"/>
    <w:rsid w:val="00E57619"/>
    <w:rsid w:val="00E57981"/>
    <w:rsid w:val="00E579D7"/>
    <w:rsid w:val="00E6001B"/>
    <w:rsid w:val="00E601ED"/>
    <w:rsid w:val="00E60337"/>
    <w:rsid w:val="00E608DD"/>
    <w:rsid w:val="00E60976"/>
    <w:rsid w:val="00E6117E"/>
    <w:rsid w:val="00E61217"/>
    <w:rsid w:val="00E6180B"/>
    <w:rsid w:val="00E61A50"/>
    <w:rsid w:val="00E61D76"/>
    <w:rsid w:val="00E62319"/>
    <w:rsid w:val="00E627D7"/>
    <w:rsid w:val="00E62F96"/>
    <w:rsid w:val="00E630B3"/>
    <w:rsid w:val="00E632AB"/>
    <w:rsid w:val="00E635C7"/>
    <w:rsid w:val="00E63630"/>
    <w:rsid w:val="00E6364A"/>
    <w:rsid w:val="00E63879"/>
    <w:rsid w:val="00E63AA3"/>
    <w:rsid w:val="00E63BBC"/>
    <w:rsid w:val="00E63FDA"/>
    <w:rsid w:val="00E64223"/>
    <w:rsid w:val="00E645D7"/>
    <w:rsid w:val="00E645F0"/>
    <w:rsid w:val="00E64715"/>
    <w:rsid w:val="00E64AFF"/>
    <w:rsid w:val="00E64C62"/>
    <w:rsid w:val="00E64E0A"/>
    <w:rsid w:val="00E64F12"/>
    <w:rsid w:val="00E65EF6"/>
    <w:rsid w:val="00E664C4"/>
    <w:rsid w:val="00E666BE"/>
    <w:rsid w:val="00E66C23"/>
    <w:rsid w:val="00E672EB"/>
    <w:rsid w:val="00E67840"/>
    <w:rsid w:val="00E67A84"/>
    <w:rsid w:val="00E701F8"/>
    <w:rsid w:val="00E70217"/>
    <w:rsid w:val="00E703B2"/>
    <w:rsid w:val="00E706A6"/>
    <w:rsid w:val="00E708F0"/>
    <w:rsid w:val="00E709CA"/>
    <w:rsid w:val="00E710A6"/>
    <w:rsid w:val="00E712F9"/>
    <w:rsid w:val="00E719E4"/>
    <w:rsid w:val="00E71BE2"/>
    <w:rsid w:val="00E71BFB"/>
    <w:rsid w:val="00E72221"/>
    <w:rsid w:val="00E722F7"/>
    <w:rsid w:val="00E72802"/>
    <w:rsid w:val="00E7282B"/>
    <w:rsid w:val="00E733C6"/>
    <w:rsid w:val="00E73C2A"/>
    <w:rsid w:val="00E73CBC"/>
    <w:rsid w:val="00E73FBC"/>
    <w:rsid w:val="00E743AC"/>
    <w:rsid w:val="00E74666"/>
    <w:rsid w:val="00E748C1"/>
    <w:rsid w:val="00E749EE"/>
    <w:rsid w:val="00E74C3F"/>
    <w:rsid w:val="00E75231"/>
    <w:rsid w:val="00E754EF"/>
    <w:rsid w:val="00E755D0"/>
    <w:rsid w:val="00E7582A"/>
    <w:rsid w:val="00E75A51"/>
    <w:rsid w:val="00E7639D"/>
    <w:rsid w:val="00E76462"/>
    <w:rsid w:val="00E76484"/>
    <w:rsid w:val="00E7688A"/>
    <w:rsid w:val="00E76E49"/>
    <w:rsid w:val="00E76E74"/>
    <w:rsid w:val="00E76FFE"/>
    <w:rsid w:val="00E77720"/>
    <w:rsid w:val="00E77C8D"/>
    <w:rsid w:val="00E77CBB"/>
    <w:rsid w:val="00E77D10"/>
    <w:rsid w:val="00E802EA"/>
    <w:rsid w:val="00E809C8"/>
    <w:rsid w:val="00E81314"/>
    <w:rsid w:val="00E8135D"/>
    <w:rsid w:val="00E8158A"/>
    <w:rsid w:val="00E816DF"/>
    <w:rsid w:val="00E8188C"/>
    <w:rsid w:val="00E81BA6"/>
    <w:rsid w:val="00E81C6B"/>
    <w:rsid w:val="00E81D17"/>
    <w:rsid w:val="00E81DC4"/>
    <w:rsid w:val="00E824E5"/>
    <w:rsid w:val="00E82EE7"/>
    <w:rsid w:val="00E82FE3"/>
    <w:rsid w:val="00E83608"/>
    <w:rsid w:val="00E83992"/>
    <w:rsid w:val="00E83AAB"/>
    <w:rsid w:val="00E83E9E"/>
    <w:rsid w:val="00E83F85"/>
    <w:rsid w:val="00E842B7"/>
    <w:rsid w:val="00E842ED"/>
    <w:rsid w:val="00E8461D"/>
    <w:rsid w:val="00E84707"/>
    <w:rsid w:val="00E84755"/>
    <w:rsid w:val="00E84B71"/>
    <w:rsid w:val="00E8504D"/>
    <w:rsid w:val="00E8531D"/>
    <w:rsid w:val="00E85782"/>
    <w:rsid w:val="00E85854"/>
    <w:rsid w:val="00E85E06"/>
    <w:rsid w:val="00E85EA9"/>
    <w:rsid w:val="00E85FD6"/>
    <w:rsid w:val="00E8624D"/>
    <w:rsid w:val="00E86BC1"/>
    <w:rsid w:val="00E86C80"/>
    <w:rsid w:val="00E86EF5"/>
    <w:rsid w:val="00E86F3D"/>
    <w:rsid w:val="00E87760"/>
    <w:rsid w:val="00E877F7"/>
    <w:rsid w:val="00E8794D"/>
    <w:rsid w:val="00E87A95"/>
    <w:rsid w:val="00E87D4B"/>
    <w:rsid w:val="00E90938"/>
    <w:rsid w:val="00E90B2D"/>
    <w:rsid w:val="00E90BE8"/>
    <w:rsid w:val="00E9120C"/>
    <w:rsid w:val="00E912C8"/>
    <w:rsid w:val="00E9156F"/>
    <w:rsid w:val="00E91779"/>
    <w:rsid w:val="00E91A13"/>
    <w:rsid w:val="00E91B8C"/>
    <w:rsid w:val="00E9215A"/>
    <w:rsid w:val="00E921C1"/>
    <w:rsid w:val="00E922BD"/>
    <w:rsid w:val="00E9345E"/>
    <w:rsid w:val="00E93517"/>
    <w:rsid w:val="00E9395E"/>
    <w:rsid w:val="00E93C6C"/>
    <w:rsid w:val="00E94A0A"/>
    <w:rsid w:val="00E94E6D"/>
    <w:rsid w:val="00E95386"/>
    <w:rsid w:val="00E9546D"/>
    <w:rsid w:val="00E95597"/>
    <w:rsid w:val="00E95620"/>
    <w:rsid w:val="00E95875"/>
    <w:rsid w:val="00E96B11"/>
    <w:rsid w:val="00E96BCE"/>
    <w:rsid w:val="00E96E45"/>
    <w:rsid w:val="00E96ED6"/>
    <w:rsid w:val="00E96F8D"/>
    <w:rsid w:val="00E97371"/>
    <w:rsid w:val="00E974F7"/>
    <w:rsid w:val="00E977AB"/>
    <w:rsid w:val="00E977CC"/>
    <w:rsid w:val="00EA011B"/>
    <w:rsid w:val="00EA0175"/>
    <w:rsid w:val="00EA039F"/>
    <w:rsid w:val="00EA057E"/>
    <w:rsid w:val="00EA0ED7"/>
    <w:rsid w:val="00EA149B"/>
    <w:rsid w:val="00EA167B"/>
    <w:rsid w:val="00EA1805"/>
    <w:rsid w:val="00EA1E1F"/>
    <w:rsid w:val="00EA1F72"/>
    <w:rsid w:val="00EA22BD"/>
    <w:rsid w:val="00EA23E0"/>
    <w:rsid w:val="00EA2715"/>
    <w:rsid w:val="00EA2899"/>
    <w:rsid w:val="00EA2B36"/>
    <w:rsid w:val="00EA2CA0"/>
    <w:rsid w:val="00EA379F"/>
    <w:rsid w:val="00EA3908"/>
    <w:rsid w:val="00EA392C"/>
    <w:rsid w:val="00EA3E65"/>
    <w:rsid w:val="00EA3F54"/>
    <w:rsid w:val="00EA40C3"/>
    <w:rsid w:val="00EA4155"/>
    <w:rsid w:val="00EA41B3"/>
    <w:rsid w:val="00EA4489"/>
    <w:rsid w:val="00EA466D"/>
    <w:rsid w:val="00EA4B3A"/>
    <w:rsid w:val="00EA4E0A"/>
    <w:rsid w:val="00EA4F6E"/>
    <w:rsid w:val="00EA53D7"/>
    <w:rsid w:val="00EA53E9"/>
    <w:rsid w:val="00EA550E"/>
    <w:rsid w:val="00EA554C"/>
    <w:rsid w:val="00EA55A4"/>
    <w:rsid w:val="00EA5922"/>
    <w:rsid w:val="00EA5990"/>
    <w:rsid w:val="00EA5F46"/>
    <w:rsid w:val="00EA6211"/>
    <w:rsid w:val="00EA6BA9"/>
    <w:rsid w:val="00EA6F74"/>
    <w:rsid w:val="00EA77FF"/>
    <w:rsid w:val="00EA7950"/>
    <w:rsid w:val="00EA7A8B"/>
    <w:rsid w:val="00EA7CFE"/>
    <w:rsid w:val="00EA7D56"/>
    <w:rsid w:val="00EA7D93"/>
    <w:rsid w:val="00EA7EAF"/>
    <w:rsid w:val="00EB09FE"/>
    <w:rsid w:val="00EB0A8C"/>
    <w:rsid w:val="00EB0C14"/>
    <w:rsid w:val="00EB1457"/>
    <w:rsid w:val="00EB1562"/>
    <w:rsid w:val="00EB15D9"/>
    <w:rsid w:val="00EB1621"/>
    <w:rsid w:val="00EB1673"/>
    <w:rsid w:val="00EB1ED5"/>
    <w:rsid w:val="00EB1FB9"/>
    <w:rsid w:val="00EB270C"/>
    <w:rsid w:val="00EB2A7A"/>
    <w:rsid w:val="00EB2F1A"/>
    <w:rsid w:val="00EB2F88"/>
    <w:rsid w:val="00EB3311"/>
    <w:rsid w:val="00EB37B6"/>
    <w:rsid w:val="00EB38D9"/>
    <w:rsid w:val="00EB3941"/>
    <w:rsid w:val="00EB4005"/>
    <w:rsid w:val="00EB4104"/>
    <w:rsid w:val="00EB42C1"/>
    <w:rsid w:val="00EB4698"/>
    <w:rsid w:val="00EB470D"/>
    <w:rsid w:val="00EB47D5"/>
    <w:rsid w:val="00EB4971"/>
    <w:rsid w:val="00EB4A8B"/>
    <w:rsid w:val="00EB4D6B"/>
    <w:rsid w:val="00EB4F4D"/>
    <w:rsid w:val="00EB4F97"/>
    <w:rsid w:val="00EB5068"/>
    <w:rsid w:val="00EB5C89"/>
    <w:rsid w:val="00EB6021"/>
    <w:rsid w:val="00EB61C5"/>
    <w:rsid w:val="00EB62C9"/>
    <w:rsid w:val="00EB6599"/>
    <w:rsid w:val="00EB66DE"/>
    <w:rsid w:val="00EB68BC"/>
    <w:rsid w:val="00EB6A48"/>
    <w:rsid w:val="00EB70E5"/>
    <w:rsid w:val="00EB7370"/>
    <w:rsid w:val="00EB74DF"/>
    <w:rsid w:val="00EB7913"/>
    <w:rsid w:val="00EB7C7B"/>
    <w:rsid w:val="00EB7DF7"/>
    <w:rsid w:val="00EB7F12"/>
    <w:rsid w:val="00EC04AD"/>
    <w:rsid w:val="00EC058A"/>
    <w:rsid w:val="00EC0797"/>
    <w:rsid w:val="00EC0C5B"/>
    <w:rsid w:val="00EC1081"/>
    <w:rsid w:val="00EC10F5"/>
    <w:rsid w:val="00EC165D"/>
    <w:rsid w:val="00EC17A2"/>
    <w:rsid w:val="00EC1907"/>
    <w:rsid w:val="00EC1BA4"/>
    <w:rsid w:val="00EC1E27"/>
    <w:rsid w:val="00EC2229"/>
    <w:rsid w:val="00EC2497"/>
    <w:rsid w:val="00EC29CF"/>
    <w:rsid w:val="00EC2B60"/>
    <w:rsid w:val="00EC2D6E"/>
    <w:rsid w:val="00EC313A"/>
    <w:rsid w:val="00EC32B5"/>
    <w:rsid w:val="00EC33B0"/>
    <w:rsid w:val="00EC353F"/>
    <w:rsid w:val="00EC3B29"/>
    <w:rsid w:val="00EC40CB"/>
    <w:rsid w:val="00EC4790"/>
    <w:rsid w:val="00EC47CF"/>
    <w:rsid w:val="00EC4D2F"/>
    <w:rsid w:val="00EC4FB2"/>
    <w:rsid w:val="00EC51B5"/>
    <w:rsid w:val="00EC5948"/>
    <w:rsid w:val="00EC5E6D"/>
    <w:rsid w:val="00EC5E72"/>
    <w:rsid w:val="00EC670D"/>
    <w:rsid w:val="00EC67B3"/>
    <w:rsid w:val="00EC7246"/>
    <w:rsid w:val="00EC73AE"/>
    <w:rsid w:val="00EC74D8"/>
    <w:rsid w:val="00EC7A46"/>
    <w:rsid w:val="00EC7D2B"/>
    <w:rsid w:val="00ED0535"/>
    <w:rsid w:val="00ED0905"/>
    <w:rsid w:val="00ED0B49"/>
    <w:rsid w:val="00ED0CEC"/>
    <w:rsid w:val="00ED1387"/>
    <w:rsid w:val="00ED16C0"/>
    <w:rsid w:val="00ED1A3F"/>
    <w:rsid w:val="00ED1DFB"/>
    <w:rsid w:val="00ED21AF"/>
    <w:rsid w:val="00ED238A"/>
    <w:rsid w:val="00ED241D"/>
    <w:rsid w:val="00ED2704"/>
    <w:rsid w:val="00ED2A14"/>
    <w:rsid w:val="00ED2BA7"/>
    <w:rsid w:val="00ED2D7A"/>
    <w:rsid w:val="00ED3294"/>
    <w:rsid w:val="00ED3B11"/>
    <w:rsid w:val="00ED3E62"/>
    <w:rsid w:val="00ED3F39"/>
    <w:rsid w:val="00ED3F94"/>
    <w:rsid w:val="00ED4286"/>
    <w:rsid w:val="00ED4796"/>
    <w:rsid w:val="00ED4845"/>
    <w:rsid w:val="00ED4B92"/>
    <w:rsid w:val="00ED4EDE"/>
    <w:rsid w:val="00ED50A6"/>
    <w:rsid w:val="00ED512B"/>
    <w:rsid w:val="00ED531D"/>
    <w:rsid w:val="00ED5970"/>
    <w:rsid w:val="00ED5B56"/>
    <w:rsid w:val="00ED5E97"/>
    <w:rsid w:val="00ED623C"/>
    <w:rsid w:val="00ED643C"/>
    <w:rsid w:val="00ED64B8"/>
    <w:rsid w:val="00ED69D4"/>
    <w:rsid w:val="00ED6ABD"/>
    <w:rsid w:val="00ED6B35"/>
    <w:rsid w:val="00ED71CD"/>
    <w:rsid w:val="00ED7366"/>
    <w:rsid w:val="00ED7988"/>
    <w:rsid w:val="00ED7D40"/>
    <w:rsid w:val="00ED7ED9"/>
    <w:rsid w:val="00EE0543"/>
    <w:rsid w:val="00EE09FD"/>
    <w:rsid w:val="00EE0A1F"/>
    <w:rsid w:val="00EE0AFD"/>
    <w:rsid w:val="00EE0B85"/>
    <w:rsid w:val="00EE0C31"/>
    <w:rsid w:val="00EE0E28"/>
    <w:rsid w:val="00EE0EBB"/>
    <w:rsid w:val="00EE1242"/>
    <w:rsid w:val="00EE1B33"/>
    <w:rsid w:val="00EE1EDC"/>
    <w:rsid w:val="00EE2060"/>
    <w:rsid w:val="00EE22C4"/>
    <w:rsid w:val="00EE2470"/>
    <w:rsid w:val="00EE24B7"/>
    <w:rsid w:val="00EE260A"/>
    <w:rsid w:val="00EE2BA3"/>
    <w:rsid w:val="00EE2E78"/>
    <w:rsid w:val="00EE33ED"/>
    <w:rsid w:val="00EE353F"/>
    <w:rsid w:val="00EE3541"/>
    <w:rsid w:val="00EE3761"/>
    <w:rsid w:val="00EE40BD"/>
    <w:rsid w:val="00EE4CA4"/>
    <w:rsid w:val="00EE4D5F"/>
    <w:rsid w:val="00EE4FF8"/>
    <w:rsid w:val="00EE511D"/>
    <w:rsid w:val="00EE5148"/>
    <w:rsid w:val="00EE576F"/>
    <w:rsid w:val="00EE5BEF"/>
    <w:rsid w:val="00EE6C3A"/>
    <w:rsid w:val="00EE6D8E"/>
    <w:rsid w:val="00EE71B1"/>
    <w:rsid w:val="00EE74C4"/>
    <w:rsid w:val="00EE77B0"/>
    <w:rsid w:val="00EE79FA"/>
    <w:rsid w:val="00EF05B8"/>
    <w:rsid w:val="00EF06C0"/>
    <w:rsid w:val="00EF0F58"/>
    <w:rsid w:val="00EF12CF"/>
    <w:rsid w:val="00EF1E5C"/>
    <w:rsid w:val="00EF1F6E"/>
    <w:rsid w:val="00EF20A6"/>
    <w:rsid w:val="00EF20C8"/>
    <w:rsid w:val="00EF21ED"/>
    <w:rsid w:val="00EF22D6"/>
    <w:rsid w:val="00EF248F"/>
    <w:rsid w:val="00EF261F"/>
    <w:rsid w:val="00EF287D"/>
    <w:rsid w:val="00EF2892"/>
    <w:rsid w:val="00EF3329"/>
    <w:rsid w:val="00EF3F6A"/>
    <w:rsid w:val="00EF4931"/>
    <w:rsid w:val="00EF4960"/>
    <w:rsid w:val="00EF4C33"/>
    <w:rsid w:val="00EF51BC"/>
    <w:rsid w:val="00EF57F1"/>
    <w:rsid w:val="00EF5CCB"/>
    <w:rsid w:val="00EF5E75"/>
    <w:rsid w:val="00EF60D5"/>
    <w:rsid w:val="00EF62C5"/>
    <w:rsid w:val="00EF64F3"/>
    <w:rsid w:val="00EF6505"/>
    <w:rsid w:val="00EF6690"/>
    <w:rsid w:val="00EF69DD"/>
    <w:rsid w:val="00EF6C9A"/>
    <w:rsid w:val="00EF71AA"/>
    <w:rsid w:val="00EF74D5"/>
    <w:rsid w:val="00EF78F2"/>
    <w:rsid w:val="00EF7A80"/>
    <w:rsid w:val="00EF7E77"/>
    <w:rsid w:val="00F00058"/>
    <w:rsid w:val="00F00428"/>
    <w:rsid w:val="00F019F2"/>
    <w:rsid w:val="00F01B38"/>
    <w:rsid w:val="00F01C94"/>
    <w:rsid w:val="00F01F3A"/>
    <w:rsid w:val="00F02623"/>
    <w:rsid w:val="00F0273C"/>
    <w:rsid w:val="00F02C63"/>
    <w:rsid w:val="00F02C9D"/>
    <w:rsid w:val="00F03071"/>
    <w:rsid w:val="00F03592"/>
    <w:rsid w:val="00F03730"/>
    <w:rsid w:val="00F04247"/>
    <w:rsid w:val="00F04266"/>
    <w:rsid w:val="00F043D0"/>
    <w:rsid w:val="00F04484"/>
    <w:rsid w:val="00F0460F"/>
    <w:rsid w:val="00F0499F"/>
    <w:rsid w:val="00F04A73"/>
    <w:rsid w:val="00F04C98"/>
    <w:rsid w:val="00F04FD4"/>
    <w:rsid w:val="00F0563D"/>
    <w:rsid w:val="00F05747"/>
    <w:rsid w:val="00F059F9"/>
    <w:rsid w:val="00F05D3E"/>
    <w:rsid w:val="00F05EAC"/>
    <w:rsid w:val="00F060C1"/>
    <w:rsid w:val="00F065C2"/>
    <w:rsid w:val="00F069C0"/>
    <w:rsid w:val="00F06A56"/>
    <w:rsid w:val="00F06F44"/>
    <w:rsid w:val="00F06F53"/>
    <w:rsid w:val="00F0790A"/>
    <w:rsid w:val="00F07D1B"/>
    <w:rsid w:val="00F10015"/>
    <w:rsid w:val="00F10027"/>
    <w:rsid w:val="00F1051F"/>
    <w:rsid w:val="00F106A4"/>
    <w:rsid w:val="00F1110C"/>
    <w:rsid w:val="00F113DA"/>
    <w:rsid w:val="00F11B9C"/>
    <w:rsid w:val="00F11F31"/>
    <w:rsid w:val="00F123BC"/>
    <w:rsid w:val="00F12691"/>
    <w:rsid w:val="00F12D02"/>
    <w:rsid w:val="00F12FA9"/>
    <w:rsid w:val="00F136B2"/>
    <w:rsid w:val="00F13DEA"/>
    <w:rsid w:val="00F141A2"/>
    <w:rsid w:val="00F14478"/>
    <w:rsid w:val="00F147D4"/>
    <w:rsid w:val="00F14DF4"/>
    <w:rsid w:val="00F15128"/>
    <w:rsid w:val="00F15C60"/>
    <w:rsid w:val="00F15EEB"/>
    <w:rsid w:val="00F1606D"/>
    <w:rsid w:val="00F163D8"/>
    <w:rsid w:val="00F1646A"/>
    <w:rsid w:val="00F1663E"/>
    <w:rsid w:val="00F16C14"/>
    <w:rsid w:val="00F16D22"/>
    <w:rsid w:val="00F16D4A"/>
    <w:rsid w:val="00F179E4"/>
    <w:rsid w:val="00F17A3E"/>
    <w:rsid w:val="00F17A9F"/>
    <w:rsid w:val="00F17C45"/>
    <w:rsid w:val="00F17F26"/>
    <w:rsid w:val="00F2035D"/>
    <w:rsid w:val="00F205DC"/>
    <w:rsid w:val="00F20A34"/>
    <w:rsid w:val="00F20D62"/>
    <w:rsid w:val="00F21743"/>
    <w:rsid w:val="00F21CF9"/>
    <w:rsid w:val="00F21D7B"/>
    <w:rsid w:val="00F221EC"/>
    <w:rsid w:val="00F22690"/>
    <w:rsid w:val="00F229DC"/>
    <w:rsid w:val="00F22B6C"/>
    <w:rsid w:val="00F22CBE"/>
    <w:rsid w:val="00F22DB1"/>
    <w:rsid w:val="00F23256"/>
    <w:rsid w:val="00F23691"/>
    <w:rsid w:val="00F23839"/>
    <w:rsid w:val="00F2392C"/>
    <w:rsid w:val="00F239B1"/>
    <w:rsid w:val="00F23BBE"/>
    <w:rsid w:val="00F23CD0"/>
    <w:rsid w:val="00F23D7E"/>
    <w:rsid w:val="00F23F2C"/>
    <w:rsid w:val="00F23FC2"/>
    <w:rsid w:val="00F241E2"/>
    <w:rsid w:val="00F246FF"/>
    <w:rsid w:val="00F24A6E"/>
    <w:rsid w:val="00F24ECB"/>
    <w:rsid w:val="00F25041"/>
    <w:rsid w:val="00F2526E"/>
    <w:rsid w:val="00F2528D"/>
    <w:rsid w:val="00F25364"/>
    <w:rsid w:val="00F257C8"/>
    <w:rsid w:val="00F257E4"/>
    <w:rsid w:val="00F2583B"/>
    <w:rsid w:val="00F258B0"/>
    <w:rsid w:val="00F25B64"/>
    <w:rsid w:val="00F25B98"/>
    <w:rsid w:val="00F25FE9"/>
    <w:rsid w:val="00F26665"/>
    <w:rsid w:val="00F26801"/>
    <w:rsid w:val="00F26999"/>
    <w:rsid w:val="00F26E32"/>
    <w:rsid w:val="00F27BBE"/>
    <w:rsid w:val="00F27CD8"/>
    <w:rsid w:val="00F27E7C"/>
    <w:rsid w:val="00F300D5"/>
    <w:rsid w:val="00F30325"/>
    <w:rsid w:val="00F30894"/>
    <w:rsid w:val="00F30F56"/>
    <w:rsid w:val="00F30F69"/>
    <w:rsid w:val="00F317AE"/>
    <w:rsid w:val="00F31C14"/>
    <w:rsid w:val="00F31C97"/>
    <w:rsid w:val="00F31EB2"/>
    <w:rsid w:val="00F324F0"/>
    <w:rsid w:val="00F32AEE"/>
    <w:rsid w:val="00F32B36"/>
    <w:rsid w:val="00F3344F"/>
    <w:rsid w:val="00F33BD8"/>
    <w:rsid w:val="00F33C5A"/>
    <w:rsid w:val="00F3428B"/>
    <w:rsid w:val="00F347B6"/>
    <w:rsid w:val="00F34D4A"/>
    <w:rsid w:val="00F34DC9"/>
    <w:rsid w:val="00F34EB0"/>
    <w:rsid w:val="00F35090"/>
    <w:rsid w:val="00F3510A"/>
    <w:rsid w:val="00F3568D"/>
    <w:rsid w:val="00F35937"/>
    <w:rsid w:val="00F363DF"/>
    <w:rsid w:val="00F36598"/>
    <w:rsid w:val="00F367A5"/>
    <w:rsid w:val="00F367C5"/>
    <w:rsid w:val="00F367D3"/>
    <w:rsid w:val="00F36E60"/>
    <w:rsid w:val="00F376CB"/>
    <w:rsid w:val="00F40A2C"/>
    <w:rsid w:val="00F40A5A"/>
    <w:rsid w:val="00F41725"/>
    <w:rsid w:val="00F41C82"/>
    <w:rsid w:val="00F41EC7"/>
    <w:rsid w:val="00F4237A"/>
    <w:rsid w:val="00F424DB"/>
    <w:rsid w:val="00F42F63"/>
    <w:rsid w:val="00F430DE"/>
    <w:rsid w:val="00F43BD8"/>
    <w:rsid w:val="00F43F42"/>
    <w:rsid w:val="00F43F5B"/>
    <w:rsid w:val="00F43FAB"/>
    <w:rsid w:val="00F44156"/>
    <w:rsid w:val="00F445A6"/>
    <w:rsid w:val="00F44973"/>
    <w:rsid w:val="00F44D0E"/>
    <w:rsid w:val="00F44D3B"/>
    <w:rsid w:val="00F44D54"/>
    <w:rsid w:val="00F44DB7"/>
    <w:rsid w:val="00F44E6A"/>
    <w:rsid w:val="00F45141"/>
    <w:rsid w:val="00F45319"/>
    <w:rsid w:val="00F45823"/>
    <w:rsid w:val="00F45860"/>
    <w:rsid w:val="00F45C75"/>
    <w:rsid w:val="00F45D30"/>
    <w:rsid w:val="00F45FE8"/>
    <w:rsid w:val="00F466E0"/>
    <w:rsid w:val="00F46841"/>
    <w:rsid w:val="00F47516"/>
    <w:rsid w:val="00F4789F"/>
    <w:rsid w:val="00F479FA"/>
    <w:rsid w:val="00F50786"/>
    <w:rsid w:val="00F51274"/>
    <w:rsid w:val="00F5146D"/>
    <w:rsid w:val="00F514DC"/>
    <w:rsid w:val="00F51DE2"/>
    <w:rsid w:val="00F524F2"/>
    <w:rsid w:val="00F52849"/>
    <w:rsid w:val="00F52972"/>
    <w:rsid w:val="00F52A5E"/>
    <w:rsid w:val="00F52CB5"/>
    <w:rsid w:val="00F533C6"/>
    <w:rsid w:val="00F53863"/>
    <w:rsid w:val="00F538B1"/>
    <w:rsid w:val="00F53B8D"/>
    <w:rsid w:val="00F53C79"/>
    <w:rsid w:val="00F540EA"/>
    <w:rsid w:val="00F5449D"/>
    <w:rsid w:val="00F54658"/>
    <w:rsid w:val="00F54D4A"/>
    <w:rsid w:val="00F54D87"/>
    <w:rsid w:val="00F552EB"/>
    <w:rsid w:val="00F55A67"/>
    <w:rsid w:val="00F5639E"/>
    <w:rsid w:val="00F565B5"/>
    <w:rsid w:val="00F56880"/>
    <w:rsid w:val="00F56A91"/>
    <w:rsid w:val="00F5714D"/>
    <w:rsid w:val="00F57396"/>
    <w:rsid w:val="00F57826"/>
    <w:rsid w:val="00F60157"/>
    <w:rsid w:val="00F6018F"/>
    <w:rsid w:val="00F60244"/>
    <w:rsid w:val="00F60271"/>
    <w:rsid w:val="00F603A2"/>
    <w:rsid w:val="00F607E4"/>
    <w:rsid w:val="00F60AA2"/>
    <w:rsid w:val="00F60BF8"/>
    <w:rsid w:val="00F60F11"/>
    <w:rsid w:val="00F60F1F"/>
    <w:rsid w:val="00F60F27"/>
    <w:rsid w:val="00F6112C"/>
    <w:rsid w:val="00F61149"/>
    <w:rsid w:val="00F6124B"/>
    <w:rsid w:val="00F6139A"/>
    <w:rsid w:val="00F614E7"/>
    <w:rsid w:val="00F614E8"/>
    <w:rsid w:val="00F61759"/>
    <w:rsid w:val="00F61A78"/>
    <w:rsid w:val="00F61DEF"/>
    <w:rsid w:val="00F62227"/>
    <w:rsid w:val="00F622FC"/>
    <w:rsid w:val="00F6242E"/>
    <w:rsid w:val="00F62492"/>
    <w:rsid w:val="00F6279F"/>
    <w:rsid w:val="00F629F9"/>
    <w:rsid w:val="00F62CF8"/>
    <w:rsid w:val="00F62E54"/>
    <w:rsid w:val="00F63F06"/>
    <w:rsid w:val="00F6431E"/>
    <w:rsid w:val="00F648CF"/>
    <w:rsid w:val="00F64AF9"/>
    <w:rsid w:val="00F65058"/>
    <w:rsid w:val="00F65200"/>
    <w:rsid w:val="00F655EE"/>
    <w:rsid w:val="00F656C0"/>
    <w:rsid w:val="00F65760"/>
    <w:rsid w:val="00F65D0E"/>
    <w:rsid w:val="00F65D35"/>
    <w:rsid w:val="00F65F97"/>
    <w:rsid w:val="00F6604C"/>
    <w:rsid w:val="00F66D6A"/>
    <w:rsid w:val="00F67192"/>
    <w:rsid w:val="00F671A0"/>
    <w:rsid w:val="00F67E57"/>
    <w:rsid w:val="00F67F9A"/>
    <w:rsid w:val="00F70269"/>
    <w:rsid w:val="00F70377"/>
    <w:rsid w:val="00F708C3"/>
    <w:rsid w:val="00F70F07"/>
    <w:rsid w:val="00F7169B"/>
    <w:rsid w:val="00F71863"/>
    <w:rsid w:val="00F72168"/>
    <w:rsid w:val="00F7263A"/>
    <w:rsid w:val="00F728C4"/>
    <w:rsid w:val="00F72C20"/>
    <w:rsid w:val="00F72CFD"/>
    <w:rsid w:val="00F72D37"/>
    <w:rsid w:val="00F7342C"/>
    <w:rsid w:val="00F73A77"/>
    <w:rsid w:val="00F73AF4"/>
    <w:rsid w:val="00F73CD8"/>
    <w:rsid w:val="00F743C0"/>
    <w:rsid w:val="00F744C5"/>
    <w:rsid w:val="00F744E3"/>
    <w:rsid w:val="00F74CAF"/>
    <w:rsid w:val="00F74F79"/>
    <w:rsid w:val="00F751DA"/>
    <w:rsid w:val="00F757EF"/>
    <w:rsid w:val="00F76142"/>
    <w:rsid w:val="00F761D2"/>
    <w:rsid w:val="00F7689D"/>
    <w:rsid w:val="00F770B9"/>
    <w:rsid w:val="00F77768"/>
    <w:rsid w:val="00F77D6A"/>
    <w:rsid w:val="00F8006D"/>
    <w:rsid w:val="00F803E9"/>
    <w:rsid w:val="00F80CDA"/>
    <w:rsid w:val="00F810FA"/>
    <w:rsid w:val="00F8119A"/>
    <w:rsid w:val="00F812B3"/>
    <w:rsid w:val="00F812B9"/>
    <w:rsid w:val="00F81315"/>
    <w:rsid w:val="00F81E03"/>
    <w:rsid w:val="00F820A2"/>
    <w:rsid w:val="00F82B5B"/>
    <w:rsid w:val="00F82C04"/>
    <w:rsid w:val="00F82C5A"/>
    <w:rsid w:val="00F82D42"/>
    <w:rsid w:val="00F82E22"/>
    <w:rsid w:val="00F834D6"/>
    <w:rsid w:val="00F8363E"/>
    <w:rsid w:val="00F8394C"/>
    <w:rsid w:val="00F839D7"/>
    <w:rsid w:val="00F84056"/>
    <w:rsid w:val="00F8446E"/>
    <w:rsid w:val="00F84596"/>
    <w:rsid w:val="00F846A6"/>
    <w:rsid w:val="00F84838"/>
    <w:rsid w:val="00F849BD"/>
    <w:rsid w:val="00F85303"/>
    <w:rsid w:val="00F86AC3"/>
    <w:rsid w:val="00F8715C"/>
    <w:rsid w:val="00F87590"/>
    <w:rsid w:val="00F90950"/>
    <w:rsid w:val="00F90D3B"/>
    <w:rsid w:val="00F90D93"/>
    <w:rsid w:val="00F90E23"/>
    <w:rsid w:val="00F90E4E"/>
    <w:rsid w:val="00F90FB1"/>
    <w:rsid w:val="00F919C5"/>
    <w:rsid w:val="00F92654"/>
    <w:rsid w:val="00F92901"/>
    <w:rsid w:val="00F92E10"/>
    <w:rsid w:val="00F92F5D"/>
    <w:rsid w:val="00F93111"/>
    <w:rsid w:val="00F9342B"/>
    <w:rsid w:val="00F93706"/>
    <w:rsid w:val="00F937C8"/>
    <w:rsid w:val="00F93BB3"/>
    <w:rsid w:val="00F93C14"/>
    <w:rsid w:val="00F9474F"/>
    <w:rsid w:val="00F947A5"/>
    <w:rsid w:val="00F948DF"/>
    <w:rsid w:val="00F9498F"/>
    <w:rsid w:val="00F951D3"/>
    <w:rsid w:val="00F954D7"/>
    <w:rsid w:val="00F956E5"/>
    <w:rsid w:val="00F95AC2"/>
    <w:rsid w:val="00F95C5E"/>
    <w:rsid w:val="00F95D10"/>
    <w:rsid w:val="00F95E15"/>
    <w:rsid w:val="00F95F17"/>
    <w:rsid w:val="00F963CB"/>
    <w:rsid w:val="00F968B2"/>
    <w:rsid w:val="00F9691B"/>
    <w:rsid w:val="00F97A94"/>
    <w:rsid w:val="00F97B83"/>
    <w:rsid w:val="00F97F14"/>
    <w:rsid w:val="00FA00B2"/>
    <w:rsid w:val="00FA0872"/>
    <w:rsid w:val="00FA08D4"/>
    <w:rsid w:val="00FA0A9E"/>
    <w:rsid w:val="00FA0B96"/>
    <w:rsid w:val="00FA0BA7"/>
    <w:rsid w:val="00FA0BC4"/>
    <w:rsid w:val="00FA0C15"/>
    <w:rsid w:val="00FA0DD5"/>
    <w:rsid w:val="00FA0E3E"/>
    <w:rsid w:val="00FA113A"/>
    <w:rsid w:val="00FA12BF"/>
    <w:rsid w:val="00FA18C6"/>
    <w:rsid w:val="00FA20B3"/>
    <w:rsid w:val="00FA2327"/>
    <w:rsid w:val="00FA2570"/>
    <w:rsid w:val="00FA2708"/>
    <w:rsid w:val="00FA27CA"/>
    <w:rsid w:val="00FA286C"/>
    <w:rsid w:val="00FA2CD1"/>
    <w:rsid w:val="00FA2E87"/>
    <w:rsid w:val="00FA360F"/>
    <w:rsid w:val="00FA3963"/>
    <w:rsid w:val="00FA3FE1"/>
    <w:rsid w:val="00FA40AE"/>
    <w:rsid w:val="00FA4651"/>
    <w:rsid w:val="00FA4B61"/>
    <w:rsid w:val="00FA4E0F"/>
    <w:rsid w:val="00FA50FC"/>
    <w:rsid w:val="00FA53EE"/>
    <w:rsid w:val="00FA5857"/>
    <w:rsid w:val="00FA59A0"/>
    <w:rsid w:val="00FA70EA"/>
    <w:rsid w:val="00FA7369"/>
    <w:rsid w:val="00FA7604"/>
    <w:rsid w:val="00FA779D"/>
    <w:rsid w:val="00FA7B3C"/>
    <w:rsid w:val="00FB025E"/>
    <w:rsid w:val="00FB0439"/>
    <w:rsid w:val="00FB0445"/>
    <w:rsid w:val="00FB09A5"/>
    <w:rsid w:val="00FB0C56"/>
    <w:rsid w:val="00FB1982"/>
    <w:rsid w:val="00FB1B3A"/>
    <w:rsid w:val="00FB1CF1"/>
    <w:rsid w:val="00FB20CD"/>
    <w:rsid w:val="00FB24A1"/>
    <w:rsid w:val="00FB2596"/>
    <w:rsid w:val="00FB25A9"/>
    <w:rsid w:val="00FB294F"/>
    <w:rsid w:val="00FB29B4"/>
    <w:rsid w:val="00FB2EDE"/>
    <w:rsid w:val="00FB38E3"/>
    <w:rsid w:val="00FB395C"/>
    <w:rsid w:val="00FB3CAC"/>
    <w:rsid w:val="00FB3DBA"/>
    <w:rsid w:val="00FB3E30"/>
    <w:rsid w:val="00FB404D"/>
    <w:rsid w:val="00FB409B"/>
    <w:rsid w:val="00FB53D0"/>
    <w:rsid w:val="00FB53E4"/>
    <w:rsid w:val="00FB55D2"/>
    <w:rsid w:val="00FB5885"/>
    <w:rsid w:val="00FB5978"/>
    <w:rsid w:val="00FB5B69"/>
    <w:rsid w:val="00FB5FF8"/>
    <w:rsid w:val="00FB6020"/>
    <w:rsid w:val="00FB61BA"/>
    <w:rsid w:val="00FB632B"/>
    <w:rsid w:val="00FB6555"/>
    <w:rsid w:val="00FB6912"/>
    <w:rsid w:val="00FB69A3"/>
    <w:rsid w:val="00FB7532"/>
    <w:rsid w:val="00FB771A"/>
    <w:rsid w:val="00FB7D4F"/>
    <w:rsid w:val="00FC0057"/>
    <w:rsid w:val="00FC05CD"/>
    <w:rsid w:val="00FC0649"/>
    <w:rsid w:val="00FC06AD"/>
    <w:rsid w:val="00FC0C86"/>
    <w:rsid w:val="00FC11D2"/>
    <w:rsid w:val="00FC13D3"/>
    <w:rsid w:val="00FC167C"/>
    <w:rsid w:val="00FC1718"/>
    <w:rsid w:val="00FC1C1D"/>
    <w:rsid w:val="00FC20AF"/>
    <w:rsid w:val="00FC2484"/>
    <w:rsid w:val="00FC26E5"/>
    <w:rsid w:val="00FC3524"/>
    <w:rsid w:val="00FC37C1"/>
    <w:rsid w:val="00FC3E51"/>
    <w:rsid w:val="00FC3EB0"/>
    <w:rsid w:val="00FC4519"/>
    <w:rsid w:val="00FC459E"/>
    <w:rsid w:val="00FC4786"/>
    <w:rsid w:val="00FC4A02"/>
    <w:rsid w:val="00FC4B14"/>
    <w:rsid w:val="00FC4B2D"/>
    <w:rsid w:val="00FC4E92"/>
    <w:rsid w:val="00FC5612"/>
    <w:rsid w:val="00FC57A9"/>
    <w:rsid w:val="00FC57E7"/>
    <w:rsid w:val="00FC5BF3"/>
    <w:rsid w:val="00FC5C8A"/>
    <w:rsid w:val="00FC5F45"/>
    <w:rsid w:val="00FC64D4"/>
    <w:rsid w:val="00FC6726"/>
    <w:rsid w:val="00FC6B79"/>
    <w:rsid w:val="00FC792E"/>
    <w:rsid w:val="00FC7DB1"/>
    <w:rsid w:val="00FD0055"/>
    <w:rsid w:val="00FD018A"/>
    <w:rsid w:val="00FD0446"/>
    <w:rsid w:val="00FD04EA"/>
    <w:rsid w:val="00FD074F"/>
    <w:rsid w:val="00FD0A87"/>
    <w:rsid w:val="00FD0BBD"/>
    <w:rsid w:val="00FD0D99"/>
    <w:rsid w:val="00FD10CF"/>
    <w:rsid w:val="00FD13C4"/>
    <w:rsid w:val="00FD14A1"/>
    <w:rsid w:val="00FD162C"/>
    <w:rsid w:val="00FD18B4"/>
    <w:rsid w:val="00FD2212"/>
    <w:rsid w:val="00FD2581"/>
    <w:rsid w:val="00FD261D"/>
    <w:rsid w:val="00FD28DF"/>
    <w:rsid w:val="00FD2B92"/>
    <w:rsid w:val="00FD2F48"/>
    <w:rsid w:val="00FD4485"/>
    <w:rsid w:val="00FD4757"/>
    <w:rsid w:val="00FD4907"/>
    <w:rsid w:val="00FD4B01"/>
    <w:rsid w:val="00FD4DD6"/>
    <w:rsid w:val="00FD5422"/>
    <w:rsid w:val="00FD6498"/>
    <w:rsid w:val="00FD6648"/>
    <w:rsid w:val="00FD6924"/>
    <w:rsid w:val="00FD6ED1"/>
    <w:rsid w:val="00FD6F45"/>
    <w:rsid w:val="00FD725B"/>
    <w:rsid w:val="00FD736D"/>
    <w:rsid w:val="00FD7823"/>
    <w:rsid w:val="00FD796D"/>
    <w:rsid w:val="00FD7ADC"/>
    <w:rsid w:val="00FD7D8B"/>
    <w:rsid w:val="00FD7ED4"/>
    <w:rsid w:val="00FE064A"/>
    <w:rsid w:val="00FE08D8"/>
    <w:rsid w:val="00FE0EDC"/>
    <w:rsid w:val="00FE0FE1"/>
    <w:rsid w:val="00FE11D4"/>
    <w:rsid w:val="00FE15CB"/>
    <w:rsid w:val="00FE16C4"/>
    <w:rsid w:val="00FE21B9"/>
    <w:rsid w:val="00FE2215"/>
    <w:rsid w:val="00FE2816"/>
    <w:rsid w:val="00FE2BDF"/>
    <w:rsid w:val="00FE31BD"/>
    <w:rsid w:val="00FE3691"/>
    <w:rsid w:val="00FE3876"/>
    <w:rsid w:val="00FE3A90"/>
    <w:rsid w:val="00FE3B5C"/>
    <w:rsid w:val="00FE3EAB"/>
    <w:rsid w:val="00FE4062"/>
    <w:rsid w:val="00FE43DE"/>
    <w:rsid w:val="00FE4AC7"/>
    <w:rsid w:val="00FE4C35"/>
    <w:rsid w:val="00FE4C63"/>
    <w:rsid w:val="00FE4D4B"/>
    <w:rsid w:val="00FE4EF7"/>
    <w:rsid w:val="00FE4F32"/>
    <w:rsid w:val="00FE5262"/>
    <w:rsid w:val="00FE5340"/>
    <w:rsid w:val="00FE53B4"/>
    <w:rsid w:val="00FE5749"/>
    <w:rsid w:val="00FE5924"/>
    <w:rsid w:val="00FE5CC3"/>
    <w:rsid w:val="00FE620A"/>
    <w:rsid w:val="00FE631C"/>
    <w:rsid w:val="00FE6547"/>
    <w:rsid w:val="00FE6820"/>
    <w:rsid w:val="00FE70EC"/>
    <w:rsid w:val="00FE7350"/>
    <w:rsid w:val="00FE747E"/>
    <w:rsid w:val="00FE7629"/>
    <w:rsid w:val="00FE7908"/>
    <w:rsid w:val="00FE7C83"/>
    <w:rsid w:val="00FE7DEC"/>
    <w:rsid w:val="00FF0148"/>
    <w:rsid w:val="00FF029B"/>
    <w:rsid w:val="00FF0BFF"/>
    <w:rsid w:val="00FF0E1E"/>
    <w:rsid w:val="00FF13F4"/>
    <w:rsid w:val="00FF18A7"/>
    <w:rsid w:val="00FF1927"/>
    <w:rsid w:val="00FF19CB"/>
    <w:rsid w:val="00FF1AA8"/>
    <w:rsid w:val="00FF2177"/>
    <w:rsid w:val="00FF21FB"/>
    <w:rsid w:val="00FF224A"/>
    <w:rsid w:val="00FF25C7"/>
    <w:rsid w:val="00FF2842"/>
    <w:rsid w:val="00FF288E"/>
    <w:rsid w:val="00FF2975"/>
    <w:rsid w:val="00FF2E2E"/>
    <w:rsid w:val="00FF2E48"/>
    <w:rsid w:val="00FF2F7C"/>
    <w:rsid w:val="00FF3478"/>
    <w:rsid w:val="00FF375B"/>
    <w:rsid w:val="00FF38F5"/>
    <w:rsid w:val="00FF3B44"/>
    <w:rsid w:val="00FF3EE3"/>
    <w:rsid w:val="00FF4203"/>
    <w:rsid w:val="00FF4679"/>
    <w:rsid w:val="00FF4743"/>
    <w:rsid w:val="00FF51AF"/>
    <w:rsid w:val="00FF589B"/>
    <w:rsid w:val="00FF59D9"/>
    <w:rsid w:val="00FF5AA6"/>
    <w:rsid w:val="00FF5BFF"/>
    <w:rsid w:val="00FF613F"/>
    <w:rsid w:val="00FF6279"/>
    <w:rsid w:val="00FF67C2"/>
    <w:rsid w:val="00FF6AC1"/>
    <w:rsid w:val="00FF6BC9"/>
    <w:rsid w:val="00FF70C7"/>
    <w:rsid w:val="00FF7745"/>
    <w:rsid w:val="00FF7B37"/>
    <w:rsid w:val="00FF7CA6"/>
    <w:rsid w:val="00FF7F55"/>
    <w:rsid w:val="0106EEB4"/>
    <w:rsid w:val="0146CA15"/>
    <w:rsid w:val="014FEA14"/>
    <w:rsid w:val="015A67E3"/>
    <w:rsid w:val="01657FE8"/>
    <w:rsid w:val="016DD468"/>
    <w:rsid w:val="01C11CCB"/>
    <w:rsid w:val="01F28EF4"/>
    <w:rsid w:val="01F9B659"/>
    <w:rsid w:val="02038A0B"/>
    <w:rsid w:val="0204F0CD"/>
    <w:rsid w:val="02217C46"/>
    <w:rsid w:val="029E3D8E"/>
    <w:rsid w:val="02E8C6D4"/>
    <w:rsid w:val="030D0AE8"/>
    <w:rsid w:val="034EEF88"/>
    <w:rsid w:val="03C91517"/>
    <w:rsid w:val="0422D245"/>
    <w:rsid w:val="042E2A37"/>
    <w:rsid w:val="049E61E6"/>
    <w:rsid w:val="04A4E560"/>
    <w:rsid w:val="04B4583C"/>
    <w:rsid w:val="04BD18AD"/>
    <w:rsid w:val="04EB8DA5"/>
    <w:rsid w:val="04EF3892"/>
    <w:rsid w:val="050FB922"/>
    <w:rsid w:val="053D26FA"/>
    <w:rsid w:val="05799BA0"/>
    <w:rsid w:val="05E08A66"/>
    <w:rsid w:val="0609CE30"/>
    <w:rsid w:val="0651F398"/>
    <w:rsid w:val="066F61F9"/>
    <w:rsid w:val="06A2A6E2"/>
    <w:rsid w:val="07083A6F"/>
    <w:rsid w:val="070B301C"/>
    <w:rsid w:val="077C8A07"/>
    <w:rsid w:val="07872BC3"/>
    <w:rsid w:val="07DBB05A"/>
    <w:rsid w:val="08460D58"/>
    <w:rsid w:val="084870FF"/>
    <w:rsid w:val="0863BCB7"/>
    <w:rsid w:val="087888D3"/>
    <w:rsid w:val="08A76CED"/>
    <w:rsid w:val="08A7DDFB"/>
    <w:rsid w:val="08B8B32A"/>
    <w:rsid w:val="08C635D6"/>
    <w:rsid w:val="092DB14D"/>
    <w:rsid w:val="093D0015"/>
    <w:rsid w:val="09665560"/>
    <w:rsid w:val="096E5675"/>
    <w:rsid w:val="098410E3"/>
    <w:rsid w:val="09A26F84"/>
    <w:rsid w:val="09D5B29B"/>
    <w:rsid w:val="09F42623"/>
    <w:rsid w:val="0A0E6B65"/>
    <w:rsid w:val="0A2B4E68"/>
    <w:rsid w:val="0ACD5342"/>
    <w:rsid w:val="0AD93EA9"/>
    <w:rsid w:val="0ADD00B2"/>
    <w:rsid w:val="0ADD45B8"/>
    <w:rsid w:val="0B00B81D"/>
    <w:rsid w:val="0B0DDB65"/>
    <w:rsid w:val="0B4CE1F7"/>
    <w:rsid w:val="0B7CC782"/>
    <w:rsid w:val="0BC6F30B"/>
    <w:rsid w:val="0BFD5141"/>
    <w:rsid w:val="0C08AD13"/>
    <w:rsid w:val="0C0E532F"/>
    <w:rsid w:val="0C29678A"/>
    <w:rsid w:val="0C367EB2"/>
    <w:rsid w:val="0C93FC26"/>
    <w:rsid w:val="0CAA2740"/>
    <w:rsid w:val="0CAEF70B"/>
    <w:rsid w:val="0CD23D1D"/>
    <w:rsid w:val="0CFA6E76"/>
    <w:rsid w:val="0D1B10EF"/>
    <w:rsid w:val="0D1BDB2E"/>
    <w:rsid w:val="0D2EAB0A"/>
    <w:rsid w:val="0D3780F7"/>
    <w:rsid w:val="0DB8E5FB"/>
    <w:rsid w:val="0DBED3DA"/>
    <w:rsid w:val="0DE5DDCA"/>
    <w:rsid w:val="0E06856F"/>
    <w:rsid w:val="0E091C25"/>
    <w:rsid w:val="0E341097"/>
    <w:rsid w:val="0E3C7A3D"/>
    <w:rsid w:val="0E9ACDB0"/>
    <w:rsid w:val="0EA22CA8"/>
    <w:rsid w:val="0ECD3A95"/>
    <w:rsid w:val="0F0267A3"/>
    <w:rsid w:val="0F12124B"/>
    <w:rsid w:val="0F590639"/>
    <w:rsid w:val="0F9C5A4B"/>
    <w:rsid w:val="0FCE844D"/>
    <w:rsid w:val="0FCF4C21"/>
    <w:rsid w:val="0FE4430D"/>
    <w:rsid w:val="0FF4F370"/>
    <w:rsid w:val="100072ED"/>
    <w:rsid w:val="1000DA4E"/>
    <w:rsid w:val="10082FFD"/>
    <w:rsid w:val="100CC55E"/>
    <w:rsid w:val="107F7E90"/>
    <w:rsid w:val="108B7CFE"/>
    <w:rsid w:val="109CEA03"/>
    <w:rsid w:val="10D7D1B5"/>
    <w:rsid w:val="110C9CCA"/>
    <w:rsid w:val="1119D626"/>
    <w:rsid w:val="11230D17"/>
    <w:rsid w:val="1182C293"/>
    <w:rsid w:val="11962B60"/>
    <w:rsid w:val="11B60169"/>
    <w:rsid w:val="11BE5739"/>
    <w:rsid w:val="11C2A813"/>
    <w:rsid w:val="11CEE573"/>
    <w:rsid w:val="11F7BB71"/>
    <w:rsid w:val="11FFA5D4"/>
    <w:rsid w:val="12433541"/>
    <w:rsid w:val="124F1411"/>
    <w:rsid w:val="1278E408"/>
    <w:rsid w:val="127E9B70"/>
    <w:rsid w:val="129B6F4C"/>
    <w:rsid w:val="13416C1B"/>
    <w:rsid w:val="13BD0B1C"/>
    <w:rsid w:val="14257C43"/>
    <w:rsid w:val="142CE4C0"/>
    <w:rsid w:val="147BEAA2"/>
    <w:rsid w:val="14C25193"/>
    <w:rsid w:val="14E79AC8"/>
    <w:rsid w:val="15030C52"/>
    <w:rsid w:val="152236D3"/>
    <w:rsid w:val="1535F10A"/>
    <w:rsid w:val="15576DE5"/>
    <w:rsid w:val="1562D469"/>
    <w:rsid w:val="156387AA"/>
    <w:rsid w:val="1586F1DC"/>
    <w:rsid w:val="15C76CBB"/>
    <w:rsid w:val="16088A52"/>
    <w:rsid w:val="162237F8"/>
    <w:rsid w:val="1638E8B2"/>
    <w:rsid w:val="164E6A5F"/>
    <w:rsid w:val="164F725A"/>
    <w:rsid w:val="166C44FF"/>
    <w:rsid w:val="168CAABB"/>
    <w:rsid w:val="168D54D7"/>
    <w:rsid w:val="16A517AA"/>
    <w:rsid w:val="16B89A60"/>
    <w:rsid w:val="16E1EBBC"/>
    <w:rsid w:val="173288BB"/>
    <w:rsid w:val="174592F0"/>
    <w:rsid w:val="17460991"/>
    <w:rsid w:val="175F53EA"/>
    <w:rsid w:val="179C1BE5"/>
    <w:rsid w:val="17E80DFA"/>
    <w:rsid w:val="1860725A"/>
    <w:rsid w:val="1874C2CB"/>
    <w:rsid w:val="18858418"/>
    <w:rsid w:val="18BACC99"/>
    <w:rsid w:val="1915EE55"/>
    <w:rsid w:val="197814CD"/>
    <w:rsid w:val="19782D85"/>
    <w:rsid w:val="19A87AD7"/>
    <w:rsid w:val="19C517B3"/>
    <w:rsid w:val="19D41326"/>
    <w:rsid w:val="19EE9282"/>
    <w:rsid w:val="1A1A94E6"/>
    <w:rsid w:val="1A1FF1CC"/>
    <w:rsid w:val="1ACB0A22"/>
    <w:rsid w:val="1AF250D2"/>
    <w:rsid w:val="1B207D75"/>
    <w:rsid w:val="1B2BCE20"/>
    <w:rsid w:val="1B60FF04"/>
    <w:rsid w:val="1BF803CB"/>
    <w:rsid w:val="1C0B4203"/>
    <w:rsid w:val="1C4AACB2"/>
    <w:rsid w:val="1C50D467"/>
    <w:rsid w:val="1D51650B"/>
    <w:rsid w:val="1DC5942D"/>
    <w:rsid w:val="1DC9E23C"/>
    <w:rsid w:val="1DE8061E"/>
    <w:rsid w:val="1E006884"/>
    <w:rsid w:val="1E4EDA6B"/>
    <w:rsid w:val="1ECFD8AA"/>
    <w:rsid w:val="1F09CAA2"/>
    <w:rsid w:val="1F2DFAD7"/>
    <w:rsid w:val="1F362B7C"/>
    <w:rsid w:val="1F49AFEF"/>
    <w:rsid w:val="1F5DDB17"/>
    <w:rsid w:val="1F62690E"/>
    <w:rsid w:val="1F64B024"/>
    <w:rsid w:val="1F949CB6"/>
    <w:rsid w:val="1FCA34E6"/>
    <w:rsid w:val="2043C4B1"/>
    <w:rsid w:val="20513ECD"/>
    <w:rsid w:val="208A3DD1"/>
    <w:rsid w:val="20A53F74"/>
    <w:rsid w:val="20DD2049"/>
    <w:rsid w:val="210ED088"/>
    <w:rsid w:val="2166A450"/>
    <w:rsid w:val="2186D437"/>
    <w:rsid w:val="21889755"/>
    <w:rsid w:val="218E14D9"/>
    <w:rsid w:val="219EFC4C"/>
    <w:rsid w:val="221E6C81"/>
    <w:rsid w:val="227DCE2D"/>
    <w:rsid w:val="2293990E"/>
    <w:rsid w:val="230E4720"/>
    <w:rsid w:val="232AC56D"/>
    <w:rsid w:val="232ECF4C"/>
    <w:rsid w:val="233FB78E"/>
    <w:rsid w:val="236A10D5"/>
    <w:rsid w:val="2387A52A"/>
    <w:rsid w:val="238BCCAE"/>
    <w:rsid w:val="239DF600"/>
    <w:rsid w:val="23A73C73"/>
    <w:rsid w:val="23AA4C76"/>
    <w:rsid w:val="23C5C0A8"/>
    <w:rsid w:val="23F9966D"/>
    <w:rsid w:val="23FC3F9A"/>
    <w:rsid w:val="243126F6"/>
    <w:rsid w:val="2439F9B6"/>
    <w:rsid w:val="2442B3B9"/>
    <w:rsid w:val="24456329"/>
    <w:rsid w:val="2479EFF7"/>
    <w:rsid w:val="2492606F"/>
    <w:rsid w:val="2492B5BA"/>
    <w:rsid w:val="24A599FA"/>
    <w:rsid w:val="24C71FEF"/>
    <w:rsid w:val="24C78ABA"/>
    <w:rsid w:val="24E8C06A"/>
    <w:rsid w:val="252EEFC3"/>
    <w:rsid w:val="2532946F"/>
    <w:rsid w:val="254136FA"/>
    <w:rsid w:val="25947806"/>
    <w:rsid w:val="25AC48D7"/>
    <w:rsid w:val="25C73A28"/>
    <w:rsid w:val="25D70B3B"/>
    <w:rsid w:val="2600B667"/>
    <w:rsid w:val="26010579"/>
    <w:rsid w:val="260B9AA5"/>
    <w:rsid w:val="261F641A"/>
    <w:rsid w:val="262FD609"/>
    <w:rsid w:val="26514061"/>
    <w:rsid w:val="26636981"/>
    <w:rsid w:val="26E480AC"/>
    <w:rsid w:val="2700050C"/>
    <w:rsid w:val="270A1FC2"/>
    <w:rsid w:val="271BBBC4"/>
    <w:rsid w:val="27234C63"/>
    <w:rsid w:val="2756A8F2"/>
    <w:rsid w:val="276F3D0F"/>
    <w:rsid w:val="27703B30"/>
    <w:rsid w:val="27DEBD80"/>
    <w:rsid w:val="281B5623"/>
    <w:rsid w:val="284714EE"/>
    <w:rsid w:val="285AD939"/>
    <w:rsid w:val="285CA521"/>
    <w:rsid w:val="2888C959"/>
    <w:rsid w:val="289945EC"/>
    <w:rsid w:val="28A5D759"/>
    <w:rsid w:val="28B3A45A"/>
    <w:rsid w:val="28DF41EF"/>
    <w:rsid w:val="2937609F"/>
    <w:rsid w:val="29451EFA"/>
    <w:rsid w:val="295A4AC6"/>
    <w:rsid w:val="295E64D1"/>
    <w:rsid w:val="29F434B0"/>
    <w:rsid w:val="2A438AF5"/>
    <w:rsid w:val="2A7F6A98"/>
    <w:rsid w:val="2A834A87"/>
    <w:rsid w:val="2A87A99A"/>
    <w:rsid w:val="2A92693C"/>
    <w:rsid w:val="2AA8746B"/>
    <w:rsid w:val="2B0E13A6"/>
    <w:rsid w:val="2B26162B"/>
    <w:rsid w:val="2B3845A6"/>
    <w:rsid w:val="2B3E3BD4"/>
    <w:rsid w:val="2B52A3AD"/>
    <w:rsid w:val="2B53FB6A"/>
    <w:rsid w:val="2BF444BB"/>
    <w:rsid w:val="2C1AC728"/>
    <w:rsid w:val="2C299A84"/>
    <w:rsid w:val="2C363D42"/>
    <w:rsid w:val="2C460E1F"/>
    <w:rsid w:val="2C620E92"/>
    <w:rsid w:val="2C712F44"/>
    <w:rsid w:val="2CFE340C"/>
    <w:rsid w:val="2D3CB85A"/>
    <w:rsid w:val="2D4A27A1"/>
    <w:rsid w:val="2D559198"/>
    <w:rsid w:val="2D5DCFDB"/>
    <w:rsid w:val="2DEB231B"/>
    <w:rsid w:val="2DEBBBC4"/>
    <w:rsid w:val="2E28F8F4"/>
    <w:rsid w:val="2E40B9F9"/>
    <w:rsid w:val="2E63E89A"/>
    <w:rsid w:val="2E706DFE"/>
    <w:rsid w:val="2E760E2B"/>
    <w:rsid w:val="2E92A192"/>
    <w:rsid w:val="2E9D5EAC"/>
    <w:rsid w:val="2F087BA8"/>
    <w:rsid w:val="2F40C6AC"/>
    <w:rsid w:val="2FC0D8B2"/>
    <w:rsid w:val="2FC1D39E"/>
    <w:rsid w:val="2FD05DA1"/>
    <w:rsid w:val="2FD12B30"/>
    <w:rsid w:val="2FD76340"/>
    <w:rsid w:val="2FFDAABC"/>
    <w:rsid w:val="301D7498"/>
    <w:rsid w:val="302AD514"/>
    <w:rsid w:val="305FF4FE"/>
    <w:rsid w:val="30626CF0"/>
    <w:rsid w:val="3064CCFE"/>
    <w:rsid w:val="306F9117"/>
    <w:rsid w:val="30A99A23"/>
    <w:rsid w:val="30B80A6E"/>
    <w:rsid w:val="30BF3351"/>
    <w:rsid w:val="30D749AB"/>
    <w:rsid w:val="3107D78C"/>
    <w:rsid w:val="3125ECFC"/>
    <w:rsid w:val="316410F3"/>
    <w:rsid w:val="31746D62"/>
    <w:rsid w:val="31ECFCF5"/>
    <w:rsid w:val="31F64948"/>
    <w:rsid w:val="321298BD"/>
    <w:rsid w:val="321C4DBF"/>
    <w:rsid w:val="3263B170"/>
    <w:rsid w:val="326D3F7D"/>
    <w:rsid w:val="326D88FD"/>
    <w:rsid w:val="32B51397"/>
    <w:rsid w:val="33563F5F"/>
    <w:rsid w:val="3387DF58"/>
    <w:rsid w:val="340D1B96"/>
    <w:rsid w:val="34216F9E"/>
    <w:rsid w:val="342ACED7"/>
    <w:rsid w:val="344C4873"/>
    <w:rsid w:val="346419E2"/>
    <w:rsid w:val="34834974"/>
    <w:rsid w:val="348559EF"/>
    <w:rsid w:val="3499F64C"/>
    <w:rsid w:val="34AC6657"/>
    <w:rsid w:val="34C241A7"/>
    <w:rsid w:val="34C57FEF"/>
    <w:rsid w:val="34D0F5CF"/>
    <w:rsid w:val="34E37BFE"/>
    <w:rsid w:val="35359A6F"/>
    <w:rsid w:val="358FE163"/>
    <w:rsid w:val="35BAF84A"/>
    <w:rsid w:val="35D36F2E"/>
    <w:rsid w:val="369B1ED7"/>
    <w:rsid w:val="36C00769"/>
    <w:rsid w:val="36EEF3F5"/>
    <w:rsid w:val="3701743D"/>
    <w:rsid w:val="370D19C8"/>
    <w:rsid w:val="3725960C"/>
    <w:rsid w:val="372766C0"/>
    <w:rsid w:val="37B83486"/>
    <w:rsid w:val="37DC38A8"/>
    <w:rsid w:val="384A705B"/>
    <w:rsid w:val="3850B905"/>
    <w:rsid w:val="386AC621"/>
    <w:rsid w:val="386E3189"/>
    <w:rsid w:val="3872FA4C"/>
    <w:rsid w:val="38838D1B"/>
    <w:rsid w:val="389599A6"/>
    <w:rsid w:val="38E5C7D5"/>
    <w:rsid w:val="3903BA0C"/>
    <w:rsid w:val="390C1499"/>
    <w:rsid w:val="39593CB8"/>
    <w:rsid w:val="399FFDD0"/>
    <w:rsid w:val="39A041B9"/>
    <w:rsid w:val="39EC47B1"/>
    <w:rsid w:val="3A228255"/>
    <w:rsid w:val="3A50B9A0"/>
    <w:rsid w:val="3A5CAA8D"/>
    <w:rsid w:val="3A8821E1"/>
    <w:rsid w:val="3AF2588E"/>
    <w:rsid w:val="3B04A67D"/>
    <w:rsid w:val="3B238C08"/>
    <w:rsid w:val="3B3F884B"/>
    <w:rsid w:val="3B46C4E4"/>
    <w:rsid w:val="3B58EA52"/>
    <w:rsid w:val="3B601DDC"/>
    <w:rsid w:val="3B917919"/>
    <w:rsid w:val="3BAA5240"/>
    <w:rsid w:val="3BBC2AAB"/>
    <w:rsid w:val="3BCEEBF6"/>
    <w:rsid w:val="3BD847AD"/>
    <w:rsid w:val="3BEBB66D"/>
    <w:rsid w:val="3C1AC5D9"/>
    <w:rsid w:val="3C728E8B"/>
    <w:rsid w:val="3C75BC26"/>
    <w:rsid w:val="3CABB5DB"/>
    <w:rsid w:val="3CD17135"/>
    <w:rsid w:val="3CE50D3E"/>
    <w:rsid w:val="3CF1F20B"/>
    <w:rsid w:val="3D39AE8B"/>
    <w:rsid w:val="3D4734AF"/>
    <w:rsid w:val="3D6231AE"/>
    <w:rsid w:val="3DBD6DA0"/>
    <w:rsid w:val="3DC66C68"/>
    <w:rsid w:val="3DC9C9F6"/>
    <w:rsid w:val="3E075A57"/>
    <w:rsid w:val="3E0820DF"/>
    <w:rsid w:val="3E9C7FCA"/>
    <w:rsid w:val="3EB0C9CF"/>
    <w:rsid w:val="3EB25FCC"/>
    <w:rsid w:val="3EB444D4"/>
    <w:rsid w:val="3EB48A05"/>
    <w:rsid w:val="3EC8C838"/>
    <w:rsid w:val="3EF0D5C9"/>
    <w:rsid w:val="3EF72C32"/>
    <w:rsid w:val="3EFB017D"/>
    <w:rsid w:val="3EFB553A"/>
    <w:rsid w:val="3F204BDA"/>
    <w:rsid w:val="3F21186B"/>
    <w:rsid w:val="3F337800"/>
    <w:rsid w:val="3F50CF42"/>
    <w:rsid w:val="3F7E0A89"/>
    <w:rsid w:val="3F996C24"/>
    <w:rsid w:val="3FB58673"/>
    <w:rsid w:val="404F9CC1"/>
    <w:rsid w:val="405E1EEB"/>
    <w:rsid w:val="406ADA21"/>
    <w:rsid w:val="406E893F"/>
    <w:rsid w:val="40723F4B"/>
    <w:rsid w:val="40880628"/>
    <w:rsid w:val="40E23A24"/>
    <w:rsid w:val="4142D17F"/>
    <w:rsid w:val="41606F55"/>
    <w:rsid w:val="41703A55"/>
    <w:rsid w:val="41CAADF7"/>
    <w:rsid w:val="41EC9C3B"/>
    <w:rsid w:val="41F2FCBB"/>
    <w:rsid w:val="4216B7D9"/>
    <w:rsid w:val="424D0072"/>
    <w:rsid w:val="427FE9A0"/>
    <w:rsid w:val="4290B1B8"/>
    <w:rsid w:val="42A7E946"/>
    <w:rsid w:val="42BFF553"/>
    <w:rsid w:val="42E50826"/>
    <w:rsid w:val="431F7002"/>
    <w:rsid w:val="4398B800"/>
    <w:rsid w:val="43B464D1"/>
    <w:rsid w:val="44082FC5"/>
    <w:rsid w:val="442627F5"/>
    <w:rsid w:val="443550EB"/>
    <w:rsid w:val="44ECBA12"/>
    <w:rsid w:val="4508A3CF"/>
    <w:rsid w:val="4510919C"/>
    <w:rsid w:val="45414D28"/>
    <w:rsid w:val="4586D424"/>
    <w:rsid w:val="45877DAD"/>
    <w:rsid w:val="4595FFB2"/>
    <w:rsid w:val="45BB8B64"/>
    <w:rsid w:val="4610B452"/>
    <w:rsid w:val="466656C5"/>
    <w:rsid w:val="468968BD"/>
    <w:rsid w:val="46DC0348"/>
    <w:rsid w:val="46E417B0"/>
    <w:rsid w:val="46EBF441"/>
    <w:rsid w:val="4717A529"/>
    <w:rsid w:val="471846BC"/>
    <w:rsid w:val="472CD321"/>
    <w:rsid w:val="47483749"/>
    <w:rsid w:val="47492D0F"/>
    <w:rsid w:val="47B557DA"/>
    <w:rsid w:val="47B5F138"/>
    <w:rsid w:val="47B8A7F6"/>
    <w:rsid w:val="47C1D69F"/>
    <w:rsid w:val="47D5CF1E"/>
    <w:rsid w:val="47F985D4"/>
    <w:rsid w:val="482BFFB1"/>
    <w:rsid w:val="4833AAC8"/>
    <w:rsid w:val="483EB3E2"/>
    <w:rsid w:val="48570F6E"/>
    <w:rsid w:val="48C866E0"/>
    <w:rsid w:val="48F58BCD"/>
    <w:rsid w:val="49251D3F"/>
    <w:rsid w:val="49326F38"/>
    <w:rsid w:val="49BC5C20"/>
    <w:rsid w:val="49CD67D4"/>
    <w:rsid w:val="49EAF2DD"/>
    <w:rsid w:val="4A09A970"/>
    <w:rsid w:val="4A10B861"/>
    <w:rsid w:val="4A192213"/>
    <w:rsid w:val="4A305915"/>
    <w:rsid w:val="4A32A993"/>
    <w:rsid w:val="4A3425D1"/>
    <w:rsid w:val="4A7FF93E"/>
    <w:rsid w:val="4B012052"/>
    <w:rsid w:val="4B41EC05"/>
    <w:rsid w:val="4B42CCF2"/>
    <w:rsid w:val="4B8AAEF8"/>
    <w:rsid w:val="4BAA8381"/>
    <w:rsid w:val="4BB375D2"/>
    <w:rsid w:val="4BC4130D"/>
    <w:rsid w:val="4C04EDB3"/>
    <w:rsid w:val="4C2CAB05"/>
    <w:rsid w:val="4C5775A8"/>
    <w:rsid w:val="4C69BD1E"/>
    <w:rsid w:val="4CA4A20D"/>
    <w:rsid w:val="4CA4D7A9"/>
    <w:rsid w:val="4CAB0F6C"/>
    <w:rsid w:val="4CB6F32E"/>
    <w:rsid w:val="4CC07B13"/>
    <w:rsid w:val="4CE7D2DE"/>
    <w:rsid w:val="4D016605"/>
    <w:rsid w:val="4D3B7D34"/>
    <w:rsid w:val="4D4BB007"/>
    <w:rsid w:val="4D694B09"/>
    <w:rsid w:val="4DADF34F"/>
    <w:rsid w:val="4DC30E5C"/>
    <w:rsid w:val="4DF96E70"/>
    <w:rsid w:val="4DFC3441"/>
    <w:rsid w:val="4E135492"/>
    <w:rsid w:val="4E1C7316"/>
    <w:rsid w:val="4E42DB86"/>
    <w:rsid w:val="4E4CA33A"/>
    <w:rsid w:val="4E5A76FC"/>
    <w:rsid w:val="4E64080D"/>
    <w:rsid w:val="4E64DB9E"/>
    <w:rsid w:val="4E78F1EE"/>
    <w:rsid w:val="4E83B3B5"/>
    <w:rsid w:val="4EBE4983"/>
    <w:rsid w:val="4EDAC6C7"/>
    <w:rsid w:val="4EDE3748"/>
    <w:rsid w:val="4EECFC28"/>
    <w:rsid w:val="4F2B9552"/>
    <w:rsid w:val="4F3E7C35"/>
    <w:rsid w:val="4F6682B3"/>
    <w:rsid w:val="4FA0B679"/>
    <w:rsid w:val="4FB753CE"/>
    <w:rsid w:val="4FC768A4"/>
    <w:rsid w:val="4FD73700"/>
    <w:rsid w:val="4FE2D61A"/>
    <w:rsid w:val="50050995"/>
    <w:rsid w:val="50783C9D"/>
    <w:rsid w:val="5089DEF0"/>
    <w:rsid w:val="508D30AC"/>
    <w:rsid w:val="50CB1063"/>
    <w:rsid w:val="50D90D17"/>
    <w:rsid w:val="50F80534"/>
    <w:rsid w:val="515FFD1C"/>
    <w:rsid w:val="5195B897"/>
    <w:rsid w:val="51AFE7C7"/>
    <w:rsid w:val="51BE048C"/>
    <w:rsid w:val="51CC06C4"/>
    <w:rsid w:val="51E25675"/>
    <w:rsid w:val="51E7E4FA"/>
    <w:rsid w:val="5205335B"/>
    <w:rsid w:val="5205F9F2"/>
    <w:rsid w:val="523628B1"/>
    <w:rsid w:val="523BEA28"/>
    <w:rsid w:val="52417924"/>
    <w:rsid w:val="52796355"/>
    <w:rsid w:val="527E717E"/>
    <w:rsid w:val="529D2BE1"/>
    <w:rsid w:val="5308113B"/>
    <w:rsid w:val="5333F359"/>
    <w:rsid w:val="53470D15"/>
    <w:rsid w:val="539A59A1"/>
    <w:rsid w:val="53EBE455"/>
    <w:rsid w:val="53FA9151"/>
    <w:rsid w:val="5432D74F"/>
    <w:rsid w:val="547190E6"/>
    <w:rsid w:val="54B12074"/>
    <w:rsid w:val="54CCA3ED"/>
    <w:rsid w:val="5500CA2B"/>
    <w:rsid w:val="55132FF5"/>
    <w:rsid w:val="551860DA"/>
    <w:rsid w:val="5533CF38"/>
    <w:rsid w:val="55396275"/>
    <w:rsid w:val="55E5C460"/>
    <w:rsid w:val="565AB6EB"/>
    <w:rsid w:val="56706E2E"/>
    <w:rsid w:val="5689DE9F"/>
    <w:rsid w:val="5690664F"/>
    <w:rsid w:val="56936124"/>
    <w:rsid w:val="574CB571"/>
    <w:rsid w:val="576EDA29"/>
    <w:rsid w:val="57782125"/>
    <w:rsid w:val="57799F1A"/>
    <w:rsid w:val="579FDF0F"/>
    <w:rsid w:val="57CCE81A"/>
    <w:rsid w:val="57DE966E"/>
    <w:rsid w:val="57FA7FF6"/>
    <w:rsid w:val="582D4795"/>
    <w:rsid w:val="5844A5DD"/>
    <w:rsid w:val="5867C989"/>
    <w:rsid w:val="586EB793"/>
    <w:rsid w:val="58A18831"/>
    <w:rsid w:val="58B71A6F"/>
    <w:rsid w:val="58BF53A5"/>
    <w:rsid w:val="592EBF9E"/>
    <w:rsid w:val="594001F0"/>
    <w:rsid w:val="594A2A6A"/>
    <w:rsid w:val="596A0C2D"/>
    <w:rsid w:val="5984759E"/>
    <w:rsid w:val="59CB86F5"/>
    <w:rsid w:val="5A52230A"/>
    <w:rsid w:val="5AAD10DE"/>
    <w:rsid w:val="5AEB7E0E"/>
    <w:rsid w:val="5AF353B2"/>
    <w:rsid w:val="5B025457"/>
    <w:rsid w:val="5B068569"/>
    <w:rsid w:val="5B1FB57B"/>
    <w:rsid w:val="5B2715F0"/>
    <w:rsid w:val="5B4D1C1F"/>
    <w:rsid w:val="5B95F277"/>
    <w:rsid w:val="5BAC1F5A"/>
    <w:rsid w:val="5BD29771"/>
    <w:rsid w:val="5C0918E6"/>
    <w:rsid w:val="5C3BE8B1"/>
    <w:rsid w:val="5C47938E"/>
    <w:rsid w:val="5C50FF51"/>
    <w:rsid w:val="5C70A44F"/>
    <w:rsid w:val="5C8D73CB"/>
    <w:rsid w:val="5CAD2551"/>
    <w:rsid w:val="5CC814BB"/>
    <w:rsid w:val="5CDAF6F6"/>
    <w:rsid w:val="5D17E62F"/>
    <w:rsid w:val="5D4C7529"/>
    <w:rsid w:val="5D89C79B"/>
    <w:rsid w:val="5DA372D0"/>
    <w:rsid w:val="5DB23F7E"/>
    <w:rsid w:val="5DB4532F"/>
    <w:rsid w:val="5E0CD19C"/>
    <w:rsid w:val="5E209ED9"/>
    <w:rsid w:val="5E3FA229"/>
    <w:rsid w:val="5E55F315"/>
    <w:rsid w:val="5E5DBAB7"/>
    <w:rsid w:val="5E645305"/>
    <w:rsid w:val="5E74C1EC"/>
    <w:rsid w:val="5E8BC201"/>
    <w:rsid w:val="5E96386A"/>
    <w:rsid w:val="5EA47195"/>
    <w:rsid w:val="5EB1E985"/>
    <w:rsid w:val="5ED53E9D"/>
    <w:rsid w:val="5EF52C37"/>
    <w:rsid w:val="5EF71305"/>
    <w:rsid w:val="5F1B57D7"/>
    <w:rsid w:val="5F261AE2"/>
    <w:rsid w:val="5F439686"/>
    <w:rsid w:val="5F65EBEE"/>
    <w:rsid w:val="5F85930B"/>
    <w:rsid w:val="5F8F4A04"/>
    <w:rsid w:val="5F951301"/>
    <w:rsid w:val="5FBAAB8B"/>
    <w:rsid w:val="5FC34A34"/>
    <w:rsid w:val="5FC43F72"/>
    <w:rsid w:val="5FC8EAAB"/>
    <w:rsid w:val="5FFE32F6"/>
    <w:rsid w:val="603CA2CC"/>
    <w:rsid w:val="60447A67"/>
    <w:rsid w:val="60826BE4"/>
    <w:rsid w:val="608C2971"/>
    <w:rsid w:val="608F6017"/>
    <w:rsid w:val="609DAD6F"/>
    <w:rsid w:val="609F7E98"/>
    <w:rsid w:val="6108BCB1"/>
    <w:rsid w:val="615163DF"/>
    <w:rsid w:val="6166DF51"/>
    <w:rsid w:val="6185FF1A"/>
    <w:rsid w:val="618B75A0"/>
    <w:rsid w:val="61E44291"/>
    <w:rsid w:val="61F66C1D"/>
    <w:rsid w:val="621F8521"/>
    <w:rsid w:val="623B25F9"/>
    <w:rsid w:val="62448808"/>
    <w:rsid w:val="62449304"/>
    <w:rsid w:val="625E374B"/>
    <w:rsid w:val="626AB874"/>
    <w:rsid w:val="62A303F5"/>
    <w:rsid w:val="62EA80DC"/>
    <w:rsid w:val="63834A9C"/>
    <w:rsid w:val="63906806"/>
    <w:rsid w:val="63974986"/>
    <w:rsid w:val="6454A7FC"/>
    <w:rsid w:val="649F41A3"/>
    <w:rsid w:val="64D46909"/>
    <w:rsid w:val="65ED4002"/>
    <w:rsid w:val="661E89F7"/>
    <w:rsid w:val="662EBC77"/>
    <w:rsid w:val="6631F0E6"/>
    <w:rsid w:val="666BEF30"/>
    <w:rsid w:val="667727E6"/>
    <w:rsid w:val="667D8305"/>
    <w:rsid w:val="66BB54F3"/>
    <w:rsid w:val="66DCEE78"/>
    <w:rsid w:val="66E804A9"/>
    <w:rsid w:val="670BF9EB"/>
    <w:rsid w:val="675AE08E"/>
    <w:rsid w:val="67624406"/>
    <w:rsid w:val="67802E00"/>
    <w:rsid w:val="67B2DD00"/>
    <w:rsid w:val="67C6E24B"/>
    <w:rsid w:val="6865F9CA"/>
    <w:rsid w:val="6873F9E4"/>
    <w:rsid w:val="68840B4F"/>
    <w:rsid w:val="6889D7D0"/>
    <w:rsid w:val="688E3989"/>
    <w:rsid w:val="689D3685"/>
    <w:rsid w:val="68AC0681"/>
    <w:rsid w:val="68E36958"/>
    <w:rsid w:val="6921D720"/>
    <w:rsid w:val="69235970"/>
    <w:rsid w:val="693BC75F"/>
    <w:rsid w:val="694584B3"/>
    <w:rsid w:val="69712BFF"/>
    <w:rsid w:val="6973F032"/>
    <w:rsid w:val="6983B80B"/>
    <w:rsid w:val="69D5A8C6"/>
    <w:rsid w:val="6A11FDE7"/>
    <w:rsid w:val="6A3FDE80"/>
    <w:rsid w:val="6A67C1C7"/>
    <w:rsid w:val="6AB34590"/>
    <w:rsid w:val="6AD0D239"/>
    <w:rsid w:val="6B075321"/>
    <w:rsid w:val="6B65E438"/>
    <w:rsid w:val="6B79F2FE"/>
    <w:rsid w:val="6C0C5076"/>
    <w:rsid w:val="6C15A9CD"/>
    <w:rsid w:val="6C35B194"/>
    <w:rsid w:val="6C6B3259"/>
    <w:rsid w:val="6D4B6002"/>
    <w:rsid w:val="6D757C11"/>
    <w:rsid w:val="6D87B5DD"/>
    <w:rsid w:val="6DA999CB"/>
    <w:rsid w:val="6DC90B8B"/>
    <w:rsid w:val="6DE9B3DC"/>
    <w:rsid w:val="6DF40A7A"/>
    <w:rsid w:val="6EA02B5E"/>
    <w:rsid w:val="6EC92DD8"/>
    <w:rsid w:val="6F5B4A38"/>
    <w:rsid w:val="6F63BF6C"/>
    <w:rsid w:val="6F6BACC6"/>
    <w:rsid w:val="6F82C2EC"/>
    <w:rsid w:val="6FB33000"/>
    <w:rsid w:val="6FC2BDCE"/>
    <w:rsid w:val="7023AD42"/>
    <w:rsid w:val="70494F73"/>
    <w:rsid w:val="7070AE4E"/>
    <w:rsid w:val="70E587C9"/>
    <w:rsid w:val="70FB91D7"/>
    <w:rsid w:val="7132F5E2"/>
    <w:rsid w:val="71748B46"/>
    <w:rsid w:val="71CC98A1"/>
    <w:rsid w:val="71EBA854"/>
    <w:rsid w:val="71EF3A49"/>
    <w:rsid w:val="71FB06F8"/>
    <w:rsid w:val="71FB3941"/>
    <w:rsid w:val="7256E523"/>
    <w:rsid w:val="72689152"/>
    <w:rsid w:val="72718BB8"/>
    <w:rsid w:val="72A61442"/>
    <w:rsid w:val="72E4A3FF"/>
    <w:rsid w:val="730631DC"/>
    <w:rsid w:val="735457C6"/>
    <w:rsid w:val="7375337D"/>
    <w:rsid w:val="739B0223"/>
    <w:rsid w:val="73F64A64"/>
    <w:rsid w:val="7403EA97"/>
    <w:rsid w:val="74126035"/>
    <w:rsid w:val="741BE2B8"/>
    <w:rsid w:val="74855D12"/>
    <w:rsid w:val="74927C0E"/>
    <w:rsid w:val="74A8D815"/>
    <w:rsid w:val="74B38B7C"/>
    <w:rsid w:val="74DE7C5B"/>
    <w:rsid w:val="74E41F14"/>
    <w:rsid w:val="74FD2D7D"/>
    <w:rsid w:val="752A0381"/>
    <w:rsid w:val="7545EBA3"/>
    <w:rsid w:val="757C9214"/>
    <w:rsid w:val="75818891"/>
    <w:rsid w:val="758E7071"/>
    <w:rsid w:val="75FACFAC"/>
    <w:rsid w:val="766CCAA5"/>
    <w:rsid w:val="7672AA93"/>
    <w:rsid w:val="76857429"/>
    <w:rsid w:val="7690F7D6"/>
    <w:rsid w:val="76AAD63B"/>
    <w:rsid w:val="76AF1FFD"/>
    <w:rsid w:val="76C34F09"/>
    <w:rsid w:val="76ED4B95"/>
    <w:rsid w:val="76FF6E9D"/>
    <w:rsid w:val="772F8E85"/>
    <w:rsid w:val="77576D3F"/>
    <w:rsid w:val="775C2665"/>
    <w:rsid w:val="7762FA03"/>
    <w:rsid w:val="7771030D"/>
    <w:rsid w:val="77912D54"/>
    <w:rsid w:val="77A1EDA8"/>
    <w:rsid w:val="77C95FF2"/>
    <w:rsid w:val="77FF1109"/>
    <w:rsid w:val="7831A3E7"/>
    <w:rsid w:val="7838D10C"/>
    <w:rsid w:val="7853B962"/>
    <w:rsid w:val="785DAC5C"/>
    <w:rsid w:val="7868839A"/>
    <w:rsid w:val="78A5AD98"/>
    <w:rsid w:val="78B19042"/>
    <w:rsid w:val="78CC0A11"/>
    <w:rsid w:val="78E82625"/>
    <w:rsid w:val="78F11DD1"/>
    <w:rsid w:val="7912FDDA"/>
    <w:rsid w:val="798DB712"/>
    <w:rsid w:val="79EEB600"/>
    <w:rsid w:val="7A67E110"/>
    <w:rsid w:val="7A8330F3"/>
    <w:rsid w:val="7AA055D4"/>
    <w:rsid w:val="7AA605F2"/>
    <w:rsid w:val="7AB4D705"/>
    <w:rsid w:val="7AB55778"/>
    <w:rsid w:val="7ACC58D3"/>
    <w:rsid w:val="7AD5A25F"/>
    <w:rsid w:val="7AE4EFF7"/>
    <w:rsid w:val="7B178720"/>
    <w:rsid w:val="7B252DAC"/>
    <w:rsid w:val="7B40D218"/>
    <w:rsid w:val="7B9EA71F"/>
    <w:rsid w:val="7BA5133C"/>
    <w:rsid w:val="7BA61DD4"/>
    <w:rsid w:val="7BB60698"/>
    <w:rsid w:val="7BBBAD5F"/>
    <w:rsid w:val="7BE310E7"/>
    <w:rsid w:val="7C1C4978"/>
    <w:rsid w:val="7C478516"/>
    <w:rsid w:val="7C4AEE72"/>
    <w:rsid w:val="7C4F2B28"/>
    <w:rsid w:val="7C5DAE63"/>
    <w:rsid w:val="7C8846FB"/>
    <w:rsid w:val="7CA3F943"/>
    <w:rsid w:val="7CB6EAA2"/>
    <w:rsid w:val="7CCDD4F4"/>
    <w:rsid w:val="7CD6BF9B"/>
    <w:rsid w:val="7CE8B0D5"/>
    <w:rsid w:val="7CF92B18"/>
    <w:rsid w:val="7D45768F"/>
    <w:rsid w:val="7D52414C"/>
    <w:rsid w:val="7D58F333"/>
    <w:rsid w:val="7D5F3F49"/>
    <w:rsid w:val="7D6E5F4B"/>
    <w:rsid w:val="7D832B93"/>
    <w:rsid w:val="7D9A1554"/>
    <w:rsid w:val="7E1B3039"/>
    <w:rsid w:val="7E34EE80"/>
    <w:rsid w:val="7E667753"/>
    <w:rsid w:val="7EFC3AF1"/>
    <w:rsid w:val="7F019404"/>
    <w:rsid w:val="7F101895"/>
    <w:rsid w:val="7F124B9D"/>
    <w:rsid w:val="7F23294B"/>
    <w:rsid w:val="7F2D1EB2"/>
    <w:rsid w:val="7F5DB1F5"/>
    <w:rsid w:val="7FA5DBE3"/>
    <w:rsid w:val="7FB58D28"/>
    <w:rsid w:val="7FD06780"/>
    <w:rsid w:val="7FE4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471A20B"/>
  <w15:chartTrackingRefBased/>
  <w15:docId w15:val="{86A6B6A3-023B-4BDC-B5E0-C04C2DE0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6"/>
    <w:pPr>
      <w:spacing w:after="120" w:line="300" w:lineRule="auto"/>
      <w:jc w:val="both"/>
    </w:pPr>
    <w:rPr>
      <w:rFonts w:ascii="Arial" w:eastAsiaTheme="minorEastAsia" w:hAnsi="Arial"/>
      <w:lang w:val="en-GB" w:eastAsia="es-ES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2E7B7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="Arial"/>
      <w:b/>
      <w:color w:val="000000" w:themeColor="text1"/>
      <w:sz w:val="32"/>
      <w:szCs w:val="32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5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3EE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8446E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2E7B70"/>
    <w:rPr>
      <w:rFonts w:ascii="Arial" w:eastAsiaTheme="majorEastAsia" w:hAnsi="Arial" w:cs="Arial"/>
      <w:b/>
      <w:color w:val="000000" w:themeColor="text1"/>
      <w:sz w:val="32"/>
      <w:szCs w:val="3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F5BE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4F5BE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5BE6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Level1Heading">
    <w:name w:val="Level 1 Heading"/>
    <w:basedOn w:val="Normal"/>
    <w:link w:val="Level1HeadingCar"/>
    <w:qFormat/>
    <w:rsid w:val="00561AAB"/>
    <w:pPr>
      <w:spacing w:before="240" w:after="240" w:line="360" w:lineRule="auto"/>
    </w:pPr>
    <w:rPr>
      <w:b/>
      <w:sz w:val="36"/>
    </w:rPr>
  </w:style>
  <w:style w:type="character" w:styleId="Hipervnculo">
    <w:name w:val="Hyperlink"/>
    <w:basedOn w:val="Fuentedeprrafopredeter"/>
    <w:uiPriority w:val="99"/>
    <w:unhideWhenUsed/>
    <w:rsid w:val="009C6570"/>
    <w:rPr>
      <w:color w:val="0563C1" w:themeColor="hyperlink"/>
      <w:u w:val="single"/>
    </w:rPr>
  </w:style>
  <w:style w:type="character" w:customStyle="1" w:styleId="Level1HeadingCar">
    <w:name w:val="Level 1 Heading Car"/>
    <w:basedOn w:val="Fuentedeprrafopredeter"/>
    <w:link w:val="Level1Heading"/>
    <w:rsid w:val="00561AAB"/>
    <w:rPr>
      <w:rFonts w:ascii="Arial" w:eastAsiaTheme="minorEastAsia" w:hAnsi="Arial"/>
      <w:b/>
      <w:sz w:val="36"/>
      <w:lang w:val="en-GB" w:eastAsia="es-ES"/>
    </w:rPr>
  </w:style>
  <w:style w:type="character" w:styleId="Mencinsinresolver">
    <w:name w:val="Unresolved Mention"/>
    <w:basedOn w:val="Fuentedeprrafopredeter"/>
    <w:uiPriority w:val="99"/>
    <w:unhideWhenUsed/>
    <w:rsid w:val="009C6570"/>
    <w:rPr>
      <w:color w:val="605E5C"/>
      <w:shd w:val="clear" w:color="auto" w:fill="E1DFDD"/>
    </w:rPr>
  </w:style>
  <w:style w:type="paragraph" w:customStyle="1" w:styleId="Level3Heading">
    <w:name w:val="Level 3 Heading"/>
    <w:basedOn w:val="Level1Heading"/>
    <w:link w:val="Level3HeadingCar"/>
    <w:qFormat/>
    <w:rsid w:val="00561AAB"/>
    <w:rPr>
      <w:sz w:val="28"/>
    </w:rPr>
  </w:style>
  <w:style w:type="paragraph" w:customStyle="1" w:styleId="Captions">
    <w:name w:val="Captions"/>
    <w:basedOn w:val="Level1Heading"/>
    <w:link w:val="CaptionsCar"/>
    <w:qFormat/>
    <w:rsid w:val="00561AAB"/>
    <w:pPr>
      <w:spacing w:before="120" w:after="120" w:line="300" w:lineRule="auto"/>
    </w:pPr>
    <w:rPr>
      <w:sz w:val="22"/>
    </w:rPr>
  </w:style>
  <w:style w:type="character" w:customStyle="1" w:styleId="Level3HeadingCar">
    <w:name w:val="Level 3 Heading Car"/>
    <w:basedOn w:val="Level1HeadingCar"/>
    <w:link w:val="Level3Heading"/>
    <w:rsid w:val="00561AAB"/>
    <w:rPr>
      <w:rFonts w:ascii="Arial" w:eastAsiaTheme="minorEastAsia" w:hAnsi="Arial"/>
      <w:b/>
      <w:sz w:val="28"/>
      <w:lang w:val="en-GB" w:eastAsia="es-ES"/>
    </w:rPr>
  </w:style>
  <w:style w:type="paragraph" w:customStyle="1" w:styleId="Level2Heading">
    <w:name w:val="Level 2 Heading"/>
    <w:basedOn w:val="Normal"/>
    <w:link w:val="Level2HeadingCar"/>
    <w:qFormat/>
    <w:rsid w:val="00561AAB"/>
    <w:pPr>
      <w:spacing w:before="240" w:after="240" w:line="360" w:lineRule="auto"/>
    </w:pPr>
    <w:rPr>
      <w:b/>
      <w:sz w:val="32"/>
    </w:rPr>
  </w:style>
  <w:style w:type="character" w:customStyle="1" w:styleId="CaptionsCar">
    <w:name w:val="Captions Car"/>
    <w:basedOn w:val="Level1HeadingCar"/>
    <w:link w:val="Captions"/>
    <w:rsid w:val="00561AAB"/>
    <w:rPr>
      <w:rFonts w:ascii="Arial" w:eastAsiaTheme="minorEastAsia" w:hAnsi="Arial"/>
      <w:b/>
      <w:sz w:val="36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evel2HeadingCar">
    <w:name w:val="Level 2 Heading Car"/>
    <w:basedOn w:val="Fuentedeprrafopredeter"/>
    <w:link w:val="Level2Heading"/>
    <w:rsid w:val="00561AAB"/>
    <w:rPr>
      <w:rFonts w:ascii="Arial" w:eastAsiaTheme="minorEastAsia" w:hAnsi="Arial"/>
      <w:b/>
      <w:sz w:val="32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D05B8"/>
    <w:rPr>
      <w:rFonts w:ascii="Arial" w:eastAsiaTheme="minorEastAsia" w:hAnsi="Arial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5B8"/>
    <w:rPr>
      <w:rFonts w:ascii="Arial" w:eastAsiaTheme="minorEastAsia" w:hAnsi="Arial"/>
      <w:lang w:val="en-GB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6D692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94083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90F"/>
    <w:pPr>
      <w:spacing w:after="120"/>
    </w:pPr>
    <w:rPr>
      <w:rFonts w:ascii="Arial" w:hAnsi="Arial" w:cstheme="minorBidi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90F"/>
    <w:rPr>
      <w:rFonts w:ascii="Arial" w:eastAsiaTheme="minorEastAsia" w:hAnsi="Arial" w:cs="Times New Roman"/>
      <w:b/>
      <w:bCs/>
      <w:sz w:val="20"/>
      <w:szCs w:val="20"/>
      <w:lang w:val="en-GB" w:eastAsia="es-ES"/>
    </w:rPr>
  </w:style>
  <w:style w:type="character" w:customStyle="1" w:styleId="Ninguno">
    <w:name w:val="Ninguno"/>
    <w:rsid w:val="00352D54"/>
  </w:style>
  <w:style w:type="paragraph" w:customStyle="1" w:styleId="Default">
    <w:name w:val="Default"/>
    <w:rsid w:val="00E62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Revisin">
    <w:name w:val="Revision"/>
    <w:hidden/>
    <w:uiPriority w:val="99"/>
    <w:semiHidden/>
    <w:rsid w:val="00D42D0B"/>
    <w:pPr>
      <w:spacing w:after="0" w:line="240" w:lineRule="auto"/>
    </w:pPr>
    <w:rPr>
      <w:rFonts w:ascii="Arial" w:eastAsiaTheme="minorEastAsia" w:hAnsi="Arial"/>
      <w:lang w:val="en-GB" w:eastAsia="es-ES"/>
    </w:rPr>
  </w:style>
  <w:style w:type="table" w:styleId="Tablaconcuadrcula">
    <w:name w:val="Table Grid"/>
    <w:basedOn w:val="Tablanormal"/>
    <w:uiPriority w:val="59"/>
    <w:rsid w:val="00C1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2763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637"/>
    <w:rPr>
      <w:rFonts w:ascii="Arial" w:eastAsiaTheme="minorEastAsia" w:hAnsi="Arial"/>
      <w:sz w:val="20"/>
      <w:szCs w:val="20"/>
      <w:lang w:val="en-GB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804A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C94F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  <w14:textOutline w14:w="0" w14:cap="flat" w14:cmpd="sng" w14:algn="ctr">
        <w14:noFill/>
        <w14:prstDash w14:val="solid"/>
        <w14:bevel/>
      </w14:textOutline>
    </w:rPr>
  </w:style>
  <w:style w:type="character" w:styleId="Textodelmarcadordeposicin">
    <w:name w:val="Placeholder Text"/>
    <w:basedOn w:val="Fuentedeprrafopredeter"/>
    <w:uiPriority w:val="99"/>
    <w:semiHidden/>
    <w:rsid w:val="002F49DA"/>
    <w:rPr>
      <w:color w:val="808080"/>
    </w:rPr>
  </w:style>
  <w:style w:type="character" w:styleId="Textoennegrita">
    <w:name w:val="Strong"/>
    <w:basedOn w:val="Fuentedeprrafopredeter"/>
    <w:uiPriority w:val="22"/>
    <w:qFormat/>
    <w:rsid w:val="00923F04"/>
    <w:rPr>
      <w:b/>
      <w:bCs/>
    </w:rPr>
  </w:style>
  <w:style w:type="paragraph" w:customStyle="1" w:styleId="TableText">
    <w:name w:val="Table Text"/>
    <w:basedOn w:val="Normal"/>
    <w:uiPriority w:val="99"/>
    <w:rsid w:val="00AD0289"/>
    <w:pPr>
      <w:overflowPunct w:val="0"/>
      <w:autoSpaceDE w:val="0"/>
      <w:autoSpaceDN w:val="0"/>
      <w:adjustRightInd w:val="0"/>
      <w:spacing w:before="60" w:after="0" w:line="200" w:lineRule="atLeast"/>
      <w:jc w:val="lef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character" w:styleId="Mencionar">
    <w:name w:val="Mention"/>
    <w:basedOn w:val="Fuentedeprrafopredeter"/>
    <w:uiPriority w:val="99"/>
    <w:unhideWhenUsed/>
    <w:rsid w:val="002D59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91FC2973562744808B74DDF0EEA1AE" ma:contentTypeVersion="15" ma:contentTypeDescription="Crear nuevo documento." ma:contentTypeScope="" ma:versionID="08b84cbd187a19693c36b0bfa1722c9a">
  <xsd:schema xmlns:xsd="http://www.w3.org/2001/XMLSchema" xmlns:xs="http://www.w3.org/2001/XMLSchema" xmlns:p="http://schemas.microsoft.com/office/2006/metadata/properties" xmlns:ns1="http://schemas.microsoft.com/sharepoint/v3" xmlns:ns3="70aa4dfe-7210-4050-b356-5133a9f59fc1" xmlns:ns4="77c6d480-acc1-4434-86e5-cf6cf6109e16" targetNamespace="http://schemas.microsoft.com/office/2006/metadata/properties" ma:root="true" ma:fieldsID="26766f3ce01f77865218d95d598e7938" ns1:_="" ns3:_="" ns4:_="">
    <xsd:import namespace="http://schemas.microsoft.com/sharepoint/v3"/>
    <xsd:import namespace="70aa4dfe-7210-4050-b356-5133a9f59fc1"/>
    <xsd:import namespace="77c6d480-acc1-4434-86e5-cf6cf6109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4dfe-7210-4050-b356-5133a9f59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6d480-acc1-4434-86e5-cf6cf6109e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9123F0-7437-436A-8050-5903D53E31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FC5FBE1-B302-4E3C-896E-9399DA35F3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22C2D0-B190-4460-A4EE-EB57CC8C299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0F312E4-18C1-4157-98DE-07D1A7601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aa4dfe-7210-4050-b356-5133a9f59fc1"/>
    <ds:schemaRef ds:uri="77c6d480-acc1-4434-86e5-cf6cf6109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8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IA</dc:creator>
  <cp:keywords/>
  <dc:description/>
  <cp:lastModifiedBy>JOSE MANUEL GALAN ORDAX</cp:lastModifiedBy>
  <cp:revision>8</cp:revision>
  <dcterms:created xsi:type="dcterms:W3CDTF">2020-11-11T23:24:00Z</dcterms:created>
  <dcterms:modified xsi:type="dcterms:W3CDTF">2021-06-1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1FC2973562744808B74DDF0EEA1A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age-harvar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  <property fmtid="{D5CDD505-2E9C-101B-9397-08002B2CF9AE}" pid="25" name="Mendeley Unique User Id_1">
    <vt:lpwstr>c8978e0a-225d-3993-9582-da6c11039f9b</vt:lpwstr>
  </property>
</Properties>
</file>